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E3C12" w14:textId="12097177" w:rsidR="0068433B" w:rsidRPr="00405D33" w:rsidRDefault="0068433B" w:rsidP="00E70074">
      <w:pPr>
        <w:jc w:val="center"/>
        <w:rPr>
          <w:rFonts w:ascii="Times New Roman" w:hAnsi="Times New Roman" w:cs="Times New Roman"/>
          <w:b/>
          <w:lang w:val="en-GB"/>
        </w:rPr>
      </w:pPr>
      <w:r w:rsidRPr="00405D33">
        <w:rPr>
          <w:rFonts w:ascii="Times New Roman" w:hAnsi="Times New Roman" w:cs="Times New Roman"/>
          <w:b/>
          <w:lang w:val="en-GB"/>
        </w:rPr>
        <w:t>Supplementary material</w:t>
      </w:r>
    </w:p>
    <w:p w14:paraId="47CA5AF6" w14:textId="7C395DD6" w:rsidR="001F683B" w:rsidRPr="001F683B" w:rsidRDefault="001F683B" w:rsidP="0068433B">
      <w:pPr>
        <w:rPr>
          <w:rFonts w:ascii="Times New Roman" w:hAnsi="Times New Roman" w:cs="Times New Roman"/>
          <w:lang w:val="en-GB"/>
        </w:rPr>
      </w:pPr>
      <w:r w:rsidRPr="00405D33">
        <w:rPr>
          <w:rFonts w:ascii="Times New Roman" w:hAnsi="Times New Roman" w:cs="Times New Roman"/>
          <w:b/>
          <w:lang w:val="en-GB"/>
        </w:rPr>
        <w:t>Table S</w:t>
      </w:r>
      <w:r>
        <w:rPr>
          <w:rFonts w:ascii="Times New Roman" w:hAnsi="Times New Roman" w:cs="Times New Roman"/>
          <w:b/>
          <w:lang w:val="en-GB"/>
        </w:rPr>
        <w:t>1</w:t>
      </w:r>
      <w:r w:rsidRPr="00405D33">
        <w:rPr>
          <w:rFonts w:ascii="Times New Roman" w:hAnsi="Times New Roman" w:cs="Times New Roman"/>
          <w:b/>
          <w:lang w:val="en-GB"/>
        </w:rPr>
        <w:t>.</w:t>
      </w:r>
      <w:r w:rsidRPr="00405D33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Description of included and excluded participants, Bus Santé 2008-2019</w:t>
      </w:r>
    </w:p>
    <w:p w14:paraId="0F035F6D" w14:textId="25C9BFA8" w:rsidR="0068433B" w:rsidRDefault="0068433B" w:rsidP="0068433B">
      <w:pPr>
        <w:rPr>
          <w:rFonts w:ascii="Times New Roman" w:hAnsi="Times New Roman" w:cs="Times New Roman"/>
          <w:lang w:val="en-GB"/>
        </w:rPr>
      </w:pPr>
      <w:r w:rsidRPr="00405D33">
        <w:rPr>
          <w:rFonts w:ascii="Times New Roman" w:hAnsi="Times New Roman" w:cs="Times New Roman"/>
          <w:b/>
          <w:lang w:val="en-GB"/>
        </w:rPr>
        <w:t>Table S</w:t>
      </w:r>
      <w:r w:rsidR="001F683B">
        <w:rPr>
          <w:rFonts w:ascii="Times New Roman" w:hAnsi="Times New Roman" w:cs="Times New Roman"/>
          <w:b/>
          <w:lang w:val="en-GB"/>
        </w:rPr>
        <w:t>2</w:t>
      </w:r>
      <w:r w:rsidRPr="00405D33">
        <w:rPr>
          <w:rFonts w:ascii="Times New Roman" w:hAnsi="Times New Roman" w:cs="Times New Roman"/>
          <w:b/>
          <w:lang w:val="en-GB"/>
        </w:rPr>
        <w:t>.</w:t>
      </w:r>
      <w:r w:rsidRPr="00405D33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Trends in age- and sex-adjusted prevalence of cardiovascular risk factors according to demographic and socioeconomic factors</w:t>
      </w:r>
      <w:r w:rsidRPr="00405D33">
        <w:rPr>
          <w:rFonts w:ascii="Times New Roman" w:hAnsi="Times New Roman" w:cs="Times New Roman"/>
          <w:lang w:val="en-GB"/>
        </w:rPr>
        <w:t>, Bus Santé 2008–2019</w:t>
      </w:r>
    </w:p>
    <w:p w14:paraId="0F7086C2" w14:textId="0986A261" w:rsidR="0068433B" w:rsidRPr="00405D33" w:rsidRDefault="0068433B" w:rsidP="0068433B">
      <w:pPr>
        <w:rPr>
          <w:rFonts w:ascii="Times New Roman" w:hAnsi="Times New Roman" w:cs="Times New Roman"/>
          <w:lang w:val="en-GB"/>
        </w:rPr>
      </w:pPr>
      <w:r w:rsidRPr="002B1914">
        <w:rPr>
          <w:rFonts w:ascii="Times New Roman" w:hAnsi="Times New Roman" w:cs="Times New Roman"/>
          <w:b/>
          <w:bCs/>
          <w:lang w:val="en-GB"/>
        </w:rPr>
        <w:t>Table S</w:t>
      </w:r>
      <w:r w:rsidR="001F683B">
        <w:rPr>
          <w:rFonts w:ascii="Times New Roman" w:hAnsi="Times New Roman" w:cs="Times New Roman"/>
          <w:b/>
          <w:bCs/>
          <w:lang w:val="en-GB"/>
        </w:rPr>
        <w:t>3</w:t>
      </w:r>
      <w:r>
        <w:rPr>
          <w:rFonts w:ascii="Times New Roman" w:hAnsi="Times New Roman" w:cs="Times New Roman"/>
          <w:lang w:val="en-GB"/>
        </w:rPr>
        <w:t>. Trends in the age- and sex-adjusted association of CVD risk factors prevalence with demographic and socioeconomic indicators, Bus Santé 2008-2019</w:t>
      </w:r>
    </w:p>
    <w:p w14:paraId="6AEE6FC1" w14:textId="3BC30D7C" w:rsidR="0068433B" w:rsidRPr="00405D33" w:rsidRDefault="0068433B" w:rsidP="0068433B">
      <w:pPr>
        <w:rPr>
          <w:rFonts w:ascii="Times New Roman" w:hAnsi="Times New Roman" w:cs="Times New Roman"/>
          <w:lang w:val="en-GB"/>
        </w:rPr>
      </w:pPr>
      <w:r w:rsidRPr="00405D33">
        <w:rPr>
          <w:rFonts w:ascii="Times New Roman" w:hAnsi="Times New Roman" w:cs="Times New Roman"/>
          <w:b/>
          <w:lang w:val="en-GB"/>
        </w:rPr>
        <w:t>Table S</w:t>
      </w:r>
      <w:r w:rsidR="001F683B">
        <w:rPr>
          <w:rFonts w:ascii="Times New Roman" w:hAnsi="Times New Roman" w:cs="Times New Roman"/>
          <w:b/>
          <w:lang w:val="en-GB"/>
        </w:rPr>
        <w:t>4</w:t>
      </w:r>
      <w:r w:rsidRPr="00405D33">
        <w:rPr>
          <w:rFonts w:ascii="Times New Roman" w:hAnsi="Times New Roman" w:cs="Times New Roman"/>
          <w:b/>
          <w:lang w:val="en-GB"/>
        </w:rPr>
        <w:t>.</w:t>
      </w:r>
      <w:r w:rsidRPr="00405D33">
        <w:rPr>
          <w:rFonts w:ascii="Times New Roman" w:hAnsi="Times New Roman" w:cs="Times New Roman"/>
          <w:lang w:val="en-GB"/>
        </w:rPr>
        <w:t xml:space="preserve"> Trends in</w:t>
      </w:r>
      <w:r>
        <w:rPr>
          <w:rFonts w:ascii="Times New Roman" w:hAnsi="Times New Roman" w:cs="Times New Roman"/>
          <w:lang w:val="en-GB"/>
        </w:rPr>
        <w:t xml:space="preserve"> relative socioeconomic inequalities</w:t>
      </w:r>
      <w:r w:rsidRPr="00405D33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in</w:t>
      </w:r>
      <w:r w:rsidRPr="00405D33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cardiovascular risk factors</w:t>
      </w:r>
      <w:r w:rsidRPr="00405D33">
        <w:rPr>
          <w:rFonts w:ascii="Times New Roman" w:hAnsi="Times New Roman" w:cs="Times New Roman"/>
          <w:lang w:val="en-GB"/>
        </w:rPr>
        <w:t xml:space="preserve"> prevalence, Bus Santé 2008–2019</w:t>
      </w:r>
    </w:p>
    <w:p w14:paraId="5842308E" w14:textId="3C1FAA01" w:rsidR="0068433B" w:rsidRPr="00405D33" w:rsidRDefault="0068433B" w:rsidP="0068433B">
      <w:pPr>
        <w:rPr>
          <w:rFonts w:ascii="Times New Roman" w:hAnsi="Times New Roman" w:cs="Times New Roman"/>
          <w:lang w:val="en-GB"/>
        </w:rPr>
      </w:pPr>
      <w:r w:rsidRPr="00405D33">
        <w:rPr>
          <w:rFonts w:ascii="Times New Roman" w:hAnsi="Times New Roman" w:cs="Times New Roman"/>
          <w:b/>
          <w:lang w:val="en-GB"/>
        </w:rPr>
        <w:t>Table S</w:t>
      </w:r>
      <w:r w:rsidR="001F683B">
        <w:rPr>
          <w:rFonts w:ascii="Times New Roman" w:hAnsi="Times New Roman" w:cs="Times New Roman"/>
          <w:b/>
          <w:lang w:val="en-GB"/>
        </w:rPr>
        <w:t>5</w:t>
      </w:r>
      <w:r w:rsidRPr="00405D33">
        <w:rPr>
          <w:rFonts w:ascii="Times New Roman" w:hAnsi="Times New Roman" w:cs="Times New Roman"/>
          <w:b/>
          <w:lang w:val="en-GB"/>
        </w:rPr>
        <w:t>.</w:t>
      </w:r>
      <w:r w:rsidRPr="00405D33">
        <w:rPr>
          <w:rFonts w:ascii="Times New Roman" w:hAnsi="Times New Roman" w:cs="Times New Roman"/>
          <w:lang w:val="en-GB"/>
        </w:rPr>
        <w:t xml:space="preserve"> Trends in </w:t>
      </w:r>
      <w:r>
        <w:rPr>
          <w:rFonts w:ascii="Times New Roman" w:hAnsi="Times New Roman" w:cs="Times New Roman"/>
          <w:lang w:val="en-GB"/>
        </w:rPr>
        <w:t>absolute socioeconomic inequalities in cardiovascular risk factors prevalence</w:t>
      </w:r>
      <w:r w:rsidRPr="00405D33">
        <w:rPr>
          <w:rFonts w:ascii="Times New Roman" w:hAnsi="Times New Roman" w:cs="Times New Roman"/>
          <w:lang w:val="en-GB"/>
        </w:rPr>
        <w:t>, Bus Santé 2008–2019</w:t>
      </w:r>
    </w:p>
    <w:p w14:paraId="7E4D91B9" w14:textId="54A2E9BA" w:rsidR="0068433B" w:rsidRDefault="0068433B" w:rsidP="0068433B">
      <w:pPr>
        <w:rPr>
          <w:rFonts w:ascii="Times New Roman" w:hAnsi="Times New Roman" w:cs="Times New Roman"/>
          <w:lang w:val="en-GB"/>
        </w:rPr>
      </w:pPr>
      <w:r w:rsidRPr="00405D33">
        <w:rPr>
          <w:rFonts w:ascii="Times New Roman" w:hAnsi="Times New Roman" w:cs="Times New Roman"/>
          <w:b/>
          <w:lang w:val="en-GB"/>
        </w:rPr>
        <w:t xml:space="preserve">Figure S1. </w:t>
      </w:r>
      <w:r w:rsidRPr="00405D33">
        <w:rPr>
          <w:rFonts w:ascii="Times New Roman" w:hAnsi="Times New Roman" w:cs="Times New Roman"/>
          <w:lang w:val="en-GB"/>
        </w:rPr>
        <w:t>Participation rate across the 2008–2019 period, Bus Santé</w:t>
      </w:r>
    </w:p>
    <w:p w14:paraId="08ED562C" w14:textId="140F820C" w:rsidR="00D650C2" w:rsidRDefault="00D650C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216EAB8A" w14:textId="77777777" w:rsidR="0068433B" w:rsidRDefault="00D650C2" w:rsidP="0068433B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D650C2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Table S1</w:t>
      </w:r>
      <w:r>
        <w:rPr>
          <w:rFonts w:ascii="Times New Roman" w:hAnsi="Times New Roman" w:cs="Times New Roman"/>
          <w:sz w:val="20"/>
          <w:szCs w:val="20"/>
          <w:lang w:val="en-GB"/>
        </w:rPr>
        <w:t>. Description of included and excluded participants</w:t>
      </w:r>
    </w:p>
    <w:tbl>
      <w:tblPr>
        <w:tblStyle w:val="Grilledutableau"/>
        <w:tblW w:w="48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133"/>
        <w:gridCol w:w="1134"/>
      </w:tblGrid>
      <w:tr w:rsidR="00D650C2" w:rsidRPr="00463868" w14:paraId="3AA67BFD" w14:textId="77777777" w:rsidTr="00BE5F5E">
        <w:trPr>
          <w:trHeight w:hRule="exact" w:val="283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686930D" w14:textId="77777777" w:rsidR="00D650C2" w:rsidRPr="00463868" w:rsidRDefault="00D650C2" w:rsidP="0046386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4081A" w14:textId="222BC05E" w:rsidR="00D650C2" w:rsidRPr="00463868" w:rsidRDefault="00D650C2" w:rsidP="0044744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4638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nclud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277B7FE" w14:textId="6E52FA21" w:rsidR="00D650C2" w:rsidRPr="00463868" w:rsidRDefault="00D650C2" w:rsidP="0044744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4638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Excluded</w:t>
            </w:r>
          </w:p>
        </w:tc>
      </w:tr>
      <w:tr w:rsidR="00D650C2" w:rsidRPr="00463868" w14:paraId="1BE9038A" w14:textId="77777777" w:rsidTr="00BE5F5E">
        <w:trPr>
          <w:trHeight w:hRule="exact" w:val="283"/>
        </w:trPr>
        <w:tc>
          <w:tcPr>
            <w:tcW w:w="255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FEF6677" w14:textId="77777777" w:rsidR="00D650C2" w:rsidRPr="00463868" w:rsidRDefault="00D650C2" w:rsidP="0046386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4638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3E3A96A2" w14:textId="77777777" w:rsidR="00D650C2" w:rsidRPr="00463868" w:rsidRDefault="00D650C2" w:rsidP="004474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3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3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8B18F8E" w14:textId="0DD102D0" w:rsidR="00D650C2" w:rsidRPr="00463868" w:rsidRDefault="00D650C2" w:rsidP="004474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3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9</w:t>
            </w:r>
          </w:p>
        </w:tc>
      </w:tr>
      <w:tr w:rsidR="00D650C2" w:rsidRPr="00463868" w14:paraId="6CC5EAF3" w14:textId="77777777" w:rsidTr="00BE5F5E">
        <w:trPr>
          <w:trHeight w:hRule="exact" w:val="283"/>
        </w:trPr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553990A9" w14:textId="77777777" w:rsidR="00D650C2" w:rsidRPr="00463868" w:rsidRDefault="00D650C2" w:rsidP="0046386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38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ge</w:t>
            </w:r>
            <w:r w:rsidRPr="0046386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in years, median (IQR)</w:t>
            </w:r>
          </w:p>
        </w:tc>
        <w:tc>
          <w:tcPr>
            <w:tcW w:w="1133" w:type="dxa"/>
            <w:vAlign w:val="center"/>
          </w:tcPr>
          <w:p w14:paraId="1C6F80D5" w14:textId="77777777" w:rsidR="00D650C2" w:rsidRPr="00463868" w:rsidRDefault="00D650C2" w:rsidP="004474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3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 (39-59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7CAE3242" w14:textId="0D615161" w:rsidR="00D650C2" w:rsidRPr="00463868" w:rsidRDefault="00D650C2" w:rsidP="004474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3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 (25-54)</w:t>
            </w:r>
          </w:p>
        </w:tc>
      </w:tr>
      <w:tr w:rsidR="00D650C2" w:rsidRPr="00463868" w14:paraId="74BDE8B3" w14:textId="77777777" w:rsidTr="00BE5F5E">
        <w:trPr>
          <w:trHeight w:hRule="exact" w:val="283"/>
        </w:trPr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7FD35AB8" w14:textId="77777777" w:rsidR="00D650C2" w:rsidRPr="00463868" w:rsidRDefault="00D650C2" w:rsidP="0046386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38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ge</w:t>
            </w:r>
            <w:r w:rsidRPr="0046386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groups</w:t>
            </w:r>
          </w:p>
        </w:tc>
        <w:tc>
          <w:tcPr>
            <w:tcW w:w="1133" w:type="dxa"/>
            <w:vAlign w:val="center"/>
          </w:tcPr>
          <w:p w14:paraId="6A4C3B27" w14:textId="77777777" w:rsidR="00D650C2" w:rsidRPr="00463868" w:rsidRDefault="00D650C2" w:rsidP="004474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0986402E" w14:textId="77777777" w:rsidR="00D650C2" w:rsidRPr="00463868" w:rsidRDefault="00D650C2" w:rsidP="004474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463868" w:rsidRPr="00463868" w14:paraId="7A73EB53" w14:textId="77777777" w:rsidTr="00BE5F5E">
        <w:trPr>
          <w:trHeight w:hRule="exact" w:val="283"/>
        </w:trPr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34951ED4" w14:textId="606B426A" w:rsidR="00463868" w:rsidRPr="00463868" w:rsidRDefault="00463868" w:rsidP="00463868">
            <w:pPr>
              <w:ind w:left="11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386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50</w:t>
            </w:r>
            <w:r w:rsidR="007F26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years</w:t>
            </w:r>
          </w:p>
        </w:tc>
        <w:tc>
          <w:tcPr>
            <w:tcW w:w="1133" w:type="dxa"/>
            <w:vAlign w:val="center"/>
          </w:tcPr>
          <w:p w14:paraId="57CC71F9" w14:textId="77777777" w:rsidR="00463868" w:rsidRPr="00463868" w:rsidRDefault="00463868" w:rsidP="00463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3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06 (54.1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593D37D2" w14:textId="7454323D" w:rsidR="00463868" w:rsidRPr="00463868" w:rsidRDefault="00463868" w:rsidP="004638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3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4 (66.5)</w:t>
            </w:r>
          </w:p>
        </w:tc>
      </w:tr>
      <w:tr w:rsidR="00463868" w:rsidRPr="00463868" w14:paraId="188D5B5B" w14:textId="77777777" w:rsidTr="00BE5F5E">
        <w:trPr>
          <w:trHeight w:hRule="exact" w:val="283"/>
        </w:trPr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4C17CAB5" w14:textId="19ABA737" w:rsidR="00463868" w:rsidRPr="00463868" w:rsidRDefault="00463868" w:rsidP="00463868">
            <w:pPr>
              <w:ind w:left="11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386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≥50</w:t>
            </w:r>
            <w:r w:rsidR="007F26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years</w:t>
            </w:r>
          </w:p>
        </w:tc>
        <w:tc>
          <w:tcPr>
            <w:tcW w:w="1133" w:type="dxa"/>
            <w:vAlign w:val="center"/>
          </w:tcPr>
          <w:p w14:paraId="47C86FD3" w14:textId="77777777" w:rsidR="00463868" w:rsidRPr="00463868" w:rsidRDefault="00463868" w:rsidP="00463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3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33 (45.9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6F76C4F8" w14:textId="05F974C3" w:rsidR="00463868" w:rsidRPr="00463868" w:rsidRDefault="00463868" w:rsidP="004638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3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1 (33.5)</w:t>
            </w:r>
          </w:p>
        </w:tc>
      </w:tr>
      <w:tr w:rsidR="00463868" w:rsidRPr="00463868" w14:paraId="3ABB2E8E" w14:textId="77777777" w:rsidTr="00BE5F5E">
        <w:trPr>
          <w:trHeight w:hRule="exact" w:val="283"/>
        </w:trPr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01F67400" w14:textId="77777777" w:rsidR="00463868" w:rsidRPr="00463868" w:rsidRDefault="00463868" w:rsidP="0046386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4638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Women</w:t>
            </w:r>
          </w:p>
        </w:tc>
        <w:tc>
          <w:tcPr>
            <w:tcW w:w="1133" w:type="dxa"/>
            <w:vAlign w:val="center"/>
          </w:tcPr>
          <w:p w14:paraId="66CCD17B" w14:textId="77777777" w:rsidR="00463868" w:rsidRPr="00463868" w:rsidRDefault="00463868" w:rsidP="00463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3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76 (51.0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5A8D3F57" w14:textId="1C6E077C" w:rsidR="00463868" w:rsidRPr="00463868" w:rsidRDefault="00463868" w:rsidP="004638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3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8 (57.1)</w:t>
            </w:r>
          </w:p>
        </w:tc>
      </w:tr>
      <w:tr w:rsidR="00463868" w:rsidRPr="00463868" w14:paraId="790220F6" w14:textId="77777777" w:rsidTr="00BE5F5E">
        <w:trPr>
          <w:trHeight w:hRule="exact" w:val="283"/>
        </w:trPr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39F5D6FA" w14:textId="77777777" w:rsidR="00463868" w:rsidRPr="00463868" w:rsidRDefault="00463868" w:rsidP="0046386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4638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wiss nationality</w:t>
            </w:r>
          </w:p>
        </w:tc>
        <w:tc>
          <w:tcPr>
            <w:tcW w:w="1133" w:type="dxa"/>
            <w:vAlign w:val="center"/>
          </w:tcPr>
          <w:p w14:paraId="2745030C" w14:textId="77777777" w:rsidR="00463868" w:rsidRPr="00463868" w:rsidRDefault="00463868" w:rsidP="00463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3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36 (67.4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1D92AF1D" w14:textId="62F8939D" w:rsidR="00463868" w:rsidRPr="00463868" w:rsidRDefault="00463868" w:rsidP="004638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3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5 (60.3)</w:t>
            </w:r>
          </w:p>
        </w:tc>
      </w:tr>
      <w:tr w:rsidR="00463868" w:rsidRPr="00463868" w14:paraId="6E221022" w14:textId="77777777" w:rsidTr="00BE5F5E">
        <w:trPr>
          <w:trHeight w:hRule="exact" w:val="283"/>
        </w:trPr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61B76EE2" w14:textId="25F115AC" w:rsidR="00463868" w:rsidRPr="00BE5F5E" w:rsidRDefault="00463868" w:rsidP="0046386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4638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Educational level</w:t>
            </w:r>
            <w:r w:rsidR="00BE5F5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="00BE5F5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133" w:type="dxa"/>
            <w:vAlign w:val="center"/>
          </w:tcPr>
          <w:p w14:paraId="5525B522" w14:textId="77777777" w:rsidR="00463868" w:rsidRPr="00463868" w:rsidRDefault="00463868" w:rsidP="004638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22A2BBCF" w14:textId="7543DF53" w:rsidR="00463868" w:rsidRPr="00463868" w:rsidRDefault="00463868" w:rsidP="004638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3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463868" w:rsidRPr="00463868" w14:paraId="0718D6D4" w14:textId="77777777" w:rsidTr="00BE5F5E">
        <w:trPr>
          <w:trHeight w:hRule="exact" w:val="283"/>
        </w:trPr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2BD1E39C" w14:textId="77777777" w:rsidR="00463868" w:rsidRPr="00463868" w:rsidRDefault="00463868" w:rsidP="00463868">
            <w:pPr>
              <w:ind w:left="11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386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imary</w:t>
            </w:r>
          </w:p>
        </w:tc>
        <w:tc>
          <w:tcPr>
            <w:tcW w:w="1133" w:type="dxa"/>
            <w:vAlign w:val="center"/>
          </w:tcPr>
          <w:p w14:paraId="2E15A9DF" w14:textId="77777777" w:rsidR="00463868" w:rsidRPr="00463868" w:rsidRDefault="00463868" w:rsidP="00463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3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04 (33.6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10228D75" w14:textId="46D4539A" w:rsidR="00463868" w:rsidRPr="00463868" w:rsidRDefault="00463868" w:rsidP="004638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3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9 (33.3)</w:t>
            </w:r>
          </w:p>
        </w:tc>
      </w:tr>
      <w:tr w:rsidR="00463868" w:rsidRPr="00463868" w14:paraId="3608CA9D" w14:textId="77777777" w:rsidTr="00BE5F5E">
        <w:trPr>
          <w:trHeight w:hRule="exact" w:val="283"/>
        </w:trPr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5EF63E48" w14:textId="77777777" w:rsidR="00463868" w:rsidRPr="00463868" w:rsidRDefault="00463868" w:rsidP="00463868">
            <w:pPr>
              <w:ind w:left="11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386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condary</w:t>
            </w:r>
          </w:p>
        </w:tc>
        <w:tc>
          <w:tcPr>
            <w:tcW w:w="1133" w:type="dxa"/>
            <w:vAlign w:val="center"/>
          </w:tcPr>
          <w:p w14:paraId="27C043FF" w14:textId="77777777" w:rsidR="00463868" w:rsidRPr="00463868" w:rsidRDefault="00463868" w:rsidP="00463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3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86 (24.1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15FD606F" w14:textId="170358F6" w:rsidR="00463868" w:rsidRPr="00463868" w:rsidRDefault="00463868" w:rsidP="004638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3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5 (32.3)</w:t>
            </w:r>
          </w:p>
        </w:tc>
      </w:tr>
      <w:tr w:rsidR="00463868" w:rsidRPr="00463868" w14:paraId="21627AA5" w14:textId="77777777" w:rsidTr="00BE5F5E">
        <w:trPr>
          <w:trHeight w:hRule="exact" w:val="283"/>
        </w:trPr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0A51C7C0" w14:textId="77777777" w:rsidR="00463868" w:rsidRPr="00463868" w:rsidRDefault="00463868" w:rsidP="00463868">
            <w:pPr>
              <w:ind w:left="11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386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ary</w:t>
            </w:r>
          </w:p>
        </w:tc>
        <w:tc>
          <w:tcPr>
            <w:tcW w:w="1133" w:type="dxa"/>
            <w:vAlign w:val="center"/>
          </w:tcPr>
          <w:p w14:paraId="7E68B4A3" w14:textId="77777777" w:rsidR="00463868" w:rsidRPr="00463868" w:rsidRDefault="00463868" w:rsidP="00463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3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49 (42.4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11E6D1A5" w14:textId="0C3754D7" w:rsidR="00463868" w:rsidRPr="00463868" w:rsidRDefault="00463868" w:rsidP="004638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3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5 (34.4)</w:t>
            </w:r>
          </w:p>
        </w:tc>
      </w:tr>
      <w:tr w:rsidR="00463868" w:rsidRPr="00220CE8" w14:paraId="3F590C1C" w14:textId="77777777" w:rsidTr="00BE5F5E">
        <w:trPr>
          <w:trHeight w:hRule="exact" w:val="283"/>
        </w:trPr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5A07C064" w14:textId="21451186" w:rsidR="00463868" w:rsidRPr="00463868" w:rsidRDefault="00463868" w:rsidP="0046386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38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Household</w:t>
            </w:r>
            <w:r w:rsidRPr="0046386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4638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ncome</w:t>
            </w:r>
            <w:r w:rsidR="00BE5F5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="00BE5F5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b</w:t>
            </w:r>
            <w:r w:rsidRPr="0046386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CHF/month</w:t>
            </w:r>
          </w:p>
        </w:tc>
        <w:tc>
          <w:tcPr>
            <w:tcW w:w="1133" w:type="dxa"/>
            <w:vAlign w:val="center"/>
          </w:tcPr>
          <w:p w14:paraId="766C9BDC" w14:textId="77777777" w:rsidR="00463868" w:rsidRPr="00463868" w:rsidRDefault="00463868" w:rsidP="004638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3FA43777" w14:textId="41BE62B2" w:rsidR="00463868" w:rsidRPr="00463868" w:rsidRDefault="00463868" w:rsidP="004638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F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463868" w:rsidRPr="00463868" w14:paraId="50D189AE" w14:textId="77777777" w:rsidTr="00BE5F5E">
        <w:trPr>
          <w:trHeight w:hRule="exact" w:val="283"/>
        </w:trPr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56325CEC" w14:textId="77777777" w:rsidR="00463868" w:rsidRPr="00463868" w:rsidRDefault="00463868" w:rsidP="00463868">
            <w:pPr>
              <w:ind w:left="11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386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5000</w:t>
            </w:r>
          </w:p>
        </w:tc>
        <w:tc>
          <w:tcPr>
            <w:tcW w:w="1133" w:type="dxa"/>
            <w:vAlign w:val="center"/>
          </w:tcPr>
          <w:p w14:paraId="65239FE6" w14:textId="77777777" w:rsidR="00463868" w:rsidRPr="00463868" w:rsidRDefault="00463868" w:rsidP="00463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3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48 (21.9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22BA366A" w14:textId="1E9704AC" w:rsidR="00463868" w:rsidRPr="00463868" w:rsidRDefault="00463868" w:rsidP="004638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3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 (31.5)</w:t>
            </w:r>
          </w:p>
        </w:tc>
      </w:tr>
      <w:tr w:rsidR="00463868" w:rsidRPr="00463868" w14:paraId="4FC6AAFD" w14:textId="77777777" w:rsidTr="00BE5F5E">
        <w:trPr>
          <w:trHeight w:hRule="exact" w:val="283"/>
        </w:trPr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119BAA09" w14:textId="77777777" w:rsidR="00463868" w:rsidRPr="00463868" w:rsidRDefault="00463868" w:rsidP="00463868">
            <w:pPr>
              <w:ind w:left="11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386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00–6999</w:t>
            </w:r>
          </w:p>
        </w:tc>
        <w:tc>
          <w:tcPr>
            <w:tcW w:w="1133" w:type="dxa"/>
            <w:vAlign w:val="center"/>
          </w:tcPr>
          <w:p w14:paraId="1BD6DC3C" w14:textId="77777777" w:rsidR="00463868" w:rsidRPr="00463868" w:rsidRDefault="00463868" w:rsidP="00463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3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71 (18.4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1CCBAFC8" w14:textId="2CC1A6E0" w:rsidR="00463868" w:rsidRPr="00463868" w:rsidRDefault="00463868" w:rsidP="004638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3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 (15.2)</w:t>
            </w:r>
          </w:p>
        </w:tc>
      </w:tr>
      <w:tr w:rsidR="00463868" w:rsidRPr="00463868" w14:paraId="643675B4" w14:textId="77777777" w:rsidTr="00BE5F5E">
        <w:trPr>
          <w:trHeight w:hRule="exact" w:val="283"/>
        </w:trPr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139A84B4" w14:textId="77777777" w:rsidR="00463868" w:rsidRPr="00463868" w:rsidRDefault="00463868" w:rsidP="00463868">
            <w:pPr>
              <w:ind w:left="11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386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00–9499</w:t>
            </w:r>
          </w:p>
        </w:tc>
        <w:tc>
          <w:tcPr>
            <w:tcW w:w="1133" w:type="dxa"/>
            <w:vAlign w:val="center"/>
          </w:tcPr>
          <w:p w14:paraId="29E1AA3C" w14:textId="77777777" w:rsidR="00463868" w:rsidRPr="00463868" w:rsidRDefault="00463868" w:rsidP="00463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3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04 (20.5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514C8627" w14:textId="548CE33B" w:rsidR="00463868" w:rsidRPr="00463868" w:rsidRDefault="00463868" w:rsidP="004638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3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 (15.6)</w:t>
            </w:r>
          </w:p>
        </w:tc>
      </w:tr>
      <w:tr w:rsidR="00463868" w:rsidRPr="00463868" w14:paraId="32054038" w14:textId="77777777" w:rsidTr="00BE5F5E">
        <w:trPr>
          <w:trHeight w:hRule="exact" w:val="283"/>
        </w:trPr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184E5B20" w14:textId="77777777" w:rsidR="00463868" w:rsidRPr="00463868" w:rsidRDefault="00463868" w:rsidP="00463868">
            <w:pPr>
              <w:ind w:left="11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386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≥9500</w:t>
            </w:r>
          </w:p>
        </w:tc>
        <w:tc>
          <w:tcPr>
            <w:tcW w:w="1133" w:type="dxa"/>
            <w:vAlign w:val="center"/>
          </w:tcPr>
          <w:p w14:paraId="110AA136" w14:textId="77777777" w:rsidR="00463868" w:rsidRPr="00463868" w:rsidRDefault="00463868" w:rsidP="00463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3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16 (39.3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5FD74C23" w14:textId="6C5743E7" w:rsidR="00463868" w:rsidRPr="00463868" w:rsidRDefault="00463868" w:rsidP="004638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3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 (37.7)</w:t>
            </w:r>
          </w:p>
        </w:tc>
      </w:tr>
      <w:tr w:rsidR="00463868" w:rsidRPr="00463868" w14:paraId="2D7B8E1A" w14:textId="77777777" w:rsidTr="00BE5F5E">
        <w:trPr>
          <w:trHeight w:hRule="exact" w:val="283"/>
        </w:trPr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0E7D702D" w14:textId="176A5C5C" w:rsidR="00463868" w:rsidRPr="00BE5F5E" w:rsidRDefault="00463868" w:rsidP="0046386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4638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Health insurance subsidy</w:t>
            </w:r>
            <w:r w:rsidR="00BE5F5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  <w:t xml:space="preserve"> c</w:t>
            </w:r>
          </w:p>
        </w:tc>
        <w:tc>
          <w:tcPr>
            <w:tcW w:w="1133" w:type="dxa"/>
            <w:vAlign w:val="center"/>
          </w:tcPr>
          <w:p w14:paraId="7D451AED" w14:textId="77777777" w:rsidR="00463868" w:rsidRPr="00463868" w:rsidRDefault="00463868" w:rsidP="004638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5F26F938" w14:textId="6AD4E6A8" w:rsidR="00463868" w:rsidRPr="00463868" w:rsidRDefault="00463868" w:rsidP="004638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3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463868" w:rsidRPr="00463868" w14:paraId="496DD455" w14:textId="77777777" w:rsidTr="00BE5F5E">
        <w:trPr>
          <w:trHeight w:hRule="exact" w:val="283"/>
        </w:trPr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78073A28" w14:textId="77777777" w:rsidR="00463868" w:rsidRPr="00463868" w:rsidRDefault="00463868" w:rsidP="00463868">
            <w:pPr>
              <w:ind w:left="11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386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133" w:type="dxa"/>
            <w:vAlign w:val="center"/>
          </w:tcPr>
          <w:p w14:paraId="484F1202" w14:textId="77777777" w:rsidR="00463868" w:rsidRPr="00463868" w:rsidRDefault="00463868" w:rsidP="00463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3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33 (85.0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1C72ABC6" w14:textId="4A11D022" w:rsidR="00463868" w:rsidRPr="00463868" w:rsidRDefault="00463868" w:rsidP="004638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3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5 (83.0)</w:t>
            </w:r>
          </w:p>
        </w:tc>
      </w:tr>
      <w:tr w:rsidR="00463868" w:rsidRPr="00463868" w14:paraId="5FEA9CF3" w14:textId="77777777" w:rsidTr="00BE5F5E">
        <w:trPr>
          <w:trHeight w:hRule="exact" w:val="283"/>
        </w:trPr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15779720" w14:textId="77777777" w:rsidR="00463868" w:rsidRPr="00463868" w:rsidRDefault="00463868" w:rsidP="00463868">
            <w:pPr>
              <w:ind w:left="11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386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tial</w:t>
            </w:r>
          </w:p>
        </w:tc>
        <w:tc>
          <w:tcPr>
            <w:tcW w:w="1133" w:type="dxa"/>
            <w:vAlign w:val="center"/>
          </w:tcPr>
          <w:p w14:paraId="27ED5CBA" w14:textId="77777777" w:rsidR="00463868" w:rsidRPr="00463868" w:rsidRDefault="00463868" w:rsidP="00463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3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7 (11.1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580B0497" w14:textId="17CC9217" w:rsidR="00463868" w:rsidRPr="00463868" w:rsidRDefault="00463868" w:rsidP="004638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3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 (12.7)</w:t>
            </w:r>
          </w:p>
        </w:tc>
      </w:tr>
      <w:tr w:rsidR="00463868" w:rsidRPr="00463868" w14:paraId="66922F68" w14:textId="77777777" w:rsidTr="00BE5F5E">
        <w:trPr>
          <w:trHeight w:hRule="exact" w:val="283"/>
        </w:trPr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4693F9EF" w14:textId="77777777" w:rsidR="00463868" w:rsidRPr="00463868" w:rsidRDefault="00463868" w:rsidP="00463868">
            <w:pPr>
              <w:ind w:left="11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386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ll</w:t>
            </w:r>
          </w:p>
        </w:tc>
        <w:tc>
          <w:tcPr>
            <w:tcW w:w="1133" w:type="dxa"/>
            <w:vAlign w:val="center"/>
          </w:tcPr>
          <w:p w14:paraId="35E80FA1" w14:textId="77777777" w:rsidR="00463868" w:rsidRPr="00463868" w:rsidRDefault="00463868" w:rsidP="00463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3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9 (3.8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22AC6A1C" w14:textId="7BABA7A4" w:rsidR="00463868" w:rsidRPr="00463868" w:rsidRDefault="00463868" w:rsidP="004638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3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 (4.3)</w:t>
            </w:r>
          </w:p>
        </w:tc>
      </w:tr>
      <w:tr w:rsidR="00463868" w:rsidRPr="00463868" w14:paraId="02C79B1F" w14:textId="77777777" w:rsidTr="00BE5F5E">
        <w:trPr>
          <w:trHeight w:hRule="exact" w:val="283"/>
        </w:trPr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06A2B4AA" w14:textId="3D0C24A7" w:rsidR="00463868" w:rsidRPr="00463868" w:rsidRDefault="00463868" w:rsidP="0046386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4638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Hypertension</w:t>
            </w:r>
          </w:p>
        </w:tc>
        <w:tc>
          <w:tcPr>
            <w:tcW w:w="1133" w:type="dxa"/>
            <w:vAlign w:val="center"/>
          </w:tcPr>
          <w:p w14:paraId="2AF9A039" w14:textId="7B8C69A2" w:rsidR="00463868" w:rsidRPr="00463868" w:rsidRDefault="00463868" w:rsidP="0046386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3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58 (29.4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4584629B" w14:textId="54BD62B0" w:rsidR="00463868" w:rsidRPr="00463868" w:rsidRDefault="00463868" w:rsidP="0046386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3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1 (22.5)</w:t>
            </w:r>
          </w:p>
        </w:tc>
      </w:tr>
      <w:tr w:rsidR="00463868" w:rsidRPr="00463868" w14:paraId="5563E456" w14:textId="77777777" w:rsidTr="00BE5F5E">
        <w:trPr>
          <w:trHeight w:hRule="exact" w:val="283"/>
        </w:trPr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14078E4C" w14:textId="69C821EA" w:rsidR="00463868" w:rsidRPr="00463868" w:rsidRDefault="00463868" w:rsidP="0046386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4638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Hypercholesterolemia</w:t>
            </w:r>
          </w:p>
        </w:tc>
        <w:tc>
          <w:tcPr>
            <w:tcW w:w="1133" w:type="dxa"/>
            <w:vAlign w:val="center"/>
          </w:tcPr>
          <w:p w14:paraId="00EAB063" w14:textId="007FD714" w:rsidR="00463868" w:rsidRPr="00463868" w:rsidRDefault="00463868" w:rsidP="0046386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3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20 (28.1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467D70F9" w14:textId="436AC546" w:rsidR="00463868" w:rsidRPr="00463868" w:rsidRDefault="00463868" w:rsidP="0046386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3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5 (19.6)</w:t>
            </w:r>
          </w:p>
        </w:tc>
      </w:tr>
      <w:tr w:rsidR="00463868" w:rsidRPr="00463868" w14:paraId="5719E4F8" w14:textId="77777777" w:rsidTr="00BE5F5E">
        <w:trPr>
          <w:trHeight w:hRule="exact" w:val="283"/>
        </w:trPr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03FAC538" w14:textId="58540728" w:rsidR="00463868" w:rsidRPr="00463868" w:rsidRDefault="00463868" w:rsidP="0046386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4638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Overweight</w:t>
            </w:r>
          </w:p>
        </w:tc>
        <w:tc>
          <w:tcPr>
            <w:tcW w:w="1133" w:type="dxa"/>
            <w:vAlign w:val="center"/>
          </w:tcPr>
          <w:p w14:paraId="466C9A49" w14:textId="721EF24F" w:rsidR="00463868" w:rsidRPr="00463868" w:rsidRDefault="00463868" w:rsidP="0046386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3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96 (33.7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4F67AB0D" w14:textId="2842AAE0" w:rsidR="00463868" w:rsidRPr="00463868" w:rsidRDefault="00463868" w:rsidP="0046386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3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6 (29.0)</w:t>
            </w:r>
          </w:p>
        </w:tc>
      </w:tr>
      <w:tr w:rsidR="00463868" w:rsidRPr="00463868" w14:paraId="095E7EFD" w14:textId="77777777" w:rsidTr="00BE5F5E">
        <w:trPr>
          <w:trHeight w:hRule="exact" w:val="283"/>
        </w:trPr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1CFA86CB" w14:textId="491645B3" w:rsidR="00463868" w:rsidRPr="00463868" w:rsidRDefault="00463868" w:rsidP="0046386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4638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Obesity</w:t>
            </w:r>
          </w:p>
        </w:tc>
        <w:tc>
          <w:tcPr>
            <w:tcW w:w="1133" w:type="dxa"/>
            <w:vAlign w:val="center"/>
          </w:tcPr>
          <w:p w14:paraId="5211C98D" w14:textId="20A215B0" w:rsidR="00463868" w:rsidRPr="00463868" w:rsidRDefault="00463868" w:rsidP="0046386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3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8 (12.3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0F6DFBB8" w14:textId="0526D144" w:rsidR="00463868" w:rsidRPr="00463868" w:rsidRDefault="00463868" w:rsidP="0046386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3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 (11.4)</w:t>
            </w:r>
          </w:p>
        </w:tc>
      </w:tr>
      <w:tr w:rsidR="00463868" w:rsidRPr="00463868" w14:paraId="62CA3E5C" w14:textId="77777777" w:rsidTr="00BE5F5E">
        <w:trPr>
          <w:trHeight w:hRule="exact" w:val="283"/>
        </w:trPr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21F29B3F" w14:textId="54BC99A5" w:rsidR="00463868" w:rsidRPr="00463868" w:rsidRDefault="00463868" w:rsidP="0046386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4638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Hazardous alcohol use</w:t>
            </w:r>
          </w:p>
        </w:tc>
        <w:tc>
          <w:tcPr>
            <w:tcW w:w="1133" w:type="dxa"/>
            <w:vAlign w:val="center"/>
          </w:tcPr>
          <w:p w14:paraId="733A80D9" w14:textId="3D36C664" w:rsidR="00463868" w:rsidRPr="00463868" w:rsidRDefault="00463868" w:rsidP="0046386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3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90 (22.1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266DF12E" w14:textId="7965B601" w:rsidR="00463868" w:rsidRPr="00463868" w:rsidRDefault="00463868" w:rsidP="0046386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3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3 (20.5)</w:t>
            </w:r>
          </w:p>
        </w:tc>
      </w:tr>
      <w:tr w:rsidR="00463868" w:rsidRPr="00463868" w14:paraId="10D86A66" w14:textId="77777777" w:rsidTr="00BE5F5E">
        <w:trPr>
          <w:trHeight w:hRule="exact" w:val="283"/>
        </w:trPr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0D6DA6DF" w14:textId="669208E0" w:rsidR="00463868" w:rsidRPr="00463868" w:rsidRDefault="00463868" w:rsidP="0046386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4638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1133" w:type="dxa"/>
            <w:vAlign w:val="center"/>
          </w:tcPr>
          <w:p w14:paraId="42A77315" w14:textId="4E042FBC" w:rsidR="00463868" w:rsidRPr="00463868" w:rsidRDefault="00463868" w:rsidP="0046386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3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9 (6.9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2CF6BDB4" w14:textId="11A82461" w:rsidR="00463868" w:rsidRPr="00463868" w:rsidRDefault="00463868" w:rsidP="0046386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3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 (5.3)</w:t>
            </w:r>
          </w:p>
        </w:tc>
      </w:tr>
      <w:tr w:rsidR="00463868" w:rsidRPr="00463868" w14:paraId="51F5CF8C" w14:textId="77777777" w:rsidTr="00BE5F5E">
        <w:trPr>
          <w:trHeight w:hRule="exact" w:val="283"/>
        </w:trPr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7E653E0B" w14:textId="748AB18E" w:rsidR="00463868" w:rsidRPr="00463868" w:rsidRDefault="00463868" w:rsidP="0046386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4638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moking</w:t>
            </w:r>
          </w:p>
        </w:tc>
        <w:tc>
          <w:tcPr>
            <w:tcW w:w="1133" w:type="dxa"/>
            <w:vAlign w:val="center"/>
          </w:tcPr>
          <w:p w14:paraId="0D0A17E5" w14:textId="7A8851FC" w:rsidR="00463868" w:rsidRPr="00463868" w:rsidRDefault="00463868" w:rsidP="0046386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3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72 (21.2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5743753F" w14:textId="5ABE2BF4" w:rsidR="00463868" w:rsidRPr="00463868" w:rsidRDefault="00463868" w:rsidP="0046386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3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3 (24.0)</w:t>
            </w:r>
          </w:p>
        </w:tc>
      </w:tr>
      <w:tr w:rsidR="00463868" w:rsidRPr="00463868" w14:paraId="2AC37DCE" w14:textId="77777777" w:rsidTr="00BE5F5E">
        <w:trPr>
          <w:trHeight w:hRule="exact" w:val="283"/>
        </w:trPr>
        <w:tc>
          <w:tcPr>
            <w:tcW w:w="255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FC6468A" w14:textId="274B60E6" w:rsidR="00463868" w:rsidRPr="00463868" w:rsidRDefault="00463868" w:rsidP="0046386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4638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edentarity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648CDDB1" w14:textId="4CA90FC6" w:rsidR="00463868" w:rsidRPr="00463868" w:rsidRDefault="00463868" w:rsidP="0046386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3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6 (14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B21CD09" w14:textId="0CCEFA7F" w:rsidR="00463868" w:rsidRPr="00463868" w:rsidRDefault="00463868" w:rsidP="0046386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3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4 (16.1)</w:t>
            </w:r>
          </w:p>
        </w:tc>
      </w:tr>
    </w:tbl>
    <w:p w14:paraId="11319ECC" w14:textId="666600DF" w:rsidR="00D650C2" w:rsidRPr="00611A34" w:rsidRDefault="00D650C2" w:rsidP="00D650C2">
      <w:pPr>
        <w:spacing w:before="120"/>
        <w:rPr>
          <w:rFonts w:ascii="Times New Roman" w:hAnsi="Times New Roman" w:cs="Times New Roman"/>
          <w:sz w:val="16"/>
          <w:szCs w:val="16"/>
          <w:lang w:val="en-US"/>
        </w:rPr>
      </w:pPr>
      <w:r w:rsidRPr="00611A34">
        <w:rPr>
          <w:rFonts w:ascii="Times New Roman" w:hAnsi="Times New Roman" w:cs="Times New Roman"/>
          <w:sz w:val="16"/>
          <w:szCs w:val="16"/>
          <w:lang w:val="en-GB"/>
        </w:rPr>
        <w:t>Note. Values are N (%) unless stated otherwise.</w:t>
      </w:r>
      <w:r w:rsidRPr="00611A34">
        <w:rPr>
          <w:rFonts w:ascii="Times New Roman" w:hAnsi="Times New Roman" w:cs="Times New Roman"/>
          <w:sz w:val="16"/>
          <w:szCs w:val="16"/>
          <w:lang w:val="en-US"/>
        </w:rPr>
        <w:t xml:space="preserve"> IQR: interquartile range. Educational level: primary (p</w:t>
      </w:r>
      <w:r w:rsidRPr="00611A34">
        <w:rPr>
          <w:rFonts w:ascii="Times New Roman" w:hAnsi="Times New Roman" w:cs="Times New Roman"/>
          <w:sz w:val="16"/>
          <w:szCs w:val="16"/>
          <w:lang w:val="en-GB"/>
        </w:rPr>
        <w:t>rimary/lower secondary</w:t>
      </w:r>
      <w:r w:rsidRPr="00611A34">
        <w:rPr>
          <w:rFonts w:ascii="Times New Roman" w:hAnsi="Times New Roman" w:cs="Times New Roman"/>
          <w:sz w:val="16"/>
          <w:szCs w:val="16"/>
          <w:lang w:val="en-US"/>
        </w:rPr>
        <w:t xml:space="preserve">), secondary (higher secondary/apprenticeship), tertiary. CHF: Swiss Francs </w:t>
      </w:r>
      <w:r w:rsidRPr="00611A34">
        <w:rPr>
          <w:rFonts w:ascii="Times New Roman" w:hAnsi="Times New Roman" w:cs="Times New Roman"/>
          <w:sz w:val="16"/>
          <w:szCs w:val="16"/>
          <w:lang w:val="en-GB"/>
        </w:rPr>
        <w:t>(1 CHF = 1.10 USD on 11 November 2023)</w:t>
      </w:r>
      <w:r w:rsidRPr="00611A34"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</w:p>
    <w:p w14:paraId="723C67D7" w14:textId="13E8DCE8" w:rsidR="00BE5F5E" w:rsidRPr="00611A34" w:rsidRDefault="00BE5F5E" w:rsidP="00D650C2">
      <w:pPr>
        <w:spacing w:before="120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proofErr w:type="gramStart"/>
      <w:r w:rsidRPr="00611A34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a</w:t>
      </w:r>
      <w:proofErr w:type="spellEnd"/>
      <w:proofErr w:type="gramEnd"/>
      <w:r w:rsidRPr="00611A34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C91B6D" w:rsidRPr="00611A34">
        <w:rPr>
          <w:rFonts w:ascii="Times New Roman" w:hAnsi="Times New Roman" w:cs="Times New Roman"/>
          <w:sz w:val="16"/>
          <w:szCs w:val="16"/>
          <w:lang w:val="en-US"/>
        </w:rPr>
        <w:t>Education data were missing from 1.2% (N=149) of participants.</w:t>
      </w:r>
      <w:r w:rsidR="00E21A65" w:rsidRPr="00611A34">
        <w:rPr>
          <w:rFonts w:ascii="Times New Roman" w:hAnsi="Times New Roman" w:cs="Times New Roman"/>
          <w:sz w:val="16"/>
          <w:szCs w:val="16"/>
          <w:lang w:val="en-US"/>
        </w:rPr>
        <w:t xml:space="preserve"> Data shown for excluded participants with available household income and/or health insurance subsidy data.</w:t>
      </w:r>
    </w:p>
    <w:p w14:paraId="7A159AF6" w14:textId="3459B499" w:rsidR="00C91B6D" w:rsidRPr="00611A34" w:rsidRDefault="00C91B6D" w:rsidP="00D650C2">
      <w:pPr>
        <w:spacing w:before="120"/>
        <w:rPr>
          <w:rFonts w:ascii="Times New Roman" w:hAnsi="Times New Roman" w:cs="Times New Roman"/>
          <w:sz w:val="16"/>
          <w:szCs w:val="16"/>
          <w:lang w:val="en-US"/>
        </w:rPr>
      </w:pPr>
      <w:r w:rsidRPr="00611A34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b</w:t>
      </w:r>
      <w:r w:rsidRPr="00611A34">
        <w:rPr>
          <w:rFonts w:ascii="Times New Roman" w:hAnsi="Times New Roman" w:cs="Times New Roman"/>
          <w:sz w:val="16"/>
          <w:szCs w:val="16"/>
          <w:lang w:val="en-US"/>
        </w:rPr>
        <w:t xml:space="preserve"> Household income data were missing from 9.3% (N=1146) of participants.</w:t>
      </w:r>
      <w:r w:rsidR="00E21A65" w:rsidRPr="00611A34">
        <w:rPr>
          <w:rFonts w:ascii="Times New Roman" w:hAnsi="Times New Roman" w:cs="Times New Roman"/>
          <w:sz w:val="16"/>
          <w:szCs w:val="16"/>
          <w:lang w:val="en-US"/>
        </w:rPr>
        <w:t xml:space="preserve"> Data shown for excluded participants with available educational level and/or health insurance subsidy data.</w:t>
      </w:r>
    </w:p>
    <w:p w14:paraId="65AE0EC7" w14:textId="492F2646" w:rsidR="00E21A65" w:rsidRPr="00611A34" w:rsidRDefault="00C91B6D" w:rsidP="00E21A65">
      <w:pPr>
        <w:spacing w:before="120"/>
        <w:rPr>
          <w:rFonts w:ascii="Times New Roman" w:hAnsi="Times New Roman" w:cs="Times New Roman"/>
          <w:sz w:val="16"/>
          <w:szCs w:val="16"/>
          <w:lang w:val="en-US"/>
        </w:rPr>
      </w:pPr>
      <w:r w:rsidRPr="00611A34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c</w:t>
      </w:r>
      <w:r w:rsidRPr="00611A34">
        <w:rPr>
          <w:rFonts w:ascii="Times New Roman" w:hAnsi="Times New Roman" w:cs="Times New Roman"/>
          <w:sz w:val="16"/>
          <w:szCs w:val="16"/>
          <w:lang w:val="en-US"/>
        </w:rPr>
        <w:t xml:space="preserve"> Health insurance subsidy data were missing from 3.4% (N=417) of participants.</w:t>
      </w:r>
      <w:r w:rsidR="00E21A65" w:rsidRPr="00611A34">
        <w:rPr>
          <w:rFonts w:ascii="Times New Roman" w:hAnsi="Times New Roman" w:cs="Times New Roman"/>
          <w:sz w:val="16"/>
          <w:szCs w:val="16"/>
          <w:lang w:val="en-US"/>
        </w:rPr>
        <w:t xml:space="preserve"> Data shown for excluded participants with available educational income and/or household income data.</w:t>
      </w:r>
    </w:p>
    <w:p w14:paraId="2B1B9E96" w14:textId="6179CF51" w:rsidR="00C91B6D" w:rsidRPr="00405D33" w:rsidRDefault="00C91B6D" w:rsidP="00D650C2">
      <w:pPr>
        <w:spacing w:before="120"/>
        <w:rPr>
          <w:rFonts w:ascii="Times New Roman" w:hAnsi="Times New Roman" w:cs="Times New Roman"/>
          <w:sz w:val="18"/>
          <w:szCs w:val="18"/>
          <w:lang w:val="en-US"/>
        </w:rPr>
      </w:pPr>
    </w:p>
    <w:p w14:paraId="75FB5940" w14:textId="77777777" w:rsidR="00D650C2" w:rsidRDefault="00D650C2" w:rsidP="0068433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0DC53C2" w14:textId="2DB78F25" w:rsidR="00D650C2" w:rsidRPr="00D650C2" w:rsidRDefault="00D650C2" w:rsidP="0068433B">
      <w:pPr>
        <w:rPr>
          <w:rFonts w:ascii="Times New Roman" w:hAnsi="Times New Roman" w:cs="Times New Roman"/>
          <w:sz w:val="20"/>
          <w:szCs w:val="20"/>
          <w:lang w:val="en-GB"/>
        </w:rPr>
        <w:sectPr w:rsidR="00D650C2" w:rsidRPr="00D650C2" w:rsidSect="003D3784">
          <w:footerReference w:type="even" r:id="rId8"/>
          <w:footerReference w:type="default" r:id="rId9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F85DC2C" w14:textId="2822AD3D" w:rsidR="0068433B" w:rsidRPr="00405D33" w:rsidRDefault="0068433B" w:rsidP="0068433B">
      <w:pPr>
        <w:spacing w:after="120"/>
        <w:rPr>
          <w:rFonts w:ascii="Times New Roman" w:hAnsi="Times New Roman" w:cs="Times New Roman"/>
          <w:lang w:val="en-GB"/>
        </w:rPr>
      </w:pPr>
      <w:r w:rsidRPr="00405D33">
        <w:rPr>
          <w:rFonts w:ascii="Times New Roman" w:hAnsi="Times New Roman" w:cs="Times New Roman"/>
          <w:b/>
          <w:lang w:val="en-GB"/>
        </w:rPr>
        <w:lastRenderedPageBreak/>
        <w:t>Table S</w:t>
      </w:r>
      <w:r w:rsidR="00D650C2">
        <w:rPr>
          <w:rFonts w:ascii="Times New Roman" w:hAnsi="Times New Roman" w:cs="Times New Roman"/>
          <w:b/>
          <w:lang w:val="en-GB"/>
        </w:rPr>
        <w:t>2</w:t>
      </w:r>
      <w:r w:rsidRPr="00405D33">
        <w:rPr>
          <w:rFonts w:ascii="Times New Roman" w:hAnsi="Times New Roman" w:cs="Times New Roman"/>
          <w:b/>
          <w:lang w:val="en-GB"/>
        </w:rPr>
        <w:t>.</w:t>
      </w:r>
      <w:r w:rsidRPr="00405D33">
        <w:rPr>
          <w:rFonts w:ascii="Times New Roman" w:hAnsi="Times New Roman" w:cs="Times New Roman"/>
          <w:lang w:val="en-GB"/>
        </w:rPr>
        <w:t xml:space="preserve"> Trends in </w:t>
      </w:r>
      <w:r>
        <w:rPr>
          <w:rFonts w:ascii="Times New Roman" w:hAnsi="Times New Roman" w:cs="Times New Roman"/>
          <w:lang w:val="en-GB"/>
        </w:rPr>
        <w:t>prevalence of cardiovascular risk factors by</w:t>
      </w:r>
      <w:r w:rsidRPr="00405D33">
        <w:rPr>
          <w:rFonts w:ascii="Times New Roman" w:hAnsi="Times New Roman" w:cs="Times New Roman"/>
          <w:lang w:val="en-GB"/>
        </w:rPr>
        <w:t xml:space="preserve"> demographic and socioeconomic factors, Bus Santé 2008–2019</w:t>
      </w:r>
    </w:p>
    <w:tbl>
      <w:tblPr>
        <w:tblW w:w="1434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38"/>
        <w:gridCol w:w="1304"/>
        <w:gridCol w:w="1304"/>
        <w:gridCol w:w="1304"/>
        <w:gridCol w:w="1304"/>
        <w:gridCol w:w="737"/>
        <w:gridCol w:w="1304"/>
        <w:gridCol w:w="1304"/>
        <w:gridCol w:w="1304"/>
        <w:gridCol w:w="1304"/>
        <w:gridCol w:w="737"/>
      </w:tblGrid>
      <w:tr w:rsidR="00D47C38" w:rsidRPr="00405D33" w14:paraId="7E85438D" w14:textId="77777777" w:rsidTr="0040383F">
        <w:trPr>
          <w:trHeight w:hRule="exact" w:val="284"/>
        </w:trPr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D5C3B48" w14:textId="77777777" w:rsidR="00D47C38" w:rsidRPr="00405D33" w:rsidRDefault="00D47C38" w:rsidP="003D3784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65B2073" w14:textId="77777777" w:rsidR="00D47C38" w:rsidRPr="00405D33" w:rsidRDefault="00D47C38" w:rsidP="003D3784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0F88B34" w14:textId="77777777" w:rsidR="00D47C38" w:rsidRPr="00405D33" w:rsidRDefault="00D47C38" w:rsidP="003D3784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A014946" w14:textId="77777777" w:rsidR="00D47C38" w:rsidRPr="00405D33" w:rsidRDefault="00D47C38" w:rsidP="003D3784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E64ADD0" w14:textId="77777777" w:rsidR="00D47C38" w:rsidRPr="00405D33" w:rsidRDefault="00D47C38" w:rsidP="003D3784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76CE4EC" w14:textId="77777777" w:rsidR="00D47C38" w:rsidRPr="00405D33" w:rsidRDefault="00D47C38" w:rsidP="003D3784">
            <w:pPr>
              <w:spacing w:after="120"/>
              <w:ind w:left="-139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D53234D" w14:textId="400A6DCB" w:rsidR="00D47C38" w:rsidRPr="00405D33" w:rsidRDefault="0040383F" w:rsidP="0040383F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ypercholesterolemia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97DE9F5" w14:textId="77777777" w:rsidR="00D47C38" w:rsidRPr="00405D33" w:rsidRDefault="00D47C38" w:rsidP="003D3784">
            <w:pPr>
              <w:spacing w:after="120"/>
              <w:ind w:left="-8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68433B" w:rsidRPr="00405D33" w14:paraId="4C21CD8D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97D7979" w14:textId="77777777" w:rsidR="0068433B" w:rsidRPr="00405D33" w:rsidRDefault="0068433B" w:rsidP="003D3784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DA9FD89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08–20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D703DCC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11–20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5FF8A76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14–201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76F920F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17-201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E42FDF9" w14:textId="77777777" w:rsidR="0068433B" w:rsidRPr="00405D33" w:rsidRDefault="0068433B" w:rsidP="003D3784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-trend</w:t>
            </w:r>
            <w:r w:rsidRPr="00405D3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B161FF5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08–20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AD4E66D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11–20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498B711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14–201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1B3EE5A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17-201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ECBD11A" w14:textId="77777777" w:rsidR="0068433B" w:rsidRPr="00405D33" w:rsidRDefault="0068433B" w:rsidP="003D3784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-trend</w:t>
            </w:r>
            <w:r w:rsidRPr="00405D3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40383F" w:rsidRPr="00405D33" w14:paraId="4831A8AF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47D784C5" w14:textId="77777777" w:rsidR="0040383F" w:rsidRPr="00405D33" w:rsidRDefault="0040383F" w:rsidP="0040383F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320D5EA5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8 (34.0, 37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45F4BB0E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7 (27.2, 30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58B8DD21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5 (25.0, 27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47081B0C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0 (23.6, 26.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1D026FF5" w14:textId="77777777" w:rsidR="0040383F" w:rsidRPr="00084B6F" w:rsidRDefault="0040383F" w:rsidP="0040383F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018DC042" w14:textId="1ECC4B6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0 (29.2, 32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36154492" w14:textId="17A9A655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1 (26.5, 29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68F46F67" w14:textId="69CA62EF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2 (23.7, 26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0462A9F9" w14:textId="4E98B0B0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0 (23.6, 26.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581F69FB" w14:textId="09371A0A" w:rsidR="0040383F" w:rsidRPr="00084B6F" w:rsidRDefault="0040383F" w:rsidP="0040383F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&lt;0.01</w:t>
            </w:r>
          </w:p>
        </w:tc>
      </w:tr>
      <w:tr w:rsidR="0040383F" w:rsidRPr="00405D33" w14:paraId="0EB1F710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4212DFF" w14:textId="77777777" w:rsidR="0040383F" w:rsidRPr="00405D33" w:rsidRDefault="0040383F" w:rsidP="0040383F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ge group</w:t>
            </w: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 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7EE631B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F5CE9FD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A894707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F76D99D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D8768D4" w14:textId="77777777" w:rsidR="0040383F" w:rsidRPr="00084B6F" w:rsidRDefault="0040383F" w:rsidP="0040383F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ECD4C2F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4F05F45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483BCBF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CECCDB1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39BE522" w14:textId="77777777" w:rsidR="0040383F" w:rsidRPr="00084B6F" w:rsidRDefault="0040383F" w:rsidP="0040383F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40383F" w:rsidRPr="00405D33" w14:paraId="372197D8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C5FCCA5" w14:textId="77777777" w:rsidR="0040383F" w:rsidRPr="00405D33" w:rsidRDefault="0040383F" w:rsidP="0040383F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≥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23AB9BE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3 (18.0, 22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1F4AC22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4 (13.6, 17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27C3C5E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7 (13.1, 16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324957B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8 (12.3, 15.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D87440E" w14:textId="77777777" w:rsidR="0040383F" w:rsidRPr="00084B6F" w:rsidRDefault="0040383F" w:rsidP="0040383F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94ACC04" w14:textId="5C3829B8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9 (17.7, 22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58183E7" w14:textId="728B4695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5 (14.7, 18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4AE1593" w14:textId="2FF399B3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5 (13.9, 17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57E8E62" w14:textId="7D9A7E62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5 (14.0, 17.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329013E" w14:textId="3E25A16A" w:rsidR="0040383F" w:rsidRPr="00084B6F" w:rsidRDefault="0040383F" w:rsidP="0040383F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3</w:t>
            </w:r>
          </w:p>
        </w:tc>
      </w:tr>
      <w:tr w:rsidR="0040383F" w:rsidRPr="00405D33" w14:paraId="25C281C7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ECAF7A9" w14:textId="77777777" w:rsidR="0040383F" w:rsidRPr="00405D33" w:rsidRDefault="0040383F" w:rsidP="0040383F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6B8BDF17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7 (47.1, 52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6FFA673E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8 (43.1, 48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7457B952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6 (41.0, 46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646D6C1C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2 (37.7, 42.7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4D9489C" w14:textId="77777777" w:rsidR="0040383F" w:rsidRPr="00084B6F" w:rsidRDefault="0040383F" w:rsidP="0040383F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2EC36BBA" w14:textId="6C02EFAE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9 (38.3, 43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1A089D5B" w14:textId="0E71273A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0 (40.3, 45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57897D48" w14:textId="196753C4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 (36.6, 41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50980919" w14:textId="60BBEBC9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8 (35.4, 40.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3A1EB08" w14:textId="613F7219" w:rsidR="0040383F" w:rsidRPr="00084B6F" w:rsidRDefault="0040383F" w:rsidP="0040383F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</w:t>
            </w:r>
          </w:p>
        </w:tc>
      </w:tr>
      <w:tr w:rsidR="0040383F" w:rsidRPr="00405D33" w14:paraId="6B3AEA9B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1F96A1D" w14:textId="4BD031AC" w:rsidR="0040383F" w:rsidRPr="00405D33" w:rsidRDefault="0040383F" w:rsidP="0040383F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868A490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17E13D5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CCBC553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05DA6D8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3D66DF5" w14:textId="77777777" w:rsidR="0040383F" w:rsidRPr="00084B6F" w:rsidRDefault="0040383F" w:rsidP="0040383F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4452067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AF8F3D3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BAEA869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67FBE47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DB3867A" w14:textId="77777777" w:rsidR="0040383F" w:rsidRPr="00084B6F" w:rsidRDefault="0040383F" w:rsidP="0040383F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40383F" w:rsidRPr="00405D33" w14:paraId="79EAB95A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E4738EA" w14:textId="77777777" w:rsidR="0040383F" w:rsidRPr="00405D33" w:rsidRDefault="0040383F" w:rsidP="0040383F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Men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D5F458C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3 (38.7, 43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AFBCBD9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7 (30.4, 35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8C82251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9 (29.7, 34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0D95937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6 (26.6, 30.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D405A02" w14:textId="77777777" w:rsidR="0040383F" w:rsidRPr="00084B6F" w:rsidRDefault="0040383F" w:rsidP="0040383F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8CA066C" w14:textId="2A5C9FE5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7 (35.1, 40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9653546" w14:textId="3DD73B4C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6 (30.3, 34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AB9A8AD" w14:textId="067ADE76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1 (26.0, 30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F88E46A" w14:textId="653C1314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0 (25.9, 30.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1AFA21A" w14:textId="52004684" w:rsidR="0040383F" w:rsidRPr="00084B6F" w:rsidRDefault="0040383F" w:rsidP="0040383F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&lt;0.01</w:t>
            </w:r>
          </w:p>
        </w:tc>
      </w:tr>
      <w:tr w:rsidR="0040383F" w:rsidRPr="00405D33" w14:paraId="38DA5875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CD59FEA" w14:textId="77777777" w:rsidR="0040383F" w:rsidRPr="00405D33" w:rsidRDefault="0040383F" w:rsidP="0040383F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6A64B556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6 (28.2, 33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348DA293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8 (22.8, 26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38A29E52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3 (19.4, 23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51A07D1D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7 (19.9, 23.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4ECACC3" w14:textId="77777777" w:rsidR="0040383F" w:rsidRPr="00084B6F" w:rsidRDefault="0040383F" w:rsidP="0040383F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56AC658B" w14:textId="1FBC3A4E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6 (22.4, 26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2EC061E2" w14:textId="3CE7951C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7 (21.6, 25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2577F385" w14:textId="6CDEA924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4 (20.4, 24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05C5F5AF" w14:textId="1D25E2E5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2 (20.4, 24.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66EEF2D" w14:textId="6DCD3EE7" w:rsidR="0040383F" w:rsidRPr="00084B6F" w:rsidRDefault="0040383F" w:rsidP="0040383F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74</w:t>
            </w:r>
          </w:p>
        </w:tc>
      </w:tr>
      <w:tr w:rsidR="0040383F" w:rsidRPr="00405D33" w14:paraId="6A0D0EAF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B804271" w14:textId="77777777" w:rsidR="0040383F" w:rsidRPr="00405D33" w:rsidRDefault="0040383F" w:rsidP="0040383F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ducational leve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281BCE5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63880D8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0B3CEC9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D10D9A6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A7A8D0C" w14:textId="77777777" w:rsidR="0040383F" w:rsidRPr="00084B6F" w:rsidRDefault="0040383F" w:rsidP="0040383F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A81D3BC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1A4ACFC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58D29A5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3838092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6E854E2" w14:textId="77777777" w:rsidR="0040383F" w:rsidRPr="00084B6F" w:rsidRDefault="0040383F" w:rsidP="0040383F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40383F" w:rsidRPr="00405D33" w14:paraId="279B913A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1F92C57" w14:textId="77777777" w:rsidR="0040383F" w:rsidRPr="00405D33" w:rsidRDefault="0040383F" w:rsidP="0040383F">
            <w:pPr>
              <w:spacing w:after="120"/>
              <w:ind w:left="284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Primary/lower secondary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F26B423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4 (37.6, 43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AD974D6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4 (27.8, 33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3641293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2 (27.6, 32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12993A0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9 (26.4, 31.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31155A4" w14:textId="77777777" w:rsidR="0040383F" w:rsidRPr="00084B6F" w:rsidRDefault="0040383F" w:rsidP="0040383F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B0F395D" w14:textId="0B2531F1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0 (30.3, 35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21874E2" w14:textId="7F75411C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5 (26.9, 32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F48E29B" w14:textId="1D6F4EAE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3 (24.7, 29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A2A52B6" w14:textId="381F1522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2 (25.7, 30.7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4B3FA71" w14:textId="44C75A81" w:rsidR="0040383F" w:rsidRPr="00084B6F" w:rsidRDefault="0040383F" w:rsidP="0040383F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18</w:t>
            </w:r>
          </w:p>
        </w:tc>
      </w:tr>
      <w:tr w:rsidR="0040383F" w:rsidRPr="00405D33" w14:paraId="100A5055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61F1F30" w14:textId="77777777" w:rsidR="0040383F" w:rsidRPr="00405D33" w:rsidRDefault="0040383F" w:rsidP="0040383F">
            <w:pPr>
              <w:spacing w:after="120"/>
              <w:ind w:left="284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econdar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2FC21FE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8 (31.1, 38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DB0F7E5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5 (26.3, 32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922F83C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6 (24.7, 30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D9A1326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5 (20.7, 26.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ADD9497" w14:textId="77777777" w:rsidR="0040383F" w:rsidRPr="00084B6F" w:rsidRDefault="0040383F" w:rsidP="0040383F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19A1B07" w14:textId="101191A9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0 (24.5, 31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00BC1E5" w14:textId="646944C6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4 (24.3, 30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E1A4CAC" w14:textId="1503D76B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0 (21.1, 26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1FC6490" w14:textId="7B2DB51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3 (20.5, 26.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AAAA860" w14:textId="60B43052" w:rsidR="0040383F" w:rsidRPr="00084B6F" w:rsidRDefault="0040383F" w:rsidP="0040383F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19</w:t>
            </w:r>
          </w:p>
        </w:tc>
      </w:tr>
      <w:tr w:rsidR="0040383F" w:rsidRPr="00405D33" w14:paraId="6D9B3B04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6B8951B" w14:textId="77777777" w:rsidR="0040383F" w:rsidRPr="00405D33" w:rsidRDefault="0040383F" w:rsidP="0040383F">
            <w:pPr>
              <w:spacing w:after="120"/>
              <w:ind w:left="284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ertiar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223D30E9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3 (27.4, 33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208A171D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7 (24.2, 29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6CA57D69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4 (20.2, 24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23C92918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7 (20.7, 24.7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73A529C" w14:textId="77777777" w:rsidR="0040383F" w:rsidRPr="00084B6F" w:rsidRDefault="0040383F" w:rsidP="0040383F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13802329" w14:textId="73A4762F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2 (27.3, 33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35D1925E" w14:textId="297CFA5B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2 (24.7, 29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43E8FC03" w14:textId="3D9599FF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1 (21.8, 26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5C18CD17" w14:textId="05C09C20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4 (21.3, 25.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E80C891" w14:textId="2292CE4E" w:rsidR="0040383F" w:rsidRPr="00084B6F" w:rsidRDefault="0040383F" w:rsidP="0040383F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</w:t>
            </w:r>
          </w:p>
        </w:tc>
      </w:tr>
      <w:tr w:rsidR="0040383F" w:rsidRPr="00405D33" w14:paraId="2A69BFBE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733E835" w14:textId="77777777" w:rsidR="0040383F" w:rsidRPr="00405D33" w:rsidRDefault="0040383F" w:rsidP="0040383F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ousehold income</w:t>
            </w: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 CHF/month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1D603EDA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05805F1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BE8B2BD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91DBB60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4AA2CFE" w14:textId="77777777" w:rsidR="0040383F" w:rsidRPr="00084B6F" w:rsidRDefault="0040383F" w:rsidP="0040383F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F8CBAF4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4ED02B3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38D61A0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1E6ED5F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32D42D4" w14:textId="77777777" w:rsidR="0040383F" w:rsidRPr="00084B6F" w:rsidRDefault="0040383F" w:rsidP="0040383F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40383F" w:rsidRPr="00405D33" w14:paraId="0AEF06A7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5EDB843" w14:textId="77777777" w:rsidR="0040383F" w:rsidRPr="00405D33" w:rsidRDefault="0040383F" w:rsidP="0040383F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&lt;5000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BC2ACD1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3 (41.4, 49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66CBCE4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6 (28.3, 34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497777B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1 (24.7, 31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1CF7EE2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9 (26.7, 33.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043455F" w14:textId="77777777" w:rsidR="0040383F" w:rsidRPr="00084B6F" w:rsidRDefault="0040383F" w:rsidP="0040383F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FC919DD" w14:textId="4B83CD31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9 (32.9, 40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0F227A6" w14:textId="7B70F470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1 (26.6, 33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4E7E897" w14:textId="3C33BC32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8 (23.5, 30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FD2C82B" w14:textId="31F12045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0 (22.0, 28.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455CEE6" w14:textId="7A27BA11" w:rsidR="0040383F" w:rsidRPr="00084B6F" w:rsidRDefault="0040383F" w:rsidP="0040383F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&lt;0.01</w:t>
            </w:r>
          </w:p>
        </w:tc>
      </w:tr>
      <w:tr w:rsidR="0040383F" w:rsidRPr="00405D33" w14:paraId="2D1B2DBF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EDEF7E2" w14:textId="77777777" w:rsidR="0040383F" w:rsidRPr="00405D33" w:rsidRDefault="0040383F" w:rsidP="0040383F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5000-6999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AD849F5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2 (29.0, 37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699FFF6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0 (29.2, 36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CFD76E8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1 (26.5, 33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2C7638B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7 (23.1, 30.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642AD5A" w14:textId="77777777" w:rsidR="0040383F" w:rsidRPr="00084B6F" w:rsidRDefault="0040383F" w:rsidP="0040383F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701383A" w14:textId="43A74E91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4 (25.3, 33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4D6DD70" w14:textId="6D8C3C45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9 (25.1, 32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1F9FFC1" w14:textId="36285F2A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1 (24.5, 31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ED588E0" w14:textId="7DDFB2AC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7 (24.1, 31.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0F0B34C" w14:textId="0254C59F" w:rsidR="0040383F" w:rsidRPr="00084B6F" w:rsidRDefault="0040383F" w:rsidP="0040383F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78</w:t>
            </w:r>
          </w:p>
        </w:tc>
      </w:tr>
      <w:tr w:rsidR="0040383F" w:rsidRPr="00405D33" w14:paraId="5CBAF01A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6B6C8A4" w14:textId="77777777" w:rsidR="0040383F" w:rsidRPr="00405D33" w:rsidRDefault="0040383F" w:rsidP="0040383F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7000-9499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D3BE8CC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4 (34.5, 42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E5EB88E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6 (24.9, 32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2DB0AFF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8 (25.2, 32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841ADFA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9 (23.7, 30.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ABC4BC1" w14:textId="77777777" w:rsidR="0040383F" w:rsidRPr="00084B6F" w:rsidRDefault="0040383F" w:rsidP="0040383F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4B2EF39" w14:textId="4A3938C1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6 (28.8, 36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F903BD1" w14:textId="7A538A20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4 (23.8, 31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B53A02A" w14:textId="412807D1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9 (22.4, 29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2341990" w14:textId="781084C9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8 (22.5, 29.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3C58CE4" w14:textId="50865D51" w:rsidR="0040383F" w:rsidRPr="00084B6F" w:rsidRDefault="0040383F" w:rsidP="0040383F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5</w:t>
            </w:r>
          </w:p>
        </w:tc>
      </w:tr>
      <w:tr w:rsidR="0040383F" w:rsidRPr="00405D33" w14:paraId="2E3A8B24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A99F728" w14:textId="77777777" w:rsidR="0040383F" w:rsidRPr="00405D33" w:rsidRDefault="0040383F" w:rsidP="0040383F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≥95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4FAB679D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6 (25.8, 31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7DB2C0B5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2 (23.6, 28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4D97D551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9 (23.5, 28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54DF5E1D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6 (20.4, 24.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82A68A3" w14:textId="77777777" w:rsidR="0040383F" w:rsidRPr="00084B6F" w:rsidRDefault="0040383F" w:rsidP="0040383F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2DFCF07C" w14:textId="7BA3E50C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2 (24.4, 30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5BA29285" w14:textId="108D2EDC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8 (26.1, 31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06DBF17B" w14:textId="4D34FF9D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4 (23.8, 28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3ECBA425" w14:textId="60A0B639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3 (22.9, 27.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564FC94" w14:textId="6EA21724" w:rsidR="0040383F" w:rsidRPr="00084B6F" w:rsidRDefault="0040383F" w:rsidP="0040383F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36</w:t>
            </w:r>
          </w:p>
        </w:tc>
      </w:tr>
      <w:tr w:rsidR="0040383F" w:rsidRPr="00405D33" w14:paraId="6204CF3C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6F8A199" w14:textId="77777777" w:rsidR="0040383F" w:rsidRPr="00405D33" w:rsidRDefault="0040383F" w:rsidP="0040383F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ealth insurance subsid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B5C22ED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8B4CEB6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B6B1C8B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732E739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6DD50AC" w14:textId="77777777" w:rsidR="0040383F" w:rsidRPr="00084B6F" w:rsidRDefault="0040383F" w:rsidP="0040383F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36C9D98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8E69228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081DC60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0F03288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9CF5536" w14:textId="77777777" w:rsidR="0040383F" w:rsidRPr="00084B6F" w:rsidRDefault="0040383F" w:rsidP="0040383F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40383F" w:rsidRPr="00405D33" w14:paraId="4206CF35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D8F09BC" w14:textId="77777777" w:rsidR="0040383F" w:rsidRPr="00405D33" w:rsidRDefault="0040383F" w:rsidP="0040383F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Full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3756271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9 (33.1, 36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94E4750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4 (27.7, 31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B12C617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6 (25.0, 28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A464E21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8 (23.3, 26.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62FFF83" w14:textId="77777777" w:rsidR="0040383F" w:rsidRPr="00084B6F" w:rsidRDefault="0040383F" w:rsidP="0040383F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A6A0EEB" w14:textId="58717076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4 (28.5, 32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1CB2E67" w14:textId="4243BA7B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9 (26.2, 29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AC007E0" w14:textId="67A478BD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7 (24.1, 27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3FAE9C7" w14:textId="6C203F9B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1 (23.6, 26.7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BE74320" w14:textId="0C32E258" w:rsidR="0040383F" w:rsidRPr="00084B6F" w:rsidRDefault="0040383F" w:rsidP="0040383F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1</w:t>
            </w:r>
          </w:p>
        </w:tc>
      </w:tr>
      <w:tr w:rsidR="0040383F" w:rsidRPr="00405D33" w14:paraId="515DA51E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A480105" w14:textId="77777777" w:rsidR="0040383F" w:rsidRPr="00405D33" w:rsidRDefault="0040383F" w:rsidP="0040383F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artial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75BCB59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3 (32.1, 44.5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794E773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2 (22.2, 32.1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68029FB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1 (23.1, 33.1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DD737C2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4 (21.6, 31.2)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482E271" w14:textId="77777777" w:rsidR="0040383F" w:rsidRPr="00084B6F" w:rsidRDefault="0040383F" w:rsidP="0040383F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C360882" w14:textId="0E3B6DA2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9 (27.9, 40.0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FF11595" w14:textId="537832AE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3 (27.1, 37.5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ED5AB01" w14:textId="530646C4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0 (19.3, 28.7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60E0FD7" w14:textId="4A19FB4C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3 (20.6, 30.1)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4829A12" w14:textId="2CE8F260" w:rsidR="0040383F" w:rsidRPr="00084B6F" w:rsidRDefault="0040383F" w:rsidP="0040383F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3</w:t>
            </w:r>
          </w:p>
        </w:tc>
      </w:tr>
      <w:tr w:rsidR="0040383F" w:rsidRPr="00405D33" w14:paraId="1E2C252D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0943E0D" w14:textId="77777777" w:rsidR="0040383F" w:rsidRPr="00405D33" w:rsidRDefault="0040383F" w:rsidP="0040383F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221D3D82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7 (41.6, 59.9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56CD7453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6 (25.7, 39.5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22F474A9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2 (22.5, 37.9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172C4F70" w14:textId="77777777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5 (27.1, 40.0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9F03F93" w14:textId="77777777" w:rsidR="0040383F" w:rsidRPr="00084B6F" w:rsidRDefault="0040383F" w:rsidP="0040383F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30C3B39C" w14:textId="471293DB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8 (31.1, 50.4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5ECE2CE7" w14:textId="7303A6CB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1 (23.0, 37.2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269D93D4" w14:textId="4395446C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8 (23.4, 40.1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063CF3CD" w14:textId="44FC00B1" w:rsidR="0040383F" w:rsidRPr="00084B6F" w:rsidRDefault="0040383F" w:rsidP="004038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6 (23.7, 37.5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B61B365" w14:textId="083C8294" w:rsidR="0040383F" w:rsidRPr="00084B6F" w:rsidRDefault="0040383F" w:rsidP="0040383F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45</w:t>
            </w:r>
          </w:p>
        </w:tc>
      </w:tr>
    </w:tbl>
    <w:p w14:paraId="1E9AF003" w14:textId="77777777" w:rsidR="0068433B" w:rsidRDefault="0068433B" w:rsidP="0068433B">
      <w:pPr>
        <w:spacing w:after="120"/>
        <w:rPr>
          <w:rFonts w:ascii="Times New Roman" w:hAnsi="Times New Roman" w:cs="Times New Roman"/>
          <w:sz w:val="18"/>
          <w:szCs w:val="18"/>
          <w:lang w:val="en-GB"/>
        </w:rPr>
      </w:pPr>
    </w:p>
    <w:p w14:paraId="38F67390" w14:textId="0392F532" w:rsidR="0068433B" w:rsidRPr="00405D33" w:rsidRDefault="0068433B" w:rsidP="0068433B">
      <w:pPr>
        <w:spacing w:after="120"/>
        <w:rPr>
          <w:rFonts w:ascii="Times New Roman" w:hAnsi="Times New Roman" w:cs="Times New Roman"/>
          <w:sz w:val="18"/>
          <w:szCs w:val="18"/>
          <w:lang w:val="en-GB"/>
        </w:rPr>
      </w:pPr>
      <w:r w:rsidRPr="00405D33">
        <w:rPr>
          <w:rFonts w:ascii="Times New Roman" w:hAnsi="Times New Roman" w:cs="Times New Roman"/>
          <w:sz w:val="18"/>
          <w:szCs w:val="18"/>
          <w:lang w:val="en-GB"/>
        </w:rPr>
        <w:t xml:space="preserve">Values are prevalence with 95% confidence intervals from Poisson regressions with robust standard errors, adjusted for all </w:t>
      </w:r>
      <w:r>
        <w:rPr>
          <w:rFonts w:ascii="Times New Roman" w:hAnsi="Times New Roman" w:cs="Times New Roman"/>
          <w:sz w:val="18"/>
          <w:szCs w:val="18"/>
          <w:lang w:val="en-GB"/>
        </w:rPr>
        <w:t>age, sex, and survey</w:t>
      </w:r>
      <w:r w:rsidRPr="00405D33">
        <w:rPr>
          <w:rFonts w:ascii="Times New Roman" w:hAnsi="Times New Roman" w:cs="Times New Roman"/>
          <w:sz w:val="18"/>
          <w:szCs w:val="18"/>
          <w:lang w:val="en-GB"/>
        </w:rPr>
        <w:t>. CHF: Swiss Francs</w:t>
      </w:r>
      <w:r w:rsidR="004671A7">
        <w:rPr>
          <w:rFonts w:ascii="Times New Roman" w:hAnsi="Times New Roman" w:cs="Times New Roman"/>
          <w:sz w:val="18"/>
          <w:szCs w:val="18"/>
          <w:lang w:val="en-GB"/>
        </w:rPr>
        <w:t xml:space="preserve"> (1 CHF = 1.10 USD on 11 November 2023)</w:t>
      </w:r>
      <w:r w:rsidRPr="00405D33">
        <w:rPr>
          <w:rFonts w:ascii="Times New Roman" w:hAnsi="Times New Roman" w:cs="Times New Roman"/>
          <w:sz w:val="18"/>
          <w:szCs w:val="18"/>
          <w:lang w:val="en-GB"/>
        </w:rPr>
        <w:t>.</w:t>
      </w:r>
    </w:p>
    <w:p w14:paraId="61BC384C" w14:textId="77777777" w:rsidR="0068433B" w:rsidRDefault="0068433B" w:rsidP="0068433B">
      <w:pPr>
        <w:spacing w:after="120"/>
        <w:rPr>
          <w:rFonts w:ascii="Times New Roman" w:hAnsi="Times New Roman" w:cs="Times New Roman"/>
          <w:sz w:val="18"/>
          <w:szCs w:val="18"/>
          <w:lang w:val="en-GB"/>
        </w:rPr>
      </w:pPr>
      <w:r w:rsidRPr="00405D33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a</w:t>
      </w:r>
      <w:r w:rsidRPr="00405D33">
        <w:rPr>
          <w:rFonts w:ascii="Times New Roman" w:hAnsi="Times New Roman" w:cs="Times New Roman"/>
          <w:sz w:val="18"/>
          <w:szCs w:val="18"/>
          <w:lang w:val="en-GB"/>
        </w:rPr>
        <w:t xml:space="preserve"> P-value for linear trend from Poisson regressions with robust standard errors, adjusted for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sex, age, and survey year </w:t>
      </w:r>
      <w:r w:rsidRPr="00405D33">
        <w:rPr>
          <w:rFonts w:ascii="Times New Roman" w:hAnsi="Times New Roman" w:cs="Times New Roman"/>
          <w:sz w:val="18"/>
          <w:szCs w:val="18"/>
          <w:lang w:val="en-GB"/>
        </w:rPr>
        <w:t>plus the interaction term between each predictor as binary/ordinal and survey period as continuous.</w:t>
      </w:r>
    </w:p>
    <w:p w14:paraId="0CC8A569" w14:textId="77777777" w:rsidR="0068433B" w:rsidRDefault="0068433B" w:rsidP="0068433B">
      <w:pPr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br w:type="page"/>
      </w:r>
    </w:p>
    <w:p w14:paraId="087E72E8" w14:textId="64665B8B" w:rsidR="0068433B" w:rsidRPr="00405D33" w:rsidRDefault="0068433B" w:rsidP="0068433B">
      <w:pPr>
        <w:spacing w:after="120"/>
        <w:rPr>
          <w:rFonts w:ascii="Times New Roman" w:hAnsi="Times New Roman" w:cs="Times New Roman"/>
          <w:lang w:val="en-GB"/>
        </w:rPr>
      </w:pPr>
      <w:r w:rsidRPr="00405D33">
        <w:rPr>
          <w:rFonts w:ascii="Times New Roman" w:hAnsi="Times New Roman" w:cs="Times New Roman"/>
          <w:b/>
          <w:lang w:val="en-GB"/>
        </w:rPr>
        <w:lastRenderedPageBreak/>
        <w:t>Table S</w:t>
      </w:r>
      <w:r w:rsidR="00D650C2">
        <w:rPr>
          <w:rFonts w:ascii="Times New Roman" w:hAnsi="Times New Roman" w:cs="Times New Roman"/>
          <w:b/>
          <w:lang w:val="en-GB"/>
        </w:rPr>
        <w:t>2</w:t>
      </w:r>
      <w:r>
        <w:rPr>
          <w:rFonts w:ascii="Times New Roman" w:hAnsi="Times New Roman" w:cs="Times New Roman"/>
          <w:b/>
          <w:lang w:val="en-GB"/>
        </w:rPr>
        <w:t xml:space="preserve"> continued</w:t>
      </w:r>
      <w:r w:rsidRPr="00405D33">
        <w:rPr>
          <w:rFonts w:ascii="Times New Roman" w:hAnsi="Times New Roman" w:cs="Times New Roman"/>
          <w:b/>
          <w:lang w:val="en-GB"/>
        </w:rPr>
        <w:t>.</w:t>
      </w:r>
      <w:r w:rsidRPr="00405D33">
        <w:rPr>
          <w:rFonts w:ascii="Times New Roman" w:hAnsi="Times New Roman" w:cs="Times New Roman"/>
          <w:lang w:val="en-GB"/>
        </w:rPr>
        <w:t xml:space="preserve"> Trends in </w:t>
      </w:r>
      <w:r>
        <w:rPr>
          <w:rFonts w:ascii="Times New Roman" w:hAnsi="Times New Roman" w:cs="Times New Roman"/>
          <w:lang w:val="en-GB"/>
        </w:rPr>
        <w:t>prevalence of cardiovascular risk factors by</w:t>
      </w:r>
      <w:r w:rsidRPr="00405D33">
        <w:rPr>
          <w:rFonts w:ascii="Times New Roman" w:hAnsi="Times New Roman" w:cs="Times New Roman"/>
          <w:lang w:val="en-GB"/>
        </w:rPr>
        <w:t xml:space="preserve"> demographic and socioeconomic factors, Bus Santé 2008–2019</w:t>
      </w:r>
    </w:p>
    <w:tbl>
      <w:tblPr>
        <w:tblW w:w="1434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38"/>
        <w:gridCol w:w="1304"/>
        <w:gridCol w:w="1304"/>
        <w:gridCol w:w="1304"/>
        <w:gridCol w:w="1304"/>
        <w:gridCol w:w="737"/>
        <w:gridCol w:w="1304"/>
        <w:gridCol w:w="1304"/>
        <w:gridCol w:w="1304"/>
        <w:gridCol w:w="1304"/>
        <w:gridCol w:w="737"/>
      </w:tblGrid>
      <w:tr w:rsidR="0068433B" w:rsidRPr="00F6662E" w14:paraId="0ADA8E79" w14:textId="77777777" w:rsidTr="003D3784">
        <w:trPr>
          <w:trHeight w:hRule="exact" w:val="284"/>
        </w:trPr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60AE5E0" w14:textId="77777777" w:rsidR="0068433B" w:rsidRPr="00F6662E" w:rsidRDefault="0068433B" w:rsidP="003D3784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662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2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B21BA0A" w14:textId="2D6435A0" w:rsidR="0068433B" w:rsidRPr="00F6662E" w:rsidRDefault="0085322B" w:rsidP="003D3784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Overweight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7EAC841" w14:textId="77777777" w:rsidR="0068433B" w:rsidRPr="00F6662E" w:rsidRDefault="0068433B" w:rsidP="003D3784">
            <w:pPr>
              <w:spacing w:after="120"/>
              <w:ind w:left="-139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5114F6A" w14:textId="79438202" w:rsidR="0068433B" w:rsidRPr="00F6662E" w:rsidRDefault="0085322B" w:rsidP="003D3784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Obesity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4205B45" w14:textId="77777777" w:rsidR="0068433B" w:rsidRPr="00F6662E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85A1DA9" w14:textId="77777777" w:rsidR="0068433B" w:rsidRPr="00F6662E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430D40E" w14:textId="77777777" w:rsidR="0068433B" w:rsidRPr="00F6662E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043F9FF" w14:textId="77777777" w:rsidR="0068433B" w:rsidRPr="00F6662E" w:rsidRDefault="0068433B" w:rsidP="003D3784">
            <w:pPr>
              <w:spacing w:after="120"/>
              <w:ind w:left="-8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68433B" w:rsidRPr="00F6662E" w14:paraId="4D41111A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D985B78" w14:textId="77777777" w:rsidR="0068433B" w:rsidRPr="00F6662E" w:rsidRDefault="0068433B" w:rsidP="003D3784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662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8FA0E8B" w14:textId="77777777" w:rsidR="0068433B" w:rsidRPr="00F6662E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662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08–20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C0CBF65" w14:textId="77777777" w:rsidR="0068433B" w:rsidRPr="00F6662E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662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11–20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0173173" w14:textId="77777777" w:rsidR="0068433B" w:rsidRPr="00F6662E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662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14–201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4D0E59C" w14:textId="77777777" w:rsidR="0068433B" w:rsidRPr="00F6662E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662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17-201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D0593E7" w14:textId="77777777" w:rsidR="0068433B" w:rsidRPr="00F6662E" w:rsidRDefault="0068433B" w:rsidP="003D3784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6662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-trend</w:t>
            </w:r>
            <w:r w:rsidRPr="00F6662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A07ACB5" w14:textId="77777777" w:rsidR="0068433B" w:rsidRPr="00F6662E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662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08–20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379608B" w14:textId="77777777" w:rsidR="0068433B" w:rsidRPr="00F6662E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662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11–20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2795E3B" w14:textId="77777777" w:rsidR="0068433B" w:rsidRPr="00F6662E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662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14–201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520DDF0" w14:textId="77777777" w:rsidR="0068433B" w:rsidRPr="00F6662E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662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17-201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8EF3E98" w14:textId="77777777" w:rsidR="0068433B" w:rsidRPr="00F6662E" w:rsidRDefault="0068433B" w:rsidP="003D3784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6662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-trend</w:t>
            </w:r>
            <w:r w:rsidRPr="00F6662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85322B" w:rsidRPr="00F6662E" w14:paraId="5BA5DCCC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543A0203" w14:textId="77777777" w:rsidR="0085322B" w:rsidRPr="00F6662E" w:rsidRDefault="0085322B" w:rsidP="0085322B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6662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506C18B0" w14:textId="26591DAE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0 (34.1, 37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5DFBEB7B" w14:textId="449CF21E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6 (31.9, 35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2485BBD5" w14:textId="4D451708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2 (30.6, 33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39838E4E" w14:textId="5E2E5A90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3 (29.8, 32.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06F71B75" w14:textId="64B67EB7" w:rsidR="0085322B" w:rsidRPr="00084B6F" w:rsidRDefault="0085322B" w:rsidP="0085322B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50E5182B" w14:textId="79D6B1EC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7 (12.3, 15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7FDCFA17" w14:textId="61F9D481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4 (11.2, 13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5B7347B4" w14:textId="48074D2C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8 (10.6, 12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7092AE43" w14:textId="3B17F57C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 (10.3, 12.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4634336E" w14:textId="00CF06F1" w:rsidR="0085322B" w:rsidRPr="00084B6F" w:rsidRDefault="0085322B" w:rsidP="0085322B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7</w:t>
            </w:r>
          </w:p>
        </w:tc>
      </w:tr>
      <w:tr w:rsidR="0085322B" w:rsidRPr="00F6662E" w14:paraId="22352555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5147626" w14:textId="77777777" w:rsidR="0085322B" w:rsidRPr="00F6662E" w:rsidRDefault="0085322B" w:rsidP="0085322B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662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ge group</w:t>
            </w:r>
            <w:r w:rsidRPr="00F6662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 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D0542D4" w14:textId="77777777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DE1B39B" w14:textId="77777777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6B40D0F" w14:textId="77777777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465EACB" w14:textId="77777777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4ED2843" w14:textId="77777777" w:rsidR="0085322B" w:rsidRPr="00084B6F" w:rsidRDefault="0085322B" w:rsidP="0085322B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92E8D39" w14:textId="77777777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9EC995A" w14:textId="77777777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4C3DCC7" w14:textId="77777777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8F971EC" w14:textId="77777777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49423FA" w14:textId="77777777" w:rsidR="0085322B" w:rsidRPr="00084B6F" w:rsidRDefault="0085322B" w:rsidP="0085322B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85322B" w:rsidRPr="00F6662E" w14:paraId="1A7A7C5E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BE5FCDA" w14:textId="77777777" w:rsidR="0085322B" w:rsidRPr="00F6662E" w:rsidRDefault="0085322B" w:rsidP="0085322B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662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≥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1222244" w14:textId="47BD45CD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8 (29.2, 34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5897A45" w14:textId="7AA3D710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7 (26.6, 30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62494BD" w14:textId="5E9BF111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2 (25.2, 29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46AF12D" w14:textId="71D32A5D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1 (25.2, 29.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5B30F03" w14:textId="0BA2E6EC" w:rsidR="0085322B" w:rsidRPr="00084B6F" w:rsidRDefault="0085322B" w:rsidP="0085322B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1539A65" w14:textId="2FB8167C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 (7.9, 11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F56BFED" w14:textId="6618EBB7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 (7.9, 10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E0DB985" w14:textId="57536AC7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 (7.3, 9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F92F5A9" w14:textId="0E4198D7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 (7.4, 9.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3E74623" w14:textId="2E959FB4" w:rsidR="0085322B" w:rsidRPr="00084B6F" w:rsidRDefault="0085322B" w:rsidP="0085322B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15</w:t>
            </w:r>
          </w:p>
        </w:tc>
      </w:tr>
      <w:tr w:rsidR="0085322B" w:rsidRPr="00F6662E" w14:paraId="766E7B5D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801D8D8" w14:textId="77777777" w:rsidR="0085322B" w:rsidRPr="00F6662E" w:rsidRDefault="0085322B" w:rsidP="0085322B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662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29E8C73D" w14:textId="2088F7FD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7 (37.1, 42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623030CC" w14:textId="7366B77D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8 (37.2, 42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6DCCE071" w14:textId="20B30A4F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4 (36.8, 42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67CB4330" w14:textId="6D50F3C3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9 (34.5, 39.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BDD7741" w14:textId="1E8F88AF" w:rsidR="0085322B" w:rsidRPr="00084B6F" w:rsidRDefault="0085322B" w:rsidP="0085322B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7A34EB40" w14:textId="0BB0D323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2 (15.2, 19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5B31F327" w14:textId="41021FE5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3 (14.2, 18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264A1794" w14:textId="391A0F54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3 (14.2, 18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03775EA3" w14:textId="7B72E365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1 (13.2, 16.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5764CD6" w14:textId="3B366F6C" w:rsidR="0085322B" w:rsidRPr="00084B6F" w:rsidRDefault="0085322B" w:rsidP="0085322B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29</w:t>
            </w:r>
          </w:p>
        </w:tc>
      </w:tr>
      <w:tr w:rsidR="0085322B" w:rsidRPr="00F6662E" w14:paraId="7487571C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77FA5E2" w14:textId="7F4546A5" w:rsidR="0085322B" w:rsidRPr="00F6662E" w:rsidRDefault="0085322B" w:rsidP="0085322B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70B95C2" w14:textId="77777777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27D1855" w14:textId="77777777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41B3B16" w14:textId="77777777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3B69C67" w14:textId="77777777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F9AD3FD" w14:textId="77777777" w:rsidR="0085322B" w:rsidRPr="00084B6F" w:rsidRDefault="0085322B" w:rsidP="0085322B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1C37011" w14:textId="77777777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1AF303D" w14:textId="77777777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8DA7BDC" w14:textId="77777777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0CE8FC0" w14:textId="77777777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F6D70A6" w14:textId="77777777" w:rsidR="0085322B" w:rsidRPr="00084B6F" w:rsidRDefault="0085322B" w:rsidP="0085322B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85322B" w:rsidRPr="00F6662E" w14:paraId="5449F077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725CB78" w14:textId="77777777" w:rsidR="0085322B" w:rsidRPr="00F6662E" w:rsidRDefault="0085322B" w:rsidP="0085322B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662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Men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FFB60E2" w14:textId="318296F8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2 (42.4, 48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9C090F8" w14:textId="17C385A6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6 (40.0, 45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B86763F" w14:textId="4C3FF153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6 (37.1, 42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0734E58" w14:textId="1414FA12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8 (37.4, 42.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2913866" w14:textId="03C7959B" w:rsidR="0085322B" w:rsidRPr="00084B6F" w:rsidRDefault="0085322B" w:rsidP="0085322B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82D5DE6" w14:textId="41744F9E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0 (13.0, 17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F7806EB" w14:textId="176043F4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7 (11.9, 15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AAE1EFD" w14:textId="39816CE0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6 (10.9, 14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4E7C3E6" w14:textId="257B82AC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8 (11.3, 14.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A532F4A" w14:textId="4CCF0B1A" w:rsidR="0085322B" w:rsidRPr="00084B6F" w:rsidRDefault="0085322B" w:rsidP="0085322B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26</w:t>
            </w:r>
          </w:p>
        </w:tc>
      </w:tr>
      <w:tr w:rsidR="0085322B" w:rsidRPr="00F6662E" w14:paraId="22BAEE16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39AE31E" w14:textId="77777777" w:rsidR="0085322B" w:rsidRPr="00F6662E" w:rsidRDefault="0085322B" w:rsidP="0085322B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662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5807C03A" w14:textId="491DBB0D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1 (24.6, 29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3C66521A" w14:textId="0408BFC7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8 (22.6, 27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3C6891E7" w14:textId="6C5DC6AA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1 (23.0, 27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12B21852" w14:textId="3683360D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3 (21.3, 25.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55BCD9E" w14:textId="14133180" w:rsidR="0085322B" w:rsidRPr="00084B6F" w:rsidRDefault="0085322B" w:rsidP="0085322B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3DEBF958" w14:textId="4D12F2B9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4 (10.5, 14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20C981BB" w14:textId="0E0DFCB0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 (9.5, 12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6D82B7D3" w14:textId="2771DCCD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 (9.4, 12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4AD31223" w14:textId="1818120A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 (8.6, 11.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E6BA58E" w14:textId="2871B30E" w:rsidR="0085322B" w:rsidRPr="00084B6F" w:rsidRDefault="0085322B" w:rsidP="0085322B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15</w:t>
            </w:r>
          </w:p>
        </w:tc>
      </w:tr>
      <w:tr w:rsidR="0085322B" w:rsidRPr="00F6662E" w14:paraId="617C94F5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84C8FFD" w14:textId="77777777" w:rsidR="0085322B" w:rsidRPr="00F6662E" w:rsidRDefault="0085322B" w:rsidP="0085322B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6662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ducational leve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C3CE07C" w14:textId="77777777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67CCD63" w14:textId="77777777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CE02EB9" w14:textId="77777777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F6D4E4A" w14:textId="77777777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F615A0D" w14:textId="77777777" w:rsidR="0085322B" w:rsidRPr="00084B6F" w:rsidRDefault="0085322B" w:rsidP="0085322B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4C89796" w14:textId="77777777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E6C40C9" w14:textId="77777777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9FE636C" w14:textId="77777777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F38D836" w14:textId="77777777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2CB6F60" w14:textId="77777777" w:rsidR="0085322B" w:rsidRPr="00084B6F" w:rsidRDefault="0085322B" w:rsidP="0085322B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85322B" w:rsidRPr="00F6662E" w14:paraId="53AB2E08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36B681B" w14:textId="77777777" w:rsidR="0085322B" w:rsidRPr="00F6662E" w:rsidRDefault="0085322B" w:rsidP="0085322B">
            <w:pPr>
              <w:spacing w:after="120"/>
              <w:ind w:left="284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662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Primary/lower secondary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A8572E7" w14:textId="31203F53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8 (37.8, 43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C95F05D" w14:textId="169F775A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0 (35.1, 40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F3327EF" w14:textId="20B486E8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6 (34.6, 40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88FB0F4" w14:textId="75785840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2 (33.3, 39.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B842BCE" w14:textId="06B4039A" w:rsidR="0085322B" w:rsidRPr="00084B6F" w:rsidRDefault="0085322B" w:rsidP="0085322B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89122EC" w14:textId="62118327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 (15.2, 19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2F5B491" w14:textId="6677ACD2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9 (14.6, 19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71CE9AE" w14:textId="340F6E35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9 (15.5, 20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B3D8B3B" w14:textId="5D784E5F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7 (14.5, 19.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3133A2A" w14:textId="64C9D61E" w:rsidR="0085322B" w:rsidRPr="00084B6F" w:rsidRDefault="0085322B" w:rsidP="0085322B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82</w:t>
            </w:r>
          </w:p>
        </w:tc>
      </w:tr>
      <w:tr w:rsidR="0085322B" w:rsidRPr="00F6662E" w14:paraId="55655504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911BB66" w14:textId="77777777" w:rsidR="0085322B" w:rsidRPr="00F6662E" w:rsidRDefault="0085322B" w:rsidP="0085322B">
            <w:pPr>
              <w:spacing w:after="120"/>
              <w:ind w:left="284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662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econdar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84F37BB" w14:textId="2D4D85BE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9 (31.9, 39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219EE8E" w14:textId="238AC589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5 (30.0, 36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7E18D75" w14:textId="3FF38926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2 (30.9, 37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2FCB379" w14:textId="68B4D492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8 (29.5, 36.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37DE712" w14:textId="050E1F90" w:rsidR="0085322B" w:rsidRPr="00084B6F" w:rsidRDefault="0085322B" w:rsidP="0085322B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0168DA2" w14:textId="5666FB04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9 (9.2, 14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C444F81" w14:textId="131F92F0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0 (10.5, 15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3AABE91" w14:textId="74114188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 (9.0, 13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85D64B7" w14:textId="485BB69C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 (9.0, 13.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1EDA87B" w14:textId="2559E161" w:rsidR="0085322B" w:rsidRPr="00084B6F" w:rsidRDefault="0085322B" w:rsidP="0085322B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54</w:t>
            </w:r>
          </w:p>
        </w:tc>
      </w:tr>
      <w:tr w:rsidR="0085322B" w:rsidRPr="00F6662E" w14:paraId="0F8771C2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B7B6E98" w14:textId="77777777" w:rsidR="0085322B" w:rsidRPr="00F6662E" w:rsidRDefault="0085322B" w:rsidP="0085322B">
            <w:pPr>
              <w:spacing w:after="120"/>
              <w:ind w:left="284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662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ertiar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394E8586" w14:textId="1486A905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4 (27.3, 33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14654A63" w14:textId="11639AB1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4 (26.8, 32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0CE3703D" w14:textId="62363269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8 (24.4, 29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0C559773" w14:textId="2188A871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3 (25.1, 29.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A9FCE99" w14:textId="70581442" w:rsidR="0085322B" w:rsidRPr="00084B6F" w:rsidRDefault="0085322B" w:rsidP="0085322B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6FC5A9C8" w14:textId="0EB1C6FE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 (7.9, 11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0D0F5492" w14:textId="06A6E780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 (6.4, 9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202C22B5" w14:textId="7DAEEE60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 (5.7, 8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583C4009" w14:textId="68931F27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 (6.4, 9.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A7181A6" w14:textId="170B0174" w:rsidR="0085322B" w:rsidRPr="00084B6F" w:rsidRDefault="0085322B" w:rsidP="0085322B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33</w:t>
            </w:r>
          </w:p>
        </w:tc>
      </w:tr>
      <w:tr w:rsidR="0085322B" w:rsidRPr="00F6662E" w14:paraId="703407F7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A23D8A5" w14:textId="77777777" w:rsidR="0085322B" w:rsidRPr="00F6662E" w:rsidRDefault="0085322B" w:rsidP="0085322B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662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ousehold income</w:t>
            </w:r>
            <w:r w:rsidRPr="00F6662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 CHF/month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2C3B227C" w14:textId="77777777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3A6C224" w14:textId="77777777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F72C9C6" w14:textId="77777777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1B3A3F2" w14:textId="77777777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3A54DC8" w14:textId="77777777" w:rsidR="0085322B" w:rsidRPr="00084B6F" w:rsidRDefault="0085322B" w:rsidP="0085322B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7A5EDD0" w14:textId="77777777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3A11DA7" w14:textId="77777777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6FB6861" w14:textId="77777777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5E053D7" w14:textId="77777777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9FD29A9" w14:textId="77777777" w:rsidR="0085322B" w:rsidRPr="00084B6F" w:rsidRDefault="0085322B" w:rsidP="0085322B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85322B" w:rsidRPr="00F6662E" w14:paraId="50D3FA21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7228B30" w14:textId="77777777" w:rsidR="0085322B" w:rsidRPr="00F6662E" w:rsidRDefault="0085322B" w:rsidP="0085322B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662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&lt;5000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3427F0A" w14:textId="7CE6A3F5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8 (32.5, 41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9106ADD" w14:textId="53986388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4 (30.6, 38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5E07E06" w14:textId="6798B62F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0 (28.2, 35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04F6892" w14:textId="46D9A1E9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2 (28.7, 35.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16B9250" w14:textId="7CE0F424" w:rsidR="0085322B" w:rsidRPr="00084B6F" w:rsidRDefault="0085322B" w:rsidP="0085322B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6D8E8C4" w14:textId="65A485A2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9 (18.3, 25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A66A202" w14:textId="7CF1C03E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1 (13.2, 19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E621BD7" w14:textId="12D67576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7 (13.7, 19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4D2DD5A" w14:textId="647D7597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5 (11.8, 17.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8827BCB" w14:textId="11135346" w:rsidR="0085322B" w:rsidRPr="00084B6F" w:rsidRDefault="0085322B" w:rsidP="0085322B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2</w:t>
            </w:r>
          </w:p>
        </w:tc>
      </w:tr>
      <w:tr w:rsidR="0085322B" w:rsidRPr="00F6662E" w14:paraId="74AA7D28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F2FA697" w14:textId="77777777" w:rsidR="0085322B" w:rsidRPr="00F6662E" w:rsidRDefault="0085322B" w:rsidP="0085322B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662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5000-6999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216F08F" w14:textId="5668996B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8 (31.3, 40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517619D" w14:textId="7A0A4776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8 (32.6, 41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D087856" w14:textId="64AEB614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2 (31.1, 39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8FD4CD8" w14:textId="22A6DE07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7 (31.6, 39.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879A686" w14:textId="04F4C2C8" w:rsidR="0085322B" w:rsidRPr="00084B6F" w:rsidRDefault="0085322B" w:rsidP="0085322B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DF65B63" w14:textId="7BC7E11E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8 (10.5, 17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F1CD6C9" w14:textId="25F709CA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6 (12.4, 18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0688D33" w14:textId="42D30B7B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3 (12.2, 18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5FDAF80" w14:textId="16768C0D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 (9.7, 15.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0429066" w14:textId="3BD62988" w:rsidR="0085322B" w:rsidRPr="00084B6F" w:rsidRDefault="0085322B" w:rsidP="0085322B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59</w:t>
            </w:r>
          </w:p>
        </w:tc>
      </w:tr>
      <w:tr w:rsidR="0085322B" w:rsidRPr="00F6662E" w14:paraId="5D7F511D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B905B25" w14:textId="77777777" w:rsidR="0085322B" w:rsidRPr="00F6662E" w:rsidRDefault="0085322B" w:rsidP="0085322B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662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7000-9499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C057EC4" w14:textId="254FAEB7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0 (35.8, 44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9DD2DB8" w14:textId="5FDA18DD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6 (32.5, 40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52FEA40" w14:textId="7BAC0BBE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3 (31.3, 39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A3A5D37" w14:textId="72956EBB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8 (30.2, 37.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C16B0CA" w14:textId="69C00F65" w:rsidR="0085322B" w:rsidRPr="00084B6F" w:rsidRDefault="0085322B" w:rsidP="0085322B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D891CDD" w14:textId="12954B3A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 (9.7, 15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024F7EA" w14:textId="6467173E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 (7.8, 13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547BD9A" w14:textId="59EA9099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 (8.2, 13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C417E82" w14:textId="7BA001B9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7 (10.1, 15.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79F1897" w14:textId="73B5F795" w:rsidR="0085322B" w:rsidRPr="00084B6F" w:rsidRDefault="0085322B" w:rsidP="0085322B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62</w:t>
            </w:r>
          </w:p>
        </w:tc>
      </w:tr>
      <w:tr w:rsidR="0085322B" w:rsidRPr="00F6662E" w14:paraId="27E6C051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857B3D4" w14:textId="77777777" w:rsidR="0085322B" w:rsidRPr="00F6662E" w:rsidRDefault="0085322B" w:rsidP="0085322B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662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≥95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579AB43D" w14:textId="240D727B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8 (30.8, 36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65017B79" w14:textId="5EE1AA29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7 (28.0, 33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04EABFB4" w14:textId="327C5D95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8 (29.1, 34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3CC921B3" w14:textId="0509CFE2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2 (26.8, 31.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B1EAA8B" w14:textId="0A283BC6" w:rsidR="0085322B" w:rsidRPr="00084B6F" w:rsidRDefault="0085322B" w:rsidP="0085322B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32815A28" w14:textId="2E45315A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 (7.2, 11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276C8B32" w14:textId="5139DB82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 (7.8, 11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0A24CEC4" w14:textId="2326A1C2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 (7.4, 10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411CE143" w14:textId="6AF56EFD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 (7.1, 10.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BFA99B1" w14:textId="49C56F40" w:rsidR="0085322B" w:rsidRPr="00084B6F" w:rsidRDefault="0085322B" w:rsidP="0085322B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87</w:t>
            </w:r>
          </w:p>
        </w:tc>
      </w:tr>
      <w:tr w:rsidR="0085322B" w:rsidRPr="00F6662E" w14:paraId="7459446B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A6CB2EC" w14:textId="77777777" w:rsidR="0085322B" w:rsidRPr="00F6662E" w:rsidRDefault="0085322B" w:rsidP="0085322B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6662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ealth insurance subsid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718FD3A" w14:textId="77777777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4B7465B" w14:textId="77777777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612D1F2" w14:textId="77777777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B0D164B" w14:textId="77777777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01D0BF1" w14:textId="77777777" w:rsidR="0085322B" w:rsidRPr="00084B6F" w:rsidRDefault="0085322B" w:rsidP="0085322B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5600E72" w14:textId="77777777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116E27C" w14:textId="77777777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5FB9C4A" w14:textId="77777777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0A7BCA4" w14:textId="77777777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DFCBFDC" w14:textId="77777777" w:rsidR="0085322B" w:rsidRPr="00084B6F" w:rsidRDefault="0085322B" w:rsidP="0085322B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85322B" w:rsidRPr="00F6662E" w14:paraId="3BD8107E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FA2B37C" w14:textId="77777777" w:rsidR="0085322B" w:rsidRPr="00F6662E" w:rsidRDefault="0085322B" w:rsidP="0085322B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662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Full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FCC6434" w14:textId="77A60798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8 (33.8, 37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F2CF5A9" w14:textId="0338760E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8 (31.9, 35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AD914E9" w14:textId="5F436A42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6 (30.8, 34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503F12F" w14:textId="79FD82F9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3 (29.6, 32.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34856F0" w14:textId="6335886F" w:rsidR="0085322B" w:rsidRPr="00084B6F" w:rsidRDefault="0085322B" w:rsidP="0085322B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93C1E3D" w14:textId="47FA0C42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6 (11.2, 14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260D6F6" w14:textId="65E58A80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 (10.3, 12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8237C2D" w14:textId="26A32AC9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 (10.0, 12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45F97E7" w14:textId="7A92D44B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 (9.6, 11.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2532C52" w14:textId="58EF6B51" w:rsidR="0085322B" w:rsidRPr="00084B6F" w:rsidRDefault="0085322B" w:rsidP="0085322B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16</w:t>
            </w:r>
          </w:p>
        </w:tc>
      </w:tr>
      <w:tr w:rsidR="0085322B" w:rsidRPr="00F6662E" w14:paraId="6877DEF4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AFD8F48" w14:textId="77777777" w:rsidR="0085322B" w:rsidRPr="00F6662E" w:rsidRDefault="0085322B" w:rsidP="0085322B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662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artial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C6EB15F" w14:textId="390840C4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4 (33.0, 45.8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D9758DC" w14:textId="5A0EA9C4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8 (30.5, 41.1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238D77A" w14:textId="5E0BB331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6 (28.4, 38.7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9AF17D9" w14:textId="79C12A1B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2 (28.1, 38.4)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D329FF9" w14:textId="0336EBD2" w:rsidR="0085322B" w:rsidRPr="00084B6F" w:rsidRDefault="0085322B" w:rsidP="0085322B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A2FD984" w14:textId="16C0CB34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7 (11.7, 21.6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8B8706C" w14:textId="23319FD3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1 (11.2, 19.1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6BDC669" w14:textId="764B46A7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 (10.3, 18.1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97188A1" w14:textId="4B0C1C5C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 (8.2, 15.2)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3936434" w14:textId="2C1DCCBE" w:rsidR="0085322B" w:rsidRPr="00084B6F" w:rsidRDefault="0085322B" w:rsidP="0085322B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17</w:t>
            </w:r>
          </w:p>
        </w:tc>
      </w:tr>
      <w:tr w:rsidR="0085322B" w:rsidRPr="00F6662E" w14:paraId="16CCD50B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9B11C18" w14:textId="77777777" w:rsidR="0085322B" w:rsidRPr="00F6662E" w:rsidRDefault="0085322B" w:rsidP="0085322B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662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7A8F9C4F" w14:textId="6E1E966A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4 (23.6, 43.2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726C6980" w14:textId="32D1796B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7 (22.7, 38.7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4418356E" w14:textId="0EE2F69E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8 (20.2, 37.4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6FC6A662" w14:textId="25FDD9FE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2 (24.3, 40.1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2E9ED3F" w14:textId="2A69EB6A" w:rsidR="0085322B" w:rsidRPr="00084B6F" w:rsidRDefault="0085322B" w:rsidP="0085322B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533F563D" w14:textId="6F9DA5A4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3 (19.5, 39.0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3FDC3F85" w14:textId="283E4C3E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4 (14.2, 28.5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7F7DB797" w14:textId="0178DB87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9 (15.8, 32.0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14F919BD" w14:textId="2145DA40" w:rsidR="0085322B" w:rsidRPr="00084B6F" w:rsidRDefault="0085322B" w:rsidP="0085322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1 (14.4, 27.7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35D2122" w14:textId="19458A77" w:rsidR="0085322B" w:rsidRPr="00084B6F" w:rsidRDefault="0085322B" w:rsidP="0085322B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47</w:t>
            </w:r>
          </w:p>
        </w:tc>
      </w:tr>
    </w:tbl>
    <w:p w14:paraId="4B15C99B" w14:textId="77777777" w:rsidR="0068433B" w:rsidRDefault="0068433B" w:rsidP="0068433B">
      <w:pPr>
        <w:spacing w:after="120"/>
        <w:rPr>
          <w:rFonts w:ascii="Times New Roman" w:hAnsi="Times New Roman" w:cs="Times New Roman"/>
          <w:sz w:val="18"/>
          <w:szCs w:val="18"/>
          <w:lang w:val="en-GB"/>
        </w:rPr>
      </w:pPr>
    </w:p>
    <w:p w14:paraId="1DE42B82" w14:textId="238ED96B" w:rsidR="0068433B" w:rsidRPr="00405D33" w:rsidRDefault="0068433B" w:rsidP="0068433B">
      <w:pPr>
        <w:spacing w:after="120"/>
        <w:rPr>
          <w:rFonts w:ascii="Times New Roman" w:hAnsi="Times New Roman" w:cs="Times New Roman"/>
          <w:sz w:val="18"/>
          <w:szCs w:val="18"/>
          <w:lang w:val="en-GB"/>
        </w:rPr>
      </w:pPr>
      <w:r w:rsidRPr="00405D33">
        <w:rPr>
          <w:rFonts w:ascii="Times New Roman" w:hAnsi="Times New Roman" w:cs="Times New Roman"/>
          <w:sz w:val="18"/>
          <w:szCs w:val="18"/>
          <w:lang w:val="en-GB"/>
        </w:rPr>
        <w:t xml:space="preserve">Values are prevalence with 95% confidence intervals from Poisson regressions with robust standard errors, adjusted for all </w:t>
      </w:r>
      <w:r>
        <w:rPr>
          <w:rFonts w:ascii="Times New Roman" w:hAnsi="Times New Roman" w:cs="Times New Roman"/>
          <w:sz w:val="18"/>
          <w:szCs w:val="18"/>
          <w:lang w:val="en-GB"/>
        </w:rPr>
        <w:t>age, sex, and survey</w:t>
      </w:r>
      <w:r w:rsidRPr="00405D33">
        <w:rPr>
          <w:rFonts w:ascii="Times New Roman" w:hAnsi="Times New Roman" w:cs="Times New Roman"/>
          <w:sz w:val="18"/>
          <w:szCs w:val="18"/>
          <w:lang w:val="en-GB"/>
        </w:rPr>
        <w:t>. CHF: Swiss Francs</w:t>
      </w:r>
      <w:r w:rsidR="004671A7">
        <w:rPr>
          <w:rFonts w:ascii="Times New Roman" w:hAnsi="Times New Roman" w:cs="Times New Roman"/>
          <w:sz w:val="18"/>
          <w:szCs w:val="18"/>
          <w:lang w:val="en-GB"/>
        </w:rPr>
        <w:t xml:space="preserve"> (1 CHF = 1.10 USD on 11 November 2023)</w:t>
      </w:r>
      <w:r w:rsidRPr="00405D33">
        <w:rPr>
          <w:rFonts w:ascii="Times New Roman" w:hAnsi="Times New Roman" w:cs="Times New Roman"/>
          <w:sz w:val="18"/>
          <w:szCs w:val="18"/>
          <w:lang w:val="en-GB"/>
        </w:rPr>
        <w:t>.</w:t>
      </w:r>
    </w:p>
    <w:p w14:paraId="5565D8CA" w14:textId="77777777" w:rsidR="0068433B" w:rsidRPr="00405D33" w:rsidRDefault="0068433B" w:rsidP="0068433B">
      <w:pPr>
        <w:spacing w:after="120"/>
        <w:rPr>
          <w:rFonts w:ascii="Times New Roman" w:hAnsi="Times New Roman" w:cs="Times New Roman"/>
          <w:sz w:val="18"/>
          <w:szCs w:val="18"/>
          <w:lang w:val="en-GB"/>
        </w:rPr>
      </w:pPr>
      <w:r w:rsidRPr="00405D33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a</w:t>
      </w:r>
      <w:r w:rsidRPr="00405D33">
        <w:rPr>
          <w:rFonts w:ascii="Times New Roman" w:hAnsi="Times New Roman" w:cs="Times New Roman"/>
          <w:sz w:val="18"/>
          <w:szCs w:val="18"/>
          <w:lang w:val="en-GB"/>
        </w:rPr>
        <w:t xml:space="preserve"> P-value for linear trend from Poisson regressions with robust standard errors, adjusted for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sex, age, and survey year </w:t>
      </w:r>
      <w:r w:rsidRPr="00405D33">
        <w:rPr>
          <w:rFonts w:ascii="Times New Roman" w:hAnsi="Times New Roman" w:cs="Times New Roman"/>
          <w:sz w:val="18"/>
          <w:szCs w:val="18"/>
          <w:lang w:val="en-GB"/>
        </w:rPr>
        <w:t>plus the interaction term between each predictor as binary/ordinal and survey period as continuous.</w:t>
      </w:r>
    </w:p>
    <w:p w14:paraId="3F3AB0EC" w14:textId="77777777" w:rsidR="0068433B" w:rsidRDefault="0068433B" w:rsidP="0068433B">
      <w:pPr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br w:type="page"/>
      </w:r>
    </w:p>
    <w:p w14:paraId="49A22B05" w14:textId="42AD6748" w:rsidR="0068433B" w:rsidRPr="00405D33" w:rsidRDefault="0068433B" w:rsidP="0068433B">
      <w:pPr>
        <w:spacing w:after="120"/>
        <w:rPr>
          <w:rFonts w:ascii="Times New Roman" w:hAnsi="Times New Roman" w:cs="Times New Roman"/>
          <w:lang w:val="en-GB"/>
        </w:rPr>
      </w:pPr>
      <w:r w:rsidRPr="00405D33">
        <w:rPr>
          <w:rFonts w:ascii="Times New Roman" w:hAnsi="Times New Roman" w:cs="Times New Roman"/>
          <w:b/>
          <w:lang w:val="en-GB"/>
        </w:rPr>
        <w:lastRenderedPageBreak/>
        <w:t>Table S</w:t>
      </w:r>
      <w:r w:rsidR="00D650C2">
        <w:rPr>
          <w:rFonts w:ascii="Times New Roman" w:hAnsi="Times New Roman" w:cs="Times New Roman"/>
          <w:b/>
          <w:lang w:val="en-GB"/>
        </w:rPr>
        <w:t>2</w:t>
      </w:r>
      <w:r>
        <w:rPr>
          <w:rFonts w:ascii="Times New Roman" w:hAnsi="Times New Roman" w:cs="Times New Roman"/>
          <w:b/>
          <w:lang w:val="en-GB"/>
        </w:rPr>
        <w:t xml:space="preserve"> continued</w:t>
      </w:r>
      <w:r w:rsidRPr="00405D33">
        <w:rPr>
          <w:rFonts w:ascii="Times New Roman" w:hAnsi="Times New Roman" w:cs="Times New Roman"/>
          <w:b/>
          <w:lang w:val="en-GB"/>
        </w:rPr>
        <w:t>.</w:t>
      </w:r>
      <w:r w:rsidRPr="00405D33">
        <w:rPr>
          <w:rFonts w:ascii="Times New Roman" w:hAnsi="Times New Roman" w:cs="Times New Roman"/>
          <w:lang w:val="en-GB"/>
        </w:rPr>
        <w:t xml:space="preserve"> Trends in </w:t>
      </w:r>
      <w:r>
        <w:rPr>
          <w:rFonts w:ascii="Times New Roman" w:hAnsi="Times New Roman" w:cs="Times New Roman"/>
          <w:lang w:val="en-GB"/>
        </w:rPr>
        <w:t>prevalence of cardiovascular risk factors by</w:t>
      </w:r>
      <w:r w:rsidRPr="00405D33">
        <w:rPr>
          <w:rFonts w:ascii="Times New Roman" w:hAnsi="Times New Roman" w:cs="Times New Roman"/>
          <w:lang w:val="en-GB"/>
        </w:rPr>
        <w:t xml:space="preserve"> demographic and socioeconomic factors, Bus Santé 2008–2019</w:t>
      </w:r>
    </w:p>
    <w:tbl>
      <w:tblPr>
        <w:tblW w:w="1434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38"/>
        <w:gridCol w:w="1304"/>
        <w:gridCol w:w="1304"/>
        <w:gridCol w:w="1304"/>
        <w:gridCol w:w="1304"/>
        <w:gridCol w:w="737"/>
        <w:gridCol w:w="1304"/>
        <w:gridCol w:w="1304"/>
        <w:gridCol w:w="1304"/>
        <w:gridCol w:w="1304"/>
        <w:gridCol w:w="737"/>
      </w:tblGrid>
      <w:tr w:rsidR="00E17564" w:rsidRPr="00405D33" w14:paraId="5387EF82" w14:textId="77777777" w:rsidTr="00E17564">
        <w:trPr>
          <w:trHeight w:hRule="exact" w:val="284"/>
        </w:trPr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D593E1F" w14:textId="77777777" w:rsidR="00E17564" w:rsidRPr="00405D33" w:rsidRDefault="00E17564" w:rsidP="003D3784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F2242E0" w14:textId="1D064112" w:rsidR="00E17564" w:rsidRPr="00405D33" w:rsidRDefault="00E17564" w:rsidP="00E17564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azardous alcohol use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06C558E" w14:textId="77777777" w:rsidR="00E17564" w:rsidRPr="00405D33" w:rsidRDefault="00E17564" w:rsidP="003D3784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71AFBAE" w14:textId="77777777" w:rsidR="00E17564" w:rsidRPr="00405D33" w:rsidRDefault="00E17564" w:rsidP="003D3784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1362CE8" w14:textId="77777777" w:rsidR="00E17564" w:rsidRPr="00405D33" w:rsidRDefault="00E17564" w:rsidP="003D3784">
            <w:pPr>
              <w:spacing w:after="120"/>
              <w:ind w:left="-139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665B34C" w14:textId="40C5254C" w:rsidR="00E17564" w:rsidRPr="00405D33" w:rsidRDefault="008E248C" w:rsidP="003D3784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69C3D8E" w14:textId="77777777" w:rsidR="00E17564" w:rsidRPr="00405D33" w:rsidRDefault="00E17564" w:rsidP="003D3784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2F24D58" w14:textId="77777777" w:rsidR="00E17564" w:rsidRPr="00405D33" w:rsidRDefault="00E17564" w:rsidP="003D3784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48E243A" w14:textId="77777777" w:rsidR="00E17564" w:rsidRPr="00405D33" w:rsidRDefault="00E17564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C109744" w14:textId="77777777" w:rsidR="00E17564" w:rsidRPr="00405D33" w:rsidRDefault="00E17564" w:rsidP="003D3784">
            <w:pPr>
              <w:spacing w:after="120"/>
              <w:ind w:left="-8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68433B" w:rsidRPr="00405D33" w14:paraId="7575EEFB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0FC25F8" w14:textId="77777777" w:rsidR="0068433B" w:rsidRPr="00405D33" w:rsidRDefault="0068433B" w:rsidP="003D3784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4496979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08–20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F5FFA49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11–20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0118641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14–201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B584D3E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17-201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5983770" w14:textId="77777777" w:rsidR="0068433B" w:rsidRPr="00405D33" w:rsidRDefault="0068433B" w:rsidP="003D3784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-trend</w:t>
            </w:r>
            <w:r w:rsidRPr="00405D3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B939D87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08–20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90F15B7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11–20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2C0E6DF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14–201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D65C73D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17-201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4993AEA" w14:textId="77777777" w:rsidR="0068433B" w:rsidRPr="00405D33" w:rsidRDefault="0068433B" w:rsidP="003D3784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-trend</w:t>
            </w:r>
            <w:r w:rsidRPr="00405D3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8E248C" w:rsidRPr="00405D33" w14:paraId="36F13B79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485E1A6E" w14:textId="77777777" w:rsidR="008E248C" w:rsidRPr="00405D33" w:rsidRDefault="008E248C" w:rsidP="008E248C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5D28C28E" w14:textId="763808EC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0 (24.3, 27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7FBC9E32" w14:textId="4ED63832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2 (20.7, 23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020DD17D" w14:textId="4DCE33BB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0 (18.6, 21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672A5C7C" w14:textId="6A5FA374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6 (18.0, 21.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5F2AE41A" w14:textId="30A58A1D" w:rsidR="008E248C" w:rsidRPr="00084B6F" w:rsidRDefault="008E248C" w:rsidP="008E248C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0B7DAF3C" w14:textId="6B811CBC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 (7.2, 9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6FB858F3" w14:textId="2EA03230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 (5.3, 7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0E395F69" w14:textId="15A50528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 (5.7, 7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4A0DFFCF" w14:textId="442FA4CA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 (5.4, 6.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161B78AD" w14:textId="7087F261" w:rsidR="008E248C" w:rsidRPr="00084B6F" w:rsidRDefault="008E248C" w:rsidP="008E248C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16</w:t>
            </w:r>
          </w:p>
        </w:tc>
      </w:tr>
      <w:tr w:rsidR="008E248C" w:rsidRPr="00405D33" w14:paraId="6AC8ECF8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F835464" w14:textId="77777777" w:rsidR="008E248C" w:rsidRPr="00405D33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ge group</w:t>
            </w: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 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C496C73" w14:textId="77777777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7D255BD" w14:textId="77777777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B3004F6" w14:textId="77777777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C3B07EB" w14:textId="77777777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FAB7ED7" w14:textId="77777777" w:rsidR="008E248C" w:rsidRPr="00084B6F" w:rsidRDefault="008E248C" w:rsidP="008E248C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12DC7FD" w14:textId="77777777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45DEC22" w14:textId="77777777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238A92C" w14:textId="77777777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2BEC824" w14:textId="77777777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C10C7AC" w14:textId="77777777" w:rsidR="008E248C" w:rsidRPr="00084B6F" w:rsidRDefault="008E248C" w:rsidP="008E248C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8E248C" w:rsidRPr="00405D33" w14:paraId="1107FE1F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937DDFB" w14:textId="77777777" w:rsidR="008E248C" w:rsidRPr="00405D33" w:rsidRDefault="008E248C" w:rsidP="008E248C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≥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F4BB1A3" w14:textId="5B26499E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9 (16.7, 21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5EA90B0" w14:textId="305086B6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8 (15.0, 18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2BD5495" w14:textId="4816123B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6 (14.9, 18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46284CA" w14:textId="7B5B8F6E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7 (12.8, 16.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28CF6C0" w14:textId="761B18DE" w:rsidR="008E248C" w:rsidRPr="00084B6F" w:rsidRDefault="008E248C" w:rsidP="008E248C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4E2F487" w14:textId="4DB6AC02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 (3.1, 5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1CB8B2E" w14:textId="196375ED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 (1.8, 3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8A716A9" w14:textId="4D485A0E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 (2.1, 3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D1D3F04" w14:textId="65077290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 (1.8, 3.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6074C53" w14:textId="74A00E2E" w:rsidR="008E248C" w:rsidRPr="00084B6F" w:rsidRDefault="008E248C" w:rsidP="008E248C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74</w:t>
            </w:r>
          </w:p>
        </w:tc>
      </w:tr>
      <w:tr w:rsidR="008E248C" w:rsidRPr="00405D33" w14:paraId="5EE1009C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AACA960" w14:textId="77777777" w:rsidR="008E248C" w:rsidRPr="00405D33" w:rsidRDefault="008E248C" w:rsidP="008E248C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4CEAB7F8" w14:textId="7DBBB850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3 (29.8, 34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63A074BE" w14:textId="3DA15E25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1 (26.6, 31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1DAB7A16" w14:textId="5527ABF4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0 (22.6, 27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56776865" w14:textId="0FDC1B33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3 (23.5, 29.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DECD2B1" w14:textId="0F13251C" w:rsidR="008E248C" w:rsidRPr="00084B6F" w:rsidRDefault="008E248C" w:rsidP="008E248C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415BAEA3" w14:textId="114E8B43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9 (10.1, 13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754770FD" w14:textId="19FAD8C8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 (9.1, 12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50C68894" w14:textId="120F754A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 (10.0, 13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6B727A8B" w14:textId="5E1C3022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 (9.5, 12.7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1D40C1A" w14:textId="223893E2" w:rsidR="008E248C" w:rsidRPr="00084B6F" w:rsidRDefault="008E248C" w:rsidP="008E248C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2</w:t>
            </w:r>
          </w:p>
        </w:tc>
      </w:tr>
      <w:tr w:rsidR="008E248C" w:rsidRPr="00405D33" w14:paraId="20D1D53B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8E13F3A" w14:textId="5EC815ED" w:rsidR="008E248C" w:rsidRPr="00405D33" w:rsidRDefault="008E248C" w:rsidP="008E248C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4439D1C" w14:textId="77777777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0EF43EA" w14:textId="77777777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60D54E1" w14:textId="77777777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87E12A7" w14:textId="77777777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79E857A" w14:textId="77777777" w:rsidR="008E248C" w:rsidRPr="00084B6F" w:rsidRDefault="008E248C" w:rsidP="008E248C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773A058" w14:textId="77777777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9DB0FBC" w14:textId="77777777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3F768E0" w14:textId="77777777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57F4173" w14:textId="77777777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DFEBE28" w14:textId="77777777" w:rsidR="008E248C" w:rsidRPr="00084B6F" w:rsidRDefault="008E248C" w:rsidP="008E248C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8E248C" w:rsidRPr="00405D33" w14:paraId="2804DCD0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CEE03F6" w14:textId="77777777" w:rsidR="008E248C" w:rsidRPr="00405D33" w:rsidRDefault="008E248C" w:rsidP="008E248C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Men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21AD1CE" w14:textId="03F0C361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0 (25.5, 30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9EF92B9" w14:textId="548A9E6D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3 (21.1, 25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6DC703E" w14:textId="657DE0B7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0 (18.0, 22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1CAB45F" w14:textId="3644308F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8 (17.5, 22.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8765CAD" w14:textId="4E8A646B" w:rsidR="008E248C" w:rsidRPr="00084B6F" w:rsidRDefault="008E248C" w:rsidP="008E248C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FCE5394" w14:textId="372C78EB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 (8.4, 11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96942FC" w14:textId="4A826616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 (6.0, 8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63B9EE1" w14:textId="33CE1459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 (6.7, 9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84AF5B5" w14:textId="118B2D37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 (5.7, 8.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EC0DDAB" w14:textId="28246EFC" w:rsidR="008E248C" w:rsidRPr="00084B6F" w:rsidRDefault="008E248C" w:rsidP="008E248C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14</w:t>
            </w:r>
          </w:p>
        </w:tc>
      </w:tr>
      <w:tr w:rsidR="008E248C" w:rsidRPr="00405D33" w14:paraId="10B054A5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D97DC6C" w14:textId="77777777" w:rsidR="008E248C" w:rsidRPr="00405D33" w:rsidRDefault="008E248C" w:rsidP="008E248C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25EFF24E" w14:textId="321325C1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1 (21.8, 26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012F505D" w14:textId="390C564C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2 (19.1, 23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0F2AB1D7" w14:textId="1D97ABE6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0 (18.1, 22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73F54578" w14:textId="474596CD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5 (17.3, 21.7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376F30F" w14:textId="304D267F" w:rsidR="008E248C" w:rsidRPr="00084B6F" w:rsidRDefault="008E248C" w:rsidP="008E248C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25575C3E" w14:textId="7BCB0C90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 (5.3, 7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237A8F8A" w14:textId="287D77DB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 (4.0, 6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2FE172E2" w14:textId="72AFB40C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 (4.0, 6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77010218" w14:textId="3180579D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 (4.5, 6.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CBA432F" w14:textId="618855DE" w:rsidR="008E248C" w:rsidRPr="00084B6F" w:rsidRDefault="008E248C" w:rsidP="008E248C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61</w:t>
            </w:r>
          </w:p>
        </w:tc>
      </w:tr>
      <w:tr w:rsidR="008E248C" w:rsidRPr="00405D33" w14:paraId="39EE0134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7ABE713" w14:textId="77777777" w:rsidR="008E248C" w:rsidRPr="00405D33" w:rsidRDefault="008E248C" w:rsidP="008E248C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ducational leve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8CCB963" w14:textId="77777777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0F103F9" w14:textId="77777777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9324EC9" w14:textId="77777777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A053B01" w14:textId="77777777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5B561DD" w14:textId="77777777" w:rsidR="008E248C" w:rsidRPr="00084B6F" w:rsidRDefault="008E248C" w:rsidP="008E248C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A784695" w14:textId="77777777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338A02B" w14:textId="77777777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E654386" w14:textId="77777777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DDC4478" w14:textId="77777777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63BA9CE" w14:textId="77777777" w:rsidR="008E248C" w:rsidRPr="00084B6F" w:rsidRDefault="008E248C" w:rsidP="008E248C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8E248C" w:rsidRPr="00405D33" w14:paraId="24008A2C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AB0F8A9" w14:textId="77777777" w:rsidR="008E248C" w:rsidRPr="00405D33" w:rsidRDefault="008E248C" w:rsidP="008E248C">
            <w:pPr>
              <w:spacing w:after="120"/>
              <w:ind w:left="284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Primary/lower secondary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2406440" w14:textId="698C40FF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2 (25.4, 30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B52EB01" w14:textId="3C3920AE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7 (19.2, 24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70E53AA" w14:textId="1650AC96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5 (19.0, 24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BAC737A" w14:textId="181CDF37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3 (16.4, 22.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1D6FD8A" w14:textId="31D30FE1" w:rsidR="008E248C" w:rsidRPr="00084B6F" w:rsidRDefault="008E248C" w:rsidP="008E248C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FC97877" w14:textId="7D675ECE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 (8.6, 12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F1F4533" w14:textId="66003E72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 (6.6, 9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DAE7271" w14:textId="6C86C5DD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 (6.4, 9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8694CBE" w14:textId="011DBC9D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 (6.9, 10.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AB1D9E2" w14:textId="6EE7CE52" w:rsidR="008E248C" w:rsidRPr="00084B6F" w:rsidRDefault="008E248C" w:rsidP="008E248C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63</w:t>
            </w:r>
          </w:p>
        </w:tc>
      </w:tr>
      <w:tr w:rsidR="008E248C" w:rsidRPr="00405D33" w14:paraId="62B2A711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3C17002" w14:textId="77777777" w:rsidR="008E248C" w:rsidRPr="00405D33" w:rsidRDefault="008E248C" w:rsidP="008E248C">
            <w:pPr>
              <w:spacing w:after="120"/>
              <w:ind w:left="284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econdar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EF2D524" w14:textId="03AB927B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3 (20.9, 27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4E7ACCD" w14:textId="0D9AC1D5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6 (19.6, 25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6DD35DF" w14:textId="05E7287A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2 (16.5, 21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F68A087" w14:textId="34611C01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0 (14.8, 21.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BE31FE8" w14:textId="0F65BED9" w:rsidR="008E248C" w:rsidRPr="00084B6F" w:rsidRDefault="008E248C" w:rsidP="008E248C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34BB7FD" w14:textId="1E1E1BB6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 (6.0, 10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ADE1AEF" w14:textId="6EB2440C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 (3.9, 7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5BC1B3E" w14:textId="6426C3C9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 (4.4, 7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C6DD9E3" w14:textId="18EE91DD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 (4.1, 7.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D4CB46D" w14:textId="2B9C2BBA" w:rsidR="008E248C" w:rsidRPr="00084B6F" w:rsidRDefault="008E248C" w:rsidP="008E248C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33</w:t>
            </w:r>
          </w:p>
        </w:tc>
      </w:tr>
      <w:tr w:rsidR="008E248C" w:rsidRPr="00405D33" w14:paraId="259F19EB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AC01F79" w14:textId="77777777" w:rsidR="008E248C" w:rsidRPr="00405D33" w:rsidRDefault="008E248C" w:rsidP="008E248C">
            <w:pPr>
              <w:spacing w:after="120"/>
              <w:ind w:left="284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ertiar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37845F2A" w14:textId="25C1FC99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1 (22.3, 28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6C43B1FC" w14:textId="25E1B4D7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5 (20.0, 25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7C1007AE" w14:textId="55A3E86F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6 (17.4, 21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0E039739" w14:textId="2C165D59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2 (17.8, 22.7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ACD26AC" w14:textId="55E9CCF4" w:rsidR="008E248C" w:rsidRPr="00084B6F" w:rsidRDefault="008E248C" w:rsidP="008E248C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6B515A77" w14:textId="22CEA4EA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 (4.3, 7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2B087A19" w14:textId="53402F12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 (3.1, 5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7F40D616" w14:textId="0F959E6E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 (4.2, 6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7562155B" w14:textId="6037DFAF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 (3.6, 5.7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EDA3E91" w14:textId="71A1B22D" w:rsidR="008E248C" w:rsidRPr="00084B6F" w:rsidRDefault="008E248C" w:rsidP="008E248C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91</w:t>
            </w:r>
          </w:p>
        </w:tc>
      </w:tr>
      <w:tr w:rsidR="008E248C" w:rsidRPr="00405D33" w14:paraId="611669F7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3B20CA8" w14:textId="77777777" w:rsidR="008E248C" w:rsidRPr="00405D33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ousehold income</w:t>
            </w: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 CHF/month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409C8364" w14:textId="77777777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F695E8E" w14:textId="77777777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85D5584" w14:textId="77777777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FA659F5" w14:textId="77777777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BD5DDE7" w14:textId="77777777" w:rsidR="008E248C" w:rsidRPr="00084B6F" w:rsidRDefault="008E248C" w:rsidP="008E248C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6AEAEDA" w14:textId="77777777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676A30F" w14:textId="77777777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05A4353" w14:textId="77777777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1D5AEEE" w14:textId="77777777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DA4A9E3" w14:textId="77777777" w:rsidR="008E248C" w:rsidRPr="00084B6F" w:rsidRDefault="008E248C" w:rsidP="008E248C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8E248C" w:rsidRPr="00405D33" w14:paraId="5EF9F763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3EC165A" w14:textId="77777777" w:rsidR="008E248C" w:rsidRPr="00405D33" w:rsidRDefault="008E248C" w:rsidP="008E248C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&lt;5000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3224A93" w14:textId="188B50DF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4 (19.8, 27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5938EA4" w14:textId="25A0623C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8 (16.6, 22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8D40DFD" w14:textId="3F905F8B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6 (16.4, 22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A295650" w14:textId="57792CF6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8 (15.3, 22.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EE105C4" w14:textId="584C2320" w:rsidR="008E248C" w:rsidRPr="00084B6F" w:rsidRDefault="008E248C" w:rsidP="008E248C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9A70DB6" w14:textId="45CF7BBF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0 (10.2, 15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8C5F354" w14:textId="62C1F707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 (7.0, 11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D14D327" w14:textId="070E9179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 (7.8, 12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2F55FE8" w14:textId="0573F698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 (7.8, 12.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A6CE781" w14:textId="27333478" w:rsidR="008E248C" w:rsidRPr="00084B6F" w:rsidRDefault="008E248C" w:rsidP="008E248C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58</w:t>
            </w:r>
          </w:p>
        </w:tc>
      </w:tr>
      <w:tr w:rsidR="008E248C" w:rsidRPr="00405D33" w14:paraId="63960563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694724C" w14:textId="77777777" w:rsidR="008E248C" w:rsidRPr="00405D33" w:rsidRDefault="008E248C" w:rsidP="008E248C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5000-6999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7F1A592" w14:textId="3A052077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4 (21.3, 29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C69DBB0" w14:textId="3A5F3101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8 (18.3, 25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41D95F9" w14:textId="06C6A06E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0 (19.4, 26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E0F63A7" w14:textId="1FDC4C54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5 (17.3, 25.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F6EAA3F" w14:textId="1109CA6A" w:rsidR="008E248C" w:rsidRPr="00084B6F" w:rsidRDefault="008E248C" w:rsidP="008E248C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3863603" w14:textId="69A087D4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 (7.7, 13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ED2E622" w14:textId="4B6E4477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 (4.9, 9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BD38669" w14:textId="5F3BCF20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 (5.3, 9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CD83EBD" w14:textId="70DBFBB9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 (2.9, 6.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EEBB545" w14:textId="4D11A527" w:rsidR="008E248C" w:rsidRPr="00084B6F" w:rsidRDefault="008E248C" w:rsidP="008E248C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1</w:t>
            </w:r>
          </w:p>
        </w:tc>
      </w:tr>
      <w:tr w:rsidR="008E248C" w:rsidRPr="00405D33" w14:paraId="7F2A25F7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D598168" w14:textId="77777777" w:rsidR="008E248C" w:rsidRPr="00405D33" w:rsidRDefault="008E248C" w:rsidP="008E248C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7000-9499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DC62F79" w14:textId="02EED6F3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9 (22.3, 29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71813BD" w14:textId="0F60A8FC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6 (19.1, 26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1BA313E" w14:textId="41017A77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3 (16.0, 22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F0013D5" w14:textId="287E5754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3 (13.8, 20.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105930C" w14:textId="30B69E27" w:rsidR="008E248C" w:rsidRPr="00084B6F" w:rsidRDefault="008E248C" w:rsidP="008E248C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DE6DD79" w14:textId="5B0C3F9D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 (4.3, 8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CCB2195" w14:textId="68803A9E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 (2.4, 5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7D41490" w14:textId="65FD901E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 (5.0, 9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E25C46E" w14:textId="3C2E1DD9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 (4.7, 8.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9EDB44A" w14:textId="24F44601" w:rsidR="008E248C" w:rsidRPr="00084B6F" w:rsidRDefault="008E248C" w:rsidP="008E248C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25</w:t>
            </w:r>
          </w:p>
        </w:tc>
      </w:tr>
      <w:tr w:rsidR="008E248C" w:rsidRPr="00405D33" w14:paraId="3525777C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EFF5F95" w14:textId="77777777" w:rsidR="008E248C" w:rsidRPr="00405D33" w:rsidRDefault="008E248C" w:rsidP="008E248C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≥95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76028B80" w14:textId="26D3C9DF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8 (23.9, 29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5AAEAC6D" w14:textId="264692F1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9 (21.3, 26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7A19C668" w14:textId="50F9A218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0 (17.6, 22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49DD8ACD" w14:textId="1E31EC2D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1 (18.3, 24.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322C099" w14:textId="7CAF5870" w:rsidR="008E248C" w:rsidRPr="00084B6F" w:rsidRDefault="008E248C" w:rsidP="008E248C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77439D86" w14:textId="6E8C3D7F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 (3.7, 6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77FF05C1" w14:textId="0D11FF60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 (3.3, 5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0D8CA27F" w14:textId="4845D019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 (3.4, 5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67428C78" w14:textId="600DD892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 (3.6, 6.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F13C97B" w14:textId="697C9662" w:rsidR="008E248C" w:rsidRPr="00084B6F" w:rsidRDefault="008E248C" w:rsidP="008E248C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97</w:t>
            </w:r>
          </w:p>
        </w:tc>
      </w:tr>
      <w:tr w:rsidR="008E248C" w:rsidRPr="00405D33" w14:paraId="2B9C9729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9659700" w14:textId="77777777" w:rsidR="008E248C" w:rsidRPr="00405D33" w:rsidRDefault="008E248C" w:rsidP="008E248C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ealth insurance subsid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95EDBBA" w14:textId="77777777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7204ACE" w14:textId="77777777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CE2B1AE" w14:textId="77777777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FC728D0" w14:textId="77777777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675B424" w14:textId="77777777" w:rsidR="008E248C" w:rsidRPr="00084B6F" w:rsidRDefault="008E248C" w:rsidP="008E248C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C8C973B" w14:textId="77777777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8927738" w14:textId="77777777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5F46F72" w14:textId="77777777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D64228F" w14:textId="77777777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58E9FFD" w14:textId="77777777" w:rsidR="008E248C" w:rsidRPr="00084B6F" w:rsidRDefault="008E248C" w:rsidP="008E248C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8E248C" w:rsidRPr="00405D33" w14:paraId="06767B18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15FC91A" w14:textId="77777777" w:rsidR="008E248C" w:rsidRPr="00405D33" w:rsidRDefault="008E248C" w:rsidP="008E248C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Full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2B2AFAE" w14:textId="5EC86571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6 (24.7, 28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C0A79C1" w14:textId="1A4569BE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6 (20.9, 24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8EDCF43" w14:textId="4EC08938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4 (18.8, 21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634F143" w14:textId="4B07EB78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6 (18.8, 22.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81892D2" w14:textId="204C107F" w:rsidR="008E248C" w:rsidRPr="00084B6F" w:rsidRDefault="008E248C" w:rsidP="008E248C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1C56952" w14:textId="44A7CD55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 (6.3, 8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D6618E6" w14:textId="7B5B2853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 (4.8, 6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0D60C8B" w14:textId="38CD8FE9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 (5.4, 7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EABF3EF" w14:textId="1E19F246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 (4.8, 6.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5B9DD95" w14:textId="40039711" w:rsidR="008E248C" w:rsidRPr="00084B6F" w:rsidRDefault="008E248C" w:rsidP="008E248C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37</w:t>
            </w:r>
          </w:p>
        </w:tc>
      </w:tr>
      <w:tr w:rsidR="008E248C" w:rsidRPr="00405D33" w14:paraId="5699B8A6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A5CF2A8" w14:textId="77777777" w:rsidR="008E248C" w:rsidRPr="00405D33" w:rsidRDefault="008E248C" w:rsidP="008E248C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artial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AD5CD95" w14:textId="23512588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3 (15.9, 26.6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73C8998" w14:textId="1EF82C58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1 (14.8, 23.5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8777C77" w14:textId="28A4E90E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9 (17.3, 26.4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AEE9874" w14:textId="23082A73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3 (10.6, 20.0)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E5B6EF5" w14:textId="4A05A0CC" w:rsidR="008E248C" w:rsidRPr="00084B6F" w:rsidRDefault="008E248C" w:rsidP="008E248C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4BC9E85" w14:textId="4D496EC7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5 (9.7, 19.2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31A355A" w14:textId="4596086C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 (5.8, 12.3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F7D79C9" w14:textId="20954F5F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 (3.1, 8.4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BB607C9" w14:textId="395923AA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 (5.1, 11.1)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15575EC" w14:textId="187800D0" w:rsidR="008E248C" w:rsidRPr="00084B6F" w:rsidRDefault="008E248C" w:rsidP="008E248C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4</w:t>
            </w:r>
          </w:p>
        </w:tc>
      </w:tr>
      <w:tr w:rsidR="008E248C" w:rsidRPr="00405D33" w14:paraId="3C14D26F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24D90F1" w14:textId="77777777" w:rsidR="008E248C" w:rsidRPr="00405D33" w:rsidRDefault="008E248C" w:rsidP="008E248C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54BE692E" w14:textId="0EF11725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4 (14.2, 30.7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27D5FEAD" w14:textId="0AA08326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6 (13.8, 27.5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5797FB14" w14:textId="3F76FF5E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2 (5.8, 18.7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7C880BFF" w14:textId="6080641A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3 (6.8, 21.8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A413EC2" w14:textId="191DD2B1" w:rsidR="008E248C" w:rsidRPr="00084B6F" w:rsidRDefault="008E248C" w:rsidP="008E248C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04115B8B" w14:textId="4C75871D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5 (9.4, 23.5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28F1866A" w14:textId="03E65B7B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 (5.6, 15.3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54BE5CB5" w14:textId="1C0771B9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4 (9.6, 23.1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25F7818B" w14:textId="49147562" w:rsidR="008E248C" w:rsidRPr="00084B6F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9 (7.8, 18.1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33179A7" w14:textId="50B1A50D" w:rsidR="008E248C" w:rsidRPr="00084B6F" w:rsidRDefault="008E248C" w:rsidP="008E248C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98</w:t>
            </w:r>
          </w:p>
        </w:tc>
      </w:tr>
    </w:tbl>
    <w:p w14:paraId="05D9D334" w14:textId="77777777" w:rsidR="0068433B" w:rsidRDefault="0068433B" w:rsidP="0068433B">
      <w:pPr>
        <w:spacing w:after="120"/>
        <w:rPr>
          <w:rFonts w:ascii="Times New Roman" w:hAnsi="Times New Roman" w:cs="Times New Roman"/>
          <w:sz w:val="18"/>
          <w:szCs w:val="18"/>
          <w:lang w:val="en-GB"/>
        </w:rPr>
      </w:pPr>
    </w:p>
    <w:p w14:paraId="1088346E" w14:textId="3B91FB6F" w:rsidR="0068433B" w:rsidRPr="00405D33" w:rsidRDefault="0068433B" w:rsidP="0068433B">
      <w:pPr>
        <w:spacing w:after="120"/>
        <w:rPr>
          <w:rFonts w:ascii="Times New Roman" w:hAnsi="Times New Roman" w:cs="Times New Roman"/>
          <w:sz w:val="18"/>
          <w:szCs w:val="18"/>
          <w:lang w:val="en-GB"/>
        </w:rPr>
      </w:pPr>
      <w:r w:rsidRPr="00405D33">
        <w:rPr>
          <w:rFonts w:ascii="Times New Roman" w:hAnsi="Times New Roman" w:cs="Times New Roman"/>
          <w:sz w:val="18"/>
          <w:szCs w:val="18"/>
          <w:lang w:val="en-GB"/>
        </w:rPr>
        <w:t xml:space="preserve">Values are prevalence with 95% confidence intervals from Poisson regressions with robust standard errors, adjusted for all </w:t>
      </w:r>
      <w:r>
        <w:rPr>
          <w:rFonts w:ascii="Times New Roman" w:hAnsi="Times New Roman" w:cs="Times New Roman"/>
          <w:sz w:val="18"/>
          <w:szCs w:val="18"/>
          <w:lang w:val="en-GB"/>
        </w:rPr>
        <w:t>age, sex, and survey</w:t>
      </w:r>
      <w:r w:rsidRPr="00405D33">
        <w:rPr>
          <w:rFonts w:ascii="Times New Roman" w:hAnsi="Times New Roman" w:cs="Times New Roman"/>
          <w:sz w:val="18"/>
          <w:szCs w:val="18"/>
          <w:lang w:val="en-GB"/>
        </w:rPr>
        <w:t>. CHF: Swiss Francs</w:t>
      </w:r>
      <w:r w:rsidR="004671A7">
        <w:rPr>
          <w:rFonts w:ascii="Times New Roman" w:hAnsi="Times New Roman" w:cs="Times New Roman"/>
          <w:sz w:val="18"/>
          <w:szCs w:val="18"/>
          <w:lang w:val="en-GB"/>
        </w:rPr>
        <w:t xml:space="preserve"> (1 CHF = 1.10 USD on 11 November 2023)</w:t>
      </w:r>
      <w:r w:rsidRPr="00405D33">
        <w:rPr>
          <w:rFonts w:ascii="Times New Roman" w:hAnsi="Times New Roman" w:cs="Times New Roman"/>
          <w:sz w:val="18"/>
          <w:szCs w:val="18"/>
          <w:lang w:val="en-GB"/>
        </w:rPr>
        <w:t>.</w:t>
      </w:r>
    </w:p>
    <w:p w14:paraId="54501ED3" w14:textId="77777777" w:rsidR="0068433B" w:rsidRPr="00405D33" w:rsidRDefault="0068433B" w:rsidP="0068433B">
      <w:pPr>
        <w:spacing w:after="120"/>
        <w:rPr>
          <w:rFonts w:ascii="Times New Roman" w:hAnsi="Times New Roman" w:cs="Times New Roman"/>
          <w:sz w:val="18"/>
          <w:szCs w:val="18"/>
          <w:lang w:val="en-GB"/>
        </w:rPr>
      </w:pPr>
      <w:r w:rsidRPr="00405D33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a</w:t>
      </w:r>
      <w:r w:rsidRPr="00405D33">
        <w:rPr>
          <w:rFonts w:ascii="Times New Roman" w:hAnsi="Times New Roman" w:cs="Times New Roman"/>
          <w:sz w:val="18"/>
          <w:szCs w:val="18"/>
          <w:lang w:val="en-GB"/>
        </w:rPr>
        <w:t xml:space="preserve"> P-value for linear trend from Poisson regressions with robust standard errors, adjusted for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sex, age, and survey year </w:t>
      </w:r>
      <w:r w:rsidRPr="00405D33">
        <w:rPr>
          <w:rFonts w:ascii="Times New Roman" w:hAnsi="Times New Roman" w:cs="Times New Roman"/>
          <w:sz w:val="18"/>
          <w:szCs w:val="18"/>
          <w:lang w:val="en-GB"/>
        </w:rPr>
        <w:t>plus the interaction term between each predictor as binary/ordinal and survey period as continuous.</w:t>
      </w:r>
    </w:p>
    <w:p w14:paraId="20BB6DB4" w14:textId="77777777" w:rsidR="0068433B" w:rsidRDefault="0068433B" w:rsidP="0068433B">
      <w:pPr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br w:type="page"/>
      </w:r>
    </w:p>
    <w:p w14:paraId="516C5F31" w14:textId="2E42F1C4" w:rsidR="0068433B" w:rsidRPr="00405D33" w:rsidRDefault="0068433B" w:rsidP="0068433B">
      <w:pPr>
        <w:spacing w:after="120"/>
        <w:rPr>
          <w:rFonts w:ascii="Times New Roman" w:hAnsi="Times New Roman" w:cs="Times New Roman"/>
          <w:lang w:val="en-GB"/>
        </w:rPr>
      </w:pPr>
      <w:r w:rsidRPr="00405D33">
        <w:rPr>
          <w:rFonts w:ascii="Times New Roman" w:hAnsi="Times New Roman" w:cs="Times New Roman"/>
          <w:b/>
          <w:lang w:val="en-GB"/>
        </w:rPr>
        <w:lastRenderedPageBreak/>
        <w:t>Table S</w:t>
      </w:r>
      <w:r w:rsidR="00D650C2">
        <w:rPr>
          <w:rFonts w:ascii="Times New Roman" w:hAnsi="Times New Roman" w:cs="Times New Roman"/>
          <w:b/>
          <w:lang w:val="en-GB"/>
        </w:rPr>
        <w:t>2</w:t>
      </w:r>
      <w:r>
        <w:rPr>
          <w:rFonts w:ascii="Times New Roman" w:hAnsi="Times New Roman" w:cs="Times New Roman"/>
          <w:b/>
          <w:lang w:val="en-GB"/>
        </w:rPr>
        <w:t xml:space="preserve"> continued</w:t>
      </w:r>
      <w:r w:rsidRPr="00405D33">
        <w:rPr>
          <w:rFonts w:ascii="Times New Roman" w:hAnsi="Times New Roman" w:cs="Times New Roman"/>
          <w:b/>
          <w:lang w:val="en-GB"/>
        </w:rPr>
        <w:t>.</w:t>
      </w:r>
      <w:r w:rsidRPr="00405D33">
        <w:rPr>
          <w:rFonts w:ascii="Times New Roman" w:hAnsi="Times New Roman" w:cs="Times New Roman"/>
          <w:lang w:val="en-GB"/>
        </w:rPr>
        <w:t xml:space="preserve"> Trends in </w:t>
      </w:r>
      <w:r>
        <w:rPr>
          <w:rFonts w:ascii="Times New Roman" w:hAnsi="Times New Roman" w:cs="Times New Roman"/>
          <w:lang w:val="en-GB"/>
        </w:rPr>
        <w:t>prevalence of cardiovascular risk factors by</w:t>
      </w:r>
      <w:r w:rsidRPr="00405D33">
        <w:rPr>
          <w:rFonts w:ascii="Times New Roman" w:hAnsi="Times New Roman" w:cs="Times New Roman"/>
          <w:lang w:val="en-GB"/>
        </w:rPr>
        <w:t xml:space="preserve"> demographic and socioeconomic factors, Bus Santé 2008–2019</w:t>
      </w:r>
    </w:p>
    <w:tbl>
      <w:tblPr>
        <w:tblW w:w="1434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38"/>
        <w:gridCol w:w="1304"/>
        <w:gridCol w:w="1304"/>
        <w:gridCol w:w="1304"/>
        <w:gridCol w:w="1304"/>
        <w:gridCol w:w="737"/>
        <w:gridCol w:w="1304"/>
        <w:gridCol w:w="1304"/>
        <w:gridCol w:w="1304"/>
        <w:gridCol w:w="1304"/>
        <w:gridCol w:w="737"/>
      </w:tblGrid>
      <w:tr w:rsidR="0068433B" w:rsidRPr="00405D33" w14:paraId="66B63AC3" w14:textId="77777777" w:rsidTr="003D3784">
        <w:trPr>
          <w:trHeight w:hRule="exact" w:val="284"/>
        </w:trPr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58CBB9C" w14:textId="77777777" w:rsidR="0068433B" w:rsidRPr="00405D33" w:rsidRDefault="0068433B" w:rsidP="003D3784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2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3061D39" w14:textId="4E13F35A" w:rsidR="0068433B" w:rsidRPr="00405D33" w:rsidRDefault="008E248C" w:rsidP="003D3784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moking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C9BED78" w14:textId="77777777" w:rsidR="0068433B" w:rsidRPr="00405D33" w:rsidRDefault="0068433B" w:rsidP="003D3784">
            <w:pPr>
              <w:spacing w:after="120"/>
              <w:ind w:left="-139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4F205A9" w14:textId="77777777" w:rsidR="0068433B" w:rsidRPr="00405D33" w:rsidRDefault="0068433B" w:rsidP="003D3784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edentarity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3D001E8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DE5EF22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913BAA1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4EB6CB5" w14:textId="77777777" w:rsidR="0068433B" w:rsidRPr="00405D33" w:rsidRDefault="0068433B" w:rsidP="003D3784">
            <w:pPr>
              <w:spacing w:after="120"/>
              <w:ind w:left="-8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68433B" w:rsidRPr="00405D33" w14:paraId="5171C5A6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7F930F7" w14:textId="77777777" w:rsidR="0068433B" w:rsidRPr="00405D33" w:rsidRDefault="0068433B" w:rsidP="003D3784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DD863AD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08–20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174A5B5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11–20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30603FE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14–201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8D40F0D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17-201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A522F26" w14:textId="77777777" w:rsidR="0068433B" w:rsidRPr="00405D33" w:rsidRDefault="0068433B" w:rsidP="003D3784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-trend</w:t>
            </w:r>
            <w:r w:rsidRPr="00405D3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DE7C54E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08–20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F892EE1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11–20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CD85D27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14–201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37AA545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17-201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3230488" w14:textId="77777777" w:rsidR="0068433B" w:rsidRPr="00405D33" w:rsidRDefault="0068433B" w:rsidP="003D3784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-trend</w:t>
            </w:r>
            <w:r w:rsidRPr="00405D3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8E248C" w:rsidRPr="00405D33" w14:paraId="462B8069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14B84EE5" w14:textId="77777777" w:rsidR="008E248C" w:rsidRPr="00405D33" w:rsidRDefault="008E248C" w:rsidP="008E248C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7DB755A5" w14:textId="03BA117C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2 (19.6, 22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7D5D8C74" w14:textId="15C99C3B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6 (21.1, 24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08E2458A" w14:textId="004628A9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3 (20.9, 23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6B927B4C" w14:textId="760463C1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1 (18.8, 21.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6D910D57" w14:textId="7343CA6F" w:rsidR="008E248C" w:rsidRPr="00B90C35" w:rsidRDefault="008E248C" w:rsidP="008E248C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70B9B0D3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9 (14.5, 17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1EC16FFD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9 (13.6, 16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7DF1EE96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1 (14.8, 17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455ADABE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9 (10.6, 13.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49867461" w14:textId="77777777" w:rsidR="008E248C" w:rsidRPr="00B90C35" w:rsidRDefault="008E248C" w:rsidP="008E248C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1</w:t>
            </w:r>
          </w:p>
        </w:tc>
      </w:tr>
      <w:tr w:rsidR="008E248C" w:rsidRPr="00405D33" w14:paraId="7FD8DBA8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DEA0773" w14:textId="77777777" w:rsidR="008E248C" w:rsidRPr="00405D33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ge group</w:t>
            </w: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 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62C8F4E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6829CF2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BCBC22F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2E56FDA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700AB87" w14:textId="77777777" w:rsidR="008E248C" w:rsidRPr="00B90C35" w:rsidRDefault="008E248C" w:rsidP="008E248C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FC12FC4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15234E4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9C3DBA1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9CD904C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E258128" w14:textId="77777777" w:rsidR="008E248C" w:rsidRPr="00B90C35" w:rsidRDefault="008E248C" w:rsidP="008E248C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8E248C" w:rsidRPr="00405D33" w14:paraId="6AB38FA9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D6FAD40" w14:textId="77777777" w:rsidR="008E248C" w:rsidRPr="00405D33" w:rsidRDefault="008E248C" w:rsidP="008E248C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≥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056356A" w14:textId="19500EA1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1 (23.6, 28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64BC9BA" w14:textId="5BCA9241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6 (23.5, 27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4868A1D" w14:textId="5BD88233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1 (24.2, 28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86D3C75" w14:textId="6E5B69C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5 (20.7, 24.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1B537D2" w14:textId="49E325D3" w:rsidR="008E248C" w:rsidRPr="00B90C35" w:rsidRDefault="008E248C" w:rsidP="008E248C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02B573E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 (9.5, 13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9BECB5A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5 (10.0, 13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78C0FC5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7 (12.1, 15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345A466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 (9.2, 12.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1C0C0DC" w14:textId="77777777" w:rsidR="008E248C" w:rsidRPr="00B90C35" w:rsidRDefault="008E248C" w:rsidP="008E248C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&lt;0.01</w:t>
            </w:r>
          </w:p>
        </w:tc>
      </w:tr>
      <w:tr w:rsidR="008E248C" w:rsidRPr="00405D33" w14:paraId="300808DE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59B3B23" w14:textId="77777777" w:rsidR="008E248C" w:rsidRPr="00405D33" w:rsidRDefault="008E248C" w:rsidP="008E248C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2F38610B" w14:textId="63088C3B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8 (14.8, 18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20EFA6BC" w14:textId="31C04C0A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7 (16.6, 20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24DC3591" w14:textId="4AC8A9F8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7 (14.7, 18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2EFFC927" w14:textId="5A78DD81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7 (14.8, 18.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5D4AFF7" w14:textId="6835F276" w:rsidR="008E248C" w:rsidRPr="00B90C35" w:rsidRDefault="008E248C" w:rsidP="008E248C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6B6F658D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1 (18.0, 22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2B97D5B9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3 (17.1, 21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7AEEEBA7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7 (17.5, 21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3AD35084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3 (11.2, 15.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7C4B2B1" w14:textId="77777777" w:rsidR="008E248C" w:rsidRPr="00B90C35" w:rsidRDefault="008E248C" w:rsidP="008E248C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71</w:t>
            </w:r>
          </w:p>
        </w:tc>
      </w:tr>
      <w:tr w:rsidR="008E248C" w:rsidRPr="00405D33" w14:paraId="547FF843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F48FAF3" w14:textId="7A014E23" w:rsidR="008E248C" w:rsidRPr="00405D33" w:rsidRDefault="008E248C" w:rsidP="008E248C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DD00EFF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1DC3ADB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8CAC4E4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5F036CA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B72ED07" w14:textId="77777777" w:rsidR="008E248C" w:rsidRPr="00B90C35" w:rsidRDefault="008E248C" w:rsidP="008E248C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2FBF2F2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6A3F9BE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BB0C0F8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6E7C6DB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4C49475" w14:textId="77777777" w:rsidR="008E248C" w:rsidRPr="00B90C35" w:rsidRDefault="008E248C" w:rsidP="008E248C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8E248C" w:rsidRPr="00405D33" w14:paraId="5F9244D8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C63FF2D" w14:textId="77777777" w:rsidR="008E248C" w:rsidRPr="00405D33" w:rsidRDefault="008E248C" w:rsidP="008E248C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Men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3413D36" w14:textId="322F3305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6 (19.3, 23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8D60E9E" w14:textId="408E1E30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1 (21.9, 26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6FBA09B" w14:textId="66335FB1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0 (21.9, 26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E4D5904" w14:textId="5E9F9C29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9 (20.9, 24.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85CA7EC" w14:textId="4A6E66E1" w:rsidR="008E248C" w:rsidRPr="00B90C35" w:rsidRDefault="008E248C" w:rsidP="008E248C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5A2EEC9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3 (15.2, 19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6AF7DFF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4 (14.5, 18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5816578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2 (15.3, 19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01E9186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 (10.6, 14.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FC18EDC" w14:textId="77777777" w:rsidR="008E248C" w:rsidRPr="00B90C35" w:rsidRDefault="008E248C" w:rsidP="008E248C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3</w:t>
            </w:r>
          </w:p>
        </w:tc>
      </w:tr>
      <w:tr w:rsidR="008E248C" w:rsidRPr="00405D33" w14:paraId="64A7F74E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967F1C8" w14:textId="77777777" w:rsidR="008E248C" w:rsidRPr="00405D33" w:rsidRDefault="008E248C" w:rsidP="008E248C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73B33AED" w14:textId="716A389B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8 (18.7, 23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3DE89BEC" w14:textId="16A0C8FB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2 (19.1, 23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1FB27019" w14:textId="2343A7CD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7 (18.8, 22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1B832DE0" w14:textId="2C751E13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 (15.8, 19.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283A619" w14:textId="0119741A" w:rsidR="008E248C" w:rsidRPr="00B90C35" w:rsidRDefault="008E248C" w:rsidP="008E248C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5F87B7A4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6 (12.7, 16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749CEF02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4 (11.7, 15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438A172A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1 (13.3, 16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23A76E6A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 (9.6, 13.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943AF46" w14:textId="77777777" w:rsidR="008E248C" w:rsidRPr="00B90C35" w:rsidRDefault="008E248C" w:rsidP="008E248C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18</w:t>
            </w:r>
          </w:p>
        </w:tc>
      </w:tr>
      <w:tr w:rsidR="008E248C" w:rsidRPr="00405D33" w14:paraId="56123E38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AC7543D" w14:textId="77777777" w:rsidR="008E248C" w:rsidRPr="00405D33" w:rsidRDefault="008E248C" w:rsidP="008E248C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ducational leve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BF76706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D383A3C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11EB663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247BC58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51167A5" w14:textId="77777777" w:rsidR="008E248C" w:rsidRPr="00B90C35" w:rsidRDefault="008E248C" w:rsidP="008E248C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7C1D918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2B23161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91D30E7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FE9DF85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A309D60" w14:textId="77777777" w:rsidR="008E248C" w:rsidRPr="00B90C35" w:rsidRDefault="008E248C" w:rsidP="008E248C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8E248C" w:rsidRPr="00405D33" w14:paraId="1D56CF5B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4E9DC16" w14:textId="77777777" w:rsidR="008E248C" w:rsidRPr="00405D33" w:rsidRDefault="008E248C" w:rsidP="008E248C">
            <w:pPr>
              <w:spacing w:after="120"/>
              <w:ind w:left="284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Primary/lower secondary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AAD077D" w14:textId="1A89F9DC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5 (23.8, 29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B053BE7" w14:textId="3C3BDADB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4 (25.6, 31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2D7B933" w14:textId="63923D63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0 (27.2, 32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8E8C0C8" w14:textId="3C39988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9 (24.2, 29.7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43877AB" w14:textId="166482B9" w:rsidR="008E248C" w:rsidRPr="00B90C35" w:rsidRDefault="008E248C" w:rsidP="008E248C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553D21B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2 (19.7, 24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BB040BB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2 (16.8, 21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3B0277E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4 (18.9, 23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7E7D347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4 (12.7, 18.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3A14813" w14:textId="77777777" w:rsidR="008E248C" w:rsidRPr="00B90C35" w:rsidRDefault="008E248C" w:rsidP="008E248C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1</w:t>
            </w:r>
          </w:p>
        </w:tc>
      </w:tr>
      <w:tr w:rsidR="008E248C" w:rsidRPr="00405D33" w14:paraId="4EC83021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65D905B" w14:textId="77777777" w:rsidR="008E248C" w:rsidRPr="00405D33" w:rsidRDefault="008E248C" w:rsidP="008E248C">
            <w:pPr>
              <w:spacing w:after="120"/>
              <w:ind w:left="284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econdar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E77B2AC" w14:textId="42743A35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6 (19.4, 25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10E527F" w14:textId="4B0465AF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6 (22.5, 28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D7F75BB" w14:textId="42DA8290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0 (20.1, 25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DD44520" w14:textId="5FE30F4F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5 (18.7, 24.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36CB8D4" w14:textId="3A484EA8" w:rsidR="008E248C" w:rsidRPr="00B90C35" w:rsidRDefault="008E248C" w:rsidP="008E248C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CFB50DE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4 (10.7, 16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05A22CC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 (11.0, 16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CF5D741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1 (12.7, 17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E4FCF12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1 (11.2, 17.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6C7EC7C" w14:textId="77777777" w:rsidR="008E248C" w:rsidRPr="00B90C35" w:rsidRDefault="008E248C" w:rsidP="008E248C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28</w:t>
            </w:r>
          </w:p>
        </w:tc>
      </w:tr>
      <w:tr w:rsidR="008E248C" w:rsidRPr="00405D33" w14:paraId="0979447D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0EB4F15" w14:textId="77777777" w:rsidR="008E248C" w:rsidRPr="00405D33" w:rsidRDefault="008E248C" w:rsidP="008E248C">
            <w:pPr>
              <w:spacing w:after="120"/>
              <w:ind w:left="284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ertiar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0E45C474" w14:textId="74827A11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7 (12.4, 17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258E584E" w14:textId="122FC1F3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5 (13.4, 17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60DE6AB9" w14:textId="4F78A235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2 (14.3, 18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4FB1127F" w14:textId="59650EA9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4 (13.7, 17.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71F836D" w14:textId="604786DB" w:rsidR="008E248C" w:rsidRPr="00B90C35" w:rsidRDefault="008E248C" w:rsidP="008E248C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6F01DF03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 (8.6, 12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35D55DF1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5 (9.6, 13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5581B719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6 (10.8, 14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6C5A1E09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 (6.7, 10.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83F24F2" w14:textId="77777777" w:rsidR="008E248C" w:rsidRPr="00B90C35" w:rsidRDefault="008E248C" w:rsidP="008E248C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41</w:t>
            </w:r>
          </w:p>
        </w:tc>
      </w:tr>
      <w:tr w:rsidR="008E248C" w:rsidRPr="00405D33" w14:paraId="37318921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C452A75" w14:textId="77777777" w:rsidR="008E248C" w:rsidRPr="00405D33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ousehold income</w:t>
            </w: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 CHF/month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547A8313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B034F0F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8FCE683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924175E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8A13A93" w14:textId="77777777" w:rsidR="008E248C" w:rsidRPr="00B90C35" w:rsidRDefault="008E248C" w:rsidP="008E248C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C5119E8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E5BA077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C27BE23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BB61470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33AF0B7" w14:textId="77777777" w:rsidR="008E248C" w:rsidRPr="00B90C35" w:rsidRDefault="008E248C" w:rsidP="008E248C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8E248C" w:rsidRPr="00405D33" w14:paraId="509CC1DF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2667927" w14:textId="77777777" w:rsidR="008E248C" w:rsidRPr="00405D33" w:rsidRDefault="008E248C" w:rsidP="008E248C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&lt;5000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0428F8E" w14:textId="23F47B2A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4 (26.4, 34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48A11E2" w14:textId="46BF7AD5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0 (28.3, 35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FDCC6AB" w14:textId="0F390E6F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2 (26.6, 33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3BE7779" w14:textId="53A7B3C0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6 (25.2, 31.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CFA1F46" w14:textId="3083CDFA" w:rsidR="008E248C" w:rsidRPr="00B90C35" w:rsidRDefault="008E248C" w:rsidP="008E248C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28E6A63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4 (16.0, 22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C944D60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7 (11.9, 17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0694DFE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5 (18.2, 24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2E1D541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4 (13.1, 19.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CBED922" w14:textId="77777777" w:rsidR="008E248C" w:rsidRPr="00B90C35" w:rsidRDefault="008E248C" w:rsidP="008E248C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90</w:t>
            </w:r>
          </w:p>
        </w:tc>
      </w:tr>
      <w:tr w:rsidR="008E248C" w:rsidRPr="00405D33" w14:paraId="4C68BC17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8C65DA8" w14:textId="77777777" w:rsidR="008E248C" w:rsidRPr="00405D33" w:rsidRDefault="008E248C" w:rsidP="008E248C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5000-6999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D03C11C" w14:textId="4E0DDF76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3 (18.5, 26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4142928" w14:textId="65FEE48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6 (18.0, 25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47BE981" w14:textId="3F3B30CA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3 (23.6, 31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0B9CB02" w14:textId="095642F8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3 (17.8, 24.7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2AE0110" w14:textId="22A4A32E" w:rsidR="008E248C" w:rsidRPr="00B90C35" w:rsidRDefault="008E248C" w:rsidP="008E248C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86BADE2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0 (15.4, 22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5FAA698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8 (14.4, 21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BD5F9DA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6 (15.2, 21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ADED180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5 (10.8, 18.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117E2E8" w14:textId="77777777" w:rsidR="008E248C" w:rsidRPr="00B90C35" w:rsidRDefault="008E248C" w:rsidP="008E248C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22</w:t>
            </w:r>
          </w:p>
        </w:tc>
      </w:tr>
      <w:tr w:rsidR="008E248C" w:rsidRPr="00405D33" w14:paraId="730DC349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904A814" w14:textId="77777777" w:rsidR="008E248C" w:rsidRPr="00405D33" w:rsidRDefault="008E248C" w:rsidP="008E248C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7000-9499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2B0EC6B" w14:textId="3B147FCB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0 (17.6, 24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86AA6F5" w14:textId="2B365CB3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8 (17.4, 24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E93AFA2" w14:textId="102CC92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3 (18.8, 25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2C5E79F" w14:textId="6A4CB00B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7 (16.6, 22.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D536559" w14:textId="7FF776C8" w:rsidR="008E248C" w:rsidRPr="00B90C35" w:rsidRDefault="008E248C" w:rsidP="008E248C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363F615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6 (12.5, 18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CE439A7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3 (12.2, 18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A849415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9 (12.0, 17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B31D05B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1 (9.0, 15.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1130E06" w14:textId="77777777" w:rsidR="008E248C" w:rsidRPr="00B90C35" w:rsidRDefault="008E248C" w:rsidP="008E248C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22</w:t>
            </w:r>
          </w:p>
        </w:tc>
      </w:tr>
      <w:tr w:rsidR="008E248C" w:rsidRPr="00405D33" w14:paraId="6192D263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209AFD1" w14:textId="77777777" w:rsidR="008E248C" w:rsidRPr="00405D33" w:rsidRDefault="008E248C" w:rsidP="008E248C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≥95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78AADF21" w14:textId="10CCBE9E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7 (14.3, 19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4E3EFF15" w14:textId="7C69A5FA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1 (14.9, 19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61CC997A" w14:textId="440F91A5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2 (14.1, 18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0128B6CA" w14:textId="2B616DE1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6 (12.8, 16.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1F91237" w14:textId="30D6AC1E" w:rsidR="008E248C" w:rsidRPr="00B90C35" w:rsidRDefault="008E248C" w:rsidP="008E248C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1B3C8F9E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 (10.1, 14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7D5E51E3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 (10.3, 14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26785D7A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2 (10.3, 14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72A6D1AE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 (5.8, 9.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4C7018B" w14:textId="77777777" w:rsidR="008E248C" w:rsidRPr="00B90C35" w:rsidRDefault="008E248C" w:rsidP="008E248C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1</w:t>
            </w:r>
          </w:p>
        </w:tc>
      </w:tr>
      <w:tr w:rsidR="008E248C" w:rsidRPr="00405D33" w14:paraId="5FA8FBAD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89E1633" w14:textId="77777777" w:rsidR="008E248C" w:rsidRPr="00405D33" w:rsidRDefault="008E248C" w:rsidP="008E248C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ealth insurance subsid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3C6947E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43B8A2E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B30C978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9ADFABA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2788E68" w14:textId="77777777" w:rsidR="008E248C" w:rsidRPr="00B90C35" w:rsidRDefault="008E248C" w:rsidP="008E248C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5FC07A4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0BE12F1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6E984C3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797052E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7AE9578" w14:textId="77777777" w:rsidR="008E248C" w:rsidRPr="00B90C35" w:rsidRDefault="008E248C" w:rsidP="008E248C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8E248C" w:rsidRPr="00405D33" w14:paraId="21F6DD8B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0CC08F1" w14:textId="77777777" w:rsidR="008E248C" w:rsidRPr="00405D33" w:rsidRDefault="008E248C" w:rsidP="008E248C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Full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E7FF15F" w14:textId="29D34D94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1 (18.4, 21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D5BB209" w14:textId="733AD0E4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3 (18.7, 21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1C9EC04" w14:textId="10B76F00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9 (19.3, 22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A705341" w14:textId="3104D3F3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8 (17.3, 20.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236E3EA" w14:textId="41D13B69" w:rsidR="008E248C" w:rsidRPr="00B90C35" w:rsidRDefault="008E248C" w:rsidP="008E248C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ED27926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9 (14.4, 17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B7E8B6F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2 (13.8, 16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0B7F8FE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3 (14.8, 17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CD7EFAF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5 (10.1, 12.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312C406" w14:textId="77777777" w:rsidR="008E248C" w:rsidRPr="00B90C35" w:rsidRDefault="008E248C" w:rsidP="008E248C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1</w:t>
            </w:r>
          </w:p>
        </w:tc>
      </w:tr>
      <w:tr w:rsidR="008E248C" w:rsidRPr="00405D33" w14:paraId="6463A2FD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69DDC4A" w14:textId="77777777" w:rsidR="008E248C" w:rsidRPr="00405D33" w:rsidRDefault="008E248C" w:rsidP="008E248C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artial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118BE9A" w14:textId="5FDC0E72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0 (19.8, 30.1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D54EADE" w14:textId="16E00E7F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2 (23.6, 32.8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DC32714" w14:textId="014EBBF0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1 (21.8, 30.4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2BF21C6" w14:textId="629C2D29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4 (19.9, 28.8)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97F9E58" w14:textId="11398659" w:rsidR="008E248C" w:rsidRPr="00B90C35" w:rsidRDefault="008E248C" w:rsidP="008E248C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FEA61B9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4 (10.7, 20.1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DB3C22E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 (10.4, 18.0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42D65F4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3 (12.4, 20.3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CAD3C9A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6 (8.4, 16.8)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CFA9644" w14:textId="77777777" w:rsidR="008E248C" w:rsidRPr="00B90C35" w:rsidRDefault="008E248C" w:rsidP="008E248C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91</w:t>
            </w:r>
          </w:p>
        </w:tc>
      </w:tr>
      <w:tr w:rsidR="008E248C" w:rsidRPr="00405D33" w14:paraId="41FB8D13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D70C084" w14:textId="77777777" w:rsidR="008E248C" w:rsidRPr="00405D33" w:rsidRDefault="008E248C" w:rsidP="008E248C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4996646A" w14:textId="4C0BEF78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8 (26.0, 45.5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299715E5" w14:textId="6121E094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0 (33.1, 50.9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242FAE70" w14:textId="111CB439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1 (29.1, 49.1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5443B3A9" w14:textId="0538F914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0 (24.8, 41.1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4504458" w14:textId="34667ADF" w:rsidR="008E248C" w:rsidRPr="00B90C35" w:rsidRDefault="008E248C" w:rsidP="008E248C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4B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565AB7AA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3 (11.5, 27.2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7144CA79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 (7.9, 19.4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77187C5D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3 (10.7, 25.9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0167F818" w14:textId="77777777" w:rsidR="008E248C" w:rsidRPr="00B90C35" w:rsidRDefault="008E248C" w:rsidP="008E248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 (4.0, 16.8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CA57163" w14:textId="77777777" w:rsidR="008E248C" w:rsidRPr="00B90C35" w:rsidRDefault="008E248C" w:rsidP="008E248C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90C3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18</w:t>
            </w:r>
          </w:p>
        </w:tc>
      </w:tr>
    </w:tbl>
    <w:p w14:paraId="6A5FFA63" w14:textId="77777777" w:rsidR="0068433B" w:rsidRDefault="0068433B" w:rsidP="0068433B">
      <w:pPr>
        <w:spacing w:after="120"/>
        <w:rPr>
          <w:rFonts w:ascii="Times New Roman" w:hAnsi="Times New Roman" w:cs="Times New Roman"/>
          <w:sz w:val="18"/>
          <w:szCs w:val="18"/>
          <w:lang w:val="en-GB"/>
        </w:rPr>
      </w:pPr>
    </w:p>
    <w:p w14:paraId="7F15A072" w14:textId="2797BEE0" w:rsidR="0068433B" w:rsidRPr="00405D33" w:rsidRDefault="0068433B" w:rsidP="0068433B">
      <w:pPr>
        <w:spacing w:after="120"/>
        <w:rPr>
          <w:rFonts w:ascii="Times New Roman" w:hAnsi="Times New Roman" w:cs="Times New Roman"/>
          <w:sz w:val="18"/>
          <w:szCs w:val="18"/>
          <w:lang w:val="en-GB"/>
        </w:rPr>
      </w:pPr>
      <w:r w:rsidRPr="00405D33">
        <w:rPr>
          <w:rFonts w:ascii="Times New Roman" w:hAnsi="Times New Roman" w:cs="Times New Roman"/>
          <w:sz w:val="18"/>
          <w:szCs w:val="18"/>
          <w:lang w:val="en-GB"/>
        </w:rPr>
        <w:t xml:space="preserve">Values are prevalence with 95% confidence intervals from Poisson regressions with robust standard errors, adjusted for all </w:t>
      </w:r>
      <w:r>
        <w:rPr>
          <w:rFonts w:ascii="Times New Roman" w:hAnsi="Times New Roman" w:cs="Times New Roman"/>
          <w:sz w:val="18"/>
          <w:szCs w:val="18"/>
          <w:lang w:val="en-GB"/>
        </w:rPr>
        <w:t>age, sex, and survey</w:t>
      </w:r>
      <w:r w:rsidRPr="00405D33">
        <w:rPr>
          <w:rFonts w:ascii="Times New Roman" w:hAnsi="Times New Roman" w:cs="Times New Roman"/>
          <w:sz w:val="18"/>
          <w:szCs w:val="18"/>
          <w:lang w:val="en-GB"/>
        </w:rPr>
        <w:t>. CHF: Swiss Francs</w:t>
      </w:r>
      <w:r w:rsidR="004671A7">
        <w:rPr>
          <w:rFonts w:ascii="Times New Roman" w:hAnsi="Times New Roman" w:cs="Times New Roman"/>
          <w:sz w:val="18"/>
          <w:szCs w:val="18"/>
          <w:lang w:val="en-GB"/>
        </w:rPr>
        <w:t xml:space="preserve"> (1 CHF = 1.10 USD on 11 November 2023)</w:t>
      </w:r>
      <w:r w:rsidRPr="00405D33">
        <w:rPr>
          <w:rFonts w:ascii="Times New Roman" w:hAnsi="Times New Roman" w:cs="Times New Roman"/>
          <w:sz w:val="18"/>
          <w:szCs w:val="18"/>
          <w:lang w:val="en-GB"/>
        </w:rPr>
        <w:t>.</w:t>
      </w:r>
    </w:p>
    <w:p w14:paraId="7BB9389C" w14:textId="77777777" w:rsidR="0068433B" w:rsidRDefault="0068433B" w:rsidP="0068433B">
      <w:pPr>
        <w:spacing w:after="120"/>
        <w:rPr>
          <w:rFonts w:ascii="Times New Roman" w:hAnsi="Times New Roman" w:cs="Times New Roman"/>
          <w:sz w:val="18"/>
          <w:szCs w:val="18"/>
          <w:lang w:val="en-GB"/>
        </w:rPr>
      </w:pPr>
      <w:r w:rsidRPr="00405D33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a</w:t>
      </w:r>
      <w:r w:rsidRPr="00405D33">
        <w:rPr>
          <w:rFonts w:ascii="Times New Roman" w:hAnsi="Times New Roman" w:cs="Times New Roman"/>
          <w:sz w:val="18"/>
          <w:szCs w:val="18"/>
          <w:lang w:val="en-GB"/>
        </w:rPr>
        <w:t xml:space="preserve"> P-value for linear trend from Poisson regressions with robust standard errors, adjusted for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sex, age, and survey year </w:t>
      </w:r>
      <w:r w:rsidRPr="00405D33">
        <w:rPr>
          <w:rFonts w:ascii="Times New Roman" w:hAnsi="Times New Roman" w:cs="Times New Roman"/>
          <w:sz w:val="18"/>
          <w:szCs w:val="18"/>
          <w:lang w:val="en-GB"/>
        </w:rPr>
        <w:t>plus the interaction term between each predictor as binary/ordinal and survey period as continuous.</w:t>
      </w:r>
      <w:r>
        <w:rPr>
          <w:rFonts w:ascii="Times New Roman" w:hAnsi="Times New Roman" w:cs="Times New Roman"/>
          <w:sz w:val="18"/>
          <w:szCs w:val="18"/>
          <w:lang w:val="en-GB"/>
        </w:rPr>
        <w:br w:type="page"/>
      </w:r>
    </w:p>
    <w:p w14:paraId="0BBDBAFA" w14:textId="48DC2240" w:rsidR="0068433B" w:rsidRPr="00405D33" w:rsidRDefault="0068433B" w:rsidP="0068433B">
      <w:pPr>
        <w:spacing w:after="120"/>
        <w:rPr>
          <w:rFonts w:ascii="Times New Roman" w:hAnsi="Times New Roman" w:cs="Times New Roman"/>
          <w:lang w:val="en-GB"/>
        </w:rPr>
      </w:pPr>
      <w:r w:rsidRPr="00405D33">
        <w:rPr>
          <w:rFonts w:ascii="Times New Roman" w:hAnsi="Times New Roman" w:cs="Times New Roman"/>
          <w:b/>
          <w:lang w:val="en-GB"/>
        </w:rPr>
        <w:lastRenderedPageBreak/>
        <w:t>Table S</w:t>
      </w:r>
      <w:r w:rsidR="00D650C2">
        <w:rPr>
          <w:rFonts w:ascii="Times New Roman" w:hAnsi="Times New Roman" w:cs="Times New Roman"/>
          <w:b/>
          <w:lang w:val="en-GB"/>
        </w:rPr>
        <w:t>3</w:t>
      </w:r>
      <w:r w:rsidRPr="00405D33">
        <w:rPr>
          <w:rFonts w:ascii="Times New Roman" w:hAnsi="Times New Roman" w:cs="Times New Roman"/>
          <w:b/>
          <w:lang w:val="en-GB"/>
        </w:rPr>
        <w:t>.</w:t>
      </w:r>
      <w:r w:rsidRPr="00405D33">
        <w:rPr>
          <w:rFonts w:ascii="Times New Roman" w:hAnsi="Times New Roman" w:cs="Times New Roman"/>
          <w:lang w:val="en-GB"/>
        </w:rPr>
        <w:t xml:space="preserve"> Trends in </w:t>
      </w:r>
      <w:r>
        <w:rPr>
          <w:rFonts w:ascii="Times New Roman" w:hAnsi="Times New Roman" w:cs="Times New Roman"/>
          <w:lang w:val="en-GB"/>
        </w:rPr>
        <w:t xml:space="preserve">the association of cardiovascular risk factors prevalence with </w:t>
      </w:r>
      <w:r w:rsidRPr="00405D33">
        <w:rPr>
          <w:rFonts w:ascii="Times New Roman" w:hAnsi="Times New Roman" w:cs="Times New Roman"/>
          <w:lang w:val="en-GB"/>
        </w:rPr>
        <w:t>demographic and socioeconomic factors, Bus Santé 2008–2019</w:t>
      </w:r>
    </w:p>
    <w:tbl>
      <w:tblPr>
        <w:tblW w:w="1434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38"/>
        <w:gridCol w:w="1304"/>
        <w:gridCol w:w="1304"/>
        <w:gridCol w:w="1304"/>
        <w:gridCol w:w="1304"/>
        <w:gridCol w:w="737"/>
        <w:gridCol w:w="1304"/>
        <w:gridCol w:w="1304"/>
        <w:gridCol w:w="1304"/>
        <w:gridCol w:w="1304"/>
        <w:gridCol w:w="737"/>
      </w:tblGrid>
      <w:tr w:rsidR="008E248C" w:rsidRPr="00405D33" w14:paraId="5C94F76F" w14:textId="77777777" w:rsidTr="008E248C">
        <w:trPr>
          <w:trHeight w:hRule="exact" w:val="284"/>
        </w:trPr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8BAB781" w14:textId="77777777" w:rsidR="008E248C" w:rsidRPr="00405D33" w:rsidRDefault="008E248C" w:rsidP="003D3784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2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E1E898E" w14:textId="77777777" w:rsidR="008E248C" w:rsidRPr="00405D33" w:rsidRDefault="008E248C" w:rsidP="003D3784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490078A" w14:textId="77777777" w:rsidR="008E248C" w:rsidRPr="00405D33" w:rsidRDefault="008E248C" w:rsidP="003D3784">
            <w:pPr>
              <w:spacing w:after="120"/>
              <w:ind w:left="-139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9D7A514" w14:textId="5A7EF00A" w:rsidR="008E248C" w:rsidRPr="00405D33" w:rsidRDefault="008E248C" w:rsidP="008E248C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ypercholesterolemia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0E4A71D" w14:textId="77777777" w:rsidR="008E248C" w:rsidRPr="00405D33" w:rsidRDefault="008E248C" w:rsidP="003D3784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EEBDBE0" w14:textId="77777777" w:rsidR="008E248C" w:rsidRPr="00405D33" w:rsidRDefault="008E248C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95F0022" w14:textId="77777777" w:rsidR="008E248C" w:rsidRPr="00405D33" w:rsidRDefault="008E248C" w:rsidP="003D3784">
            <w:pPr>
              <w:spacing w:after="120"/>
              <w:ind w:left="-8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68433B" w:rsidRPr="00405D33" w14:paraId="7EE42CF5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9E54A6B" w14:textId="77777777" w:rsidR="0068433B" w:rsidRPr="00405D33" w:rsidRDefault="0068433B" w:rsidP="003D3784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C64D6B1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08–20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38D2CC0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11–20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9FAA387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14–201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F6073D1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17-201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24809D8" w14:textId="77777777" w:rsidR="0068433B" w:rsidRPr="00405D33" w:rsidRDefault="0068433B" w:rsidP="003D3784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-trend</w:t>
            </w:r>
            <w:r w:rsidRPr="00405D3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0AE730A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08–20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F804317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11–20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69A97E2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14–201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3C17A5D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17-201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08023A4" w14:textId="77777777" w:rsidR="0068433B" w:rsidRPr="00405D33" w:rsidRDefault="0068433B" w:rsidP="003D3784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-trend</w:t>
            </w:r>
            <w:r w:rsidRPr="00405D3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68433B" w:rsidRPr="00405D33" w14:paraId="0B7654FB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29D9FE1" w14:textId="77777777" w:rsidR="0068433B" w:rsidRPr="00405D33" w:rsidRDefault="0068433B" w:rsidP="003D3784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ge group</w:t>
            </w: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 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40B2B5E" w14:textId="77777777" w:rsidR="0068433B" w:rsidRPr="00B90C35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B8B8A90" w14:textId="77777777" w:rsidR="0068433B" w:rsidRPr="00B90C35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34FB937" w14:textId="77777777" w:rsidR="0068433B" w:rsidRPr="00B90C35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481330C" w14:textId="77777777" w:rsidR="0068433B" w:rsidRPr="00B90C35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B901273" w14:textId="77777777" w:rsidR="0068433B" w:rsidRPr="00B90C35" w:rsidRDefault="0068433B" w:rsidP="003D3784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1209D5F" w14:textId="77777777" w:rsidR="0068433B" w:rsidRPr="00B90C35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B4205F2" w14:textId="77777777" w:rsidR="0068433B" w:rsidRPr="00B90C35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EEB1D36" w14:textId="77777777" w:rsidR="0068433B" w:rsidRPr="00B90C35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CCC63AE" w14:textId="77777777" w:rsidR="0068433B" w:rsidRPr="00B90C35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818D37E" w14:textId="77777777" w:rsidR="0068433B" w:rsidRPr="00B90C35" w:rsidRDefault="0068433B" w:rsidP="003D3784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8E248C" w:rsidRPr="00405D33" w14:paraId="504FBF79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5A6CA3E" w14:textId="77777777" w:rsidR="008E248C" w:rsidRPr="00405D33" w:rsidRDefault="008E248C" w:rsidP="008E248C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≥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AA99B0A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4 (2.06, 2.6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7ADCBC3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8 (2.43, 3.1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16EDEDE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7 (2.42, 3.1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568BB1F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5 (2.32, 3.0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DDF7140" w14:textId="77777777" w:rsidR="008E248C" w:rsidRPr="00100AA8" w:rsidRDefault="008E248C" w:rsidP="008E248C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00867AF" w14:textId="514A5541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6 (1.72, 2.2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D7E90B3" w14:textId="6E6D0E32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5 (2.15, 2.8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B81DAB3" w14:textId="21B2F474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7 (2.07, 2.7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FAFDD4B" w14:textId="0BB055C1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3 (1.97, 2.5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8C95F0A" w14:textId="7046390C" w:rsidR="008E248C" w:rsidRPr="00100AA8" w:rsidRDefault="008E248C" w:rsidP="008E248C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23</w:t>
            </w:r>
          </w:p>
        </w:tc>
      </w:tr>
      <w:tr w:rsidR="008E248C" w:rsidRPr="00405D33" w14:paraId="18D889A0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E7171AE" w14:textId="77777777" w:rsidR="008E248C" w:rsidRPr="00405D33" w:rsidRDefault="008E248C" w:rsidP="008E248C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0122E932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3358D37E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71B668AE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7DDAD3BB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EF9A08C" w14:textId="77777777" w:rsidR="008E248C" w:rsidRPr="00100AA8" w:rsidRDefault="008E248C" w:rsidP="008E248C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5990FF30" w14:textId="27026EA5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2A9AB698" w14:textId="0940352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0C5BBD1D" w14:textId="66091361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3672B77C" w14:textId="0642803F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9F5E17E" w14:textId="3D821D7A" w:rsidR="008E248C" w:rsidRPr="00100AA8" w:rsidRDefault="008E248C" w:rsidP="008E248C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8E248C" w:rsidRPr="00405D33" w14:paraId="4A5944E3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624735A" w14:textId="1889F9BD" w:rsidR="008E248C" w:rsidRPr="00405D33" w:rsidRDefault="008E248C" w:rsidP="008E248C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F6A0E52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2B45CB2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C54EAB5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0BD1DFC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2342CAE" w14:textId="77777777" w:rsidR="008E248C" w:rsidRPr="00100AA8" w:rsidRDefault="008E248C" w:rsidP="008E248C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6A2EAC6" w14:textId="0FFAACD9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315866C" w14:textId="238036E8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BD2A492" w14:textId="59807ACD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B002585" w14:textId="19CF489D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FAC26CC" w14:textId="5D767A1F" w:rsidR="008E248C" w:rsidRPr="00100AA8" w:rsidRDefault="008E248C" w:rsidP="008E248C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8E248C" w:rsidRPr="00405D33" w14:paraId="6F69E960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DB49E11" w14:textId="77777777" w:rsidR="008E248C" w:rsidRPr="00405D33" w:rsidRDefault="008E248C" w:rsidP="008E248C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Men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520D7B3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 (1.27, 1.5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7FFF2F4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 (1.19, 1.5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118371D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 (1.35, 1.7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906F70E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 (1.23, 1.5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B408B4F" w14:textId="77777777" w:rsidR="008E248C" w:rsidRPr="00100AA8" w:rsidRDefault="008E248C" w:rsidP="008E248C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62D3605" w14:textId="69E1DE2A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 (1.37, 1.7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F7E3794" w14:textId="53C50A6F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 (1.20, 1.5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82719D6" w14:textId="0BA3A7C6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 (1.11, 1.4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F16DDF6" w14:textId="54DC6D00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 (1.14, 1.4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B4E218D" w14:textId="09A39C3E" w:rsidR="008E248C" w:rsidRPr="00100AA8" w:rsidRDefault="008E248C" w:rsidP="008E248C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3</w:t>
            </w:r>
          </w:p>
        </w:tc>
      </w:tr>
      <w:tr w:rsidR="008E248C" w:rsidRPr="00405D33" w14:paraId="4AFC9658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D2AE8D5" w14:textId="77777777" w:rsidR="008E248C" w:rsidRPr="00405D33" w:rsidRDefault="008E248C" w:rsidP="008E248C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02330F05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7BD3EBE9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0C0E3339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17CFD991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BDA4A92" w14:textId="77777777" w:rsidR="008E248C" w:rsidRPr="00100AA8" w:rsidRDefault="008E248C" w:rsidP="008E248C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206B940A" w14:textId="77E376B3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5A1B04AB" w14:textId="7B27BB1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598F076F" w14:textId="6EBE2BE2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5F1D1C11" w14:textId="598FFFA4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ACAA3D8" w14:textId="6C491B98" w:rsidR="008E248C" w:rsidRPr="00100AA8" w:rsidRDefault="008E248C" w:rsidP="008E248C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8E248C" w:rsidRPr="00405D33" w14:paraId="29ECFEB2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72097FE" w14:textId="77777777" w:rsidR="008E248C" w:rsidRPr="00405D33" w:rsidRDefault="008E248C" w:rsidP="008E248C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ducational leve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873C5F0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C7D59C9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FEA4670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99D2F66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E30276E" w14:textId="77777777" w:rsidR="008E248C" w:rsidRPr="00100AA8" w:rsidRDefault="008E248C" w:rsidP="008E248C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8659CD2" w14:textId="69F2DF4B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D3E19C6" w14:textId="67579B19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26FB9F1" w14:textId="6237BE45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33D1384" w14:textId="6AFCD17E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92274F1" w14:textId="46AC81FC" w:rsidR="008E248C" w:rsidRPr="00100AA8" w:rsidRDefault="008E248C" w:rsidP="008E248C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8E248C" w:rsidRPr="00405D33" w14:paraId="7B685BE6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3F3AE89" w14:textId="77777777" w:rsidR="008E248C" w:rsidRPr="00405D33" w:rsidRDefault="008E248C" w:rsidP="008E248C">
            <w:pPr>
              <w:spacing w:after="120"/>
              <w:ind w:left="284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Primary/lower secondary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67B7644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 (1.04, 1.3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974E6E5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91, 1.2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4CAB103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 (1.13, 1.5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EF5A76A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 (1.07, 1.4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12479DB" w14:textId="77777777" w:rsidR="008E248C" w:rsidRPr="00100AA8" w:rsidRDefault="008E248C" w:rsidP="008E248C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F639335" w14:textId="16DA00E2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 (0.85, 1.1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A13517E" w14:textId="47C36C2E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 (0.97, 1.2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229FE35" w14:textId="116053E6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 (1.02, 1.3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009E9E8" w14:textId="2D0FF0D6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 (1.13, 1.4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75F3B07" w14:textId="56E82464" w:rsidR="008E248C" w:rsidRPr="00100AA8" w:rsidRDefault="008E248C" w:rsidP="008E248C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4</w:t>
            </w:r>
          </w:p>
        </w:tc>
      </w:tr>
      <w:tr w:rsidR="008E248C" w:rsidRPr="00405D33" w14:paraId="42968452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D9A7705" w14:textId="77777777" w:rsidR="008E248C" w:rsidRPr="00405D33" w:rsidRDefault="008E248C" w:rsidP="008E248C">
            <w:pPr>
              <w:spacing w:after="120"/>
              <w:ind w:left="284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econdar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9D4ED61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 (0.92, 1.2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8A39819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 (0.92, 1.2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70EEC93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 (1.08, 1.4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2966FB0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0.91, 1.2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04773D3" w14:textId="77777777" w:rsidR="008E248C" w:rsidRPr="00100AA8" w:rsidRDefault="008E248C" w:rsidP="008E248C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0334B07" w14:textId="13C8E2E5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 (0.73, 1.0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AD24288" w14:textId="6DC7BC60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0.90, 1.2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F4F1FF7" w14:textId="6BCFD800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 (0.91, 1.2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98A2849" w14:textId="19BEBF5F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 (0.93, 1.27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4386564" w14:textId="015E8181" w:rsidR="008E248C" w:rsidRPr="00100AA8" w:rsidRDefault="008E248C" w:rsidP="008E248C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9</w:t>
            </w:r>
          </w:p>
        </w:tc>
      </w:tr>
      <w:tr w:rsidR="008E248C" w:rsidRPr="00405D33" w14:paraId="6661AE5D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35F1336" w14:textId="77777777" w:rsidR="008E248C" w:rsidRPr="00405D33" w:rsidRDefault="008E248C" w:rsidP="008E248C">
            <w:pPr>
              <w:spacing w:after="120"/>
              <w:ind w:left="284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ertiar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1170B4CB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2BD48FBD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149AFDC9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1906BD5F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29BA594" w14:textId="77777777" w:rsidR="008E248C" w:rsidRPr="00100AA8" w:rsidRDefault="008E248C" w:rsidP="008E248C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182BDDDC" w14:textId="4E76EB1D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65EAF226" w14:textId="3B7CBC3C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0158829C" w14:textId="410766E3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3B97563E" w14:textId="0C789D4F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7D44B83" w14:textId="10FEF80F" w:rsidR="008E248C" w:rsidRPr="00100AA8" w:rsidRDefault="008E248C" w:rsidP="008E248C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8E248C" w:rsidRPr="00405D33" w14:paraId="37EBCD86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C6B1474" w14:textId="77777777" w:rsidR="008E248C" w:rsidRPr="00405D33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ousehold income</w:t>
            </w: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 CHF/month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42FC8AD8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D675F1A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1B85218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732410F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DF683DD" w14:textId="77777777" w:rsidR="008E248C" w:rsidRPr="00100AA8" w:rsidRDefault="008E248C" w:rsidP="008E248C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52D7D97" w14:textId="43F2C1DB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D37EE90" w14:textId="55482A6A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5C7C296" w14:textId="49ECBBB6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B80B7C7" w14:textId="457485D8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4172B7A" w14:textId="7C9A1550" w:rsidR="008E248C" w:rsidRPr="00100AA8" w:rsidRDefault="008E248C" w:rsidP="008E248C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8E248C" w:rsidRPr="00405D33" w14:paraId="55329151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C385E3A" w14:textId="77777777" w:rsidR="008E248C" w:rsidRPr="00405D33" w:rsidRDefault="008E248C" w:rsidP="008E248C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&lt;5000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983BB06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 (1.25, 1.7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DAABB01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 (1.04, 1.4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9D50FCB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 (0.79, 1.1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DCBD74D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 (0.99, 1.3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00FAF38" w14:textId="77777777" w:rsidR="008E248C" w:rsidRPr="00100AA8" w:rsidRDefault="008E248C" w:rsidP="008E248C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4C1AFC4" w14:textId="6A3FE7EE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 (1.11, 1.5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580C36D" w14:textId="26491DA2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 (0.79, 1.1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7D6028A" w14:textId="230A4CF4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 (0.78, 1.1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82C4F15" w14:textId="221798D5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 (0.74, 1.0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6E2C87F" w14:textId="358C1394" w:rsidR="008E248C" w:rsidRPr="00100AA8" w:rsidRDefault="008E248C" w:rsidP="008E248C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3</w:t>
            </w:r>
          </w:p>
        </w:tc>
      </w:tr>
      <w:tr w:rsidR="008E248C" w:rsidRPr="00405D33" w14:paraId="73EF17D3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FFDC0D2" w14:textId="77777777" w:rsidR="008E248C" w:rsidRPr="00405D33" w:rsidRDefault="008E248C" w:rsidP="008E248C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5000-6999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4DAFD73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 (0.94, 1.3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039F15B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 (1.08, 1.4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9ECFBF6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0.90, 1.2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38AE648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 (0.93, 1.3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2B130CD" w14:textId="77777777" w:rsidR="008E248C" w:rsidRPr="00100AA8" w:rsidRDefault="008E248C" w:rsidP="008E248C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2A9D761" w14:textId="4C50FD53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 (0.90, 1.2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8B872D7" w14:textId="2E4A43EE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 (0.81, 1.1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71A6A57" w14:textId="54391722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86, 1.2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B6E42FA" w14:textId="0A02A619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88, 1.2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00C5394" w14:textId="0BA43FE2" w:rsidR="008E248C" w:rsidRPr="00100AA8" w:rsidRDefault="008E248C" w:rsidP="008E248C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38</w:t>
            </w:r>
          </w:p>
        </w:tc>
      </w:tr>
      <w:tr w:rsidR="008E248C" w:rsidRPr="00405D33" w14:paraId="31C90705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671E94C" w14:textId="77777777" w:rsidR="008E248C" w:rsidRPr="00405D33" w:rsidRDefault="008E248C" w:rsidP="008E248C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7000-9499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B0FE299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 (1.13, 1.5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B74E731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0.90, 1.2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ED613F4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 (0.87, 1.2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5C82040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 (0.96, 1.3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98A2253" w14:textId="77777777" w:rsidR="008E248C" w:rsidRPr="00100AA8" w:rsidRDefault="008E248C" w:rsidP="008E248C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3539349" w14:textId="4D3715FD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 (1.02, 1.4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84615C9" w14:textId="7A3EB793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 (0.77, 1.0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3BE97B0" w14:textId="7BBEC05D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 (0.79, 1.1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1CE0258" w14:textId="2CC7139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 (0.84, 1.1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73CC7C8" w14:textId="094ADD8A" w:rsidR="008E248C" w:rsidRPr="00100AA8" w:rsidRDefault="008E248C" w:rsidP="008E248C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48</w:t>
            </w:r>
          </w:p>
        </w:tc>
      </w:tr>
      <w:tr w:rsidR="008E248C" w:rsidRPr="00405D33" w14:paraId="01C72C1A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81F099C" w14:textId="77777777" w:rsidR="008E248C" w:rsidRPr="00405D33" w:rsidRDefault="008E248C" w:rsidP="008E248C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≥95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29C06164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54650A40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434719AF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19B11FA6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B17EB50" w14:textId="77777777" w:rsidR="008E248C" w:rsidRPr="00100AA8" w:rsidRDefault="008E248C" w:rsidP="008E248C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1FAB24E5" w14:textId="5D8CC080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03B32DF3" w14:textId="54ADFD96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0BF68511" w14:textId="6A52A5F6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0B5BA316" w14:textId="793071D5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58C4886" w14:textId="5FA6B40C" w:rsidR="008E248C" w:rsidRPr="00100AA8" w:rsidRDefault="008E248C" w:rsidP="008E248C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8E248C" w:rsidRPr="00405D33" w14:paraId="22404698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0F398BE" w14:textId="77777777" w:rsidR="008E248C" w:rsidRPr="00405D33" w:rsidRDefault="008E248C" w:rsidP="008E248C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ealth insurance subsid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C378CD1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A21E598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171F6D9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C17BB9E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585A5F8" w14:textId="77777777" w:rsidR="008E248C" w:rsidRPr="00100AA8" w:rsidRDefault="008E248C" w:rsidP="008E248C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33CE173" w14:textId="14DAB7D0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1A1E81F" w14:textId="62C13734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B52C3F5" w14:textId="3C5DA2F0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134478D" w14:textId="20D3C75C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DA9B2E1" w14:textId="0036DCE1" w:rsidR="008E248C" w:rsidRPr="00100AA8" w:rsidRDefault="008E248C" w:rsidP="008E248C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8E248C" w:rsidRPr="00405D33" w14:paraId="23621CD8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6E0FB94" w14:textId="77777777" w:rsidR="008E248C" w:rsidRPr="00405D33" w:rsidRDefault="008E248C" w:rsidP="008E248C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Full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02025BF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 (0.99, 1.5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C54E713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 (0.74, 1.2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031CA2C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 (0.87, 1.5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125E701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 (0.99, 1.5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61BF637" w14:textId="77777777" w:rsidR="008E248C" w:rsidRPr="00100AA8" w:rsidRDefault="008E248C" w:rsidP="008E248C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9C188B4" w14:textId="2E69A99F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 (0.87, 1.5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0A62A5E" w14:textId="700550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 (0.81, 1.4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1B45534" w14:textId="14FD552F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 (0.91, 1.6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E358BCC" w14:textId="4DEB4D3B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 (0.98, 1.6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740FE21" w14:textId="01A37EF2" w:rsidR="008E248C" w:rsidRPr="00100AA8" w:rsidRDefault="008E248C" w:rsidP="008E248C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12</w:t>
            </w:r>
          </w:p>
        </w:tc>
      </w:tr>
      <w:tr w:rsidR="008E248C" w:rsidRPr="00405D33" w14:paraId="7D77270C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5F950AE" w14:textId="77777777" w:rsidR="008E248C" w:rsidRPr="00405D33" w:rsidRDefault="008E248C" w:rsidP="008E248C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artial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898DE41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 (0.82, 1.18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B93428D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 (0.69, 1.06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B6CD405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 (0.79, 1.22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90E9185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85, 1.27)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EF15CA8" w14:textId="77777777" w:rsidR="008E248C" w:rsidRPr="00100AA8" w:rsidRDefault="008E248C" w:rsidP="008E248C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C7C5B7D" w14:textId="3CF9B946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81, 1.24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9CECF08" w14:textId="2CBE94C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 (0.92, 1.37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DE9533B" w14:textId="0C0707CF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 (0.78, 1.19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B2AB270" w14:textId="521F147C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 (0.73, 1.14)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00C2869" w14:textId="78D63799" w:rsidR="008E248C" w:rsidRPr="00100AA8" w:rsidRDefault="008E248C" w:rsidP="008E248C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99</w:t>
            </w:r>
          </w:p>
        </w:tc>
      </w:tr>
      <w:tr w:rsidR="008E248C" w:rsidRPr="00405D33" w14:paraId="1869D36E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F21EE92" w14:textId="77777777" w:rsidR="008E248C" w:rsidRPr="00405D33" w:rsidRDefault="008E248C" w:rsidP="008E248C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33CA3094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6EB679ED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697062F8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1791B743" w14:textId="77777777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C303FC9" w14:textId="77777777" w:rsidR="008E248C" w:rsidRPr="00100AA8" w:rsidRDefault="008E248C" w:rsidP="008E248C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720BCF91" w14:textId="5B9CBF7D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4A26EDCE" w14:textId="521AEEDF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527DC2B0" w14:textId="46535352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3DA2C563" w14:textId="57CCCCEB" w:rsidR="008E248C" w:rsidRPr="00100AA8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87B2C93" w14:textId="74510419" w:rsidR="008E248C" w:rsidRPr="00100AA8" w:rsidRDefault="008E248C" w:rsidP="008E248C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</w:tbl>
    <w:p w14:paraId="2EE0D623" w14:textId="77777777" w:rsidR="0068433B" w:rsidRDefault="0068433B" w:rsidP="0068433B">
      <w:pPr>
        <w:spacing w:after="120"/>
        <w:rPr>
          <w:rFonts w:ascii="Times New Roman" w:hAnsi="Times New Roman" w:cs="Times New Roman"/>
          <w:sz w:val="18"/>
          <w:szCs w:val="18"/>
          <w:lang w:val="en-GB"/>
        </w:rPr>
      </w:pPr>
    </w:p>
    <w:p w14:paraId="0283D8E1" w14:textId="4313C4AA" w:rsidR="0068433B" w:rsidRPr="00405D33" w:rsidRDefault="0068433B" w:rsidP="0068433B">
      <w:pPr>
        <w:spacing w:after="120"/>
        <w:rPr>
          <w:rFonts w:ascii="Times New Roman" w:hAnsi="Times New Roman" w:cs="Times New Roman"/>
          <w:sz w:val="18"/>
          <w:szCs w:val="18"/>
          <w:lang w:val="en-GB"/>
        </w:rPr>
      </w:pPr>
      <w:r w:rsidRPr="00405D33">
        <w:rPr>
          <w:rFonts w:ascii="Times New Roman" w:hAnsi="Times New Roman" w:cs="Times New Roman"/>
          <w:sz w:val="18"/>
          <w:szCs w:val="18"/>
          <w:lang w:val="en-GB"/>
        </w:rPr>
        <w:t xml:space="preserve">Values are </w:t>
      </w:r>
      <w:r>
        <w:rPr>
          <w:rFonts w:ascii="Times New Roman" w:hAnsi="Times New Roman" w:cs="Times New Roman"/>
          <w:sz w:val="18"/>
          <w:szCs w:val="18"/>
          <w:lang w:val="en-GB"/>
        </w:rPr>
        <w:t>prevalence ratios</w:t>
      </w:r>
      <w:r w:rsidRPr="00405D33">
        <w:rPr>
          <w:rFonts w:ascii="Times New Roman" w:hAnsi="Times New Roman" w:cs="Times New Roman"/>
          <w:sz w:val="18"/>
          <w:szCs w:val="18"/>
          <w:lang w:val="en-GB"/>
        </w:rPr>
        <w:t xml:space="preserve"> with 95% confidence intervals from Poisson regressions with robust standard errors, adjusted for all </w:t>
      </w:r>
      <w:r>
        <w:rPr>
          <w:rFonts w:ascii="Times New Roman" w:hAnsi="Times New Roman" w:cs="Times New Roman"/>
          <w:sz w:val="18"/>
          <w:szCs w:val="18"/>
          <w:lang w:val="en-GB"/>
        </w:rPr>
        <w:t>age, sex, and survey</w:t>
      </w:r>
      <w:r w:rsidRPr="00405D33">
        <w:rPr>
          <w:rFonts w:ascii="Times New Roman" w:hAnsi="Times New Roman" w:cs="Times New Roman"/>
          <w:sz w:val="18"/>
          <w:szCs w:val="18"/>
          <w:lang w:val="en-GB"/>
        </w:rPr>
        <w:t>. CHF: Swiss Francs</w:t>
      </w:r>
      <w:r w:rsidR="004671A7">
        <w:rPr>
          <w:rFonts w:ascii="Times New Roman" w:hAnsi="Times New Roman" w:cs="Times New Roman"/>
          <w:sz w:val="18"/>
          <w:szCs w:val="18"/>
          <w:lang w:val="en-GB"/>
        </w:rPr>
        <w:t xml:space="preserve"> (1 CHF = 1.10 USD on 11 November 2023)</w:t>
      </w:r>
      <w:r w:rsidRPr="00405D33">
        <w:rPr>
          <w:rFonts w:ascii="Times New Roman" w:hAnsi="Times New Roman" w:cs="Times New Roman"/>
          <w:sz w:val="18"/>
          <w:szCs w:val="18"/>
          <w:lang w:val="en-GB"/>
        </w:rPr>
        <w:t>.</w:t>
      </w:r>
    </w:p>
    <w:p w14:paraId="1723F340" w14:textId="77777777" w:rsidR="0068433B" w:rsidRPr="00405D33" w:rsidRDefault="0068433B" w:rsidP="0068433B">
      <w:pPr>
        <w:spacing w:after="120"/>
        <w:rPr>
          <w:rFonts w:ascii="Times New Roman" w:hAnsi="Times New Roman" w:cs="Times New Roman"/>
          <w:sz w:val="18"/>
          <w:szCs w:val="18"/>
          <w:lang w:val="en-GB"/>
        </w:rPr>
      </w:pPr>
      <w:r w:rsidRPr="00405D33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a</w:t>
      </w:r>
      <w:r w:rsidRPr="00405D33">
        <w:rPr>
          <w:rFonts w:ascii="Times New Roman" w:hAnsi="Times New Roman" w:cs="Times New Roman"/>
          <w:sz w:val="18"/>
          <w:szCs w:val="18"/>
          <w:lang w:val="en-GB"/>
        </w:rPr>
        <w:t xml:space="preserve"> P-value for linear trend from Poisson regressions with robust standard errors, adjusted for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sex, age, and survey year </w:t>
      </w:r>
      <w:r w:rsidRPr="00405D33">
        <w:rPr>
          <w:rFonts w:ascii="Times New Roman" w:hAnsi="Times New Roman" w:cs="Times New Roman"/>
          <w:sz w:val="18"/>
          <w:szCs w:val="18"/>
          <w:lang w:val="en-GB"/>
        </w:rPr>
        <w:t>plus the interaction term between each predictor as binary/ordinal and survey period as continuous.</w:t>
      </w:r>
    </w:p>
    <w:p w14:paraId="5937AAFA" w14:textId="77777777" w:rsidR="0068433B" w:rsidRDefault="0068433B" w:rsidP="0068433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br w:type="page"/>
      </w:r>
    </w:p>
    <w:p w14:paraId="47A729AA" w14:textId="32E29EDE" w:rsidR="0068433B" w:rsidRPr="00405D33" w:rsidRDefault="0068433B" w:rsidP="0068433B">
      <w:pPr>
        <w:spacing w:after="120"/>
        <w:rPr>
          <w:rFonts w:ascii="Times New Roman" w:hAnsi="Times New Roman" w:cs="Times New Roman"/>
          <w:lang w:val="en-GB"/>
        </w:rPr>
      </w:pPr>
      <w:r w:rsidRPr="00405D33">
        <w:rPr>
          <w:rFonts w:ascii="Times New Roman" w:hAnsi="Times New Roman" w:cs="Times New Roman"/>
          <w:b/>
          <w:lang w:val="en-GB"/>
        </w:rPr>
        <w:lastRenderedPageBreak/>
        <w:t>Table S</w:t>
      </w:r>
      <w:r w:rsidR="00D650C2">
        <w:rPr>
          <w:rFonts w:ascii="Times New Roman" w:hAnsi="Times New Roman" w:cs="Times New Roman"/>
          <w:b/>
          <w:lang w:val="en-GB"/>
        </w:rPr>
        <w:t>3</w:t>
      </w:r>
      <w:r>
        <w:rPr>
          <w:rFonts w:ascii="Times New Roman" w:hAnsi="Times New Roman" w:cs="Times New Roman"/>
          <w:b/>
          <w:lang w:val="en-GB"/>
        </w:rPr>
        <w:t xml:space="preserve"> continued</w:t>
      </w:r>
      <w:r w:rsidRPr="00405D33">
        <w:rPr>
          <w:rFonts w:ascii="Times New Roman" w:hAnsi="Times New Roman" w:cs="Times New Roman"/>
          <w:b/>
          <w:lang w:val="en-GB"/>
        </w:rPr>
        <w:t>.</w:t>
      </w:r>
      <w:r w:rsidRPr="00405D33">
        <w:rPr>
          <w:rFonts w:ascii="Times New Roman" w:hAnsi="Times New Roman" w:cs="Times New Roman"/>
          <w:lang w:val="en-GB"/>
        </w:rPr>
        <w:t xml:space="preserve"> Trends in </w:t>
      </w:r>
      <w:r>
        <w:rPr>
          <w:rFonts w:ascii="Times New Roman" w:hAnsi="Times New Roman" w:cs="Times New Roman"/>
          <w:lang w:val="en-GB"/>
        </w:rPr>
        <w:t xml:space="preserve">the association of cardiovascular risk factors prevalence with </w:t>
      </w:r>
      <w:r w:rsidRPr="00405D33">
        <w:rPr>
          <w:rFonts w:ascii="Times New Roman" w:hAnsi="Times New Roman" w:cs="Times New Roman"/>
          <w:lang w:val="en-GB"/>
        </w:rPr>
        <w:t>demographic and socioeconomic factors, Bus Santé 2008–2019</w:t>
      </w:r>
    </w:p>
    <w:tbl>
      <w:tblPr>
        <w:tblW w:w="1434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38"/>
        <w:gridCol w:w="1304"/>
        <w:gridCol w:w="1304"/>
        <w:gridCol w:w="1304"/>
        <w:gridCol w:w="1304"/>
        <w:gridCol w:w="737"/>
        <w:gridCol w:w="1304"/>
        <w:gridCol w:w="1304"/>
        <w:gridCol w:w="1304"/>
        <w:gridCol w:w="1304"/>
        <w:gridCol w:w="737"/>
      </w:tblGrid>
      <w:tr w:rsidR="0068433B" w:rsidRPr="00405D33" w14:paraId="4B5FFF25" w14:textId="77777777" w:rsidTr="003D3784">
        <w:trPr>
          <w:trHeight w:hRule="exact" w:val="284"/>
        </w:trPr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2F6275C" w14:textId="77777777" w:rsidR="0068433B" w:rsidRPr="00405D33" w:rsidRDefault="0068433B" w:rsidP="003D3784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2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850F4FF" w14:textId="6D60CB65" w:rsidR="0068433B" w:rsidRPr="00405D33" w:rsidRDefault="008E248C" w:rsidP="003D3784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Overweight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4D3CF27" w14:textId="77777777" w:rsidR="0068433B" w:rsidRPr="00405D33" w:rsidRDefault="0068433B" w:rsidP="003D3784">
            <w:pPr>
              <w:spacing w:after="120"/>
              <w:ind w:left="-139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CBECFF4" w14:textId="64D792BF" w:rsidR="0068433B" w:rsidRPr="00405D33" w:rsidRDefault="008E248C" w:rsidP="003D3784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Obesity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F3C93BD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1FC9A2B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2B33BAA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104ACA5" w14:textId="77777777" w:rsidR="0068433B" w:rsidRPr="00405D33" w:rsidRDefault="0068433B" w:rsidP="003D3784">
            <w:pPr>
              <w:spacing w:after="120"/>
              <w:ind w:left="-8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68433B" w:rsidRPr="00405D33" w14:paraId="48FA318C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CCC1A0A" w14:textId="77777777" w:rsidR="0068433B" w:rsidRPr="00405D33" w:rsidRDefault="0068433B" w:rsidP="003D3784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D0FC52D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08–20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10C3D7E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11–20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D9FE537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14–201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A292BAC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17-201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87D4445" w14:textId="77777777" w:rsidR="0068433B" w:rsidRPr="00405D33" w:rsidRDefault="0068433B" w:rsidP="003D3784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-trend</w:t>
            </w:r>
            <w:r w:rsidRPr="00405D3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8B0DC4B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08–20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3FFD8D4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11–20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92DFD9C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14–201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466ECD0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17-201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B97C8AC" w14:textId="77777777" w:rsidR="0068433B" w:rsidRPr="00405D33" w:rsidRDefault="0068433B" w:rsidP="003D3784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-trend</w:t>
            </w:r>
            <w:r w:rsidRPr="00405D3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68433B" w:rsidRPr="00405D33" w14:paraId="2FE41B03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14B9124" w14:textId="77777777" w:rsidR="0068433B" w:rsidRPr="00405D33" w:rsidRDefault="0068433B" w:rsidP="003D3784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ge group</w:t>
            </w: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 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B0BDE49" w14:textId="77777777" w:rsidR="0068433B" w:rsidRPr="00B90C35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15B3F94" w14:textId="77777777" w:rsidR="0068433B" w:rsidRPr="00B90C35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4A2FF4A" w14:textId="77777777" w:rsidR="0068433B" w:rsidRPr="00B90C35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C286A48" w14:textId="77777777" w:rsidR="0068433B" w:rsidRPr="00B90C35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5825966" w14:textId="77777777" w:rsidR="0068433B" w:rsidRPr="00B90C35" w:rsidRDefault="0068433B" w:rsidP="003D3784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4AC60AA" w14:textId="77777777" w:rsidR="0068433B" w:rsidRPr="00B90C35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40545F4" w14:textId="77777777" w:rsidR="0068433B" w:rsidRPr="00B90C35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9598692" w14:textId="77777777" w:rsidR="0068433B" w:rsidRPr="00B90C35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A8C5C38" w14:textId="77777777" w:rsidR="0068433B" w:rsidRPr="00B90C35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5BA8745" w14:textId="77777777" w:rsidR="0068433B" w:rsidRPr="00B90C35" w:rsidRDefault="0068433B" w:rsidP="003D3784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8E248C" w:rsidRPr="00405D33" w14:paraId="2955465E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CED1DBA" w14:textId="77777777" w:rsidR="008E248C" w:rsidRPr="00405D33" w:rsidRDefault="008E248C" w:rsidP="008E248C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≥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F9A4808" w14:textId="1F75B651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 (1.13, 1.4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CCA1E1E" w14:textId="07C31398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 (1.23, 1.5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0F23C1D" w14:textId="0546931C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 (1.22, 1.5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7F90EDC" w14:textId="5E346E1B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 (1.16, 1.4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8BBDE19" w14:textId="3136FA83" w:rsidR="008E248C" w:rsidRPr="006F037D" w:rsidRDefault="008E248C" w:rsidP="008E248C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A442633" w14:textId="6E541390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 (1.27, 2.0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37A2015" w14:textId="742BB14E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3 (1.23, 1.8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F2DB041" w14:textId="23A1CF67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 (1.35, 2.0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6CF734C" w14:textId="050104F5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 (1.22, 1.8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F870199" w14:textId="7D5DB188" w:rsidR="008E248C" w:rsidRPr="006F037D" w:rsidRDefault="008E248C" w:rsidP="008E248C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75</w:t>
            </w:r>
          </w:p>
        </w:tc>
      </w:tr>
      <w:tr w:rsidR="008E248C" w:rsidRPr="00405D33" w14:paraId="4CDBB2B6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7793A52" w14:textId="77777777" w:rsidR="008E248C" w:rsidRPr="00405D33" w:rsidRDefault="008E248C" w:rsidP="008E248C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10BF4225" w14:textId="06B4DFFC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14593D91" w14:textId="27F24702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3E9B9906" w14:textId="150A322E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724A619B" w14:textId="37341480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A8F5CC3" w14:textId="6F0FE634" w:rsidR="008E248C" w:rsidRPr="006F037D" w:rsidRDefault="008E248C" w:rsidP="008E248C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58E67C94" w14:textId="12241CCD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1D462E82" w14:textId="381E2898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2872E48E" w14:textId="6C7AD1DA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5AB6DF52" w14:textId="069FF789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4A22E6C" w14:textId="790455E5" w:rsidR="008E248C" w:rsidRPr="006F037D" w:rsidRDefault="008E248C" w:rsidP="008E248C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8E248C" w:rsidRPr="00405D33" w14:paraId="394386F0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363C2EA" w14:textId="7C762C4D" w:rsidR="008E248C" w:rsidRPr="00405D33" w:rsidRDefault="008E248C" w:rsidP="008E248C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53959D5" w14:textId="10F00C25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4381D84" w14:textId="1D9C6F17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7D12253" w14:textId="67FA4AC2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D1EAE08" w14:textId="59757210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D07479D" w14:textId="36F3B49A" w:rsidR="008E248C" w:rsidRPr="006F037D" w:rsidRDefault="008E248C" w:rsidP="008E248C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B5342A7" w14:textId="21D39160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430DABC" w14:textId="6DDA11C3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1441E82" w14:textId="2C5A5D43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D53549E" w14:textId="44E12EFF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0E200BF" w14:textId="34E37E1C" w:rsidR="008E248C" w:rsidRPr="006F037D" w:rsidRDefault="008E248C" w:rsidP="008E248C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8E248C" w:rsidRPr="00405D33" w14:paraId="00F3472A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E9C8013" w14:textId="77777777" w:rsidR="008E248C" w:rsidRPr="00405D33" w:rsidRDefault="008E248C" w:rsidP="008E248C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Men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4EA3F68" w14:textId="2A7FB3BC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8 (1.50, 1.8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98F3ED7" w14:textId="40A6FC24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7 (1.57, 1.9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76A9193" w14:textId="32AB7645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1 (1.44, 1.8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E5F9B94" w14:textId="4B6E57FB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1 (1.54, 1.9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4E05B40" w14:textId="12CD8326" w:rsidR="008E248C" w:rsidRPr="006F037D" w:rsidRDefault="008E248C" w:rsidP="008E248C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E1981F6" w14:textId="70F8D94F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 (1.05, 1.6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39BA0CB" w14:textId="71B69AF2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 (1.02, 1.5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4747146" w14:textId="492B99B6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 (1.02, 1.5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22A68FD" w14:textId="3A54ECBC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 (1.08, 1.6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00A9498" w14:textId="1FA48E79" w:rsidR="008E248C" w:rsidRPr="006F037D" w:rsidRDefault="008E248C" w:rsidP="008E248C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73</w:t>
            </w:r>
          </w:p>
        </w:tc>
      </w:tr>
      <w:tr w:rsidR="008E248C" w:rsidRPr="00405D33" w14:paraId="5A7C46CC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FFDD5BA" w14:textId="77777777" w:rsidR="008E248C" w:rsidRPr="00405D33" w:rsidRDefault="008E248C" w:rsidP="008E248C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17FCEE48" w14:textId="663323B0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5D4DF77D" w14:textId="6A0E2F3C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131C68DE" w14:textId="01976114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43EFBE67" w14:textId="233D3AAB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F684045" w14:textId="4F4A690A" w:rsidR="008E248C" w:rsidRPr="006F037D" w:rsidRDefault="008E248C" w:rsidP="008E248C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3D768284" w14:textId="4FBBF5B6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0679C791" w14:textId="183A7883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08E9AF57" w14:textId="7E285199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07F84FC9" w14:textId="0D255F68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C1987D1" w14:textId="73DB788E" w:rsidR="008E248C" w:rsidRPr="006F037D" w:rsidRDefault="008E248C" w:rsidP="008E248C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8E248C" w:rsidRPr="00405D33" w14:paraId="2D0A0A89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CB4F332" w14:textId="77777777" w:rsidR="008E248C" w:rsidRPr="00405D33" w:rsidRDefault="008E248C" w:rsidP="008E248C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ducational leve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4E2C55D" w14:textId="19AD6BEC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ABA78E5" w14:textId="27AE7175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EBCC9A0" w14:textId="37839B1C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B8FD032" w14:textId="591B7E2E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732FC88" w14:textId="25659827" w:rsidR="008E248C" w:rsidRPr="006F037D" w:rsidRDefault="008E248C" w:rsidP="008E248C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A0EDC9A" w14:textId="14EC904E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731C8B4" w14:textId="15CFA3D9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BED632D" w14:textId="3D082F45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D02A19F" w14:textId="6CE9F549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8FF165F" w14:textId="05360430" w:rsidR="008E248C" w:rsidRPr="006F037D" w:rsidRDefault="008E248C" w:rsidP="008E248C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8E248C" w:rsidRPr="00405D33" w14:paraId="39EE8094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543034E" w14:textId="77777777" w:rsidR="008E248C" w:rsidRPr="00405D33" w:rsidRDefault="008E248C" w:rsidP="008E248C">
            <w:pPr>
              <w:spacing w:after="120"/>
              <w:ind w:left="284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Primary/lower secondary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6E2C9DD" w14:textId="7BC4B177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 (1.22, 1.6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566E6F2" w14:textId="7D0202F2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 (1.08, 1.4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7B6AC94" w14:textId="6BB7FB18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 (1.24, 1.6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6077B5C" w14:textId="1217AB3E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 (1.17, 1.5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8147136" w14:textId="79C5ECD5" w:rsidR="008E248C" w:rsidRPr="006F037D" w:rsidRDefault="008E248C" w:rsidP="008E248C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347D099" w14:textId="5917C0C2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 (1.08, 1.8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51A6F52" w14:textId="6EF80EA3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2 (1.53, 2.6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22D92A6" w14:textId="3AB1B4FB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2 (1.55, 2.6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95FDFCB" w14:textId="0D40A950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8 (1.46, 2.4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E194164" w14:textId="58EE3EDD" w:rsidR="008E248C" w:rsidRPr="006F037D" w:rsidRDefault="008E248C" w:rsidP="008E248C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38</w:t>
            </w:r>
          </w:p>
        </w:tc>
      </w:tr>
      <w:tr w:rsidR="008E248C" w:rsidRPr="00405D33" w14:paraId="1226724C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DC79326" w14:textId="77777777" w:rsidR="008E248C" w:rsidRPr="00405D33" w:rsidRDefault="008E248C" w:rsidP="008E248C">
            <w:pPr>
              <w:spacing w:after="120"/>
              <w:ind w:left="284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econdar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C64C311" w14:textId="7210524B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 (1.05, 1.4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09C27BD" w14:textId="543DC525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 (0.95, 1.2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1AD38DC" w14:textId="646788D4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 (1.16, 1.5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D6AF011" w14:textId="591DF37C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 (1.09, 1.4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A889E98" w14:textId="03768485" w:rsidR="008E248C" w:rsidRPr="006F037D" w:rsidRDefault="008E248C" w:rsidP="008E248C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638F36E" w14:textId="48942A56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74, 1.4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1DF7E00" w14:textId="7C47295B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 (1.23, 2.2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5F1CB4D" w14:textId="1BA18985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 (1.10, 1.9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81101D8" w14:textId="7CD07E48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 (0.94, 1.7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F809023" w14:textId="66912C7A" w:rsidR="008E248C" w:rsidRPr="006F037D" w:rsidRDefault="008E248C" w:rsidP="008E248C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75</w:t>
            </w:r>
          </w:p>
        </w:tc>
      </w:tr>
      <w:tr w:rsidR="008E248C" w:rsidRPr="00405D33" w14:paraId="5C111B92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7FB9071" w14:textId="77777777" w:rsidR="008E248C" w:rsidRPr="00405D33" w:rsidRDefault="008E248C" w:rsidP="008E248C">
            <w:pPr>
              <w:spacing w:after="120"/>
              <w:ind w:left="284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ertiar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38E14027" w14:textId="7EAFFDF8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3466F0BC" w14:textId="18AF0EE9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6C2E2A98" w14:textId="1D96FB11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4225024E" w14:textId="2B70A801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0D63232" w14:textId="7AB436CB" w:rsidR="008E248C" w:rsidRPr="006F037D" w:rsidRDefault="008E248C" w:rsidP="008E248C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5450630F" w14:textId="23693D12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2AF50773" w14:textId="3CDAADF6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152B87D1" w14:textId="27325007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420629E1" w14:textId="1605F704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1816520" w14:textId="64FD941F" w:rsidR="008E248C" w:rsidRPr="006F037D" w:rsidRDefault="008E248C" w:rsidP="008E248C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8E248C" w:rsidRPr="00405D33" w14:paraId="283FB1AB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75B8A8E" w14:textId="77777777" w:rsidR="008E248C" w:rsidRPr="00405D33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ousehold income</w:t>
            </w: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 CHF/month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2DDF38B6" w14:textId="19FBD807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78F70C3" w14:textId="7A13C334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4E5D018" w14:textId="765AB788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F6CE7BB" w14:textId="56B4E463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002E7EC" w14:textId="4B8F7304" w:rsidR="008E248C" w:rsidRPr="006F037D" w:rsidRDefault="008E248C" w:rsidP="008E248C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A880D4B" w14:textId="77C840EC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072D7CE" w14:textId="4D38CFDD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0CDC058" w14:textId="539A3E6C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058C6E3" w14:textId="0AD27211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8D2C0EA" w14:textId="20E4C105" w:rsidR="008E248C" w:rsidRPr="006F037D" w:rsidRDefault="008E248C" w:rsidP="008E248C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8E248C" w:rsidRPr="00405D33" w14:paraId="4DB6C9DC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E8FACBD" w14:textId="77777777" w:rsidR="008E248C" w:rsidRPr="00405D33" w:rsidRDefault="008E248C" w:rsidP="008E248C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&lt;5000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8E28A4D" w14:textId="79BFBC72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 (0.81, 1.1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5E09C4B" w14:textId="53C65052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88, 1.2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4D8A771" w14:textId="0DD31DF3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 (0.76, 1.0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69C4462" w14:textId="20464E1E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(0.84, 1.1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3F8557E" w14:textId="6E1CA1B8" w:rsidR="008E248C" w:rsidRPr="006F037D" w:rsidRDefault="008E248C" w:rsidP="008E248C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8F4A036" w14:textId="25CEA045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0 (1.55, 2.8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BB2FE80" w14:textId="7C62FC1F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 (0.89, 1.6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CDA47E6" w14:textId="4EB8A2B3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 (0.99, 1.8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D04FC66" w14:textId="5BAD61EB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 (0.90, 1.6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353B796" w14:textId="7B30A3DE" w:rsidR="008E248C" w:rsidRPr="006F037D" w:rsidRDefault="008E248C" w:rsidP="008E248C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6</w:t>
            </w:r>
          </w:p>
        </w:tc>
      </w:tr>
      <w:tr w:rsidR="008E248C" w:rsidRPr="00405D33" w14:paraId="0CFBD417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86AEAFD" w14:textId="77777777" w:rsidR="008E248C" w:rsidRPr="00405D33" w:rsidRDefault="008E248C" w:rsidP="008E248C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5000-6999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8C5E598" w14:textId="30D95D71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 (0.79, 1.1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B05D176" w14:textId="150FAB84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 (0.95, 1.2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9415C28" w14:textId="7919CFB9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(0.83, 1.1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B793E86" w14:textId="1729B8B1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 (0.95, 1.2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5608C46" w14:textId="1173BA35" w:rsidR="008E248C" w:rsidRPr="006F037D" w:rsidRDefault="008E248C" w:rsidP="008E248C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3F21AFF" w14:textId="18D75DB8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 (1.05, 2.0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A0259A3" w14:textId="58E7D70D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 (0.96, 1.7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735BA7A" w14:textId="05AF4CE8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 (0.99, 1.7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33FA253" w14:textId="1CEAA9FD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 (0.91, 1.6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B433958" w14:textId="09F00038" w:rsidR="008E248C" w:rsidRPr="006F037D" w:rsidRDefault="008E248C" w:rsidP="008E248C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84</w:t>
            </w:r>
          </w:p>
        </w:tc>
      </w:tr>
      <w:tr w:rsidR="008E248C" w:rsidRPr="00405D33" w14:paraId="2AD95B0E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4043838" w14:textId="77777777" w:rsidR="008E248C" w:rsidRPr="00405D33" w:rsidRDefault="008E248C" w:rsidP="008E248C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7000-9499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0ED8939" w14:textId="6CA8302C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 (0.95, 1.2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3B6111E" w14:textId="223D8DD9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 (0.96, 1.3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ABB9BB2" w14:textId="37065816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86, 1.1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A50AF70" w14:textId="61E295E2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 (0.95, 1.2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467493B" w14:textId="3B74621B" w:rsidR="008E248C" w:rsidRPr="006F037D" w:rsidRDefault="008E248C" w:rsidP="008E248C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9714BB3" w14:textId="0F95F1A3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 (0.98, 1.8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A72081D" w14:textId="3C020ED5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 (0.66, 1.2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3AE2491" w14:textId="31679D97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0.77, 1.4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ABD94F6" w14:textId="23F4BD2C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 (0.95, 1.7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6086362" w14:textId="3C671F5E" w:rsidR="008E248C" w:rsidRPr="006F037D" w:rsidRDefault="008E248C" w:rsidP="008E248C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72</w:t>
            </w:r>
          </w:p>
        </w:tc>
      </w:tr>
      <w:tr w:rsidR="008E248C" w:rsidRPr="00405D33" w14:paraId="1CCAD399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F86E141" w14:textId="77777777" w:rsidR="008E248C" w:rsidRPr="00405D33" w:rsidRDefault="008E248C" w:rsidP="008E248C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≥95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247C6B28" w14:textId="2BEAAA81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5427B0C7" w14:textId="4957AA23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11B59491" w14:textId="451F854F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7E114315" w14:textId="636ED9B3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747769C" w14:textId="2DB8982A" w:rsidR="008E248C" w:rsidRPr="006F037D" w:rsidRDefault="008E248C" w:rsidP="008E248C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0B9E33CA" w14:textId="218F79C2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4F357C43" w14:textId="3DE102E9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51ECF2CD" w14:textId="44712FD3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0A2B81DC" w14:textId="6F2FCEE5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221912A" w14:textId="48C37887" w:rsidR="008E248C" w:rsidRPr="006F037D" w:rsidRDefault="008E248C" w:rsidP="008E248C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8E248C" w:rsidRPr="00405D33" w14:paraId="31C4FA06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C24582B" w14:textId="77777777" w:rsidR="008E248C" w:rsidRPr="00405D33" w:rsidRDefault="008E248C" w:rsidP="008E248C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ealth insurance subsid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9573D52" w14:textId="5B62FF84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2D82224" w14:textId="67F419E1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8A2B77C" w14:textId="63343077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5660C5A" w14:textId="43EB49E9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6F4BFA5" w14:textId="129A6711" w:rsidR="008E248C" w:rsidRPr="006F037D" w:rsidRDefault="008E248C" w:rsidP="008E248C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6690CD0" w14:textId="584A8B20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71D4262" w14:textId="21C3BD08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88873A2" w14:textId="088448C4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5C8D303" w14:textId="4B985A6E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453E6AA" w14:textId="4C8D3D9B" w:rsidR="008E248C" w:rsidRPr="006F037D" w:rsidRDefault="008E248C" w:rsidP="008E248C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8E248C" w:rsidRPr="00405D33" w14:paraId="497DEDA9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CB89217" w14:textId="77777777" w:rsidR="008E248C" w:rsidRPr="00405D33" w:rsidRDefault="008E248C" w:rsidP="008E248C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Full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FC97B5B" w14:textId="2601D253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 (0.68, 1.3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F8E4DC3" w14:textId="0DD37570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 (0.63, 1.1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14A2DD9" w14:textId="1842C9D0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 (0.61, 1.2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5CDA8FC" w14:textId="50239756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 (0.78, 1.3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DD8AC81" w14:textId="231D55B2" w:rsidR="008E248C" w:rsidRPr="006F037D" w:rsidRDefault="008E248C" w:rsidP="008E248C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C5EAC5B" w14:textId="38978F82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 (1.06, 2.2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706CA38" w14:textId="46914AC3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 (0.90, 2.0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A8891CC" w14:textId="1A38043B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 (1.03, 2.3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44E1593" w14:textId="12203A4D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1 (1.09, 2.37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29E99C4" w14:textId="59FCAAB9" w:rsidR="008E248C" w:rsidRPr="006F037D" w:rsidRDefault="008E248C" w:rsidP="008E248C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52</w:t>
            </w:r>
          </w:p>
        </w:tc>
      </w:tr>
      <w:tr w:rsidR="008E248C" w:rsidRPr="00405D33" w14:paraId="13E3FADD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F13572A" w14:textId="77777777" w:rsidR="008E248C" w:rsidRPr="00405D33" w:rsidRDefault="008E248C" w:rsidP="008E248C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artial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403E03E" w14:textId="798AAFA8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 (0.91, 1.31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3BE7946" w14:textId="03C9FA35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 (0.86, 1.23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D3F4898" w14:textId="1E9ADBF2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 (0.86, 1.24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FD0EB12" w14:textId="024A2B31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85, 1.22)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CD71B7C" w14:textId="0E1EB5EB" w:rsidR="008E248C" w:rsidRPr="006F037D" w:rsidRDefault="008E248C" w:rsidP="008E248C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34626F5" w14:textId="053102A8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72, 1.40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55166B6" w14:textId="57117F28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0.77, 1.45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EDE2890" w14:textId="46AE2FBC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 (0.79, 1.49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BC6EAFC" w14:textId="3744F18B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(0.70, 1.40)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931BB1C" w14:textId="10B69E3A" w:rsidR="008E248C" w:rsidRPr="006F037D" w:rsidRDefault="008E248C" w:rsidP="008E248C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49</w:t>
            </w:r>
          </w:p>
        </w:tc>
      </w:tr>
      <w:tr w:rsidR="008E248C" w:rsidRPr="00405D33" w14:paraId="6CAD3BA9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C1BB406" w14:textId="77777777" w:rsidR="008E248C" w:rsidRPr="00405D33" w:rsidRDefault="008E248C" w:rsidP="008E248C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3DD60573" w14:textId="66C92196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569BDA41" w14:textId="083E5E11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3410C269" w14:textId="5C41A87D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01FF04F9" w14:textId="6A4D435D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F6E7B3B" w14:textId="6DA816D8" w:rsidR="008E248C" w:rsidRPr="006F037D" w:rsidRDefault="008E248C" w:rsidP="008E248C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3C7A57CF" w14:textId="744E1CF1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3C8774B8" w14:textId="22BD2BFD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33958C7D" w14:textId="05FB1DA8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0B3B627E" w14:textId="4F230401" w:rsidR="008E248C" w:rsidRPr="006F037D" w:rsidRDefault="008E248C" w:rsidP="008E248C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03E2F67" w14:textId="5567FEC0" w:rsidR="008E248C" w:rsidRPr="006F037D" w:rsidRDefault="008E248C" w:rsidP="008E248C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</w:tbl>
    <w:p w14:paraId="4CD6B9E8" w14:textId="77777777" w:rsidR="0068433B" w:rsidRDefault="0068433B" w:rsidP="0068433B">
      <w:pPr>
        <w:spacing w:after="120"/>
        <w:rPr>
          <w:rFonts w:ascii="Times New Roman" w:hAnsi="Times New Roman" w:cs="Times New Roman"/>
          <w:sz w:val="18"/>
          <w:szCs w:val="18"/>
          <w:lang w:val="en-GB"/>
        </w:rPr>
      </w:pPr>
    </w:p>
    <w:p w14:paraId="64A6D6B7" w14:textId="4152DDB5" w:rsidR="0068433B" w:rsidRPr="00405D33" w:rsidRDefault="0068433B" w:rsidP="0068433B">
      <w:pPr>
        <w:spacing w:after="120"/>
        <w:rPr>
          <w:rFonts w:ascii="Times New Roman" w:hAnsi="Times New Roman" w:cs="Times New Roman"/>
          <w:sz w:val="18"/>
          <w:szCs w:val="18"/>
          <w:lang w:val="en-GB"/>
        </w:rPr>
      </w:pPr>
      <w:r w:rsidRPr="00405D33">
        <w:rPr>
          <w:rFonts w:ascii="Times New Roman" w:hAnsi="Times New Roman" w:cs="Times New Roman"/>
          <w:sz w:val="18"/>
          <w:szCs w:val="18"/>
          <w:lang w:val="en-GB"/>
        </w:rPr>
        <w:t xml:space="preserve">Values are </w:t>
      </w:r>
      <w:r>
        <w:rPr>
          <w:rFonts w:ascii="Times New Roman" w:hAnsi="Times New Roman" w:cs="Times New Roman"/>
          <w:sz w:val="18"/>
          <w:szCs w:val="18"/>
          <w:lang w:val="en-GB"/>
        </w:rPr>
        <w:t>prevalence ratios</w:t>
      </w:r>
      <w:r w:rsidRPr="00405D33">
        <w:rPr>
          <w:rFonts w:ascii="Times New Roman" w:hAnsi="Times New Roman" w:cs="Times New Roman"/>
          <w:sz w:val="18"/>
          <w:szCs w:val="18"/>
          <w:lang w:val="en-GB"/>
        </w:rPr>
        <w:t xml:space="preserve"> with 95% confidence intervals from Poisson regressions with robust standard errors, adjusted for all </w:t>
      </w:r>
      <w:r>
        <w:rPr>
          <w:rFonts w:ascii="Times New Roman" w:hAnsi="Times New Roman" w:cs="Times New Roman"/>
          <w:sz w:val="18"/>
          <w:szCs w:val="18"/>
          <w:lang w:val="en-GB"/>
        </w:rPr>
        <w:t>age, sex, and survey</w:t>
      </w:r>
      <w:r w:rsidRPr="00405D33">
        <w:rPr>
          <w:rFonts w:ascii="Times New Roman" w:hAnsi="Times New Roman" w:cs="Times New Roman"/>
          <w:sz w:val="18"/>
          <w:szCs w:val="18"/>
          <w:lang w:val="en-GB"/>
        </w:rPr>
        <w:t>. CHF: Swiss Francs</w:t>
      </w:r>
      <w:r w:rsidR="004671A7">
        <w:rPr>
          <w:rFonts w:ascii="Times New Roman" w:hAnsi="Times New Roman" w:cs="Times New Roman"/>
          <w:sz w:val="18"/>
          <w:szCs w:val="18"/>
          <w:lang w:val="en-GB"/>
        </w:rPr>
        <w:t xml:space="preserve"> (1 CHF = 1.10 USD on 11 November 2023)</w:t>
      </w:r>
      <w:r w:rsidRPr="00405D33">
        <w:rPr>
          <w:rFonts w:ascii="Times New Roman" w:hAnsi="Times New Roman" w:cs="Times New Roman"/>
          <w:sz w:val="18"/>
          <w:szCs w:val="18"/>
          <w:lang w:val="en-GB"/>
        </w:rPr>
        <w:t>.</w:t>
      </w:r>
    </w:p>
    <w:p w14:paraId="6F8817B9" w14:textId="77777777" w:rsidR="0068433B" w:rsidRPr="00405D33" w:rsidRDefault="0068433B" w:rsidP="0068433B">
      <w:pPr>
        <w:spacing w:after="120"/>
        <w:rPr>
          <w:rFonts w:ascii="Times New Roman" w:hAnsi="Times New Roman" w:cs="Times New Roman"/>
          <w:sz w:val="18"/>
          <w:szCs w:val="18"/>
          <w:lang w:val="en-GB"/>
        </w:rPr>
      </w:pPr>
      <w:r w:rsidRPr="00405D33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a</w:t>
      </w:r>
      <w:r w:rsidRPr="00405D33">
        <w:rPr>
          <w:rFonts w:ascii="Times New Roman" w:hAnsi="Times New Roman" w:cs="Times New Roman"/>
          <w:sz w:val="18"/>
          <w:szCs w:val="18"/>
          <w:lang w:val="en-GB"/>
        </w:rPr>
        <w:t xml:space="preserve"> P-value for linear trend from Poisson regressions with robust standard errors, adjusted for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sex, age, and survey year </w:t>
      </w:r>
      <w:r w:rsidRPr="00405D33">
        <w:rPr>
          <w:rFonts w:ascii="Times New Roman" w:hAnsi="Times New Roman" w:cs="Times New Roman"/>
          <w:sz w:val="18"/>
          <w:szCs w:val="18"/>
          <w:lang w:val="en-GB"/>
        </w:rPr>
        <w:t>plus the interaction term between each predictor as binary/ordinal and survey period as continuous.</w:t>
      </w:r>
    </w:p>
    <w:p w14:paraId="53030DF7" w14:textId="77777777" w:rsidR="0068433B" w:rsidRDefault="0068433B" w:rsidP="0068433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br w:type="page"/>
      </w:r>
    </w:p>
    <w:p w14:paraId="373B9D04" w14:textId="746A894D" w:rsidR="0068433B" w:rsidRPr="00405D33" w:rsidRDefault="0068433B" w:rsidP="0068433B">
      <w:pPr>
        <w:spacing w:after="120"/>
        <w:rPr>
          <w:rFonts w:ascii="Times New Roman" w:hAnsi="Times New Roman" w:cs="Times New Roman"/>
          <w:lang w:val="en-GB"/>
        </w:rPr>
      </w:pPr>
      <w:r w:rsidRPr="00405D33">
        <w:rPr>
          <w:rFonts w:ascii="Times New Roman" w:hAnsi="Times New Roman" w:cs="Times New Roman"/>
          <w:b/>
          <w:lang w:val="en-GB"/>
        </w:rPr>
        <w:lastRenderedPageBreak/>
        <w:t>Table S</w:t>
      </w:r>
      <w:r w:rsidR="00D650C2">
        <w:rPr>
          <w:rFonts w:ascii="Times New Roman" w:hAnsi="Times New Roman" w:cs="Times New Roman"/>
          <w:b/>
          <w:lang w:val="en-GB"/>
        </w:rPr>
        <w:t>3</w:t>
      </w:r>
      <w:r>
        <w:rPr>
          <w:rFonts w:ascii="Times New Roman" w:hAnsi="Times New Roman" w:cs="Times New Roman"/>
          <w:b/>
          <w:lang w:val="en-GB"/>
        </w:rPr>
        <w:t xml:space="preserve"> continued</w:t>
      </w:r>
      <w:r w:rsidRPr="00405D33">
        <w:rPr>
          <w:rFonts w:ascii="Times New Roman" w:hAnsi="Times New Roman" w:cs="Times New Roman"/>
          <w:b/>
          <w:lang w:val="en-GB"/>
        </w:rPr>
        <w:t>.</w:t>
      </w:r>
      <w:r w:rsidRPr="00405D33">
        <w:rPr>
          <w:rFonts w:ascii="Times New Roman" w:hAnsi="Times New Roman" w:cs="Times New Roman"/>
          <w:lang w:val="en-GB"/>
        </w:rPr>
        <w:t xml:space="preserve"> Trends in </w:t>
      </w:r>
      <w:r>
        <w:rPr>
          <w:rFonts w:ascii="Times New Roman" w:hAnsi="Times New Roman" w:cs="Times New Roman"/>
          <w:lang w:val="en-GB"/>
        </w:rPr>
        <w:t xml:space="preserve">the association of cardiovascular risk factors prevalence with </w:t>
      </w:r>
      <w:r w:rsidRPr="00405D33">
        <w:rPr>
          <w:rFonts w:ascii="Times New Roman" w:hAnsi="Times New Roman" w:cs="Times New Roman"/>
          <w:lang w:val="en-GB"/>
        </w:rPr>
        <w:t>demographic and socioeconomic factors, Bus Santé 2008–2019</w:t>
      </w:r>
    </w:p>
    <w:tbl>
      <w:tblPr>
        <w:tblW w:w="1434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38"/>
        <w:gridCol w:w="1304"/>
        <w:gridCol w:w="1304"/>
        <w:gridCol w:w="1304"/>
        <w:gridCol w:w="1304"/>
        <w:gridCol w:w="737"/>
        <w:gridCol w:w="1304"/>
        <w:gridCol w:w="1304"/>
        <w:gridCol w:w="1304"/>
        <w:gridCol w:w="1304"/>
        <w:gridCol w:w="737"/>
      </w:tblGrid>
      <w:tr w:rsidR="0068433B" w:rsidRPr="00405D33" w14:paraId="7A4D2A8D" w14:textId="77777777" w:rsidTr="003D3784">
        <w:trPr>
          <w:trHeight w:hRule="exact" w:val="284"/>
        </w:trPr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5036598" w14:textId="77777777" w:rsidR="0068433B" w:rsidRPr="00405D33" w:rsidRDefault="0068433B" w:rsidP="003D3784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2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E5D221A" w14:textId="3325D83A" w:rsidR="0068433B" w:rsidRPr="00405D33" w:rsidRDefault="008E248C" w:rsidP="003D3784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azardous alcohol use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5F22DE5" w14:textId="77777777" w:rsidR="0068433B" w:rsidRPr="00405D33" w:rsidRDefault="0068433B" w:rsidP="003D3784">
            <w:pPr>
              <w:spacing w:after="120"/>
              <w:ind w:left="-139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6D753C7" w14:textId="77777777" w:rsidR="0068433B" w:rsidRPr="00405D33" w:rsidRDefault="0068433B" w:rsidP="003D3784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DB5CBDC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25ABD91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E274D40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4CB6778" w14:textId="77777777" w:rsidR="0068433B" w:rsidRPr="00405D33" w:rsidRDefault="0068433B" w:rsidP="003D3784">
            <w:pPr>
              <w:spacing w:after="120"/>
              <w:ind w:left="-8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68433B" w:rsidRPr="00405D33" w14:paraId="0F789509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D6659C1" w14:textId="77777777" w:rsidR="0068433B" w:rsidRPr="00405D33" w:rsidRDefault="0068433B" w:rsidP="003D3784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A8E4F1A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08–20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07D7A61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11–20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8CC9E3A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14–201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CDED962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17-201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C4654EC" w14:textId="77777777" w:rsidR="0068433B" w:rsidRPr="00405D33" w:rsidRDefault="0068433B" w:rsidP="003D3784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-trend</w:t>
            </w:r>
            <w:r w:rsidRPr="00405D3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134D726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08–20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32E988E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11–20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D9F71ED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14–201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8E271FB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17-201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23B7EB5" w14:textId="77777777" w:rsidR="0068433B" w:rsidRPr="00405D33" w:rsidRDefault="0068433B" w:rsidP="003D3784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-trend</w:t>
            </w:r>
            <w:r w:rsidRPr="00405D3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68433B" w:rsidRPr="00405D33" w14:paraId="4010B345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FFA455A" w14:textId="77777777" w:rsidR="0068433B" w:rsidRPr="00405D33" w:rsidRDefault="0068433B" w:rsidP="003D3784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ge group</w:t>
            </w: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 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F434152" w14:textId="77777777" w:rsidR="0068433B" w:rsidRPr="00B90C35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22DC666" w14:textId="77777777" w:rsidR="0068433B" w:rsidRPr="00B90C35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1210834" w14:textId="77777777" w:rsidR="0068433B" w:rsidRPr="00B90C35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B4481DE" w14:textId="77777777" w:rsidR="0068433B" w:rsidRPr="00B90C35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E36E65B" w14:textId="77777777" w:rsidR="0068433B" w:rsidRPr="00B90C35" w:rsidRDefault="0068433B" w:rsidP="003D3784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B30208C" w14:textId="77777777" w:rsidR="0068433B" w:rsidRPr="00B90C35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05DA5DB" w14:textId="77777777" w:rsidR="0068433B" w:rsidRPr="00B90C35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3B073F0" w14:textId="77777777" w:rsidR="0068433B" w:rsidRPr="00B90C35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35C8C90" w14:textId="77777777" w:rsidR="0068433B" w:rsidRPr="00B90C35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0895863" w14:textId="77777777" w:rsidR="0068433B" w:rsidRPr="00B90C35" w:rsidRDefault="0068433B" w:rsidP="003D3784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631DC9" w:rsidRPr="00405D33" w14:paraId="03A111A3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BBA27B8" w14:textId="77777777" w:rsidR="00631DC9" w:rsidRPr="00405D33" w:rsidRDefault="00631DC9" w:rsidP="00631DC9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≥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F92ACE4" w14:textId="547AFA2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 (1.44, 1.9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8FF61A7" w14:textId="5FFBE903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2 (1.56, 2.1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851E755" w14:textId="1AA2A08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 (1.23, 1.6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9249368" w14:textId="34B644EB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1 (1.43, 2.0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B37A2FE" w14:textId="4C4C86B4" w:rsidR="00631DC9" w:rsidRPr="006F037D" w:rsidRDefault="00631DC9" w:rsidP="00631DC9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074DC8B" w14:textId="5954A884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3 (1.91, 3.6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E3D740D" w14:textId="4D3736B5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7 (2.42, 4.9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699C900" w14:textId="12FF091A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1 (2.62, 4.9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4C0E5C5" w14:textId="55259050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9 (2.81, 5.4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73B93C7" w14:textId="2CBB1012" w:rsidR="00631DC9" w:rsidRPr="006F037D" w:rsidRDefault="00631DC9" w:rsidP="00631DC9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9</w:t>
            </w:r>
          </w:p>
        </w:tc>
      </w:tr>
      <w:tr w:rsidR="00631DC9" w:rsidRPr="00405D33" w14:paraId="1A9238D4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52E539C" w14:textId="77777777" w:rsidR="00631DC9" w:rsidRPr="00405D33" w:rsidRDefault="00631DC9" w:rsidP="00631DC9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6D4A66C1" w14:textId="449D3230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5A54E735" w14:textId="28E718FB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0636C814" w14:textId="19512C38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7EA66959" w14:textId="39820268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124837A" w14:textId="499277B3" w:rsidR="00631DC9" w:rsidRPr="006F037D" w:rsidRDefault="00631DC9" w:rsidP="00631DC9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00D4BAD0" w14:textId="637BBD7C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7C0F68B8" w14:textId="1B759BEE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76314CA8" w14:textId="33786C4A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5C56D179" w14:textId="6356A2D0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9AF0652" w14:textId="5690F76A" w:rsidR="00631DC9" w:rsidRPr="006F037D" w:rsidRDefault="00631DC9" w:rsidP="00631DC9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631DC9" w:rsidRPr="00405D33" w14:paraId="3DE50862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69AE9F7" w14:textId="6031C9C3" w:rsidR="00631DC9" w:rsidRPr="00405D33" w:rsidRDefault="00631DC9" w:rsidP="00631DC9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00E977A" w14:textId="08989CBE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AD5E8C8" w14:textId="633CC7F3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B5002BE" w14:textId="0F3C3D5E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78614CF" w14:textId="5F1380EB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DD8FE40" w14:textId="2B2E074A" w:rsidR="00631DC9" w:rsidRPr="006F037D" w:rsidRDefault="00631DC9" w:rsidP="00631DC9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89EA7CE" w14:textId="0245C47D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998596A" w14:textId="24520832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4AAE73D" w14:textId="0055F49F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B75DDB0" w14:textId="2678E6AF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3C66A34" w14:textId="512F66FA" w:rsidR="00631DC9" w:rsidRPr="006F037D" w:rsidRDefault="00631DC9" w:rsidP="00631DC9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631DC9" w:rsidRPr="00405D33" w14:paraId="7F7741EC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67F79FC" w14:textId="77777777" w:rsidR="00631DC9" w:rsidRPr="00405D33" w:rsidRDefault="00631DC9" w:rsidP="00631DC9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Men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3777EFB" w14:textId="1911992E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 (1.02, 1.3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A4F3323" w14:textId="2D715D25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 (0.96, 1.2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B6971ED" w14:textId="6D8F1BEA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(0.85, 1.1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7444B05" w14:textId="6BB8F343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85, 1.2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1FEC1F4" w14:textId="4A74B500" w:rsidR="00631DC9" w:rsidRPr="006F037D" w:rsidRDefault="00631DC9" w:rsidP="00631DC9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5637DE4" w14:textId="4EB4DE52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7 (1.35, 2.3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4E15BE9" w14:textId="2358830F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 (1.03, 1.9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48FC972" w14:textId="02C22118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0 (1.42, 2.5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B2FDF0C" w14:textId="7783CFAA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 (0.90, 1.5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68CB7E3" w14:textId="416199EE" w:rsidR="00631DC9" w:rsidRPr="006F037D" w:rsidRDefault="00631DC9" w:rsidP="00631DC9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19</w:t>
            </w:r>
          </w:p>
        </w:tc>
      </w:tr>
      <w:tr w:rsidR="00631DC9" w:rsidRPr="00405D33" w14:paraId="01AF17C6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D28FF5C" w14:textId="77777777" w:rsidR="00631DC9" w:rsidRPr="00405D33" w:rsidRDefault="00631DC9" w:rsidP="00631DC9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48D93361" w14:textId="7FDE2C75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4F94EA9A" w14:textId="3C7BAF9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1EF8F209" w14:textId="16DE353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4F69FFD0" w14:textId="18F9111C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0879F69" w14:textId="22954B9C" w:rsidR="00631DC9" w:rsidRPr="006F037D" w:rsidRDefault="00631DC9" w:rsidP="00631DC9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5DFB589B" w14:textId="3A39CCE5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0E832DDE" w14:textId="11D4F7FD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59836547" w14:textId="03328195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20D14783" w14:textId="327E9A7F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7B12397" w14:textId="3207095C" w:rsidR="00631DC9" w:rsidRPr="006F037D" w:rsidRDefault="00631DC9" w:rsidP="00631DC9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631DC9" w:rsidRPr="00405D33" w14:paraId="5F75132A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52FB815" w14:textId="77777777" w:rsidR="00631DC9" w:rsidRPr="00405D33" w:rsidRDefault="00631DC9" w:rsidP="00631DC9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ducational leve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2B5DD78" w14:textId="2B6874AE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5FDF4ED" w14:textId="7A02DFB1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AA9E1A5" w14:textId="1F13905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2425499" w14:textId="1109236E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5B473BB" w14:textId="040E9B60" w:rsidR="00631DC9" w:rsidRPr="006F037D" w:rsidRDefault="00631DC9" w:rsidP="00631DC9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6C8BA68" w14:textId="151906EF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DA3E9CA" w14:textId="3358862A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44CEB90" w14:textId="6A9F5E08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5F5AC7B" w14:textId="0B162713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CE6DB3A" w14:textId="659962D7" w:rsidR="00631DC9" w:rsidRPr="006F037D" w:rsidRDefault="00631DC9" w:rsidP="00631DC9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631DC9" w:rsidRPr="00405D33" w14:paraId="764E6F08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96D1CF5" w14:textId="77777777" w:rsidR="00631DC9" w:rsidRPr="00405D33" w:rsidRDefault="00631DC9" w:rsidP="00631DC9">
            <w:pPr>
              <w:spacing w:after="120"/>
              <w:ind w:left="284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Primary/lower secondary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9FCAFA7" w14:textId="14D72DFC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 (1.05, 1.4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DEB92E7" w14:textId="46F31F72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87, 1.2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16F7DB6" w14:textId="3A3F58E6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 (0.96, 1.3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D368823" w14:textId="271DCF5A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(0.80, 1.2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011521A" w14:textId="0161501B" w:rsidR="00631DC9" w:rsidRPr="006F037D" w:rsidRDefault="00631DC9" w:rsidP="00631DC9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3876971" w14:textId="501703F5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 (0.94, 1.8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CE4DE27" w14:textId="77467390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 (1.13, 2.3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32B7E4C" w14:textId="0F8C20F2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 (0.88, 1.7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698F476" w14:textId="479F5B3C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 (1.15, 2.1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4E73E50" w14:textId="781223F6" w:rsidR="00631DC9" w:rsidRPr="006F037D" w:rsidRDefault="00631DC9" w:rsidP="00631DC9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91</w:t>
            </w:r>
          </w:p>
        </w:tc>
      </w:tr>
      <w:tr w:rsidR="00631DC9" w:rsidRPr="00405D33" w14:paraId="58180CB4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A067C4B" w14:textId="77777777" w:rsidR="00631DC9" w:rsidRPr="00405D33" w:rsidRDefault="00631DC9" w:rsidP="00631DC9">
            <w:pPr>
              <w:spacing w:after="120"/>
              <w:ind w:left="284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econdar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5DB22CA" w14:textId="0B5DA56B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83, 1.2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2D2552E" w14:textId="63D6C4E9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84, 1.2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A1AAF96" w14:textId="43737156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85, 1.2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CCEDA38" w14:textId="42777119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 (0.64, 1.0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6967030" w14:textId="1291F0B4" w:rsidR="00631DC9" w:rsidRPr="006F037D" w:rsidRDefault="00631DC9" w:rsidP="00631DC9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45A8CC0" w14:textId="27B2B2ED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 (0.76, 1.6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0D654C7" w14:textId="0E59EA1B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 (0.82, 1.8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97F2484" w14:textId="2B8E006A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 (0.74, 1.6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DA8CE12" w14:textId="3D9D9A49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 (0.77, 1.6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FF65497" w14:textId="1AEECC53" w:rsidR="00631DC9" w:rsidRPr="006F037D" w:rsidRDefault="00631DC9" w:rsidP="00631DC9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71</w:t>
            </w:r>
          </w:p>
        </w:tc>
      </w:tr>
      <w:tr w:rsidR="00631DC9" w:rsidRPr="00405D33" w14:paraId="31D93701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DAC4C4E" w14:textId="77777777" w:rsidR="00631DC9" w:rsidRPr="00405D33" w:rsidRDefault="00631DC9" w:rsidP="00631DC9">
            <w:pPr>
              <w:spacing w:after="120"/>
              <w:ind w:left="284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ertiar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45F809ED" w14:textId="41E75FA9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57A1AEC6" w14:textId="1493F248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70BACE6C" w14:textId="5F3C8174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498E0609" w14:textId="243AD503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88A6A66" w14:textId="2FF10C7C" w:rsidR="00631DC9" w:rsidRPr="006F037D" w:rsidRDefault="00631DC9" w:rsidP="00631DC9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2120B0CF" w14:textId="57D74F86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7E2BC24C" w14:textId="3BFB6CC0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6FC9DA4A" w14:textId="718D06B3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2DC82C50" w14:textId="1CEAF584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358D466" w14:textId="4153196E" w:rsidR="00631DC9" w:rsidRPr="006F037D" w:rsidRDefault="00631DC9" w:rsidP="00631DC9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631DC9" w:rsidRPr="00405D33" w14:paraId="71ADED6F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51FF535" w14:textId="77777777" w:rsidR="00631DC9" w:rsidRPr="00405D33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ousehold income</w:t>
            </w: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 CHF/month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660ED5E8" w14:textId="2DD8881A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2311599" w14:textId="3FD52E7C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0167324" w14:textId="73A0E5FF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84BD66A" w14:textId="01A11258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06D6C0A" w14:textId="690A1654" w:rsidR="00631DC9" w:rsidRPr="006F037D" w:rsidRDefault="00631DC9" w:rsidP="00631DC9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0D672B5" w14:textId="1B897C1C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DFB50A2" w14:textId="199C52C0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D51509D" w14:textId="54D2C930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38E50E2" w14:textId="1B44F5B1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5C1AA46" w14:textId="67393DB9" w:rsidR="00631DC9" w:rsidRPr="006F037D" w:rsidRDefault="00631DC9" w:rsidP="00631DC9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631DC9" w:rsidRPr="00405D33" w14:paraId="25087D17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87AA965" w14:textId="77777777" w:rsidR="00631DC9" w:rsidRPr="00405D33" w:rsidRDefault="00631DC9" w:rsidP="00631DC9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&lt;5000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4C15B16" w14:textId="1386C824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 (0.68, 1.0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8D03B34" w14:textId="2EE257B5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 (0.65, 1.0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77BF610" w14:textId="38D5B0CF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 (0.78, 1.2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99B71D2" w14:textId="2D1DA358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(0.76, 1.2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B6A4CFF" w14:textId="3A45A5E0" w:rsidR="00631DC9" w:rsidRPr="006F037D" w:rsidRDefault="00631DC9" w:rsidP="00631DC9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818A5F5" w14:textId="52160D52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5 (1.31, 2.8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4A3813E" w14:textId="1D30D4DA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 (0.97, 2.3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FA20E2D" w14:textId="5BE5E158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0 (1.25, 2.9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706A858" w14:textId="0EB44353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 (1.08, 2.2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5750332" w14:textId="4ABD9813" w:rsidR="00631DC9" w:rsidRPr="006F037D" w:rsidRDefault="00631DC9" w:rsidP="00631DC9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65</w:t>
            </w:r>
          </w:p>
        </w:tc>
      </w:tr>
      <w:tr w:rsidR="00631DC9" w:rsidRPr="00405D33" w14:paraId="4F025539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1B3B2CC" w14:textId="77777777" w:rsidR="00631DC9" w:rsidRPr="00405D33" w:rsidRDefault="00631DC9" w:rsidP="00631DC9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5000-6999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5DF14F9" w14:textId="2228E020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 (0.75, 1.1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A347EA2" w14:textId="2A5BA77F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 (0.76, 1.1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AEACF2A" w14:textId="33AB044F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 (0.88, 1.3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D1A4E95" w14:textId="69153A9A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 (0.84, 1.3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545792E" w14:textId="411EC577" w:rsidR="00631DC9" w:rsidRPr="006F037D" w:rsidRDefault="00631DC9" w:rsidP="00631DC9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546A563" w14:textId="576B2984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7 (1.26, 2.7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243B256" w14:textId="29C078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 (0.86, 2.0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A1D723F" w14:textId="69F6E574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 (1.02, 2.3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6B4AF09" w14:textId="4986CC13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 (0.55, 1.3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CAB9F13" w14:textId="3A2804C3" w:rsidR="00631DC9" w:rsidRPr="006F037D" w:rsidRDefault="00631DC9" w:rsidP="00631DC9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4</w:t>
            </w:r>
          </w:p>
        </w:tc>
      </w:tr>
      <w:tr w:rsidR="00631DC9" w:rsidRPr="00405D33" w14:paraId="2701764A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78C43D3" w14:textId="77777777" w:rsidR="00631DC9" w:rsidRPr="00405D33" w:rsidRDefault="00631DC9" w:rsidP="00631DC9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7000-9499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B12C081" w14:textId="57C5B8D4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 (0.77, 1.1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9700050" w14:textId="48001DCC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 (0.77, 1.1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8C8C2AC" w14:textId="29C97D70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 (0.75, 1.1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8E11082" w14:textId="2B706E1E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 (0.63, 1.0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D4324C4" w14:textId="2F7E974D" w:rsidR="00631DC9" w:rsidRPr="006F037D" w:rsidRDefault="00631DC9" w:rsidP="00631DC9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3E64F5E" w14:textId="673E611B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 (0.75, 1.7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57F8CA8" w14:textId="737E56B1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 (0.44, 1.2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943FC20" w14:textId="7282AC74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 (0.96, 2.1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02C0B19" w14:textId="2D3C0808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 (0.85, 1.8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4B2B61F" w14:textId="4F1F62B6" w:rsidR="00631DC9" w:rsidRPr="006F037D" w:rsidRDefault="00631DC9" w:rsidP="00631DC9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32</w:t>
            </w:r>
          </w:p>
        </w:tc>
      </w:tr>
      <w:tr w:rsidR="00631DC9" w:rsidRPr="00405D33" w14:paraId="026AAF64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E23C31B" w14:textId="77777777" w:rsidR="00631DC9" w:rsidRPr="00405D33" w:rsidRDefault="00631DC9" w:rsidP="00631DC9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≥95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3D00D4ED" w14:textId="7AE43FDE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63F55426" w14:textId="5AEC1B02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55AA1DA8" w14:textId="3D53110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7A40866D" w14:textId="24FAEBD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871FFFB" w14:textId="45E304C1" w:rsidR="00631DC9" w:rsidRPr="006F037D" w:rsidRDefault="00631DC9" w:rsidP="00631DC9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687607BD" w14:textId="55D883A0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1313C969" w14:textId="6B32F30F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79227C43" w14:textId="4643DF81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3B05FC3E" w14:textId="64A7F76A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FAAB18F" w14:textId="0D466522" w:rsidR="00631DC9" w:rsidRPr="006F037D" w:rsidRDefault="00631DC9" w:rsidP="00631DC9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631DC9" w:rsidRPr="00405D33" w14:paraId="7964ADC4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1D74D4B" w14:textId="77777777" w:rsidR="00631DC9" w:rsidRPr="00405D33" w:rsidRDefault="00631DC9" w:rsidP="00631DC9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ealth insurance subsid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BBD1867" w14:textId="2118FF76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05E1650" w14:textId="2DEB4098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48ACE4F" w14:textId="398054CA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C197EF8" w14:textId="70BDAC43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928DADD" w14:textId="3F5A2EDE" w:rsidR="00631DC9" w:rsidRPr="006F037D" w:rsidRDefault="00631DC9" w:rsidP="00631DC9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F614A58" w14:textId="559B772D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26DE7C3" w14:textId="23232DCA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D60FCDC" w14:textId="7F1A77F1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CD12F4E" w14:textId="623CF51A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010A3B1" w14:textId="5BA61248" w:rsidR="00631DC9" w:rsidRPr="006F037D" w:rsidRDefault="00631DC9" w:rsidP="00631DC9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631DC9" w:rsidRPr="00405D33" w14:paraId="105F8996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66B2AB2" w14:textId="77777777" w:rsidR="00631DC9" w:rsidRPr="00405D33" w:rsidRDefault="00631DC9" w:rsidP="00631DC9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Full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851B71E" w14:textId="74B44CA0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 (0.65, 1.4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1EAEC89" w14:textId="658F65EE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72, 1.5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C8140AC" w14:textId="263833FB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 (0.36, 1.1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59AFEE4" w14:textId="05A06BB1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 (0.44, 1.2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6316D10" w14:textId="7C995C05" w:rsidR="00631DC9" w:rsidRPr="006F037D" w:rsidRDefault="00631DC9" w:rsidP="00631DC9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131B86F" w14:textId="781E8DF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3 (1.07, 2.7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B7D47F3" w14:textId="761ABA3A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 (0.66, 2.0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03E1602" w14:textId="63FA63DD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2 (1.24, 3.3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8DF37AD" w14:textId="0ABE3130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 (0.94, 2.5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6679F85" w14:textId="5104CA2D" w:rsidR="00631DC9" w:rsidRPr="006F037D" w:rsidRDefault="00631DC9" w:rsidP="00631DC9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5</w:t>
            </w:r>
          </w:p>
        </w:tc>
      </w:tr>
      <w:tr w:rsidR="00631DC9" w:rsidRPr="00405D33" w14:paraId="0E24AC47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C2DF1EB" w14:textId="77777777" w:rsidR="00631DC9" w:rsidRPr="00405D33" w:rsidRDefault="00631DC9" w:rsidP="00631DC9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artial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9A6A793" w14:textId="27C27184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 (0.60, 1.08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9779F20" w14:textId="62345138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 (0.65, 1.13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D20579C" w14:textId="43CE9103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0.82, 1.35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CCDABFF" w14:textId="55F44C59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 (0.54, 1.06)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94C5BE8" w14:textId="63B6A4C0" w:rsidR="00631DC9" w:rsidRPr="006F037D" w:rsidRDefault="00631DC9" w:rsidP="00631DC9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16EC04E" w14:textId="34B55FF9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 (1.03, 2.23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0D42EE7" w14:textId="19294D82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 (0.76, 1.86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7182119" w14:textId="70ECDF4C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 (0.49, 1.31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3BA7E82" w14:textId="7DD0C5E0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66, 1.57)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49408DC" w14:textId="47F85012" w:rsidR="00631DC9" w:rsidRPr="006F037D" w:rsidRDefault="00631DC9" w:rsidP="00631DC9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95</w:t>
            </w:r>
          </w:p>
        </w:tc>
      </w:tr>
      <w:tr w:rsidR="00631DC9" w:rsidRPr="00405D33" w14:paraId="338FD93C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FF1D6CB" w14:textId="77777777" w:rsidR="00631DC9" w:rsidRPr="00405D33" w:rsidRDefault="00631DC9" w:rsidP="00631DC9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6BC9E9A8" w14:textId="25B2C9E1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3C15CFE9" w14:textId="734CFDF4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2BD5FD7B" w14:textId="75718BC0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4B6A175F" w14:textId="6C6F4A3A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00F807D" w14:textId="2DAC1151" w:rsidR="00631DC9" w:rsidRPr="006F037D" w:rsidRDefault="00631DC9" w:rsidP="00631DC9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2DC1013F" w14:textId="4256B502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60598C73" w14:textId="0584EB66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666E0B51" w14:textId="657B7A00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26B4FFB7" w14:textId="39064FBF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8C2C86E" w14:textId="7E2D3837" w:rsidR="00631DC9" w:rsidRPr="006F037D" w:rsidRDefault="00631DC9" w:rsidP="00631DC9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100AA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</w:tbl>
    <w:p w14:paraId="308DB242" w14:textId="77777777" w:rsidR="0068433B" w:rsidRDefault="0068433B" w:rsidP="0068433B">
      <w:pPr>
        <w:spacing w:after="120"/>
        <w:rPr>
          <w:rFonts w:ascii="Times New Roman" w:hAnsi="Times New Roman" w:cs="Times New Roman"/>
          <w:sz w:val="18"/>
          <w:szCs w:val="18"/>
          <w:lang w:val="en-GB"/>
        </w:rPr>
      </w:pPr>
    </w:p>
    <w:p w14:paraId="46FC5130" w14:textId="48E80011" w:rsidR="0068433B" w:rsidRPr="00405D33" w:rsidRDefault="0068433B" w:rsidP="0068433B">
      <w:pPr>
        <w:spacing w:after="120"/>
        <w:rPr>
          <w:rFonts w:ascii="Times New Roman" w:hAnsi="Times New Roman" w:cs="Times New Roman"/>
          <w:sz w:val="18"/>
          <w:szCs w:val="18"/>
          <w:lang w:val="en-GB"/>
        </w:rPr>
      </w:pPr>
      <w:r w:rsidRPr="00405D33">
        <w:rPr>
          <w:rFonts w:ascii="Times New Roman" w:hAnsi="Times New Roman" w:cs="Times New Roman"/>
          <w:sz w:val="18"/>
          <w:szCs w:val="18"/>
          <w:lang w:val="en-GB"/>
        </w:rPr>
        <w:t xml:space="preserve">Values are </w:t>
      </w:r>
      <w:r>
        <w:rPr>
          <w:rFonts w:ascii="Times New Roman" w:hAnsi="Times New Roman" w:cs="Times New Roman"/>
          <w:sz w:val="18"/>
          <w:szCs w:val="18"/>
          <w:lang w:val="en-GB"/>
        </w:rPr>
        <w:t>prevalence ratios</w:t>
      </w:r>
      <w:r w:rsidRPr="00405D33">
        <w:rPr>
          <w:rFonts w:ascii="Times New Roman" w:hAnsi="Times New Roman" w:cs="Times New Roman"/>
          <w:sz w:val="18"/>
          <w:szCs w:val="18"/>
          <w:lang w:val="en-GB"/>
        </w:rPr>
        <w:t xml:space="preserve"> with 95% confidence intervals from Poisson regressions with robust standard errors, adjusted for all </w:t>
      </w:r>
      <w:r>
        <w:rPr>
          <w:rFonts w:ascii="Times New Roman" w:hAnsi="Times New Roman" w:cs="Times New Roman"/>
          <w:sz w:val="18"/>
          <w:szCs w:val="18"/>
          <w:lang w:val="en-GB"/>
        </w:rPr>
        <w:t>age, sex, and survey</w:t>
      </w:r>
      <w:r w:rsidRPr="00405D33">
        <w:rPr>
          <w:rFonts w:ascii="Times New Roman" w:hAnsi="Times New Roman" w:cs="Times New Roman"/>
          <w:sz w:val="18"/>
          <w:szCs w:val="18"/>
          <w:lang w:val="en-GB"/>
        </w:rPr>
        <w:t>. CHF: Swiss Francs</w:t>
      </w:r>
      <w:r w:rsidR="004671A7">
        <w:rPr>
          <w:rFonts w:ascii="Times New Roman" w:hAnsi="Times New Roman" w:cs="Times New Roman"/>
          <w:sz w:val="18"/>
          <w:szCs w:val="18"/>
          <w:lang w:val="en-GB"/>
        </w:rPr>
        <w:t xml:space="preserve"> (1 CHF = 1.10 USD on 11 November 2023)</w:t>
      </w:r>
      <w:r w:rsidRPr="00405D33">
        <w:rPr>
          <w:rFonts w:ascii="Times New Roman" w:hAnsi="Times New Roman" w:cs="Times New Roman"/>
          <w:sz w:val="18"/>
          <w:szCs w:val="18"/>
          <w:lang w:val="en-GB"/>
        </w:rPr>
        <w:t>.</w:t>
      </w:r>
    </w:p>
    <w:p w14:paraId="58C375A7" w14:textId="77777777" w:rsidR="0068433B" w:rsidRPr="00405D33" w:rsidRDefault="0068433B" w:rsidP="0068433B">
      <w:pPr>
        <w:spacing w:after="120"/>
        <w:rPr>
          <w:rFonts w:ascii="Times New Roman" w:hAnsi="Times New Roman" w:cs="Times New Roman"/>
          <w:sz w:val="18"/>
          <w:szCs w:val="18"/>
          <w:lang w:val="en-GB"/>
        </w:rPr>
      </w:pPr>
      <w:r w:rsidRPr="00405D33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a</w:t>
      </w:r>
      <w:r w:rsidRPr="00405D33">
        <w:rPr>
          <w:rFonts w:ascii="Times New Roman" w:hAnsi="Times New Roman" w:cs="Times New Roman"/>
          <w:sz w:val="18"/>
          <w:szCs w:val="18"/>
          <w:lang w:val="en-GB"/>
        </w:rPr>
        <w:t xml:space="preserve"> P-value for linear trend from Poisson regressions with robust standard errors, adjusted for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sex, age, and survey year </w:t>
      </w:r>
      <w:r w:rsidRPr="00405D33">
        <w:rPr>
          <w:rFonts w:ascii="Times New Roman" w:hAnsi="Times New Roman" w:cs="Times New Roman"/>
          <w:sz w:val="18"/>
          <w:szCs w:val="18"/>
          <w:lang w:val="en-GB"/>
        </w:rPr>
        <w:t>plus the interaction term between each predictor as binary/ordinal and survey period as continuous.</w:t>
      </w:r>
    </w:p>
    <w:p w14:paraId="5D8571FD" w14:textId="77777777" w:rsidR="0068433B" w:rsidRDefault="0068433B" w:rsidP="0068433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br w:type="page"/>
      </w:r>
    </w:p>
    <w:p w14:paraId="6372ED72" w14:textId="59CC0B21" w:rsidR="0068433B" w:rsidRPr="00405D33" w:rsidRDefault="0068433B" w:rsidP="0068433B">
      <w:pPr>
        <w:spacing w:after="120"/>
        <w:rPr>
          <w:rFonts w:ascii="Times New Roman" w:hAnsi="Times New Roman" w:cs="Times New Roman"/>
          <w:lang w:val="en-GB"/>
        </w:rPr>
      </w:pPr>
      <w:r w:rsidRPr="00405D33">
        <w:rPr>
          <w:rFonts w:ascii="Times New Roman" w:hAnsi="Times New Roman" w:cs="Times New Roman"/>
          <w:b/>
          <w:lang w:val="en-GB"/>
        </w:rPr>
        <w:lastRenderedPageBreak/>
        <w:t>Table S</w:t>
      </w:r>
      <w:r w:rsidR="00D650C2">
        <w:rPr>
          <w:rFonts w:ascii="Times New Roman" w:hAnsi="Times New Roman" w:cs="Times New Roman"/>
          <w:b/>
          <w:lang w:val="en-GB"/>
        </w:rPr>
        <w:t>3</w:t>
      </w:r>
      <w:r>
        <w:rPr>
          <w:rFonts w:ascii="Times New Roman" w:hAnsi="Times New Roman" w:cs="Times New Roman"/>
          <w:b/>
          <w:lang w:val="en-GB"/>
        </w:rPr>
        <w:t xml:space="preserve"> continued</w:t>
      </w:r>
      <w:r w:rsidRPr="00405D33">
        <w:rPr>
          <w:rFonts w:ascii="Times New Roman" w:hAnsi="Times New Roman" w:cs="Times New Roman"/>
          <w:b/>
          <w:lang w:val="en-GB"/>
        </w:rPr>
        <w:t>.</w:t>
      </w:r>
      <w:r w:rsidRPr="00405D33">
        <w:rPr>
          <w:rFonts w:ascii="Times New Roman" w:hAnsi="Times New Roman" w:cs="Times New Roman"/>
          <w:lang w:val="en-GB"/>
        </w:rPr>
        <w:t xml:space="preserve"> Trends in </w:t>
      </w:r>
      <w:r>
        <w:rPr>
          <w:rFonts w:ascii="Times New Roman" w:hAnsi="Times New Roman" w:cs="Times New Roman"/>
          <w:lang w:val="en-GB"/>
        </w:rPr>
        <w:t xml:space="preserve">the association of cardiovascular risk factors prevalence with </w:t>
      </w:r>
      <w:r w:rsidRPr="00405D33">
        <w:rPr>
          <w:rFonts w:ascii="Times New Roman" w:hAnsi="Times New Roman" w:cs="Times New Roman"/>
          <w:lang w:val="en-GB"/>
        </w:rPr>
        <w:t>demographic and socioeconomic factors, Bus Santé 2008–2019</w:t>
      </w:r>
    </w:p>
    <w:tbl>
      <w:tblPr>
        <w:tblW w:w="1434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38"/>
        <w:gridCol w:w="1304"/>
        <w:gridCol w:w="1304"/>
        <w:gridCol w:w="1304"/>
        <w:gridCol w:w="1304"/>
        <w:gridCol w:w="737"/>
        <w:gridCol w:w="1304"/>
        <w:gridCol w:w="1304"/>
        <w:gridCol w:w="1304"/>
        <w:gridCol w:w="1304"/>
        <w:gridCol w:w="737"/>
      </w:tblGrid>
      <w:tr w:rsidR="0068433B" w:rsidRPr="00405D33" w14:paraId="6478DB3E" w14:textId="77777777" w:rsidTr="003D3784">
        <w:trPr>
          <w:trHeight w:hRule="exact" w:val="284"/>
        </w:trPr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B0C15E4" w14:textId="77777777" w:rsidR="0068433B" w:rsidRPr="00405D33" w:rsidRDefault="0068433B" w:rsidP="003D3784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2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9B09FC0" w14:textId="2FE5E871" w:rsidR="0068433B" w:rsidRPr="00405D33" w:rsidRDefault="008E248C" w:rsidP="003D3784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moking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7ED4D02" w14:textId="77777777" w:rsidR="0068433B" w:rsidRPr="00405D33" w:rsidRDefault="0068433B" w:rsidP="003D3784">
            <w:pPr>
              <w:spacing w:after="120"/>
              <w:ind w:left="-139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5B031C5" w14:textId="27070A99" w:rsidR="0068433B" w:rsidRPr="00405D33" w:rsidRDefault="008E248C" w:rsidP="003D3784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edentarity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3725013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376A5E5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9C7167D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5B67A26" w14:textId="77777777" w:rsidR="0068433B" w:rsidRPr="00405D33" w:rsidRDefault="0068433B" w:rsidP="003D3784">
            <w:pPr>
              <w:spacing w:after="120"/>
              <w:ind w:left="-8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68433B" w:rsidRPr="00405D33" w14:paraId="508E1AF0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B7FD8C1" w14:textId="77777777" w:rsidR="0068433B" w:rsidRPr="00405D33" w:rsidRDefault="0068433B" w:rsidP="003D3784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2AB27EC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08–20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B277156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11–20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333B998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14–201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263F5C1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17-201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FD7B890" w14:textId="77777777" w:rsidR="0068433B" w:rsidRPr="00405D33" w:rsidRDefault="0068433B" w:rsidP="003D3784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-trend</w:t>
            </w:r>
            <w:r w:rsidRPr="00405D3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1D06925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08–20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35E7B97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11–20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AB8572E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14–201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CF534FC" w14:textId="77777777" w:rsidR="0068433B" w:rsidRPr="00405D3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17-201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5FE8701" w14:textId="77777777" w:rsidR="0068433B" w:rsidRPr="00405D33" w:rsidRDefault="0068433B" w:rsidP="003D3784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-trend</w:t>
            </w:r>
            <w:r w:rsidRPr="00405D3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68433B" w:rsidRPr="00405D33" w14:paraId="019886BD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6AC4067" w14:textId="77777777" w:rsidR="0068433B" w:rsidRPr="00405D33" w:rsidRDefault="0068433B" w:rsidP="003D3784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ge group</w:t>
            </w: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 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92F99BE" w14:textId="77777777" w:rsidR="0068433B" w:rsidRPr="00B90C35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229DE46" w14:textId="77777777" w:rsidR="0068433B" w:rsidRPr="00B90C35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B40EB82" w14:textId="77777777" w:rsidR="0068433B" w:rsidRPr="00B90C35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497D063" w14:textId="77777777" w:rsidR="0068433B" w:rsidRPr="00B90C35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F2250F7" w14:textId="77777777" w:rsidR="0068433B" w:rsidRPr="00B90C35" w:rsidRDefault="0068433B" w:rsidP="003D3784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288D5E4" w14:textId="77777777" w:rsidR="0068433B" w:rsidRPr="00B90C35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6827493" w14:textId="77777777" w:rsidR="0068433B" w:rsidRPr="00B90C35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5BF290F" w14:textId="77777777" w:rsidR="0068433B" w:rsidRPr="00B90C35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196EF62" w14:textId="77777777" w:rsidR="0068433B" w:rsidRPr="00B90C35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66A284B" w14:textId="77777777" w:rsidR="0068433B" w:rsidRPr="00B90C35" w:rsidRDefault="0068433B" w:rsidP="003D3784">
            <w:pPr>
              <w:spacing w:after="120"/>
              <w:ind w:left="-83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631DC9" w:rsidRPr="00405D33" w14:paraId="1D08939D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375B632" w14:textId="77777777" w:rsidR="00631DC9" w:rsidRPr="00405D33" w:rsidRDefault="00631DC9" w:rsidP="00631DC9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≥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5DB80D4" w14:textId="6CBD895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 (0.51, 0.7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0EA3EDA" w14:textId="56E9CD26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 (0.57, 0.7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579F203" w14:textId="0112813A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 (0.50, 0.6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2461523" w14:textId="5D0ADA79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 (0.57, 0.77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5A5B475" w14:textId="4736A4FC" w:rsidR="00631DC9" w:rsidRPr="006F037D" w:rsidRDefault="00631DC9" w:rsidP="00631DC9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108D70E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 (1.35, 2.0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B2EF2CC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 (1.21, 1.7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3257D97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 (1.13, 1.5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04FB889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0.82, 1.3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D673FD5" w14:textId="77777777" w:rsidR="00631DC9" w:rsidRPr="006F037D" w:rsidRDefault="00631DC9" w:rsidP="00631DC9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1</w:t>
            </w:r>
          </w:p>
        </w:tc>
      </w:tr>
      <w:tr w:rsidR="00631DC9" w:rsidRPr="00405D33" w14:paraId="07724108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D13C194" w14:textId="77777777" w:rsidR="00631DC9" w:rsidRPr="00405D33" w:rsidRDefault="00631DC9" w:rsidP="00631DC9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29F638E9" w14:textId="1E0F25E5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65F21D15" w14:textId="5D4C41A6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145291B0" w14:textId="1E362CFE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3EABC55C" w14:textId="14E0C8C3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EBF2BA5" w14:textId="46BF4836" w:rsidR="00631DC9" w:rsidRPr="006F037D" w:rsidRDefault="00631DC9" w:rsidP="00631DC9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66FA2EE2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26E57B0E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4CAE9197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60142EF6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15A7CCC" w14:textId="77777777" w:rsidR="00631DC9" w:rsidRPr="006F037D" w:rsidRDefault="00631DC9" w:rsidP="00631DC9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631DC9" w:rsidRPr="00405D33" w14:paraId="30BB9F21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53575BF" w14:textId="79044F75" w:rsidR="00631DC9" w:rsidRPr="00405D33" w:rsidRDefault="00631DC9" w:rsidP="00631DC9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EF2FB50" w14:textId="0C0AD5D5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AA002D5" w14:textId="78378AA0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79965E5" w14:textId="4D10AC0F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2E6C4BA" w14:textId="51FE2DD2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A15F8CD" w14:textId="2C329F5B" w:rsidR="00631DC9" w:rsidRPr="006F037D" w:rsidRDefault="00631DC9" w:rsidP="00631DC9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7F69329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97858B2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8EF8578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7E04081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11794FD" w14:textId="77777777" w:rsidR="00631DC9" w:rsidRPr="006F037D" w:rsidRDefault="00631DC9" w:rsidP="00631DC9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631DC9" w:rsidRPr="00405D33" w14:paraId="6D2A7121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8D47A26" w14:textId="77777777" w:rsidR="00631DC9" w:rsidRPr="00405D33" w:rsidRDefault="00631DC9" w:rsidP="00631DC9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Men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A5ED061" w14:textId="1466E29A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0.90, 1.2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26D0B82" w14:textId="6191F803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 (1.01, 1.3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C5F2DDA" w14:textId="52F4CE1F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 (1.04, 1.3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A6EE3CD" w14:textId="180D8994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 (1.09, 1.4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B2626FD" w14:textId="3EBEE9BC" w:rsidR="00631DC9" w:rsidRPr="006F037D" w:rsidRDefault="00631DC9" w:rsidP="00631DC9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1B26098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 (1.00, 1.4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3309942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 (1.00, 1.4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A746459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 (0.97, 1.3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E3A8F56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 (0.89, 1.4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799AA63" w14:textId="77777777" w:rsidR="00631DC9" w:rsidRPr="006F037D" w:rsidRDefault="00631DC9" w:rsidP="00631DC9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38</w:t>
            </w:r>
          </w:p>
        </w:tc>
      </w:tr>
      <w:tr w:rsidR="00631DC9" w:rsidRPr="00405D33" w14:paraId="15F0B2D3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042DEAD" w14:textId="77777777" w:rsidR="00631DC9" w:rsidRPr="00405D33" w:rsidRDefault="00631DC9" w:rsidP="00631DC9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706544AC" w14:textId="1CEC8DB5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780872AB" w14:textId="7219FDEB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7723F172" w14:textId="29C87E31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38F28ED6" w14:textId="4526CC4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C5E7B49" w14:textId="132E0EF3" w:rsidR="00631DC9" w:rsidRPr="006F037D" w:rsidRDefault="00631DC9" w:rsidP="00631DC9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5FAC8DAA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79C38D0B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5E06DA7A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47F86159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EBB63CF" w14:textId="77777777" w:rsidR="00631DC9" w:rsidRPr="006F037D" w:rsidRDefault="00631DC9" w:rsidP="00631DC9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631DC9" w:rsidRPr="00405D33" w14:paraId="1B07A6B4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E090C16" w14:textId="77777777" w:rsidR="00631DC9" w:rsidRPr="00405D33" w:rsidRDefault="00631DC9" w:rsidP="00631DC9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ducational leve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C21941D" w14:textId="48CB396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F3BFA7F" w14:textId="61EB9836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B05AB6E" w14:textId="49E29A72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38E9E3D" w14:textId="1DD06C79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15946A1" w14:textId="688B7BC0" w:rsidR="00631DC9" w:rsidRPr="006F037D" w:rsidRDefault="00631DC9" w:rsidP="00631DC9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8F7585E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405EBBC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231601F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B412A0D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DF715AF" w14:textId="77777777" w:rsidR="00631DC9" w:rsidRPr="006F037D" w:rsidRDefault="00631DC9" w:rsidP="00631DC9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631DC9" w:rsidRPr="00405D33" w14:paraId="6D626003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F930FD9" w14:textId="77777777" w:rsidR="00631DC9" w:rsidRPr="00405D33" w:rsidRDefault="00631DC9" w:rsidP="00631DC9">
            <w:pPr>
              <w:spacing w:after="120"/>
              <w:ind w:left="284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Primary/lower secondary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7D3C41D" w14:textId="7B798529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9 (1.30, 1.9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2173C91" w14:textId="2E3CE1E6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8 (1.30, 1.9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07B4AB6" w14:textId="1CF4B021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1 (1.43, 2.0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4EDFF42" w14:textId="4324B01B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4 (1.38, 1.9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9666A55" w14:textId="115283FA" w:rsidR="00631DC9" w:rsidRPr="006F037D" w:rsidRDefault="00631DC9" w:rsidP="00631DC9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90A132C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1 (1.58, 2.5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28E6617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 (1.21, 1.9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BEF316E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 (1.16, 1.7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2484831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9 (1.32, 2.4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A0643C3" w14:textId="77777777" w:rsidR="00631DC9" w:rsidRPr="006F037D" w:rsidRDefault="00631DC9" w:rsidP="00631DC9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57</w:t>
            </w:r>
          </w:p>
        </w:tc>
      </w:tr>
      <w:tr w:rsidR="00631DC9" w:rsidRPr="00405D33" w14:paraId="769F5146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20A3A90" w14:textId="77777777" w:rsidR="00631DC9" w:rsidRPr="00405D33" w:rsidRDefault="00631DC9" w:rsidP="00631DC9">
            <w:pPr>
              <w:spacing w:after="120"/>
              <w:ind w:left="284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econdar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D75A0AC" w14:textId="331B2F1B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 (1.19, 1.8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4A1B1C9" w14:textId="33FE993D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 (1.23, 1.8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A2E5AE9" w14:textId="24AACEEB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 (1.12, 1.6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F629640" w14:textId="312F37BA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 (1.19, 1.7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42B0DF5" w14:textId="03B8181A" w:rsidR="00631DC9" w:rsidRPr="006F037D" w:rsidRDefault="00631DC9" w:rsidP="00631DC9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2C361BE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 (0.86, 1.5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C89ABE2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 (0.89, 1.5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893F297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 (0.85, 1.3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ECE5D80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4 (1.18, 2.2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DE5DEBF" w14:textId="77777777" w:rsidR="00631DC9" w:rsidRPr="006F037D" w:rsidRDefault="00631DC9" w:rsidP="00631DC9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9</w:t>
            </w:r>
          </w:p>
        </w:tc>
      </w:tr>
      <w:tr w:rsidR="00631DC9" w:rsidRPr="00405D33" w14:paraId="36D9D45E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8FDEF6D" w14:textId="77777777" w:rsidR="00631DC9" w:rsidRPr="00405D33" w:rsidRDefault="00631DC9" w:rsidP="00631DC9">
            <w:pPr>
              <w:spacing w:after="120"/>
              <w:ind w:left="284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ertiar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20D71253" w14:textId="22D3CD60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75E6B8F0" w14:textId="263E5A50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2F51D7A2" w14:textId="55C4F598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71CA32D9" w14:textId="4BE7B112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50D963B" w14:textId="73B8C233" w:rsidR="00631DC9" w:rsidRPr="006F037D" w:rsidRDefault="00631DC9" w:rsidP="00631DC9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254948C0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0778B636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3CF2DB88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4BDCC6CC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FC36A81" w14:textId="77777777" w:rsidR="00631DC9" w:rsidRPr="006F037D" w:rsidRDefault="00631DC9" w:rsidP="00631DC9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631DC9" w:rsidRPr="00405D33" w14:paraId="0B43A63C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DB4FD94" w14:textId="77777777" w:rsidR="00631DC9" w:rsidRPr="00405D33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ousehold income</w:t>
            </w: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 CHF/month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0370F208" w14:textId="02CC4360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F01D987" w14:textId="75748E39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502C17F" w14:textId="57B68BFB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5C5FA7A" w14:textId="5607076C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7271640" w14:textId="3B113283" w:rsidR="00631DC9" w:rsidRPr="006F037D" w:rsidRDefault="00631DC9" w:rsidP="00631DC9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18D7FE0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C6F7A0E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BAA6872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3758C8C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F9D9400" w14:textId="77777777" w:rsidR="00631DC9" w:rsidRPr="006F037D" w:rsidRDefault="00631DC9" w:rsidP="00631DC9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631DC9" w:rsidRPr="00405D33" w14:paraId="3E668DEF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D4D045E" w14:textId="77777777" w:rsidR="00631DC9" w:rsidRPr="00405D33" w:rsidRDefault="00631DC9" w:rsidP="00631DC9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&lt;5000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EAD694F" w14:textId="26BBF3F9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 (1.20, 1.8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DADC966" w14:textId="65DFB54A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 (1.14, 1.7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F1435C1" w14:textId="353BC44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 (1.16, 1.7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55F15F1" w14:textId="17973D1F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 (1.28, 1.9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BD97673" w14:textId="3456A0F2" w:rsidR="00631DC9" w:rsidRPr="006F037D" w:rsidRDefault="00631DC9" w:rsidP="00631DC9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0A1E095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 (0.95, 1.6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D31A6EB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 (0.84, 1.5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4DD69B4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 (1.28, 2.1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D2CDA42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8 (1.47, 2.9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CBDF4D7" w14:textId="77777777" w:rsidR="00631DC9" w:rsidRPr="006F037D" w:rsidRDefault="00631DC9" w:rsidP="00631DC9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7</w:t>
            </w:r>
          </w:p>
        </w:tc>
      </w:tr>
      <w:tr w:rsidR="00631DC9" w:rsidRPr="00405D33" w14:paraId="5E8D6879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F5FDBA4" w14:textId="77777777" w:rsidR="00631DC9" w:rsidRPr="00405D33" w:rsidRDefault="00631DC9" w:rsidP="00631DC9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5000-6999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B7A3045" w14:textId="30875CE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 (0.90, 1.4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99A8D20" w14:textId="30968592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 (0.85, 1.3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924D818" w14:textId="1B4F7BE2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 (1.11, 1.6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582F7E6" w14:textId="4D0E8E4B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 (1.02, 1.5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C6CEAAD" w14:textId="38752B8B" w:rsidR="00631DC9" w:rsidRPr="006F037D" w:rsidRDefault="00631DC9" w:rsidP="00631DC9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973CA8F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 (0.94, 1.6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A2EB660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 (1.03, 1.7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D176653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 (1.04, 1.7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5BD7C1C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1 (1.26, 2.6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14EFEAF" w14:textId="77777777" w:rsidR="00631DC9" w:rsidRPr="006F037D" w:rsidRDefault="00631DC9" w:rsidP="00631DC9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27</w:t>
            </w:r>
          </w:p>
        </w:tc>
      </w:tr>
      <w:tr w:rsidR="00631DC9" w:rsidRPr="00405D33" w14:paraId="17416503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1EDCF2F" w14:textId="77777777" w:rsidR="00631DC9" w:rsidRPr="00405D33" w:rsidRDefault="00631DC9" w:rsidP="00631DC9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7000-9499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B322720" w14:textId="5E77BE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 (0.93, 1.4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E13C393" w14:textId="5CB7EB54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 (0.86, 1.3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742CD26" w14:textId="24B63E08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 (0.99, 1.5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8C4F01E" w14:textId="2583DF96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 (0.99, 1.5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63C630C" w14:textId="65243A1A" w:rsidR="00631DC9" w:rsidRPr="006F037D" w:rsidRDefault="00631DC9" w:rsidP="00631DC9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5B0AD62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 (0.83, 1.4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5F86344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 (0.89, 1.5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504F94C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 (0.87, 1.4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ADCD166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 (1.00, 2.0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459E209" w14:textId="77777777" w:rsidR="00631DC9" w:rsidRPr="006F037D" w:rsidRDefault="00631DC9" w:rsidP="00631DC9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41</w:t>
            </w:r>
          </w:p>
        </w:tc>
      </w:tr>
      <w:tr w:rsidR="00631DC9" w:rsidRPr="00405D33" w14:paraId="60820B52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2CCF397" w14:textId="77777777" w:rsidR="00631DC9" w:rsidRPr="00405D33" w:rsidRDefault="00631DC9" w:rsidP="00631DC9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≥95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4BA9B6FB" w14:textId="5F093E4E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48DD8DD4" w14:textId="4CB4C6AC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7696E544" w14:textId="1D9D27B0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15E64716" w14:textId="26CA7D9A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E41C154" w14:textId="7E58807A" w:rsidR="00631DC9" w:rsidRPr="006F037D" w:rsidRDefault="00631DC9" w:rsidP="00631DC9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7BA27F0A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23F0A66F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622DB748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0EDD1F86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40F0D67" w14:textId="77777777" w:rsidR="00631DC9" w:rsidRPr="006F037D" w:rsidRDefault="00631DC9" w:rsidP="00631DC9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631DC9" w:rsidRPr="00405D33" w14:paraId="71E99518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7F93FFF" w14:textId="77777777" w:rsidR="00631DC9" w:rsidRPr="00405D33" w:rsidRDefault="00631DC9" w:rsidP="00631DC9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ealth insurance subsid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0191977" w14:textId="26275776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DF2BF93" w14:textId="66684A1B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4AC3FF8" w14:textId="11014381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F1EF792" w14:textId="7B6189C9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20C53DD" w14:textId="767E0E32" w:rsidR="00631DC9" w:rsidRPr="006F037D" w:rsidRDefault="00631DC9" w:rsidP="00631DC9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DFA0520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BA36D2D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7A014F0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35020DF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409AAC8" w14:textId="77777777" w:rsidR="00631DC9" w:rsidRPr="006F037D" w:rsidRDefault="00631DC9" w:rsidP="00631DC9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631DC9" w:rsidRPr="00405D33" w14:paraId="41634373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909B3C7" w14:textId="77777777" w:rsidR="00631DC9" w:rsidRPr="00405D33" w:rsidRDefault="00631DC9" w:rsidP="00631DC9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Full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442AF15" w14:textId="06DA93F9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 (0.98, 1.8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D43B802" w14:textId="548AD4A9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 (1.29, 2.1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9F6F679" w14:textId="308AE0EC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 (0.99, 1.8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25A6051" w14:textId="68DBACD4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 (0.95, 1.7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02DCD88" w14:textId="75E494D3" w:rsidR="00631DC9" w:rsidRPr="006F037D" w:rsidRDefault="00631DC9" w:rsidP="00631DC9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832A689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 (0.62, 1.5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A2B9E39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 (0.43, 1.2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661E359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 (0.48, 1.2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45BA3BA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 (0.24, 1.0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AA4DA9C" w14:textId="77777777" w:rsidR="00631DC9" w:rsidRPr="006F037D" w:rsidRDefault="00631DC9" w:rsidP="00631DC9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79</w:t>
            </w:r>
          </w:p>
        </w:tc>
      </w:tr>
      <w:tr w:rsidR="00631DC9" w:rsidRPr="00405D33" w14:paraId="2B3ADB1A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81F7623" w14:textId="77777777" w:rsidR="00631DC9" w:rsidRPr="00405D33" w:rsidRDefault="00631DC9" w:rsidP="00631DC9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artial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A03CAA6" w14:textId="54A7DEEE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0.84, 1.34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E82030B" w14:textId="3896370D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 (0.92, 1.40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CBB946F" w14:textId="7C853171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 (0.91, 1.34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33A658D" w14:textId="0EEBDE78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81, 1.27)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256BC8C" w14:textId="7DD395E4" w:rsidR="00631DC9" w:rsidRPr="006F037D" w:rsidRDefault="00631DC9" w:rsidP="00631DC9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48C171B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 (0.62, 1.22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D5F5541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 (0.61, 1.16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D566E91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 (0.58, 1.03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7DC5CE2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 (0.50, 1.13)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BE42A62" w14:textId="77777777" w:rsidR="00631DC9" w:rsidRPr="006F037D" w:rsidRDefault="00631DC9" w:rsidP="00631DC9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28</w:t>
            </w:r>
          </w:p>
        </w:tc>
      </w:tr>
      <w:tr w:rsidR="00631DC9" w:rsidRPr="00405D33" w14:paraId="2CB4161C" w14:textId="77777777" w:rsidTr="003D3784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BF444B2" w14:textId="77777777" w:rsidR="00631DC9" w:rsidRPr="00405D33" w:rsidRDefault="00631DC9" w:rsidP="00631DC9">
            <w:pPr>
              <w:spacing w:after="120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5D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34FC28BF" w14:textId="25D08ACC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48B3F72F" w14:textId="057237BE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3B1EB113" w14:textId="373B92CE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237BE811" w14:textId="3A088523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382968F" w14:textId="366E1B07" w:rsidR="00631DC9" w:rsidRPr="006F037D" w:rsidRDefault="00631DC9" w:rsidP="00631DC9">
            <w:pPr>
              <w:spacing w:after="120"/>
              <w:ind w:left="-139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23D6E99B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06CCAA3E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74ABB236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79E0A977" w14:textId="77777777" w:rsidR="00631DC9" w:rsidRPr="006F037D" w:rsidRDefault="00631DC9" w:rsidP="00631DC9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ref.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AD23124" w14:textId="77777777" w:rsidR="00631DC9" w:rsidRPr="006F037D" w:rsidRDefault="00631DC9" w:rsidP="00631DC9">
            <w:pPr>
              <w:spacing w:after="120"/>
              <w:ind w:left="-83" w:firstLineChars="100" w:firstLine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F037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</w:tbl>
    <w:p w14:paraId="13C0F675" w14:textId="77777777" w:rsidR="0068433B" w:rsidRDefault="0068433B" w:rsidP="0068433B">
      <w:pPr>
        <w:spacing w:after="120"/>
        <w:rPr>
          <w:rFonts w:ascii="Times New Roman" w:hAnsi="Times New Roman" w:cs="Times New Roman"/>
          <w:sz w:val="18"/>
          <w:szCs w:val="18"/>
          <w:lang w:val="en-GB"/>
        </w:rPr>
      </w:pPr>
    </w:p>
    <w:p w14:paraId="6CBBA883" w14:textId="13146AAA" w:rsidR="0068433B" w:rsidRPr="00405D33" w:rsidRDefault="0068433B" w:rsidP="0068433B">
      <w:pPr>
        <w:spacing w:after="120"/>
        <w:rPr>
          <w:rFonts w:ascii="Times New Roman" w:hAnsi="Times New Roman" w:cs="Times New Roman"/>
          <w:sz w:val="18"/>
          <w:szCs w:val="18"/>
          <w:lang w:val="en-GB"/>
        </w:rPr>
      </w:pPr>
      <w:r w:rsidRPr="00405D33">
        <w:rPr>
          <w:rFonts w:ascii="Times New Roman" w:hAnsi="Times New Roman" w:cs="Times New Roman"/>
          <w:sz w:val="18"/>
          <w:szCs w:val="18"/>
          <w:lang w:val="en-GB"/>
        </w:rPr>
        <w:t xml:space="preserve">Values are </w:t>
      </w:r>
      <w:r>
        <w:rPr>
          <w:rFonts w:ascii="Times New Roman" w:hAnsi="Times New Roman" w:cs="Times New Roman"/>
          <w:sz w:val="18"/>
          <w:szCs w:val="18"/>
          <w:lang w:val="en-GB"/>
        </w:rPr>
        <w:t>prevalence ratios</w:t>
      </w:r>
      <w:r w:rsidRPr="00405D33">
        <w:rPr>
          <w:rFonts w:ascii="Times New Roman" w:hAnsi="Times New Roman" w:cs="Times New Roman"/>
          <w:sz w:val="18"/>
          <w:szCs w:val="18"/>
          <w:lang w:val="en-GB"/>
        </w:rPr>
        <w:t xml:space="preserve"> with 95% confidence intervals from Poisson regressions with robust standard errors, adjusted for all </w:t>
      </w:r>
      <w:r>
        <w:rPr>
          <w:rFonts w:ascii="Times New Roman" w:hAnsi="Times New Roman" w:cs="Times New Roman"/>
          <w:sz w:val="18"/>
          <w:szCs w:val="18"/>
          <w:lang w:val="en-GB"/>
        </w:rPr>
        <w:t>age, sex, and survey</w:t>
      </w:r>
      <w:r w:rsidRPr="00405D33">
        <w:rPr>
          <w:rFonts w:ascii="Times New Roman" w:hAnsi="Times New Roman" w:cs="Times New Roman"/>
          <w:sz w:val="18"/>
          <w:szCs w:val="18"/>
          <w:lang w:val="en-GB"/>
        </w:rPr>
        <w:t>. CHF: Swiss Francs</w:t>
      </w:r>
      <w:r w:rsidR="004671A7">
        <w:rPr>
          <w:rFonts w:ascii="Times New Roman" w:hAnsi="Times New Roman" w:cs="Times New Roman"/>
          <w:sz w:val="18"/>
          <w:szCs w:val="18"/>
          <w:lang w:val="en-GB"/>
        </w:rPr>
        <w:t xml:space="preserve"> (1 CHF = 1.10 USD on 11 November 2023)</w:t>
      </w:r>
      <w:r w:rsidRPr="00405D33">
        <w:rPr>
          <w:rFonts w:ascii="Times New Roman" w:hAnsi="Times New Roman" w:cs="Times New Roman"/>
          <w:sz w:val="18"/>
          <w:szCs w:val="18"/>
          <w:lang w:val="en-GB"/>
        </w:rPr>
        <w:t>.</w:t>
      </w:r>
    </w:p>
    <w:p w14:paraId="763CAAC3" w14:textId="77777777" w:rsidR="0068433B" w:rsidRPr="00405D33" w:rsidRDefault="0068433B" w:rsidP="0068433B">
      <w:pPr>
        <w:spacing w:after="120"/>
        <w:rPr>
          <w:rFonts w:ascii="Times New Roman" w:hAnsi="Times New Roman" w:cs="Times New Roman"/>
          <w:sz w:val="18"/>
          <w:szCs w:val="18"/>
          <w:lang w:val="en-GB"/>
        </w:rPr>
      </w:pPr>
      <w:r w:rsidRPr="00405D33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a</w:t>
      </w:r>
      <w:r w:rsidRPr="00405D33">
        <w:rPr>
          <w:rFonts w:ascii="Times New Roman" w:hAnsi="Times New Roman" w:cs="Times New Roman"/>
          <w:sz w:val="18"/>
          <w:szCs w:val="18"/>
          <w:lang w:val="en-GB"/>
        </w:rPr>
        <w:t xml:space="preserve"> P-value for linear trend from Poisson regressions with robust standard errors, adjusted for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sex, age, and survey year </w:t>
      </w:r>
      <w:r w:rsidRPr="00405D33">
        <w:rPr>
          <w:rFonts w:ascii="Times New Roman" w:hAnsi="Times New Roman" w:cs="Times New Roman"/>
          <w:sz w:val="18"/>
          <w:szCs w:val="18"/>
          <w:lang w:val="en-GB"/>
        </w:rPr>
        <w:t>plus the interaction term between each predictor as binary/ordinal and survey period as continuous.</w:t>
      </w:r>
    </w:p>
    <w:p w14:paraId="107000BD" w14:textId="77777777" w:rsidR="0068433B" w:rsidRPr="00405D33" w:rsidRDefault="0068433B" w:rsidP="0068433B">
      <w:pPr>
        <w:spacing w:after="120"/>
        <w:rPr>
          <w:rFonts w:ascii="Times New Roman" w:hAnsi="Times New Roman" w:cs="Times New Roman"/>
          <w:sz w:val="18"/>
          <w:szCs w:val="18"/>
          <w:lang w:val="en-GB"/>
        </w:rPr>
      </w:pPr>
    </w:p>
    <w:p w14:paraId="33D91CEA" w14:textId="77777777" w:rsidR="0068433B" w:rsidRDefault="0068433B" w:rsidP="0068433B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2B371713" w14:textId="77777777" w:rsidR="0068433B" w:rsidRDefault="0068433B" w:rsidP="0068433B">
      <w:pPr>
        <w:spacing w:after="120"/>
        <w:rPr>
          <w:rFonts w:ascii="Times New Roman" w:hAnsi="Times New Roman" w:cs="Times New Roman"/>
          <w:sz w:val="18"/>
          <w:szCs w:val="18"/>
          <w:lang w:val="en-GB"/>
        </w:rPr>
        <w:sectPr w:rsidR="0068433B" w:rsidSect="003D3784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B7CF41D" w14:textId="723AF49A" w:rsidR="0068433B" w:rsidRPr="00405D33" w:rsidRDefault="0068433B" w:rsidP="0068433B">
      <w:pPr>
        <w:spacing w:after="120"/>
        <w:rPr>
          <w:rFonts w:ascii="Times New Roman" w:hAnsi="Times New Roman" w:cs="Times New Roman"/>
          <w:lang w:val="en-GB"/>
        </w:rPr>
      </w:pPr>
      <w:r w:rsidRPr="00405D33">
        <w:rPr>
          <w:rFonts w:ascii="Times New Roman" w:hAnsi="Times New Roman" w:cs="Times New Roman"/>
          <w:b/>
          <w:lang w:val="en-GB"/>
        </w:rPr>
        <w:lastRenderedPageBreak/>
        <w:t>Table S</w:t>
      </w:r>
      <w:r w:rsidR="00D650C2">
        <w:rPr>
          <w:rFonts w:ascii="Times New Roman" w:hAnsi="Times New Roman" w:cs="Times New Roman"/>
          <w:b/>
          <w:lang w:val="en-GB"/>
        </w:rPr>
        <w:t>4</w:t>
      </w:r>
      <w:r w:rsidRPr="00405D33">
        <w:rPr>
          <w:rFonts w:ascii="Times New Roman" w:hAnsi="Times New Roman" w:cs="Times New Roman"/>
          <w:b/>
          <w:lang w:val="en-GB"/>
        </w:rPr>
        <w:t>.</w:t>
      </w:r>
      <w:r w:rsidRPr="00405D33">
        <w:rPr>
          <w:rFonts w:ascii="Times New Roman" w:hAnsi="Times New Roman" w:cs="Times New Roman"/>
          <w:lang w:val="en-GB"/>
        </w:rPr>
        <w:t xml:space="preserve"> Trends in </w:t>
      </w:r>
      <w:r>
        <w:rPr>
          <w:rFonts w:ascii="Times New Roman" w:hAnsi="Times New Roman" w:cs="Times New Roman"/>
          <w:lang w:val="en-GB"/>
        </w:rPr>
        <w:t>relative socioeconomic inequalities in cardiovascular risk factor prevalence</w:t>
      </w:r>
      <w:r w:rsidRPr="00405D33">
        <w:rPr>
          <w:rFonts w:ascii="Times New Roman" w:hAnsi="Times New Roman" w:cs="Times New Roman"/>
          <w:lang w:val="en-GB"/>
        </w:rPr>
        <w:t>, Bus Santé 2008–2019</w:t>
      </w:r>
    </w:p>
    <w:tbl>
      <w:tblPr>
        <w:tblW w:w="867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417"/>
        <w:gridCol w:w="1417"/>
        <w:gridCol w:w="1417"/>
        <w:gridCol w:w="1417"/>
        <w:gridCol w:w="737"/>
      </w:tblGrid>
      <w:tr w:rsidR="0068433B" w:rsidRPr="00B51EAD" w14:paraId="187EEC4B" w14:textId="77777777" w:rsidTr="003D3784">
        <w:trPr>
          <w:trHeight w:hRule="exact" w:val="34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3ADEFEE" w14:textId="77777777" w:rsidR="0068433B" w:rsidRPr="00B51EAD" w:rsidRDefault="0068433B" w:rsidP="003D3784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2DA2672" w14:textId="77777777" w:rsidR="0068433B" w:rsidRPr="00B51EAD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008–201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601CAF7" w14:textId="77777777" w:rsidR="0068433B" w:rsidRPr="00B51EAD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011–201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DD4409E" w14:textId="77777777" w:rsidR="0068433B" w:rsidRPr="00B51EAD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014–201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2BFD3E6" w14:textId="77777777" w:rsidR="0068433B" w:rsidRPr="00B51EAD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017-2019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4310AF9" w14:textId="77777777" w:rsidR="0068433B" w:rsidRPr="00B51EAD" w:rsidRDefault="0068433B" w:rsidP="003D3784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-trend</w:t>
            </w:r>
            <w:r w:rsidRPr="00B51EA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68433B" w:rsidRPr="00B51EAD" w14:paraId="78B1521C" w14:textId="77777777" w:rsidTr="003D3784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583BBA35" w14:textId="77777777" w:rsidR="0068433B" w:rsidRPr="00B51EAD" w:rsidRDefault="0068433B" w:rsidP="003D3784">
            <w:pPr>
              <w:spacing w:after="12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636F9B" w14:textId="77777777" w:rsidR="0068433B" w:rsidRPr="00B51EAD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BD3373" w14:textId="77777777" w:rsidR="0068433B" w:rsidRPr="00B51EAD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6B87B7" w14:textId="77777777" w:rsidR="0068433B" w:rsidRPr="00B51EAD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422F28" w14:textId="77777777" w:rsidR="0068433B" w:rsidRPr="00B51EAD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17C36F" w14:textId="77777777" w:rsidR="0068433B" w:rsidRPr="00B51EAD" w:rsidRDefault="0068433B" w:rsidP="003D3784">
            <w:pPr>
              <w:spacing w:after="12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68433B" w:rsidRPr="007F7203" w14:paraId="2D4A80EE" w14:textId="77777777" w:rsidTr="003D3784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5A805BD" w14:textId="77777777" w:rsidR="0068433B" w:rsidRPr="00B51EAD" w:rsidRDefault="0068433B" w:rsidP="003D3784">
            <w:pPr>
              <w:spacing w:after="120"/>
              <w:ind w:firstLine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ducational lev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9F11061" w14:textId="77777777" w:rsidR="0068433B" w:rsidRPr="007F720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2 (1.62, 2.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00E4896" w14:textId="77777777" w:rsidR="0068433B" w:rsidRPr="007F720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 (1.29, 1.6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F0352D3" w14:textId="77777777" w:rsidR="0068433B" w:rsidRPr="007F720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 (1.26, 1.6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D8D2233" w14:textId="77777777" w:rsidR="0068433B" w:rsidRPr="007F720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 (1.12, 1.4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A65C52E" w14:textId="77777777" w:rsidR="0068433B" w:rsidRPr="007F7203" w:rsidRDefault="0068433B" w:rsidP="003D3784">
            <w:pPr>
              <w:spacing w:after="120"/>
              <w:ind w:left="-139" w:firstLineChars="100" w:firstLine="18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&lt;0.01</w:t>
            </w:r>
          </w:p>
        </w:tc>
      </w:tr>
      <w:tr w:rsidR="0068433B" w:rsidRPr="007F7203" w14:paraId="0A98DB9C" w14:textId="77777777" w:rsidTr="003D3784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E40F0D2" w14:textId="77777777" w:rsidR="0068433B" w:rsidRPr="00B51EAD" w:rsidRDefault="0068433B" w:rsidP="003D3784">
            <w:pPr>
              <w:spacing w:after="120"/>
              <w:ind w:firstLine="142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ousehold incom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C637145" w14:textId="77777777" w:rsidR="0068433B" w:rsidRPr="007F720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2 (1.69, 2.18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DFD3AC2" w14:textId="77777777" w:rsidR="0068433B" w:rsidRPr="007F720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 (1.30, 1.7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6C40463" w14:textId="77777777" w:rsidR="0068433B" w:rsidRPr="007F720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 (1.17, 1.56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8E910A0" w14:textId="77777777" w:rsidR="0068433B" w:rsidRPr="007F720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 (1.10, 1.47)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02F889E" w14:textId="77777777" w:rsidR="0068433B" w:rsidRPr="007F7203" w:rsidRDefault="0068433B" w:rsidP="003D3784">
            <w:pPr>
              <w:spacing w:after="120"/>
              <w:ind w:left="-139" w:firstLineChars="100" w:firstLine="18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&lt;0.01</w:t>
            </w:r>
          </w:p>
        </w:tc>
      </w:tr>
      <w:tr w:rsidR="0068433B" w:rsidRPr="007F7203" w14:paraId="7BC4A6A1" w14:textId="77777777" w:rsidTr="003D3784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52DAAB8" w14:textId="77777777" w:rsidR="0068433B" w:rsidRPr="00B51EAD" w:rsidRDefault="0068433B" w:rsidP="003D3784">
            <w:pPr>
              <w:spacing w:after="120"/>
              <w:ind w:firstLine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ealth insurance subsidy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63FB0D6A" w14:textId="77777777" w:rsidR="0068433B" w:rsidRPr="007F720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 (1.39, 1.95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313E7AAB" w14:textId="77777777" w:rsidR="0068433B" w:rsidRPr="007F720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 (1.05, 1.47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44F4BFD2" w14:textId="77777777" w:rsidR="0068433B" w:rsidRPr="007F720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 (0.95, 1.37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7C6FC2FD" w14:textId="77777777" w:rsidR="0068433B" w:rsidRPr="007F720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85, 1.22)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6984CBC" w14:textId="77777777" w:rsidR="0068433B" w:rsidRPr="007F7203" w:rsidRDefault="0068433B" w:rsidP="003D3784">
            <w:pPr>
              <w:spacing w:after="120"/>
              <w:ind w:left="-139" w:firstLineChars="100" w:firstLine="18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&lt;0.01</w:t>
            </w:r>
          </w:p>
        </w:tc>
      </w:tr>
      <w:tr w:rsidR="00631DC9" w:rsidRPr="007F7203" w14:paraId="7259BE5D" w14:textId="77777777" w:rsidTr="003D3784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423962A1" w14:textId="6596CE69" w:rsidR="00631DC9" w:rsidRPr="00B51EAD" w:rsidRDefault="00631DC9" w:rsidP="00631DC9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Hypercholesterolem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E8982F2" w14:textId="0163AF5D" w:rsidR="00631DC9" w:rsidRPr="007F7203" w:rsidRDefault="00631DC9" w:rsidP="00631DC9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714A30" w14:textId="2A928150" w:rsidR="00631DC9" w:rsidRPr="007F7203" w:rsidRDefault="00631DC9" w:rsidP="00631DC9">
            <w:pPr>
              <w:spacing w:after="120"/>
              <w:ind w:left="-139" w:firstLineChars="100" w:firstLine="181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381031" w14:textId="76EA45D9" w:rsidR="00631DC9" w:rsidRPr="007F7203" w:rsidRDefault="00631DC9" w:rsidP="00631DC9">
            <w:pPr>
              <w:spacing w:after="120"/>
              <w:ind w:left="-139" w:firstLineChars="100" w:firstLine="181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D21245" w14:textId="08483F44" w:rsidR="00631DC9" w:rsidRPr="007F7203" w:rsidRDefault="00631DC9" w:rsidP="00631DC9">
            <w:pPr>
              <w:spacing w:after="120"/>
              <w:ind w:left="-139" w:firstLineChars="100" w:firstLine="181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C13E58B" w14:textId="2E70B8CB" w:rsidR="00631DC9" w:rsidRPr="007F7203" w:rsidRDefault="00631DC9" w:rsidP="00631DC9">
            <w:pPr>
              <w:spacing w:after="120"/>
              <w:ind w:left="-139" w:firstLineChars="100" w:firstLine="180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31DC9" w:rsidRPr="007F7203" w14:paraId="7CB73079" w14:textId="77777777" w:rsidTr="003D3784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77E8F0D0" w14:textId="592D5ACC" w:rsidR="00631DC9" w:rsidRPr="00B51EAD" w:rsidRDefault="00631DC9" w:rsidP="00631DC9">
            <w:pPr>
              <w:spacing w:after="120"/>
              <w:ind w:firstLine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ducational level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3E6B65A8" w14:textId="1353D487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 (1.16, 1.50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3927AEE1" w14:textId="17BD731A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 (1.13, 1.47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426CC734" w14:textId="35485417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 (1.01, 1.33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6222EB15" w14:textId="3F8C6893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 (1.00, 1.32)</w:t>
            </w: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70A1729F" w14:textId="492DACB4" w:rsidR="00631DC9" w:rsidRPr="007F7203" w:rsidRDefault="00631DC9" w:rsidP="00631DC9">
            <w:pPr>
              <w:spacing w:after="120"/>
              <w:ind w:left="-139" w:firstLineChars="100" w:firstLine="18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1</w:t>
            </w:r>
          </w:p>
        </w:tc>
      </w:tr>
      <w:tr w:rsidR="00631DC9" w:rsidRPr="007F7203" w14:paraId="280CE892" w14:textId="77777777" w:rsidTr="003D3784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1ACB95C2" w14:textId="65DF17C3" w:rsidR="00631DC9" w:rsidRPr="00B51EAD" w:rsidRDefault="00631DC9" w:rsidP="00631DC9">
            <w:pPr>
              <w:spacing w:after="120"/>
              <w:ind w:firstLine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ousehold inc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0F3CFA70" w14:textId="15DFC89A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 (1.13, 1.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31604EB0" w14:textId="66356389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 (1.04, 1.3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56B79206" w14:textId="7657F48B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 (0.94, 1.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5B69D315" w14:textId="5E172B12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87, 1.1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05D3C3D8" w14:textId="5213B065" w:rsidR="00631DC9" w:rsidRPr="007F7203" w:rsidRDefault="00631DC9" w:rsidP="00631DC9">
            <w:pPr>
              <w:spacing w:after="120"/>
              <w:ind w:left="-139" w:firstLineChars="100" w:firstLine="18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&lt;0.01</w:t>
            </w:r>
          </w:p>
        </w:tc>
      </w:tr>
      <w:tr w:rsidR="00631DC9" w:rsidRPr="007F7203" w14:paraId="3F206A6C" w14:textId="77777777" w:rsidTr="003D3784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1242FE3C" w14:textId="69016D95" w:rsidR="00631DC9" w:rsidRPr="00B51EAD" w:rsidRDefault="00631DC9" w:rsidP="00631DC9">
            <w:pPr>
              <w:spacing w:after="120"/>
              <w:ind w:firstLine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ealth insurance subsidy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2F200B6E" w14:textId="03333EC7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 (1.16, 1.68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7B63474F" w14:textId="628D5F8D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 (1.10, 1.57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2AB3A56D" w14:textId="24A64826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 (0.93, 1.36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48DE06A9" w14:textId="6EFEE35E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 (0.90, 1.31)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08B266DA" w14:textId="26F88962" w:rsidR="00631DC9" w:rsidRPr="007F7203" w:rsidRDefault="00631DC9" w:rsidP="00631DC9">
            <w:pPr>
              <w:spacing w:after="120"/>
              <w:ind w:left="-139" w:firstLineChars="100" w:firstLine="18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&lt;0.01</w:t>
            </w:r>
          </w:p>
        </w:tc>
      </w:tr>
      <w:tr w:rsidR="00631DC9" w:rsidRPr="007F7203" w14:paraId="1F4BE7D3" w14:textId="77777777" w:rsidTr="003D3784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599F9809" w14:textId="535EE908" w:rsidR="00631DC9" w:rsidRPr="00B51EAD" w:rsidRDefault="00631DC9" w:rsidP="00631DC9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  <w:r w:rsidRPr="00B51E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Overwe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A987333" w14:textId="7B1EA920" w:rsidR="00631DC9" w:rsidRPr="007F7203" w:rsidRDefault="00631DC9" w:rsidP="00631DC9">
            <w:pPr>
              <w:spacing w:after="120"/>
              <w:ind w:left="-139" w:firstLineChars="100" w:firstLine="181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8854E1" w14:textId="79078D7C" w:rsidR="00631DC9" w:rsidRPr="007F7203" w:rsidRDefault="00631DC9" w:rsidP="00631DC9">
            <w:pPr>
              <w:spacing w:after="120"/>
              <w:ind w:left="-139" w:firstLineChars="100" w:firstLine="181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2CFE0C" w14:textId="714CEF3C" w:rsidR="00631DC9" w:rsidRPr="007F7203" w:rsidRDefault="00631DC9" w:rsidP="00631DC9">
            <w:pPr>
              <w:spacing w:after="120"/>
              <w:ind w:left="-139" w:firstLineChars="100" w:firstLine="181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1B090C" w14:textId="4753ED6F" w:rsidR="00631DC9" w:rsidRPr="007F7203" w:rsidRDefault="00631DC9" w:rsidP="00631DC9">
            <w:pPr>
              <w:spacing w:after="120"/>
              <w:ind w:left="-139" w:firstLineChars="100" w:firstLine="181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736E069" w14:textId="21E0BD79" w:rsidR="00631DC9" w:rsidRPr="007F7203" w:rsidRDefault="00631DC9" w:rsidP="00631DC9">
            <w:pPr>
              <w:spacing w:after="120"/>
              <w:ind w:left="-139" w:firstLineChars="100" w:firstLine="180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31DC9" w:rsidRPr="007F7203" w14:paraId="4B81749C" w14:textId="77777777" w:rsidTr="003D3784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3E094EA9" w14:textId="11147830" w:rsidR="00631DC9" w:rsidRPr="00B51EAD" w:rsidRDefault="00631DC9" w:rsidP="00631DC9">
            <w:pPr>
              <w:spacing w:after="120"/>
              <w:ind w:firstLine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ducational level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061B8E67" w14:textId="75B4CE9B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2 (1.54, 1.93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6A32B332" w14:textId="6D312E87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 (1.44, 1.82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361184B1" w14:textId="41C5AC53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 (1.44, 1.83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591C59FC" w14:textId="1E25FEE7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3 (1.36, 1.73)</w:t>
            </w: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2FB4F0AA" w14:textId="3D9E18FE" w:rsidR="00631DC9" w:rsidRPr="007F7203" w:rsidRDefault="00631DC9" w:rsidP="00631DC9">
            <w:pPr>
              <w:spacing w:after="120"/>
              <w:ind w:left="-139" w:firstLineChars="100" w:firstLine="18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6</w:t>
            </w:r>
          </w:p>
        </w:tc>
      </w:tr>
      <w:tr w:rsidR="00631DC9" w:rsidRPr="007F7203" w14:paraId="2C6D1756" w14:textId="77777777" w:rsidTr="003D3784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4063701F" w14:textId="08B84BA8" w:rsidR="00631DC9" w:rsidRPr="00B51EAD" w:rsidRDefault="00631DC9" w:rsidP="00631DC9">
            <w:pPr>
              <w:spacing w:after="120"/>
              <w:ind w:firstLine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ousehold inc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41D11ADF" w14:textId="72CA6031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 (1.11, 1.4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0E00AD0A" w14:textId="1D88EFAB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 (1.05, 1.3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4AFB0BCF" w14:textId="44891409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 (0.99, 1.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1C00E05D" w14:textId="7A6C9C20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 (0.97, 1.2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68AC134B" w14:textId="45AE038E" w:rsidR="00631DC9" w:rsidRPr="007F7203" w:rsidRDefault="00631DC9" w:rsidP="00631DC9">
            <w:pPr>
              <w:spacing w:after="120"/>
              <w:ind w:left="-139" w:firstLineChars="100" w:firstLine="18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4</w:t>
            </w:r>
          </w:p>
        </w:tc>
      </w:tr>
      <w:tr w:rsidR="00631DC9" w:rsidRPr="007F7203" w14:paraId="0F2E210A" w14:textId="77777777" w:rsidTr="003D3784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70251814" w14:textId="72A51ABE" w:rsidR="00631DC9" w:rsidRPr="00B51EAD" w:rsidRDefault="00631DC9" w:rsidP="00631DC9">
            <w:pPr>
              <w:spacing w:after="120"/>
              <w:ind w:firstLine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ealth insurance subsidy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5A19AF4D" w14:textId="6A8074D3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 (0.99, 1.40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2666F684" w14:textId="170063A5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 (0.91, 1.27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570BDBC0" w14:textId="3AAA15A8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85, 1.2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7CFA3E9F" w14:textId="68558E89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(0.81, 1.15)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27414CDA" w14:textId="75982035" w:rsidR="00631DC9" w:rsidRPr="007F7203" w:rsidRDefault="00631DC9" w:rsidP="00631DC9">
            <w:pPr>
              <w:spacing w:after="120"/>
              <w:ind w:left="-139" w:firstLineChars="100" w:firstLine="18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1</w:t>
            </w:r>
          </w:p>
        </w:tc>
      </w:tr>
      <w:tr w:rsidR="00631DC9" w:rsidRPr="007F7203" w14:paraId="510B81AA" w14:textId="77777777" w:rsidTr="003D3784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77B627F0" w14:textId="0EAE4891" w:rsidR="00631DC9" w:rsidRPr="00B51EAD" w:rsidRDefault="00631DC9" w:rsidP="00631DC9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Obes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22721F1" w14:textId="77777777" w:rsidR="00631DC9" w:rsidRPr="007F7203" w:rsidRDefault="00631DC9" w:rsidP="00631DC9">
            <w:pPr>
              <w:spacing w:after="120"/>
              <w:ind w:left="-139" w:firstLineChars="100" w:firstLine="181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4DE8DA" w14:textId="7CAACA8D" w:rsidR="00631DC9" w:rsidRPr="007F7203" w:rsidRDefault="00631DC9" w:rsidP="00631DC9">
            <w:pPr>
              <w:spacing w:after="120"/>
              <w:ind w:left="-139" w:firstLineChars="100" w:firstLine="181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EAC5EB" w14:textId="380B0E1B" w:rsidR="00631DC9" w:rsidRPr="007F7203" w:rsidRDefault="00631DC9" w:rsidP="00631DC9">
            <w:pPr>
              <w:spacing w:after="120"/>
              <w:ind w:left="-139" w:firstLineChars="100" w:firstLine="181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B79039" w14:textId="0BC41E14" w:rsidR="00631DC9" w:rsidRPr="007F7203" w:rsidRDefault="00631DC9" w:rsidP="00631DC9">
            <w:pPr>
              <w:spacing w:after="120"/>
              <w:ind w:left="-139" w:firstLineChars="100" w:firstLine="181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B24E253" w14:textId="2E535839" w:rsidR="00631DC9" w:rsidRPr="007F7203" w:rsidRDefault="00631DC9" w:rsidP="00631DC9">
            <w:pPr>
              <w:spacing w:after="120"/>
              <w:ind w:left="-139" w:firstLineChars="100" w:firstLine="180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31DC9" w:rsidRPr="007F7203" w14:paraId="4811E0D1" w14:textId="77777777" w:rsidTr="003D3784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417A25CF" w14:textId="2A10E79C" w:rsidR="00631DC9" w:rsidRPr="00B51EAD" w:rsidRDefault="00631DC9" w:rsidP="00631DC9">
            <w:pPr>
              <w:spacing w:after="120"/>
              <w:ind w:firstLine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ducational level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060941E1" w14:textId="2D7A6087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1 (2.72, 4.28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2C3119C0" w14:textId="0D6550AC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9 (2.78, 4.38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72B59963" w14:textId="311918E2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8 (2.84, 4.51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3BCA6579" w14:textId="6277FEFD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2 (2.63, 4.19)</w:t>
            </w: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5EA3AC32" w14:textId="6EF83488" w:rsidR="00631DC9" w:rsidRPr="007F7203" w:rsidRDefault="00631DC9" w:rsidP="00631DC9">
            <w:pPr>
              <w:spacing w:after="120"/>
              <w:ind w:left="-139" w:firstLineChars="100" w:firstLine="18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88</w:t>
            </w:r>
          </w:p>
        </w:tc>
      </w:tr>
      <w:tr w:rsidR="00631DC9" w:rsidRPr="007F7203" w14:paraId="1417B28B" w14:textId="77777777" w:rsidTr="003D3784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70EA85EB" w14:textId="12B088DF" w:rsidR="00631DC9" w:rsidRPr="00B51EAD" w:rsidRDefault="00631DC9" w:rsidP="00631DC9">
            <w:pPr>
              <w:spacing w:after="120"/>
              <w:ind w:firstLine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ousehold incom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702079F6" w14:textId="4E9EC0D4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6 (2.46, 4.05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28F3BA4B" w14:textId="49471D34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8 (2.09, 3.43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293EA6B0" w14:textId="2E3C50BC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8 (2.17, 3.56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638D86CD" w14:textId="14D4E80D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7 (1.85, 3.04)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477950A5" w14:textId="42A75C38" w:rsidR="00631DC9" w:rsidRPr="007F7203" w:rsidRDefault="00631DC9" w:rsidP="00631DC9">
            <w:pPr>
              <w:spacing w:after="120"/>
              <w:ind w:left="-139" w:firstLineChars="100" w:firstLine="18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3</w:t>
            </w:r>
          </w:p>
        </w:tc>
      </w:tr>
      <w:tr w:rsidR="00631DC9" w:rsidRPr="007F7203" w14:paraId="07BD1568" w14:textId="77777777" w:rsidTr="003D3784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6C2947D9" w14:textId="2218F5D3" w:rsidR="00631DC9" w:rsidRPr="00B51EAD" w:rsidRDefault="00631DC9" w:rsidP="00631DC9">
            <w:pPr>
              <w:spacing w:after="120"/>
              <w:ind w:firstLine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ealth insurance subsidy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06B6495F" w14:textId="0F20E483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5 (1.97, 3.56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1A29669B" w14:textId="094B0F10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4 (1.76, 3.1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4151F86A" w14:textId="177C1FD4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0 (1.72, 3.09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00B3C584" w14:textId="4B31C2A1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8 (1.48, 2.66)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0BAD059D" w14:textId="7C2B66F0" w:rsidR="00631DC9" w:rsidRPr="007F7203" w:rsidRDefault="00631DC9" w:rsidP="00631DC9">
            <w:pPr>
              <w:spacing w:after="120"/>
              <w:ind w:left="-139" w:firstLineChars="100" w:firstLine="18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3</w:t>
            </w:r>
          </w:p>
        </w:tc>
      </w:tr>
      <w:tr w:rsidR="00631DC9" w:rsidRPr="007F7203" w14:paraId="1DC380F8" w14:textId="77777777" w:rsidTr="003D3784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7BEAECB0" w14:textId="062C31C5" w:rsidR="00631DC9" w:rsidRPr="00B51EAD" w:rsidRDefault="00631DC9" w:rsidP="00631DC9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azardous alcohol 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E872371" w14:textId="77777777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67A641" w14:textId="48108AC5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61DD5D" w14:textId="026E1BFF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75F2C7" w14:textId="6007FDBB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8EFACC2" w14:textId="18D3099D" w:rsidR="00631DC9" w:rsidRPr="007F7203" w:rsidRDefault="00631DC9" w:rsidP="00631DC9">
            <w:pPr>
              <w:spacing w:after="12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31DC9" w:rsidRPr="007F7203" w14:paraId="3E0FA57D" w14:textId="77777777" w:rsidTr="003D3784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7037728C" w14:textId="5C11212E" w:rsidR="00631DC9" w:rsidRPr="00B51EAD" w:rsidRDefault="00631DC9" w:rsidP="00631DC9">
            <w:pPr>
              <w:spacing w:after="120"/>
              <w:ind w:firstLine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ducational level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1A325781" w14:textId="70150214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 (1.14, 1.56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1853A00C" w14:textId="4E3D1F4F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 (0.91, 1.27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5B2F97F7" w14:textId="4D72B749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(0.82, 1.16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4BE5D3FE" w14:textId="047765A2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 (0.71, 1.06)</w:t>
            </w: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4B029B61" w14:textId="74C02088" w:rsidR="00631DC9" w:rsidRPr="007F7203" w:rsidRDefault="00631DC9" w:rsidP="00631DC9">
            <w:pPr>
              <w:spacing w:after="120"/>
              <w:ind w:left="-139" w:firstLineChars="100" w:firstLine="18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&lt;0.01</w:t>
            </w:r>
          </w:p>
        </w:tc>
      </w:tr>
      <w:tr w:rsidR="00631DC9" w:rsidRPr="007F7203" w14:paraId="4B883134" w14:textId="77777777" w:rsidTr="003D3784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794C90A9" w14:textId="4D688C50" w:rsidR="00631DC9" w:rsidRPr="00B51EAD" w:rsidRDefault="00631DC9" w:rsidP="00631DC9">
            <w:pPr>
              <w:spacing w:after="120"/>
              <w:ind w:firstLine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ousehold inc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0956A4F3" w14:textId="10D21268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0.87, 1.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5C02B400" w14:textId="63F41F8C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 (0.72, 1.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6EC046E7" w14:textId="572D6983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 (0.67, 0.9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616D0321" w14:textId="1838CF0F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 (0.60, 0.9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2E1DE287" w14:textId="0EF1DB85" w:rsidR="00631DC9" w:rsidRPr="007F7203" w:rsidRDefault="00631DC9" w:rsidP="00631DC9">
            <w:pPr>
              <w:spacing w:after="120"/>
              <w:ind w:left="-139" w:firstLineChars="100" w:firstLine="18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&lt;0.01</w:t>
            </w:r>
          </w:p>
        </w:tc>
      </w:tr>
      <w:tr w:rsidR="00631DC9" w:rsidRPr="007F7203" w14:paraId="4FC604C3" w14:textId="77777777" w:rsidTr="003D3784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42D481C4" w14:textId="013162E0" w:rsidR="00631DC9" w:rsidRPr="00B51EAD" w:rsidRDefault="00631DC9" w:rsidP="00631DC9">
            <w:pPr>
              <w:spacing w:after="120"/>
              <w:ind w:firstLine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ealth insurance subsidy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6D8308ED" w14:textId="5A2EBA25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 (0.69, 1.14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56FA6C4D" w14:textId="435B4D93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 (0.56, 0.93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601997B8" w14:textId="601540B0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 (0.49, 0.84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50DE4E33" w14:textId="2DD221D1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 (0.43, 0.76)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7B6AEAFE" w14:textId="428F28C8" w:rsidR="00631DC9" w:rsidRPr="007F7203" w:rsidRDefault="00631DC9" w:rsidP="00631DC9">
            <w:pPr>
              <w:spacing w:after="120"/>
              <w:ind w:left="-139" w:firstLineChars="100" w:firstLine="18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&lt;0.01</w:t>
            </w:r>
          </w:p>
        </w:tc>
      </w:tr>
      <w:tr w:rsidR="00631DC9" w:rsidRPr="007F7203" w14:paraId="30F0693A" w14:textId="77777777" w:rsidTr="003D3784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7AB19BA8" w14:textId="5E3556BB" w:rsidR="00631DC9" w:rsidRPr="00B51EAD" w:rsidRDefault="00631DC9" w:rsidP="00631DC9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  <w:r w:rsidRPr="00B51E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AAD6EAD" w14:textId="3F4D3EF7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7B9307" w14:textId="60EF58E6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C44584" w14:textId="7958F7CF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ABA7DA" w14:textId="3F525515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1533A4D" w14:textId="3987A047" w:rsidR="00631DC9" w:rsidRPr="007F7203" w:rsidRDefault="00631DC9" w:rsidP="00631DC9">
            <w:pPr>
              <w:spacing w:after="12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31DC9" w:rsidRPr="007F7203" w14:paraId="07BB8C64" w14:textId="77777777" w:rsidTr="003D3784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120193F7" w14:textId="1A935024" w:rsidR="00631DC9" w:rsidRPr="00B51EAD" w:rsidRDefault="00631DC9" w:rsidP="00631DC9">
            <w:pPr>
              <w:spacing w:after="120"/>
              <w:ind w:firstLine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ducational level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61961F8E" w14:textId="70B978D9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8 (2.07, 3.74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57456699" w14:textId="339553B4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3 (1.62, 3.06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1C7DD786" w14:textId="0D8F992B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0 (1.76, 3.27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22C1DE4A" w14:textId="1B6200CD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9 (1.75, 3.27)</w:t>
            </w: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02796F9D" w14:textId="45E7D9A8" w:rsidR="00631DC9" w:rsidRPr="007F7203" w:rsidRDefault="00631DC9" w:rsidP="00631DC9">
            <w:pPr>
              <w:spacing w:after="120"/>
              <w:ind w:left="-139" w:firstLineChars="100" w:firstLine="18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41</w:t>
            </w:r>
          </w:p>
        </w:tc>
      </w:tr>
      <w:tr w:rsidR="00631DC9" w:rsidRPr="007F7203" w14:paraId="3AB1F746" w14:textId="77777777" w:rsidTr="003D3784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41058E34" w14:textId="11A25161" w:rsidR="00631DC9" w:rsidRPr="00B51EAD" w:rsidRDefault="00631DC9" w:rsidP="00631DC9">
            <w:pPr>
              <w:spacing w:after="120"/>
              <w:ind w:firstLine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ousehold inc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0D2D425E" w14:textId="1A8FF609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4 (3.03, 5.9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1C57C068" w14:textId="368EC692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3 (2.05, 4.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6D7D085B" w14:textId="16E34F16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4 (2.59, 5.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70B67C33" w14:textId="0AE4F3A6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8 (2.25, 4.4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23C79528" w14:textId="6DB03D9E" w:rsidR="00631DC9" w:rsidRPr="007F7203" w:rsidRDefault="00631DC9" w:rsidP="00631DC9">
            <w:pPr>
              <w:spacing w:after="120"/>
              <w:ind w:left="-139" w:firstLineChars="100" w:firstLine="18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20</w:t>
            </w:r>
          </w:p>
        </w:tc>
      </w:tr>
      <w:tr w:rsidR="00631DC9" w:rsidRPr="007F7203" w14:paraId="4747095A" w14:textId="77777777" w:rsidTr="003D3784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586806CE" w14:textId="28E99F8E" w:rsidR="00631DC9" w:rsidRPr="00B51EAD" w:rsidRDefault="00631DC9" w:rsidP="00631DC9">
            <w:pPr>
              <w:spacing w:after="120"/>
              <w:ind w:firstLine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ealth insurance subsidy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29D9E687" w14:textId="40B02CFD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 (2.73, 5.80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276D8CC8" w14:textId="32A8EDF4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6 (1.81, 3.9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30BE8FED" w14:textId="1DDDABBC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5 (2.09, 4.45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19A44494" w14:textId="3C3F02E2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7 (1.89, 4.05)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4DE78E33" w14:textId="392F28C5" w:rsidR="00631DC9" w:rsidRPr="007F7203" w:rsidRDefault="00631DC9" w:rsidP="00631DC9">
            <w:pPr>
              <w:spacing w:after="120"/>
              <w:ind w:left="-139" w:firstLineChars="100" w:firstLine="18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7</w:t>
            </w:r>
          </w:p>
        </w:tc>
      </w:tr>
      <w:tr w:rsidR="00631DC9" w:rsidRPr="007F7203" w14:paraId="4859DFA0" w14:textId="77777777" w:rsidTr="003D3784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0B3E9ED6" w14:textId="3B7BE3C4" w:rsidR="00631DC9" w:rsidRPr="00B51EAD" w:rsidRDefault="00631DC9" w:rsidP="00631DC9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mok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C6022BF" w14:textId="77777777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2203A2" w14:textId="4289EC44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F21646" w14:textId="05BE9A70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4D4CA7" w14:textId="734E0CAA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082789D" w14:textId="45A1BA04" w:rsidR="00631DC9" w:rsidRPr="007F7203" w:rsidRDefault="00631DC9" w:rsidP="00631DC9">
            <w:pPr>
              <w:spacing w:after="12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31DC9" w:rsidRPr="007F7203" w14:paraId="10C864E7" w14:textId="77777777" w:rsidTr="003D3784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3AE4C6A1" w14:textId="46348199" w:rsidR="00631DC9" w:rsidRPr="00B51EAD" w:rsidRDefault="00631DC9" w:rsidP="00631DC9">
            <w:pPr>
              <w:spacing w:after="120"/>
              <w:ind w:firstLine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ducational level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75A4EF98" w14:textId="6A52DB6D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4 (2.16, 2.97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538883A4" w14:textId="5A2E89A7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3 (2.34, 3.19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372F1A4C" w14:textId="7AF8F98E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1 (2.32, 3.16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2510A8C8" w14:textId="30571045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2 (2.06, 2.84)</w:t>
            </w: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0B27CBF6" w14:textId="0A4FEADA" w:rsidR="00631DC9" w:rsidRPr="007F7203" w:rsidRDefault="00631DC9" w:rsidP="00631DC9">
            <w:pPr>
              <w:spacing w:after="120"/>
              <w:ind w:left="-139" w:firstLineChars="100" w:firstLine="18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54</w:t>
            </w:r>
          </w:p>
        </w:tc>
      </w:tr>
      <w:tr w:rsidR="00631DC9" w:rsidRPr="007F7203" w14:paraId="0078E042" w14:textId="77777777" w:rsidTr="003D3784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72D39ECC" w14:textId="64A65D33" w:rsidR="00631DC9" w:rsidRPr="00B51EAD" w:rsidRDefault="00631DC9" w:rsidP="00631DC9">
            <w:pPr>
              <w:spacing w:after="120"/>
              <w:ind w:firstLine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ousehold inc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3B7FF0BF" w14:textId="398E470D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7 (2.31, 3.3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364393F2" w14:textId="572492E3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3 (2.30, 3.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598F8C78" w14:textId="4B2ED784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4 (2.39, 3.3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730CC476" w14:textId="5148821E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7 (1.99, 2.8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4BD9E026" w14:textId="5E56ACD6" w:rsidR="00631DC9" w:rsidRPr="007F7203" w:rsidRDefault="00631DC9" w:rsidP="00631DC9">
            <w:pPr>
              <w:spacing w:after="120"/>
              <w:ind w:left="-139" w:firstLineChars="100" w:firstLine="18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13</w:t>
            </w:r>
          </w:p>
        </w:tc>
      </w:tr>
      <w:tr w:rsidR="00631DC9" w:rsidRPr="007F7203" w14:paraId="58E857F5" w14:textId="77777777" w:rsidTr="003D3784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383FFE46" w14:textId="0953E5D0" w:rsidR="00631DC9" w:rsidRPr="00B51EAD" w:rsidRDefault="00631DC9" w:rsidP="00631DC9">
            <w:pPr>
              <w:spacing w:after="120"/>
              <w:ind w:firstLine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ealth insurance subsidy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0A0A830C" w14:textId="1A364AC0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7 (1.84, 2.79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50522A77" w14:textId="7F675CDC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4 (1.93, 2.84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7B33FF87" w14:textId="49F5625F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4 (1.84, 2.72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14DED841" w14:textId="508CF1A3" w:rsidR="00631DC9" w:rsidRPr="007F7203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1 (1.56, 2.35)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441AF2FB" w14:textId="1BB14F26" w:rsidR="00631DC9" w:rsidRPr="007F7203" w:rsidRDefault="00631DC9" w:rsidP="00631DC9">
            <w:pPr>
              <w:spacing w:after="120"/>
              <w:ind w:left="-139" w:firstLineChars="100" w:firstLine="18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6</w:t>
            </w:r>
          </w:p>
        </w:tc>
      </w:tr>
      <w:tr w:rsidR="0068433B" w:rsidRPr="007F7203" w14:paraId="59884134" w14:textId="77777777" w:rsidTr="003D3784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64832480" w14:textId="77777777" w:rsidR="0068433B" w:rsidRPr="00B51EAD" w:rsidRDefault="0068433B" w:rsidP="003D3784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edentar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61C1BD1" w14:textId="77777777" w:rsidR="0068433B" w:rsidRPr="007F720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63E82F" w14:textId="77777777" w:rsidR="0068433B" w:rsidRPr="007F720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CF22F3" w14:textId="77777777" w:rsidR="0068433B" w:rsidRPr="007F720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7C8FE2" w14:textId="77777777" w:rsidR="0068433B" w:rsidRPr="007F720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CA88F25" w14:textId="77777777" w:rsidR="0068433B" w:rsidRPr="007F7203" w:rsidRDefault="0068433B" w:rsidP="003D3784">
            <w:pPr>
              <w:spacing w:after="12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8433B" w:rsidRPr="007F7203" w14:paraId="22819700" w14:textId="77777777" w:rsidTr="003D3784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5B3A3BA9" w14:textId="77777777" w:rsidR="0068433B" w:rsidRPr="00B51EAD" w:rsidRDefault="0068433B" w:rsidP="003D3784">
            <w:pPr>
              <w:spacing w:after="120"/>
              <w:ind w:firstLine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ducational level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640F9F14" w14:textId="77777777" w:rsidR="0068433B" w:rsidRPr="007F720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1 (2.29, 3.46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4656B68E" w14:textId="77777777" w:rsidR="0068433B" w:rsidRPr="007F720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5 (2.07, 3.14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07A63BD5" w14:textId="77777777" w:rsidR="0068433B" w:rsidRPr="007F720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2 (2.47, 3.70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0F52107B" w14:textId="77777777" w:rsidR="0068433B" w:rsidRPr="007F720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5 (1.52, 2.51)</w:t>
            </w: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5A4EF7B4" w14:textId="77777777" w:rsidR="0068433B" w:rsidRPr="007F7203" w:rsidRDefault="0068433B" w:rsidP="003D3784">
            <w:pPr>
              <w:spacing w:after="120"/>
              <w:ind w:left="-139" w:firstLineChars="100" w:firstLine="18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1</w:t>
            </w:r>
          </w:p>
        </w:tc>
      </w:tr>
      <w:tr w:rsidR="0068433B" w:rsidRPr="007F7203" w14:paraId="081F1541" w14:textId="77777777" w:rsidTr="003D3784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608A8FF9" w14:textId="77777777" w:rsidR="0068433B" w:rsidRPr="00B51EAD" w:rsidRDefault="0068433B" w:rsidP="003D3784">
            <w:pPr>
              <w:spacing w:after="120"/>
              <w:ind w:firstLine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ousehold inc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3EC22D68" w14:textId="77777777" w:rsidR="0068433B" w:rsidRPr="007F720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9 (1.89, 3.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3A54C27A" w14:textId="77777777" w:rsidR="0068433B" w:rsidRPr="007F720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9 (1.58, 2.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60B59809" w14:textId="77777777" w:rsidR="0068433B" w:rsidRPr="007F720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5 (2.12, 3.3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319689AE" w14:textId="77777777" w:rsidR="0068433B" w:rsidRPr="007F720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 (1.28, 2.2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772CAE13" w14:textId="77777777" w:rsidR="0068433B" w:rsidRPr="007F7203" w:rsidRDefault="0068433B" w:rsidP="003D3784">
            <w:pPr>
              <w:spacing w:after="120"/>
              <w:ind w:left="-139" w:firstLineChars="100" w:firstLine="18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7</w:t>
            </w:r>
          </w:p>
        </w:tc>
      </w:tr>
      <w:tr w:rsidR="0068433B" w:rsidRPr="007F7203" w14:paraId="5D4CB740" w14:textId="77777777" w:rsidTr="003D3784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2B7F05F4" w14:textId="77777777" w:rsidR="0068433B" w:rsidRPr="00B51EAD" w:rsidRDefault="0068433B" w:rsidP="003D3784">
            <w:pPr>
              <w:spacing w:after="120"/>
              <w:ind w:firstLine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ealth insurance subsid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431422FA" w14:textId="77777777" w:rsidR="0068433B" w:rsidRPr="007F720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 (0.79, 1.4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768EB9A4" w14:textId="77777777" w:rsidR="0068433B" w:rsidRPr="007F720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(0.74, 1.3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5C74CD33" w14:textId="77777777" w:rsidR="0068433B" w:rsidRPr="007F720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 (0.92, 1.6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07F10ADA" w14:textId="77777777" w:rsidR="0068433B" w:rsidRPr="007F7203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 (0.44, 0.91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453A0132" w14:textId="77777777" w:rsidR="0068433B" w:rsidRPr="007F7203" w:rsidRDefault="0068433B" w:rsidP="003D3784">
            <w:pPr>
              <w:spacing w:after="120"/>
              <w:ind w:left="-139" w:firstLineChars="100" w:firstLine="18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F720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&lt;0.01</w:t>
            </w:r>
          </w:p>
        </w:tc>
      </w:tr>
    </w:tbl>
    <w:p w14:paraId="631EF527" w14:textId="77777777" w:rsidR="0068433B" w:rsidRPr="00405D33" w:rsidRDefault="0068433B" w:rsidP="0068433B">
      <w:pPr>
        <w:spacing w:after="120"/>
        <w:rPr>
          <w:rFonts w:ascii="Times New Roman" w:hAnsi="Times New Roman" w:cs="Times New Roman"/>
          <w:lang w:val="en-GB"/>
        </w:rPr>
      </w:pPr>
    </w:p>
    <w:p w14:paraId="35AFD061" w14:textId="4BB1AA08" w:rsidR="0068433B" w:rsidRPr="00405D33" w:rsidRDefault="0068433B" w:rsidP="0068433B">
      <w:pPr>
        <w:spacing w:after="120"/>
        <w:rPr>
          <w:rFonts w:ascii="Times New Roman" w:hAnsi="Times New Roman" w:cs="Times New Roman"/>
          <w:sz w:val="18"/>
          <w:szCs w:val="18"/>
          <w:lang w:val="en-GB"/>
        </w:rPr>
      </w:pPr>
      <w:r w:rsidRPr="00405D33">
        <w:rPr>
          <w:rFonts w:ascii="Times New Roman" w:hAnsi="Times New Roman" w:cs="Times New Roman"/>
          <w:sz w:val="18"/>
          <w:szCs w:val="18"/>
          <w:lang w:val="en-GB"/>
        </w:rPr>
        <w:t xml:space="preserve">Values are </w:t>
      </w:r>
      <w:r>
        <w:rPr>
          <w:rFonts w:ascii="Times New Roman" w:hAnsi="Times New Roman" w:cs="Times New Roman"/>
          <w:sz w:val="18"/>
          <w:szCs w:val="18"/>
          <w:lang w:val="en-GB"/>
        </w:rPr>
        <w:t>RII</w:t>
      </w:r>
      <w:r w:rsidRPr="00405D33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(Relative Index of Inequality) </w:t>
      </w:r>
      <w:r w:rsidRPr="00405D33">
        <w:rPr>
          <w:rFonts w:ascii="Times New Roman" w:hAnsi="Times New Roman" w:cs="Times New Roman"/>
          <w:sz w:val="18"/>
          <w:szCs w:val="18"/>
          <w:lang w:val="en-GB"/>
        </w:rPr>
        <w:t xml:space="preserve">with 95% confidence intervals from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generalized linear models </w:t>
      </w:r>
      <w:r w:rsidRPr="00405D33">
        <w:rPr>
          <w:rFonts w:ascii="Times New Roman" w:hAnsi="Times New Roman" w:cs="Times New Roman"/>
          <w:sz w:val="18"/>
          <w:szCs w:val="18"/>
          <w:lang w:val="en-GB"/>
        </w:rPr>
        <w:t xml:space="preserve">with robust standard errors, adjusted for </w:t>
      </w:r>
      <w:r>
        <w:rPr>
          <w:rFonts w:ascii="Times New Roman" w:hAnsi="Times New Roman" w:cs="Times New Roman"/>
          <w:sz w:val="18"/>
          <w:szCs w:val="18"/>
          <w:lang w:val="en-GB"/>
        </w:rPr>
        <w:t>age, sex, and survey year</w:t>
      </w:r>
      <w:r w:rsidRPr="00405D33">
        <w:rPr>
          <w:rFonts w:ascii="Times New Roman" w:hAnsi="Times New Roman" w:cs="Times New Roman"/>
          <w:sz w:val="18"/>
          <w:szCs w:val="18"/>
          <w:lang w:val="en-GB"/>
        </w:rPr>
        <w:t>. CHF: Swiss Francs</w:t>
      </w:r>
      <w:r w:rsidR="004671A7">
        <w:rPr>
          <w:rFonts w:ascii="Times New Roman" w:hAnsi="Times New Roman" w:cs="Times New Roman"/>
          <w:sz w:val="18"/>
          <w:szCs w:val="18"/>
          <w:lang w:val="en-GB"/>
        </w:rPr>
        <w:t xml:space="preserve"> (1 CHF = 1.10 USD on 11 November 2023)</w:t>
      </w:r>
      <w:r w:rsidRPr="00405D33">
        <w:rPr>
          <w:rFonts w:ascii="Times New Roman" w:hAnsi="Times New Roman" w:cs="Times New Roman"/>
          <w:sz w:val="18"/>
          <w:szCs w:val="18"/>
          <w:lang w:val="en-GB"/>
        </w:rPr>
        <w:t>.</w:t>
      </w:r>
      <w:r w:rsidR="00FC13B2">
        <w:rPr>
          <w:rFonts w:ascii="Times New Roman" w:hAnsi="Times New Roman" w:cs="Times New Roman"/>
          <w:sz w:val="18"/>
          <w:szCs w:val="18"/>
          <w:lang w:val="en-GB"/>
        </w:rPr>
        <w:t xml:space="preserve"> RII = 1.00 indicates no difference in prevalence between most disadvantaged and most privileged socioeconomic groups.</w:t>
      </w:r>
    </w:p>
    <w:p w14:paraId="34D9F2B4" w14:textId="77777777" w:rsidR="0068433B" w:rsidRDefault="0068433B" w:rsidP="0068433B">
      <w:pPr>
        <w:spacing w:after="120"/>
        <w:rPr>
          <w:rFonts w:ascii="Times New Roman" w:hAnsi="Times New Roman" w:cs="Times New Roman"/>
          <w:sz w:val="18"/>
          <w:szCs w:val="18"/>
          <w:lang w:val="en-GB"/>
        </w:rPr>
      </w:pPr>
      <w:r w:rsidRPr="00405D33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a</w:t>
      </w:r>
      <w:r w:rsidRPr="00405D33">
        <w:rPr>
          <w:rFonts w:ascii="Times New Roman" w:hAnsi="Times New Roman" w:cs="Times New Roman"/>
          <w:sz w:val="18"/>
          <w:szCs w:val="18"/>
          <w:lang w:val="en-GB"/>
        </w:rPr>
        <w:t xml:space="preserve"> P-value for linear trend from interaction term between each predictor as binary/ordinal and survey period as continuous.</w:t>
      </w:r>
    </w:p>
    <w:p w14:paraId="2840B896" w14:textId="77777777" w:rsidR="0068433B" w:rsidRDefault="0068433B" w:rsidP="0068433B">
      <w:pPr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br w:type="page"/>
      </w:r>
    </w:p>
    <w:p w14:paraId="55F61A1F" w14:textId="77777777" w:rsidR="0068433B" w:rsidRPr="00405D33" w:rsidRDefault="0068433B" w:rsidP="0068433B">
      <w:pPr>
        <w:spacing w:after="120"/>
        <w:rPr>
          <w:rFonts w:ascii="Times New Roman" w:hAnsi="Times New Roman" w:cs="Times New Roman"/>
          <w:sz w:val="18"/>
          <w:szCs w:val="18"/>
          <w:lang w:val="en-GB"/>
        </w:rPr>
        <w:sectPr w:rsidR="0068433B" w:rsidRPr="00405D33" w:rsidSect="008B382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D5509FA" w14:textId="14AD3A51" w:rsidR="0068433B" w:rsidRPr="00405D33" w:rsidRDefault="0068433B" w:rsidP="0068433B">
      <w:pPr>
        <w:spacing w:after="120"/>
        <w:rPr>
          <w:rFonts w:ascii="Times New Roman" w:hAnsi="Times New Roman" w:cs="Times New Roman"/>
          <w:lang w:val="en-GB"/>
        </w:rPr>
      </w:pPr>
      <w:r w:rsidRPr="00405D33">
        <w:rPr>
          <w:rFonts w:ascii="Times New Roman" w:hAnsi="Times New Roman" w:cs="Times New Roman"/>
          <w:b/>
          <w:lang w:val="en-GB"/>
        </w:rPr>
        <w:lastRenderedPageBreak/>
        <w:t>Table S</w:t>
      </w:r>
      <w:r w:rsidR="00D650C2">
        <w:rPr>
          <w:rFonts w:ascii="Times New Roman" w:hAnsi="Times New Roman" w:cs="Times New Roman"/>
          <w:b/>
          <w:lang w:val="en-GB"/>
        </w:rPr>
        <w:t>5</w:t>
      </w:r>
      <w:r w:rsidRPr="00405D33">
        <w:rPr>
          <w:rFonts w:ascii="Times New Roman" w:hAnsi="Times New Roman" w:cs="Times New Roman"/>
          <w:b/>
          <w:lang w:val="en-GB"/>
        </w:rPr>
        <w:t>.</w:t>
      </w:r>
      <w:r w:rsidRPr="00405D33">
        <w:rPr>
          <w:rFonts w:ascii="Times New Roman" w:hAnsi="Times New Roman" w:cs="Times New Roman"/>
          <w:lang w:val="en-GB"/>
        </w:rPr>
        <w:t xml:space="preserve"> Trends in </w:t>
      </w:r>
      <w:r>
        <w:rPr>
          <w:rFonts w:ascii="Times New Roman" w:hAnsi="Times New Roman" w:cs="Times New Roman"/>
          <w:lang w:val="en-GB"/>
        </w:rPr>
        <w:t>absolute socioeconomic inequalities in cardiovascular risk factor prevalence</w:t>
      </w:r>
      <w:r w:rsidRPr="00405D33">
        <w:rPr>
          <w:rFonts w:ascii="Times New Roman" w:hAnsi="Times New Roman" w:cs="Times New Roman"/>
          <w:lang w:val="en-GB"/>
        </w:rPr>
        <w:t>, Bus Santé 2008–2019</w:t>
      </w:r>
    </w:p>
    <w:tbl>
      <w:tblPr>
        <w:tblW w:w="867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417"/>
        <w:gridCol w:w="1417"/>
        <w:gridCol w:w="1417"/>
        <w:gridCol w:w="1417"/>
        <w:gridCol w:w="737"/>
      </w:tblGrid>
      <w:tr w:rsidR="0068433B" w:rsidRPr="00B51EAD" w14:paraId="47A33D02" w14:textId="77777777" w:rsidTr="003D3784">
        <w:trPr>
          <w:trHeight w:hRule="exact" w:val="34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26C992F" w14:textId="77777777" w:rsidR="0068433B" w:rsidRPr="00B51EAD" w:rsidRDefault="0068433B" w:rsidP="003D3784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B3D5FFD" w14:textId="77777777" w:rsidR="0068433B" w:rsidRPr="00B51EAD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008–201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C98446D" w14:textId="77777777" w:rsidR="0068433B" w:rsidRPr="00B51EAD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011–201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885E96F" w14:textId="77777777" w:rsidR="0068433B" w:rsidRPr="00B51EAD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014–201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4590704" w14:textId="77777777" w:rsidR="0068433B" w:rsidRPr="00B51EAD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017-2019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66EE710" w14:textId="77777777" w:rsidR="0068433B" w:rsidRPr="00B51EAD" w:rsidRDefault="0068433B" w:rsidP="003D3784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-trend</w:t>
            </w:r>
            <w:r w:rsidRPr="00B51EA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68433B" w:rsidRPr="00B51EAD" w14:paraId="7CFF9422" w14:textId="77777777" w:rsidTr="003D3784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5C685AA7" w14:textId="77777777" w:rsidR="0068433B" w:rsidRPr="00B51EAD" w:rsidRDefault="0068433B" w:rsidP="003D3784">
            <w:pPr>
              <w:spacing w:after="12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6AAC36" w14:textId="77777777" w:rsidR="0068433B" w:rsidRPr="00B51EAD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5D4A8A" w14:textId="77777777" w:rsidR="0068433B" w:rsidRPr="00B51EAD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016F70" w14:textId="77777777" w:rsidR="0068433B" w:rsidRPr="00B51EAD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1D1DB0" w14:textId="77777777" w:rsidR="0068433B" w:rsidRPr="00B51EAD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08C879" w14:textId="77777777" w:rsidR="0068433B" w:rsidRPr="00B51EAD" w:rsidRDefault="0068433B" w:rsidP="003D3784">
            <w:pPr>
              <w:spacing w:after="12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68433B" w:rsidRPr="00B51EAD" w14:paraId="17AF7E7D" w14:textId="77777777" w:rsidTr="003D3784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3E2D5CF" w14:textId="77777777" w:rsidR="0068433B" w:rsidRPr="00B51EAD" w:rsidRDefault="0068433B" w:rsidP="003D3784">
            <w:pPr>
              <w:spacing w:after="120"/>
              <w:ind w:firstLine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ducational lev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03150F8" w14:textId="77777777" w:rsidR="0068433B" w:rsidRPr="00A22BC4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 (0.15, 0.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EFC3426" w14:textId="77777777" w:rsidR="0068433B" w:rsidRPr="00A22BC4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 (0.07, 0.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C6991E4" w14:textId="77777777" w:rsidR="0068433B" w:rsidRPr="00A22BC4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 (0.06, 0.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90E8383" w14:textId="77777777" w:rsidR="0068433B" w:rsidRPr="00A22BC4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 (0.03, 0.1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CD80E75" w14:textId="77777777" w:rsidR="0068433B" w:rsidRPr="00A22BC4" w:rsidRDefault="0068433B" w:rsidP="003D3784">
            <w:pPr>
              <w:spacing w:after="120"/>
              <w:ind w:left="-139" w:firstLineChars="100" w:firstLine="18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&lt;0.01</w:t>
            </w:r>
          </w:p>
        </w:tc>
      </w:tr>
      <w:tr w:rsidR="0068433B" w:rsidRPr="00784BA5" w14:paraId="407D9865" w14:textId="77777777" w:rsidTr="003D3784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2944F09" w14:textId="77777777" w:rsidR="0068433B" w:rsidRPr="00B51EAD" w:rsidRDefault="0068433B" w:rsidP="003D3784">
            <w:pPr>
              <w:spacing w:after="120"/>
              <w:ind w:firstLine="142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ousehold incom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EA8ED00" w14:textId="77777777" w:rsidR="0068433B" w:rsidRPr="00A22BC4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 (0.17, 0.26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19905F2" w14:textId="77777777" w:rsidR="0068433B" w:rsidRPr="00A22BC4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 (0.07, 0.15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685F2CD" w14:textId="77777777" w:rsidR="0068433B" w:rsidRPr="00A22BC4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 (0.04, 0.12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BC06CCC" w14:textId="77777777" w:rsidR="0068433B" w:rsidRPr="00A22BC4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 (0.02, 0.11)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01AD582" w14:textId="77777777" w:rsidR="0068433B" w:rsidRPr="00A22BC4" w:rsidRDefault="0068433B" w:rsidP="003D3784">
            <w:pPr>
              <w:spacing w:after="120"/>
              <w:ind w:left="-139" w:firstLineChars="100" w:firstLine="18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highlight w:val="yellow"/>
                <w:lang w:val="en-US"/>
              </w:rPr>
            </w:pPr>
            <w:r w:rsidRPr="00A22BC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&lt;0.01</w:t>
            </w:r>
          </w:p>
        </w:tc>
      </w:tr>
      <w:tr w:rsidR="0068433B" w:rsidRPr="00B51EAD" w14:paraId="14B59E12" w14:textId="77777777" w:rsidTr="003D3784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D4C2F10" w14:textId="77777777" w:rsidR="0068433B" w:rsidRPr="00B51EAD" w:rsidRDefault="0068433B" w:rsidP="003D3784">
            <w:pPr>
              <w:spacing w:after="120"/>
              <w:ind w:firstLine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ealth insurance subsidy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5EB64084" w14:textId="77777777" w:rsidR="0068433B" w:rsidRPr="00A22BC4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 (0.11, 0.22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10D601A4" w14:textId="77777777" w:rsidR="0068433B" w:rsidRPr="00A22BC4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 (0.01, 0.1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7D09A373" w14:textId="77777777" w:rsidR="0068433B" w:rsidRPr="00A22BC4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 (-0.01, 0.09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75D07FCA" w14:textId="77777777" w:rsidR="0068433B" w:rsidRPr="00A22BC4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 (-0.04, 0.06)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AC362E4" w14:textId="77777777" w:rsidR="0068433B" w:rsidRPr="00A22BC4" w:rsidRDefault="0068433B" w:rsidP="003D3784">
            <w:pPr>
              <w:spacing w:after="120"/>
              <w:ind w:left="-139" w:firstLineChars="100" w:firstLine="18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&lt;0.01</w:t>
            </w:r>
          </w:p>
        </w:tc>
      </w:tr>
      <w:tr w:rsidR="00631DC9" w:rsidRPr="00B51EAD" w14:paraId="78CF8F0C" w14:textId="77777777" w:rsidTr="003D3784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167DD8D5" w14:textId="1FB2D131" w:rsidR="00631DC9" w:rsidRPr="00B51EAD" w:rsidRDefault="00631DC9" w:rsidP="00631DC9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Hypercholesterolem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4F41102" w14:textId="45D09E22" w:rsidR="00631DC9" w:rsidRPr="00A22BC4" w:rsidRDefault="00631DC9" w:rsidP="00631DC9">
            <w:pPr>
              <w:spacing w:after="120"/>
              <w:ind w:left="-139" w:firstLineChars="100" w:firstLine="18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3D6B51" w14:textId="50143733" w:rsidR="00631DC9" w:rsidRPr="00A22BC4" w:rsidRDefault="00631DC9" w:rsidP="00631DC9">
            <w:pPr>
              <w:spacing w:after="120"/>
              <w:ind w:left="-139" w:firstLineChars="100" w:firstLine="181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4AEA5B" w14:textId="51F45A3C" w:rsidR="00631DC9" w:rsidRPr="00A22BC4" w:rsidRDefault="00631DC9" w:rsidP="00631DC9">
            <w:pPr>
              <w:spacing w:after="120"/>
              <w:ind w:left="-139" w:firstLineChars="100" w:firstLine="181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0D560F" w14:textId="145F4E7F" w:rsidR="00631DC9" w:rsidRPr="00A22BC4" w:rsidRDefault="00631DC9" w:rsidP="00631DC9">
            <w:pPr>
              <w:spacing w:after="120"/>
              <w:ind w:left="-139" w:firstLineChars="100" w:firstLine="181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CAB75B6" w14:textId="37AC9328" w:rsidR="00631DC9" w:rsidRPr="00A22BC4" w:rsidRDefault="00631DC9" w:rsidP="00631DC9">
            <w:pPr>
              <w:spacing w:after="120"/>
              <w:ind w:left="-139" w:firstLineChars="100" w:firstLine="180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31DC9" w:rsidRPr="00B51EAD" w14:paraId="302E38AE" w14:textId="77777777" w:rsidTr="003D3784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4DAFA796" w14:textId="09F5A695" w:rsidR="00631DC9" w:rsidRPr="00B51EAD" w:rsidRDefault="00631DC9" w:rsidP="00631DC9">
            <w:pPr>
              <w:spacing w:after="120"/>
              <w:ind w:firstLine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ducational level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66BCF271" w14:textId="325D6115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 (0.04, 0.12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79ADC7CB" w14:textId="2B51D249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 (0.03, 0.11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1AD6A26C" w14:textId="0F5714E6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 (0.00, 0.08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3721BD76" w14:textId="3ADDECCA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 (0.00, 0.07)</w:t>
            </w: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246E227F" w14:textId="018F4582" w:rsidR="00631DC9" w:rsidRPr="00A22BC4" w:rsidRDefault="00631DC9" w:rsidP="00631DC9">
            <w:pPr>
              <w:spacing w:after="120"/>
              <w:ind w:left="-139" w:firstLineChars="100" w:firstLine="18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1</w:t>
            </w:r>
          </w:p>
        </w:tc>
      </w:tr>
      <w:tr w:rsidR="00631DC9" w:rsidRPr="00B51EAD" w14:paraId="2ABF17C3" w14:textId="77777777" w:rsidTr="003D3784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78413D2E" w14:textId="354EC2C2" w:rsidR="00631DC9" w:rsidRPr="00B51EAD" w:rsidRDefault="00631DC9" w:rsidP="00631DC9">
            <w:pPr>
              <w:spacing w:after="120"/>
              <w:ind w:firstLine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ousehold inc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79D502F8" w14:textId="6D69A5C1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 (0.03, 0.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7BDFEEA2" w14:textId="32D78CEB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 (0.01, 0.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58D2B782" w14:textId="1C4E88F6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 (-0.02, 0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26D6DD68" w14:textId="043D6108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(-0.04, 0.0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1BF896D5" w14:textId="039012FA" w:rsidR="00631DC9" w:rsidRPr="00A22BC4" w:rsidRDefault="00631DC9" w:rsidP="00631DC9">
            <w:pPr>
              <w:spacing w:after="120"/>
              <w:ind w:left="-139" w:firstLineChars="100" w:firstLine="18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&lt;0.01</w:t>
            </w:r>
          </w:p>
        </w:tc>
      </w:tr>
      <w:tr w:rsidR="00631DC9" w:rsidRPr="00B51EAD" w14:paraId="2AED0567" w14:textId="77777777" w:rsidTr="003D3784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7FFF5805" w14:textId="039154D5" w:rsidR="00631DC9" w:rsidRPr="00B51EAD" w:rsidRDefault="00631DC9" w:rsidP="00631DC9">
            <w:pPr>
              <w:spacing w:after="120"/>
              <w:ind w:firstLine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ealth insurance subsidy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01E0C343" w14:textId="5D3565E5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 (0.04, 0.15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26AF962B" w14:textId="7223E429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 (0.02, 0.13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3920A546" w14:textId="0027DB4D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 (-0.02, 0.09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34713B02" w14:textId="7CF70951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 (-0.03, 0.08)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76F187A0" w14:textId="668B9158" w:rsidR="00631DC9" w:rsidRPr="00A22BC4" w:rsidRDefault="00631DC9" w:rsidP="00631DC9">
            <w:pPr>
              <w:spacing w:after="120"/>
              <w:ind w:left="-139" w:firstLineChars="100" w:firstLine="18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&lt;0.01</w:t>
            </w:r>
          </w:p>
        </w:tc>
      </w:tr>
      <w:tr w:rsidR="00631DC9" w:rsidRPr="00B51EAD" w14:paraId="6D163638" w14:textId="77777777" w:rsidTr="003D3784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61F5190E" w14:textId="0E9309A0" w:rsidR="00631DC9" w:rsidRPr="00B51EAD" w:rsidRDefault="00631DC9" w:rsidP="00631DC9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  <w:r w:rsidRPr="00B51E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Overwe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2CF29B8" w14:textId="39E4E4E4" w:rsidR="00631DC9" w:rsidRPr="00A22BC4" w:rsidRDefault="00631DC9" w:rsidP="00631DC9">
            <w:pPr>
              <w:spacing w:after="120"/>
              <w:ind w:left="-139" w:firstLineChars="100" w:firstLine="181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804672" w14:textId="004307CD" w:rsidR="00631DC9" w:rsidRPr="00A22BC4" w:rsidRDefault="00631DC9" w:rsidP="00631DC9">
            <w:pPr>
              <w:spacing w:after="120"/>
              <w:ind w:left="-139" w:firstLineChars="100" w:firstLine="181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1B4BA5" w14:textId="55205FE6" w:rsidR="00631DC9" w:rsidRPr="00A22BC4" w:rsidRDefault="00631DC9" w:rsidP="00631DC9">
            <w:pPr>
              <w:spacing w:after="120"/>
              <w:ind w:left="-139" w:firstLineChars="100" w:firstLine="181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31D6AD" w14:textId="20A06431" w:rsidR="00631DC9" w:rsidRPr="00A22BC4" w:rsidRDefault="00631DC9" w:rsidP="00631DC9">
            <w:pPr>
              <w:spacing w:after="120"/>
              <w:ind w:left="-139" w:firstLineChars="100" w:firstLine="181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1058D9B" w14:textId="10172935" w:rsidR="00631DC9" w:rsidRPr="00A22BC4" w:rsidRDefault="00631DC9" w:rsidP="00631DC9">
            <w:pPr>
              <w:spacing w:after="120"/>
              <w:ind w:left="-139" w:firstLineChars="100" w:firstLine="180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31DC9" w:rsidRPr="00B51EAD" w14:paraId="256F2976" w14:textId="77777777" w:rsidTr="003D3784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082AE40E" w14:textId="564087EA" w:rsidR="00631DC9" w:rsidRPr="00B51EAD" w:rsidRDefault="00631DC9" w:rsidP="00631DC9">
            <w:pPr>
              <w:spacing w:after="120"/>
              <w:ind w:firstLine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ducational level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707B9B2A" w14:textId="2C8124B2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 (0.14, 0.23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50FC8F4C" w14:textId="7B089C27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 (0.12, 0.20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041225F6" w14:textId="15F20243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 (0.12, 0.20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47470F8E" w14:textId="37F47359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 (0.10, 0.18)</w:t>
            </w: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0C2C957A" w14:textId="097E2AB6" w:rsidR="00631DC9" w:rsidRPr="00A22BC4" w:rsidRDefault="00631DC9" w:rsidP="00631DC9">
            <w:pPr>
              <w:spacing w:after="120"/>
              <w:ind w:left="-139" w:firstLineChars="100" w:firstLine="18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6</w:t>
            </w:r>
          </w:p>
        </w:tc>
      </w:tr>
      <w:tr w:rsidR="00631DC9" w:rsidRPr="00B51EAD" w14:paraId="5549A625" w14:textId="77777777" w:rsidTr="003D3784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349659ED" w14:textId="59AF855C" w:rsidR="00631DC9" w:rsidRPr="00B51EAD" w:rsidRDefault="00631DC9" w:rsidP="00631DC9">
            <w:pPr>
              <w:spacing w:after="120"/>
              <w:ind w:firstLine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ousehold inc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0704AC92" w14:textId="24B9CBB6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 (0.03, 0.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595D1DDA" w14:textId="5E1388BE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 (0.01, 0.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644F129A" w14:textId="5D5F5357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 (0.00, 0.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4889990D" w14:textId="6D38F0D4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 (-0.01, 0.0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61C17245" w14:textId="7639C807" w:rsidR="00631DC9" w:rsidRPr="00A22BC4" w:rsidRDefault="00631DC9" w:rsidP="00631DC9">
            <w:pPr>
              <w:spacing w:after="120"/>
              <w:ind w:left="-139" w:firstLineChars="100" w:firstLine="18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4</w:t>
            </w:r>
          </w:p>
        </w:tc>
      </w:tr>
      <w:tr w:rsidR="00631DC9" w:rsidRPr="00B51EAD" w14:paraId="153D36CC" w14:textId="77777777" w:rsidTr="003D3784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0577B48F" w14:textId="375A08FF" w:rsidR="00631DC9" w:rsidRPr="00B51EAD" w:rsidRDefault="00631DC9" w:rsidP="00631DC9">
            <w:pPr>
              <w:spacing w:after="120"/>
              <w:ind w:firstLine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ealth insurance subsidy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5C5680A1" w14:textId="756AE016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 (0.00, 0.12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7D91808B" w14:textId="11D43FE2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 (-0.03, 0.08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51FD4F74" w14:textId="1B681927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 (-0.05, 0.06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7DDDF1D3" w14:textId="36E894CC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 (-0.07, 0.05)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46931FF1" w14:textId="2783086E" w:rsidR="00631DC9" w:rsidRPr="00A22BC4" w:rsidRDefault="00631DC9" w:rsidP="00631DC9">
            <w:pPr>
              <w:spacing w:after="120"/>
              <w:ind w:left="-139" w:firstLineChars="100" w:firstLine="18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1</w:t>
            </w:r>
          </w:p>
        </w:tc>
      </w:tr>
      <w:tr w:rsidR="00631DC9" w:rsidRPr="00B51EAD" w14:paraId="200A6761" w14:textId="77777777" w:rsidTr="003D3784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686BE635" w14:textId="05584B68" w:rsidR="00631DC9" w:rsidRPr="00B51EAD" w:rsidRDefault="00631DC9" w:rsidP="00631DC9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Obes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E6B5EA4" w14:textId="77777777" w:rsidR="00631DC9" w:rsidRPr="00A22BC4" w:rsidRDefault="00631DC9" w:rsidP="00631DC9">
            <w:pPr>
              <w:spacing w:after="120"/>
              <w:ind w:left="-139" w:firstLineChars="100" w:firstLine="181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1A75D2" w14:textId="7C445066" w:rsidR="00631DC9" w:rsidRPr="00A22BC4" w:rsidRDefault="00631DC9" w:rsidP="00631DC9">
            <w:pPr>
              <w:spacing w:after="120"/>
              <w:ind w:left="-139" w:firstLineChars="100" w:firstLine="181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26D4A1" w14:textId="5565077D" w:rsidR="00631DC9" w:rsidRPr="00A22BC4" w:rsidRDefault="00631DC9" w:rsidP="00631DC9">
            <w:pPr>
              <w:spacing w:after="120"/>
              <w:ind w:left="-139" w:firstLineChars="100" w:firstLine="181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B7E812" w14:textId="00D7ACAD" w:rsidR="00631DC9" w:rsidRPr="00A22BC4" w:rsidRDefault="00631DC9" w:rsidP="00631DC9">
            <w:pPr>
              <w:spacing w:after="120"/>
              <w:ind w:left="-139" w:firstLineChars="100" w:firstLine="181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04EF498" w14:textId="6BCBC6F8" w:rsidR="00631DC9" w:rsidRPr="00A22BC4" w:rsidRDefault="00631DC9" w:rsidP="00631DC9">
            <w:pPr>
              <w:spacing w:after="120"/>
              <w:ind w:left="-139" w:firstLineChars="100" w:firstLine="180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31DC9" w:rsidRPr="00B51EAD" w14:paraId="36446B5B" w14:textId="77777777" w:rsidTr="003D3784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4A2CA6F7" w14:textId="3A69C7FF" w:rsidR="00631DC9" w:rsidRPr="00B51EAD" w:rsidRDefault="00631DC9" w:rsidP="00631DC9">
            <w:pPr>
              <w:spacing w:after="120"/>
              <w:ind w:firstLine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ducational level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2E0E2A72" w14:textId="00BBF536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 (0.12, 0.18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707F33A6" w14:textId="27A24402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 (0.12, 0.18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5AED5825" w14:textId="088205DA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 (0.12, 0.18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5E5B728F" w14:textId="1E9E9CAD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 (0.11, 0.17)</w:t>
            </w: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7546C019" w14:textId="3B5C6069" w:rsidR="00631DC9" w:rsidRPr="00A22BC4" w:rsidRDefault="00631DC9" w:rsidP="00631DC9">
            <w:pPr>
              <w:spacing w:after="120"/>
              <w:ind w:left="-139" w:firstLineChars="100" w:firstLine="18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84</w:t>
            </w:r>
          </w:p>
        </w:tc>
      </w:tr>
      <w:tr w:rsidR="00631DC9" w:rsidRPr="00B51EAD" w14:paraId="43214F02" w14:textId="77777777" w:rsidTr="003D3784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79D747AA" w14:textId="21E34D2B" w:rsidR="00631DC9" w:rsidRPr="00B51EAD" w:rsidRDefault="00631DC9" w:rsidP="00631DC9">
            <w:pPr>
              <w:spacing w:after="120"/>
              <w:ind w:firstLine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ousehold incom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52E53B25" w14:textId="298557B8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 (0.11, 0.19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3F1AD3FB" w14:textId="683B8AC0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 (0.09, 0.15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03432059" w14:textId="6BF2E7B1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 (0.09, 0.16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413CB9D8" w14:textId="45127A14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 (0.07, 0.13)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51B26032" w14:textId="2CF8FAE0" w:rsidR="00631DC9" w:rsidRPr="00A22BC4" w:rsidRDefault="00631DC9" w:rsidP="00631DC9">
            <w:pPr>
              <w:spacing w:after="120"/>
              <w:ind w:left="-139" w:firstLineChars="100" w:firstLine="18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3</w:t>
            </w:r>
          </w:p>
        </w:tc>
      </w:tr>
      <w:tr w:rsidR="00631DC9" w:rsidRPr="00B51EAD" w14:paraId="493E73E1" w14:textId="77777777" w:rsidTr="003D3784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6FE0C854" w14:textId="007B6B5A" w:rsidR="00631DC9" w:rsidRPr="00B51EAD" w:rsidRDefault="00631DC9" w:rsidP="00631DC9">
            <w:pPr>
              <w:spacing w:after="120"/>
              <w:ind w:firstLine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ealth insurance subsidy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1D723F18" w14:textId="2B2C9631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 (0.09, 0.18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42EB49DE" w14:textId="2B06CDBF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 (0.07, 0.16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577DB4CB" w14:textId="621A0940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 (0.07, 0.16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0C8DC636" w14:textId="3D94BC35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 (0.05, 0.14)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35F9BFC3" w14:textId="7536DB2C" w:rsidR="00631DC9" w:rsidRPr="00A22BC4" w:rsidRDefault="00631DC9" w:rsidP="00631DC9">
            <w:pPr>
              <w:spacing w:after="120"/>
              <w:ind w:left="-139" w:firstLineChars="100" w:firstLine="18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4</w:t>
            </w:r>
          </w:p>
        </w:tc>
      </w:tr>
      <w:tr w:rsidR="00631DC9" w:rsidRPr="00B51EAD" w14:paraId="548927E5" w14:textId="77777777" w:rsidTr="003D3784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7BF068FC" w14:textId="3F64FACC" w:rsidR="00631DC9" w:rsidRPr="00B51EAD" w:rsidRDefault="00631DC9" w:rsidP="00631DC9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azardous alcohol 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0F87B1D" w14:textId="77777777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97F334" w14:textId="45784C0E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5A12C4" w14:textId="34738A4B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8ED33A" w14:textId="74083E60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74A32BC" w14:textId="72E8A491" w:rsidR="00631DC9" w:rsidRPr="00A22BC4" w:rsidRDefault="00631DC9" w:rsidP="00631DC9">
            <w:pPr>
              <w:spacing w:after="12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31DC9" w:rsidRPr="00B51EAD" w14:paraId="0ACF9FBD" w14:textId="77777777" w:rsidTr="003D3784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2CCC4E9D" w14:textId="733EE9D4" w:rsidR="00631DC9" w:rsidRPr="00B51EAD" w:rsidRDefault="00631DC9" w:rsidP="00631DC9">
            <w:pPr>
              <w:spacing w:after="120"/>
              <w:ind w:firstLine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ducational level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34F0AF62" w14:textId="63A4E7D0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 (0.03, 0.11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10850DFC" w14:textId="58DEF9F0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 (-0.02, 0.05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5B7625AE" w14:textId="6B1479E8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 (-0.04, 0.03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5E9079B2" w14:textId="0564D090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 (-0.07, 0.01)</w:t>
            </w: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67999AAC" w14:textId="66DD522F" w:rsidR="00631DC9" w:rsidRPr="00A22BC4" w:rsidRDefault="00631DC9" w:rsidP="00631DC9">
            <w:pPr>
              <w:spacing w:after="120"/>
              <w:ind w:left="-139" w:firstLineChars="100" w:firstLine="18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&lt;0.01</w:t>
            </w:r>
          </w:p>
        </w:tc>
      </w:tr>
      <w:tr w:rsidR="00631DC9" w:rsidRPr="00B51EAD" w14:paraId="42537CF3" w14:textId="77777777" w:rsidTr="003D3784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5A2FD4AC" w14:textId="3D1DF258" w:rsidR="00631DC9" w:rsidRPr="00B51EAD" w:rsidRDefault="00631DC9" w:rsidP="00631DC9">
            <w:pPr>
              <w:spacing w:after="120"/>
              <w:ind w:firstLine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ousehold inc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77FEC178" w14:textId="758ED01A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 (-0.03, 0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03510385" w14:textId="5FBE8A0D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 (-0.07, 0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5600C095" w14:textId="7396ECD5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 (-0.08, 0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75E907F8" w14:textId="676DCCBC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 (-0.10, -0.0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07E39EE5" w14:textId="0CE46788" w:rsidR="00631DC9" w:rsidRPr="00A22BC4" w:rsidRDefault="00631DC9" w:rsidP="00631DC9">
            <w:pPr>
              <w:spacing w:after="120"/>
              <w:ind w:left="-139" w:firstLineChars="100" w:firstLine="18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&lt;0.01</w:t>
            </w:r>
          </w:p>
        </w:tc>
      </w:tr>
      <w:tr w:rsidR="00631DC9" w:rsidRPr="00B51EAD" w14:paraId="4C2383BF" w14:textId="77777777" w:rsidTr="003D3784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17ED543D" w14:textId="7631E24A" w:rsidR="00631DC9" w:rsidRPr="00B51EAD" w:rsidRDefault="00631DC9" w:rsidP="00631DC9">
            <w:pPr>
              <w:spacing w:after="120"/>
              <w:ind w:firstLine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ealth insurance subsidy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06C57976" w14:textId="448CB2C2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 (-0.07, 0.04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60D15A6A" w14:textId="31463E39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 (-0.11, -0.0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5A867756" w14:textId="683981BE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 (-0.14, -0.04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739D0E7B" w14:textId="26CDDFC8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 (-0.16, -0.06)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6B4188A1" w14:textId="29CE1592" w:rsidR="00631DC9" w:rsidRPr="00A22BC4" w:rsidRDefault="00631DC9" w:rsidP="00631DC9">
            <w:pPr>
              <w:spacing w:after="120"/>
              <w:ind w:left="-139" w:firstLineChars="100" w:firstLine="18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&lt;0.01</w:t>
            </w:r>
          </w:p>
        </w:tc>
      </w:tr>
      <w:tr w:rsidR="00631DC9" w:rsidRPr="00B51EAD" w14:paraId="62932E27" w14:textId="77777777" w:rsidTr="003D3784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09820896" w14:textId="10A09A7B" w:rsidR="00631DC9" w:rsidRPr="00B51EAD" w:rsidRDefault="00631DC9" w:rsidP="00631DC9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  <w:r w:rsidRPr="00B51E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C901FEF" w14:textId="7C532504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25EB91" w14:textId="0C6BB78B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CAE80C" w14:textId="4087F716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35146A" w14:textId="297C0A5F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75CEA3F" w14:textId="1548C2E1" w:rsidR="00631DC9" w:rsidRPr="00A22BC4" w:rsidRDefault="00631DC9" w:rsidP="00631DC9">
            <w:pPr>
              <w:spacing w:after="12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31DC9" w:rsidRPr="00B51EAD" w14:paraId="6AB74609" w14:textId="77777777" w:rsidTr="003D3784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435E8202" w14:textId="0AAF9AD6" w:rsidR="00631DC9" w:rsidRPr="00B51EAD" w:rsidRDefault="00631DC9" w:rsidP="00631DC9">
            <w:pPr>
              <w:spacing w:after="120"/>
              <w:ind w:firstLine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ducational level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1BAE5986" w14:textId="0F0BC6CD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 (0.05, 0.10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0AAD3882" w14:textId="2A284FB7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 (0.03, 0.07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325D8A00" w14:textId="3C885975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 (0.04, 0.08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4983F35F" w14:textId="0FAED9EE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 (0.03, 0.08)</w:t>
            </w: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661C6764" w14:textId="75842493" w:rsidR="00631DC9" w:rsidRPr="00A22BC4" w:rsidRDefault="00631DC9" w:rsidP="00631DC9">
            <w:pPr>
              <w:spacing w:after="120"/>
              <w:ind w:left="-139" w:firstLineChars="100" w:firstLine="18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35</w:t>
            </w:r>
          </w:p>
        </w:tc>
      </w:tr>
      <w:tr w:rsidR="00631DC9" w:rsidRPr="00B51EAD" w14:paraId="2F9292CF" w14:textId="77777777" w:rsidTr="003D3784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1406B7E4" w14:textId="5789CE82" w:rsidR="00631DC9" w:rsidRPr="00B51EAD" w:rsidRDefault="00631DC9" w:rsidP="00631DC9">
            <w:pPr>
              <w:spacing w:after="120"/>
              <w:ind w:firstLine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ousehold inc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60C95987" w14:textId="6DE88F02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 (0.08, 0.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277C769F" w14:textId="138FE0A2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 (0.04, 0.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6CDF7EC9" w14:textId="27E446BC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 (0.06, 0.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550FDABB" w14:textId="205F3B93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 (0.05, 0.1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5C471F8F" w14:textId="5FD5CAB7" w:rsidR="00631DC9" w:rsidRPr="00A22BC4" w:rsidRDefault="00631DC9" w:rsidP="00631DC9">
            <w:pPr>
              <w:spacing w:after="120"/>
              <w:ind w:left="-139" w:firstLineChars="100" w:firstLine="18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12</w:t>
            </w:r>
          </w:p>
        </w:tc>
      </w:tr>
      <w:tr w:rsidR="00631DC9" w:rsidRPr="00B51EAD" w14:paraId="09E9E6D8" w14:textId="77777777" w:rsidTr="003D3784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2516CB38" w14:textId="4010586C" w:rsidR="00631DC9" w:rsidRPr="00B51EAD" w:rsidRDefault="00631DC9" w:rsidP="00631DC9">
            <w:pPr>
              <w:spacing w:after="120"/>
              <w:ind w:firstLine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ealth insurance subsidy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767EE9C6" w14:textId="4A4061C1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 (0.07, 0.15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7DDB473D" w14:textId="60A83218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 (0.04, 0.1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6048E82B" w14:textId="42E3AA62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 (0.05, 0.12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67FFA0F2" w14:textId="7BE78680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 (0.05, 0.11)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54CE5042" w14:textId="6D9F1458" w:rsidR="00631DC9" w:rsidRPr="00A22BC4" w:rsidRDefault="00631DC9" w:rsidP="00631DC9">
            <w:pPr>
              <w:spacing w:after="120"/>
              <w:ind w:left="-139" w:firstLineChars="100" w:firstLine="18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7</w:t>
            </w:r>
          </w:p>
        </w:tc>
      </w:tr>
      <w:tr w:rsidR="00631DC9" w:rsidRPr="00B51EAD" w14:paraId="03C2D605" w14:textId="77777777" w:rsidTr="003D3784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6D49B166" w14:textId="68AF3521" w:rsidR="00631DC9" w:rsidRPr="00B51EAD" w:rsidRDefault="00631DC9" w:rsidP="00631DC9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mok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F279A74" w14:textId="77777777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5D2C7B" w14:textId="2BE9ED84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804A72" w14:textId="4DC9A3DA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B4B04A" w14:textId="49C3F987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CDBB531" w14:textId="40A7ABB9" w:rsidR="00631DC9" w:rsidRPr="00A22BC4" w:rsidRDefault="00631DC9" w:rsidP="00631DC9">
            <w:pPr>
              <w:spacing w:after="12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31DC9" w:rsidRPr="00B51EAD" w14:paraId="54B11220" w14:textId="77777777" w:rsidTr="003D3784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649940A7" w14:textId="1D746B36" w:rsidR="00631DC9" w:rsidRPr="00B51EAD" w:rsidRDefault="00631DC9" w:rsidP="00631DC9">
            <w:pPr>
              <w:spacing w:after="120"/>
              <w:ind w:firstLine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ducational level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66522167" w14:textId="715D9E6C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 (0.16, 0.23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77D86B58" w14:textId="4852240B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 (0.18, 0.26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449B03A2" w14:textId="5ECAB102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 (0.18, 0.25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09E730A7" w14:textId="060E5471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 (0.15, 0.22)</w:t>
            </w: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05421F22" w14:textId="5E03A5E4" w:rsidR="00631DC9" w:rsidRPr="00A22BC4" w:rsidRDefault="00631DC9" w:rsidP="00631DC9">
            <w:pPr>
              <w:spacing w:after="120"/>
              <w:ind w:left="-139" w:firstLineChars="100" w:firstLine="18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53</w:t>
            </w:r>
          </w:p>
        </w:tc>
      </w:tr>
      <w:tr w:rsidR="00631DC9" w:rsidRPr="00B51EAD" w14:paraId="34BB896A" w14:textId="77777777" w:rsidTr="003D3784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28112700" w14:textId="167FC4C1" w:rsidR="00631DC9" w:rsidRPr="00B51EAD" w:rsidRDefault="00631DC9" w:rsidP="00631DC9">
            <w:pPr>
              <w:spacing w:after="120"/>
              <w:ind w:firstLine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ousehold inc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3511E884" w14:textId="652B281F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 (0.18, 0.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0B11EEAB" w14:textId="322B0302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 (0.18, 0.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49FDBA03" w14:textId="420B920F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 (0.19, 0.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25D5DF28" w14:textId="00382A6C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 (0.14, 0.2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18DEC1BF" w14:textId="375E6B04" w:rsidR="00631DC9" w:rsidRPr="00A22BC4" w:rsidRDefault="00631DC9" w:rsidP="00631DC9">
            <w:pPr>
              <w:spacing w:after="120"/>
              <w:ind w:left="-139" w:firstLineChars="100" w:firstLine="18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17</w:t>
            </w:r>
          </w:p>
        </w:tc>
      </w:tr>
      <w:tr w:rsidR="00631DC9" w:rsidRPr="00B51EAD" w14:paraId="5436E450" w14:textId="77777777" w:rsidTr="003D3784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199376DC" w14:textId="6F8F6198" w:rsidR="00631DC9" w:rsidRPr="00B51EAD" w:rsidRDefault="00631DC9" w:rsidP="00631DC9">
            <w:pPr>
              <w:spacing w:after="120"/>
              <w:ind w:firstLine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ealth insurance subsidy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4943971C" w14:textId="1829D129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 (0.14, 0.25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4108E80F" w14:textId="036AC798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 (0.16, 0.26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0DBB6DF4" w14:textId="37BCF147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 (0.14, 0.25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6A75EFB2" w14:textId="7D347508" w:rsidR="00631DC9" w:rsidRPr="00A22BC4" w:rsidRDefault="00631DC9" w:rsidP="00631DC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 (0.11, 0.21)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4979797F" w14:textId="5E6AC732" w:rsidR="00631DC9" w:rsidRPr="00A22BC4" w:rsidRDefault="00631DC9" w:rsidP="00631DC9">
            <w:pPr>
              <w:spacing w:after="120"/>
              <w:ind w:left="-139" w:firstLineChars="100" w:firstLine="18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6</w:t>
            </w:r>
          </w:p>
        </w:tc>
      </w:tr>
      <w:tr w:rsidR="0068433B" w:rsidRPr="00B51EAD" w14:paraId="66AD3239" w14:textId="77777777" w:rsidTr="003D3784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58E1AF79" w14:textId="77777777" w:rsidR="0068433B" w:rsidRPr="00B51EAD" w:rsidRDefault="0068433B" w:rsidP="003D3784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edentar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51589B3" w14:textId="77777777" w:rsidR="0068433B" w:rsidRPr="00A22BC4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508294" w14:textId="77777777" w:rsidR="0068433B" w:rsidRPr="00A22BC4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AE267B" w14:textId="77777777" w:rsidR="0068433B" w:rsidRPr="00A22BC4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0717CD" w14:textId="77777777" w:rsidR="0068433B" w:rsidRPr="00A22BC4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028C226" w14:textId="77777777" w:rsidR="0068433B" w:rsidRPr="00A22BC4" w:rsidRDefault="0068433B" w:rsidP="003D3784">
            <w:pPr>
              <w:spacing w:after="12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8433B" w:rsidRPr="00B51EAD" w14:paraId="478D9276" w14:textId="77777777" w:rsidTr="003D3784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1D6CAFD1" w14:textId="77777777" w:rsidR="0068433B" w:rsidRPr="00B51EAD" w:rsidRDefault="0068433B" w:rsidP="003D3784">
            <w:pPr>
              <w:spacing w:after="120"/>
              <w:ind w:firstLine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ducational level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6DA1A91C" w14:textId="77777777" w:rsidR="0068433B" w:rsidRPr="00A22BC4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 (0.12, 0.19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6DE17C3F" w14:textId="77777777" w:rsidR="0068433B" w:rsidRPr="00A22BC4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 (0.10, 0.17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7E687E6F" w14:textId="77777777" w:rsidR="0068433B" w:rsidRPr="00A22BC4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 (0.13, 0.20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09C76AC7" w14:textId="77777777" w:rsidR="0068433B" w:rsidRPr="00A22BC4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 (0.06, 0.13)</w:t>
            </w: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425810E9" w14:textId="77777777" w:rsidR="0068433B" w:rsidRPr="00A22BC4" w:rsidRDefault="0068433B" w:rsidP="003D3784">
            <w:pPr>
              <w:spacing w:after="120"/>
              <w:ind w:left="-139" w:firstLineChars="100" w:firstLine="18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1</w:t>
            </w:r>
          </w:p>
        </w:tc>
      </w:tr>
      <w:tr w:rsidR="0068433B" w:rsidRPr="00B51EAD" w14:paraId="18B862A8" w14:textId="77777777" w:rsidTr="003D3784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1D388E37" w14:textId="77777777" w:rsidR="0068433B" w:rsidRPr="00B51EAD" w:rsidRDefault="0068433B" w:rsidP="003D3784">
            <w:pPr>
              <w:spacing w:after="120"/>
              <w:ind w:firstLine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ousehold inc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1DB48330" w14:textId="77777777" w:rsidR="0068433B" w:rsidRPr="00A22BC4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 (0.09, 0.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31198C8C" w14:textId="77777777" w:rsidR="0068433B" w:rsidRPr="00A22BC4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 (0.06, 0.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3C31B4F8" w14:textId="77777777" w:rsidR="0068433B" w:rsidRPr="00A22BC4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 (0.11, 0.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59F86D54" w14:textId="77777777" w:rsidR="0068433B" w:rsidRPr="00A22BC4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 (0.04, 0.1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2A870430" w14:textId="77777777" w:rsidR="0068433B" w:rsidRPr="00A22BC4" w:rsidRDefault="0068433B" w:rsidP="003D3784">
            <w:pPr>
              <w:spacing w:after="120"/>
              <w:ind w:left="-139" w:firstLineChars="100" w:firstLine="18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7</w:t>
            </w:r>
          </w:p>
        </w:tc>
      </w:tr>
      <w:tr w:rsidR="0068433B" w:rsidRPr="00B51EAD" w14:paraId="581655F9" w14:textId="77777777" w:rsidTr="003D3784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74AD89DD" w14:textId="77777777" w:rsidR="0068433B" w:rsidRPr="00B51EAD" w:rsidRDefault="0068433B" w:rsidP="003D3784">
            <w:pPr>
              <w:spacing w:after="120"/>
              <w:ind w:firstLine="14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1E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ealth insurance subsid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408EE463" w14:textId="77777777" w:rsidR="0068433B" w:rsidRPr="00A22BC4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 (-0.03, 0.0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44DC829B" w14:textId="77777777" w:rsidR="0068433B" w:rsidRPr="00A22BC4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(-0.04, 0.0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5A8B4993" w14:textId="77777777" w:rsidR="0068433B" w:rsidRPr="00A22BC4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 (-0.01, 0.0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2C92815E" w14:textId="77777777" w:rsidR="0068433B" w:rsidRPr="00A22BC4" w:rsidRDefault="0068433B" w:rsidP="003D378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 (-0.10, -0.01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0B79BB62" w14:textId="77777777" w:rsidR="0068433B" w:rsidRPr="00A22BC4" w:rsidRDefault="0068433B" w:rsidP="003D3784">
            <w:pPr>
              <w:spacing w:after="120"/>
              <w:ind w:left="-139" w:firstLineChars="100" w:firstLine="18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22BC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&lt;0.01</w:t>
            </w:r>
          </w:p>
        </w:tc>
      </w:tr>
    </w:tbl>
    <w:p w14:paraId="6BED1436" w14:textId="77777777" w:rsidR="0068433B" w:rsidRPr="00405D33" w:rsidRDefault="0068433B" w:rsidP="0068433B">
      <w:pPr>
        <w:spacing w:after="120"/>
        <w:rPr>
          <w:rFonts w:ascii="Times New Roman" w:hAnsi="Times New Roman" w:cs="Times New Roman"/>
          <w:lang w:val="en-GB"/>
        </w:rPr>
      </w:pPr>
    </w:p>
    <w:p w14:paraId="012D44E5" w14:textId="42F0274C" w:rsidR="0068433B" w:rsidRPr="00405D33" w:rsidRDefault="0068433B" w:rsidP="0068433B">
      <w:pPr>
        <w:spacing w:after="120"/>
        <w:rPr>
          <w:rFonts w:ascii="Times New Roman" w:hAnsi="Times New Roman" w:cs="Times New Roman"/>
          <w:sz w:val="18"/>
          <w:szCs w:val="18"/>
          <w:lang w:val="en-GB"/>
        </w:rPr>
      </w:pPr>
      <w:r w:rsidRPr="00405D33">
        <w:rPr>
          <w:rFonts w:ascii="Times New Roman" w:hAnsi="Times New Roman" w:cs="Times New Roman"/>
          <w:sz w:val="18"/>
          <w:szCs w:val="18"/>
          <w:lang w:val="en-GB"/>
        </w:rPr>
        <w:t xml:space="preserve">Values are </w:t>
      </w:r>
      <w:r>
        <w:rPr>
          <w:rFonts w:ascii="Times New Roman" w:hAnsi="Times New Roman" w:cs="Times New Roman"/>
          <w:sz w:val="18"/>
          <w:szCs w:val="18"/>
          <w:lang w:val="en-GB"/>
        </w:rPr>
        <w:t>SII</w:t>
      </w:r>
      <w:r w:rsidRPr="00405D33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(Slope Index of Inequality) </w:t>
      </w:r>
      <w:r w:rsidRPr="00405D33">
        <w:rPr>
          <w:rFonts w:ascii="Times New Roman" w:hAnsi="Times New Roman" w:cs="Times New Roman"/>
          <w:sz w:val="18"/>
          <w:szCs w:val="18"/>
          <w:lang w:val="en-GB"/>
        </w:rPr>
        <w:t xml:space="preserve">with 95% confidence intervals from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linear regression models </w:t>
      </w:r>
      <w:r w:rsidRPr="00405D33">
        <w:rPr>
          <w:rFonts w:ascii="Times New Roman" w:hAnsi="Times New Roman" w:cs="Times New Roman"/>
          <w:sz w:val="18"/>
          <w:szCs w:val="18"/>
          <w:lang w:val="en-GB"/>
        </w:rPr>
        <w:t xml:space="preserve">with robust standard errors, adjusted for </w:t>
      </w:r>
      <w:r>
        <w:rPr>
          <w:rFonts w:ascii="Times New Roman" w:hAnsi="Times New Roman" w:cs="Times New Roman"/>
          <w:sz w:val="18"/>
          <w:szCs w:val="18"/>
          <w:lang w:val="en-GB"/>
        </w:rPr>
        <w:t>age, sex, and survey year</w:t>
      </w:r>
      <w:r w:rsidRPr="00405D33">
        <w:rPr>
          <w:rFonts w:ascii="Times New Roman" w:hAnsi="Times New Roman" w:cs="Times New Roman"/>
          <w:sz w:val="18"/>
          <w:szCs w:val="18"/>
          <w:lang w:val="en-GB"/>
        </w:rPr>
        <w:t>. CHF: Swiss Francs</w:t>
      </w:r>
      <w:r w:rsidR="004671A7">
        <w:rPr>
          <w:rFonts w:ascii="Times New Roman" w:hAnsi="Times New Roman" w:cs="Times New Roman"/>
          <w:sz w:val="18"/>
          <w:szCs w:val="18"/>
          <w:lang w:val="en-GB"/>
        </w:rPr>
        <w:t xml:space="preserve"> (1 CHF = 1.10 USD on 11 November 2023)</w:t>
      </w:r>
      <w:r w:rsidRPr="00405D33">
        <w:rPr>
          <w:rFonts w:ascii="Times New Roman" w:hAnsi="Times New Roman" w:cs="Times New Roman"/>
          <w:sz w:val="18"/>
          <w:szCs w:val="18"/>
          <w:lang w:val="en-GB"/>
        </w:rPr>
        <w:t>.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FC13B2">
        <w:rPr>
          <w:rFonts w:ascii="Times New Roman" w:hAnsi="Times New Roman" w:cs="Times New Roman"/>
          <w:sz w:val="18"/>
          <w:szCs w:val="18"/>
          <w:lang w:val="en-GB"/>
        </w:rPr>
        <w:t xml:space="preserve">SII = </w:t>
      </w:r>
      <w:r w:rsidR="00C46751">
        <w:rPr>
          <w:rFonts w:ascii="Times New Roman" w:hAnsi="Times New Roman" w:cs="Times New Roman"/>
          <w:sz w:val="18"/>
          <w:szCs w:val="18"/>
          <w:lang w:val="en-GB"/>
        </w:rPr>
        <w:t>0</w:t>
      </w:r>
      <w:r w:rsidR="00FC13B2">
        <w:rPr>
          <w:rFonts w:ascii="Times New Roman" w:hAnsi="Times New Roman" w:cs="Times New Roman"/>
          <w:sz w:val="18"/>
          <w:szCs w:val="18"/>
          <w:lang w:val="en-GB"/>
        </w:rPr>
        <w:t>.00 indicates no difference in prevalence between most disadvantaged and most privileged socioeconomic groups.</w:t>
      </w:r>
    </w:p>
    <w:p w14:paraId="40B8C09C" w14:textId="77777777" w:rsidR="0068433B" w:rsidRDefault="0068433B" w:rsidP="0068433B">
      <w:pPr>
        <w:spacing w:after="120"/>
        <w:rPr>
          <w:rFonts w:ascii="Times New Roman" w:hAnsi="Times New Roman" w:cs="Times New Roman"/>
          <w:sz w:val="18"/>
          <w:szCs w:val="18"/>
          <w:lang w:val="en-GB"/>
        </w:rPr>
      </w:pPr>
      <w:r w:rsidRPr="00405D33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a</w:t>
      </w:r>
      <w:r w:rsidRPr="00405D33">
        <w:rPr>
          <w:rFonts w:ascii="Times New Roman" w:hAnsi="Times New Roman" w:cs="Times New Roman"/>
          <w:sz w:val="18"/>
          <w:szCs w:val="18"/>
          <w:lang w:val="en-GB"/>
        </w:rPr>
        <w:t xml:space="preserve"> P-value for linear trend from </w:t>
      </w:r>
      <w:r>
        <w:rPr>
          <w:rFonts w:ascii="Times New Roman" w:hAnsi="Times New Roman" w:cs="Times New Roman"/>
          <w:sz w:val="18"/>
          <w:szCs w:val="18"/>
          <w:lang w:val="en-GB"/>
        </w:rPr>
        <w:t>interaction term between the SII and survey period.</w:t>
      </w:r>
    </w:p>
    <w:p w14:paraId="0AC1FC17" w14:textId="77777777" w:rsidR="0068433B" w:rsidRDefault="0068433B" w:rsidP="0068433B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4EF0AE02" w14:textId="77777777" w:rsidR="0068433B" w:rsidRPr="00405D33" w:rsidRDefault="0068433B" w:rsidP="0068433B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05D33">
        <w:rPr>
          <w:rFonts w:ascii="Times New Roman" w:hAnsi="Times New Roman" w:cs="Times New Roman"/>
          <w:b/>
          <w:lang w:val="en-GB"/>
        </w:rPr>
        <w:lastRenderedPageBreak/>
        <w:t xml:space="preserve">Figure S1. </w:t>
      </w:r>
      <w:r w:rsidRPr="00405D33">
        <w:rPr>
          <w:rFonts w:ascii="Times New Roman" w:hAnsi="Times New Roman" w:cs="Times New Roman"/>
          <w:lang w:val="en-GB"/>
        </w:rPr>
        <w:t xml:space="preserve">Participation rate across the 2008–2019 period, Bus Santé </w:t>
      </w:r>
    </w:p>
    <w:p w14:paraId="025070A7" w14:textId="77777777" w:rsidR="0068433B" w:rsidRDefault="0068433B" w:rsidP="0068433B">
      <w:pPr>
        <w:rPr>
          <w:rFonts w:ascii="Times New Roman" w:hAnsi="Times New Roman" w:cs="Times New Roman"/>
          <w:lang w:val="en-GB"/>
        </w:rPr>
      </w:pPr>
      <w:r>
        <w:rPr>
          <w:noProof/>
        </w:rPr>
        <w:drawing>
          <wp:inline distT="0" distB="0" distL="0" distR="0" wp14:anchorId="3FA22744" wp14:editId="4AC92A9A">
            <wp:extent cx="5731510" cy="3749675"/>
            <wp:effectExtent l="0" t="0" r="0" b="0"/>
            <wp:docPr id="4" name="Image 4" descr="Une image contenant capture d’écran, texte, Police, Parallè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 descr="Une image contenant capture d’écran, texte, Police, Parallèle&#10;&#10;Description générée automatiquement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49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FE55B0" w14:textId="77777777" w:rsidR="0068433B" w:rsidRPr="00405D33" w:rsidRDefault="0068433B" w:rsidP="0068433B">
      <w:pPr>
        <w:rPr>
          <w:rFonts w:ascii="Times New Roman" w:hAnsi="Times New Roman" w:cs="Times New Roman"/>
          <w:lang w:val="en-GB"/>
        </w:rPr>
      </w:pPr>
    </w:p>
    <w:p w14:paraId="522A226C" w14:textId="77777777" w:rsidR="0068433B" w:rsidRPr="00405D33" w:rsidRDefault="0068433B" w:rsidP="0068433B">
      <w:pPr>
        <w:rPr>
          <w:rFonts w:ascii="Times New Roman" w:hAnsi="Times New Roman" w:cs="Times New Roman"/>
          <w:lang w:val="en-GB"/>
        </w:rPr>
      </w:pPr>
    </w:p>
    <w:p w14:paraId="35775FC7" w14:textId="77777777" w:rsidR="0068433B" w:rsidRDefault="0068433B" w:rsidP="0068433B"/>
    <w:p w14:paraId="5CCC9667" w14:textId="3EE44305" w:rsidR="009C2C90" w:rsidRPr="00446B1E" w:rsidRDefault="009C2C90" w:rsidP="0068433B">
      <w:pPr>
        <w:rPr>
          <w:rFonts w:ascii="Times New Roman" w:hAnsi="Times New Roman" w:cs="Times New Roman"/>
          <w:b/>
          <w:lang w:val="en-GB"/>
        </w:rPr>
      </w:pPr>
    </w:p>
    <w:sectPr w:rsidR="009C2C90" w:rsidRPr="00446B1E" w:rsidSect="003D3784">
      <w:footerReference w:type="default" r:id="rId11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4FD7B5" w14:textId="77777777" w:rsidR="002E2365" w:rsidRDefault="002E2365" w:rsidP="007B7D5C">
      <w:pPr>
        <w:spacing w:after="0" w:line="240" w:lineRule="auto"/>
      </w:pPr>
      <w:r>
        <w:separator/>
      </w:r>
    </w:p>
  </w:endnote>
  <w:endnote w:type="continuationSeparator" w:id="0">
    <w:p w14:paraId="53F87228" w14:textId="77777777" w:rsidR="002E2365" w:rsidRDefault="002E2365" w:rsidP="007B7D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1539201401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4EDDA21C" w14:textId="77777777" w:rsidR="00BD59D4" w:rsidRDefault="00BD59D4" w:rsidP="003D3784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27A0E484" w14:textId="77777777" w:rsidR="00BD59D4" w:rsidRDefault="00BD59D4" w:rsidP="003D3784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1813937958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4AB6166A" w14:textId="77777777" w:rsidR="00BD59D4" w:rsidRDefault="00BD59D4" w:rsidP="003D3784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</w:rPr>
          <w:t>1</w:t>
        </w:r>
        <w:r>
          <w:rPr>
            <w:rStyle w:val="Numrodepage"/>
          </w:rPr>
          <w:fldChar w:fldCharType="end"/>
        </w:r>
      </w:p>
    </w:sdtContent>
  </w:sdt>
  <w:p w14:paraId="4686CD9A" w14:textId="77777777" w:rsidR="00BD59D4" w:rsidRDefault="00BD59D4" w:rsidP="003D3784">
    <w:pPr>
      <w:pStyle w:val="Pieddepage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4027392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22743A0D" w14:textId="77777777" w:rsidR="00CF6E4A" w:rsidRPr="00CF6E4A" w:rsidRDefault="0027012B">
        <w:pPr>
          <w:pStyle w:val="Pieddepage"/>
          <w:jc w:val="center"/>
          <w:rPr>
            <w:rFonts w:ascii="Times New Roman" w:hAnsi="Times New Roman" w:cs="Times New Roman"/>
          </w:rPr>
        </w:pPr>
        <w:r w:rsidRPr="00CF6E4A">
          <w:rPr>
            <w:rFonts w:ascii="Times New Roman" w:hAnsi="Times New Roman" w:cs="Times New Roman"/>
          </w:rPr>
          <w:fldChar w:fldCharType="begin"/>
        </w:r>
        <w:r w:rsidRPr="00CF6E4A">
          <w:rPr>
            <w:rFonts w:ascii="Times New Roman" w:hAnsi="Times New Roman" w:cs="Times New Roman"/>
          </w:rPr>
          <w:instrText>PAGE   \* MERGEFORMAT</w:instrText>
        </w:r>
        <w:r w:rsidRPr="00CF6E4A">
          <w:rPr>
            <w:rFonts w:ascii="Times New Roman" w:hAnsi="Times New Roman" w:cs="Times New Roman"/>
          </w:rPr>
          <w:fldChar w:fldCharType="separate"/>
        </w:r>
        <w:r w:rsidRPr="00532049">
          <w:rPr>
            <w:rFonts w:ascii="Times New Roman" w:hAnsi="Times New Roman" w:cs="Times New Roman"/>
            <w:noProof/>
            <w:lang w:val="fr-FR"/>
          </w:rPr>
          <w:t>4</w:t>
        </w:r>
        <w:r w:rsidRPr="00CF6E4A">
          <w:rPr>
            <w:rFonts w:ascii="Times New Roman" w:hAnsi="Times New Roman" w:cs="Times New Roman"/>
          </w:rPr>
          <w:fldChar w:fldCharType="end"/>
        </w:r>
      </w:p>
    </w:sdtContent>
  </w:sdt>
  <w:p w14:paraId="5FE3D1F9" w14:textId="77777777" w:rsidR="00CF6E4A" w:rsidRDefault="00CF6E4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627F35" w14:textId="77777777" w:rsidR="002E2365" w:rsidRDefault="002E2365" w:rsidP="007B7D5C">
      <w:pPr>
        <w:spacing w:after="0" w:line="240" w:lineRule="auto"/>
      </w:pPr>
      <w:r>
        <w:separator/>
      </w:r>
    </w:p>
  </w:footnote>
  <w:footnote w:type="continuationSeparator" w:id="0">
    <w:p w14:paraId="48723E99" w14:textId="77777777" w:rsidR="002E2365" w:rsidRDefault="002E2365" w:rsidP="007B7D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D82244"/>
    <w:multiLevelType w:val="hybridMultilevel"/>
    <w:tmpl w:val="A434DD1C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0edxts2zsvxze9dd8xpdr7s2fvzrwwzprf&quot;&gt;references_paper_CVQ_risks&lt;record-ids&gt;&lt;item&gt;1&lt;/item&gt;&lt;item&gt;2&lt;/item&gt;&lt;item&gt;3&lt;/item&gt;&lt;item&gt;4&lt;/item&gt;&lt;item&gt;5&lt;/item&gt;&lt;item&gt;8&lt;/item&gt;&lt;item&gt;9&lt;/item&gt;&lt;item&gt;10&lt;/item&gt;&lt;item&gt;12&lt;/item&gt;&lt;item&gt;13&lt;/item&gt;&lt;item&gt;14&lt;/item&gt;&lt;item&gt;15&lt;/item&gt;&lt;item&gt;17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/record-ids&gt;&lt;/item&gt;&lt;/Libraries&gt;"/>
  </w:docVars>
  <w:rsids>
    <w:rsidRoot w:val="00031025"/>
    <w:rsid w:val="000003E5"/>
    <w:rsid w:val="00000A07"/>
    <w:rsid w:val="00000A9C"/>
    <w:rsid w:val="0000349D"/>
    <w:rsid w:val="000037EA"/>
    <w:rsid w:val="000051FB"/>
    <w:rsid w:val="00006145"/>
    <w:rsid w:val="00007FD2"/>
    <w:rsid w:val="00010644"/>
    <w:rsid w:val="00016670"/>
    <w:rsid w:val="00016FB5"/>
    <w:rsid w:val="000176C3"/>
    <w:rsid w:val="0002015E"/>
    <w:rsid w:val="00022B54"/>
    <w:rsid w:val="000233B4"/>
    <w:rsid w:val="00024610"/>
    <w:rsid w:val="00024ECC"/>
    <w:rsid w:val="00027F8E"/>
    <w:rsid w:val="00031025"/>
    <w:rsid w:val="00032701"/>
    <w:rsid w:val="0003426F"/>
    <w:rsid w:val="000377F7"/>
    <w:rsid w:val="00043D5E"/>
    <w:rsid w:val="00046416"/>
    <w:rsid w:val="00046D2A"/>
    <w:rsid w:val="00050494"/>
    <w:rsid w:val="0005352F"/>
    <w:rsid w:val="00054487"/>
    <w:rsid w:val="00055342"/>
    <w:rsid w:val="0005654A"/>
    <w:rsid w:val="00060AE3"/>
    <w:rsid w:val="00060B80"/>
    <w:rsid w:val="00061D8D"/>
    <w:rsid w:val="00066103"/>
    <w:rsid w:val="000666B8"/>
    <w:rsid w:val="00066B1C"/>
    <w:rsid w:val="00066E0B"/>
    <w:rsid w:val="0007056B"/>
    <w:rsid w:val="00070E70"/>
    <w:rsid w:val="00076283"/>
    <w:rsid w:val="0007743B"/>
    <w:rsid w:val="00077E94"/>
    <w:rsid w:val="00080AE4"/>
    <w:rsid w:val="0008189A"/>
    <w:rsid w:val="00081C9B"/>
    <w:rsid w:val="000825A6"/>
    <w:rsid w:val="0008328B"/>
    <w:rsid w:val="00083B91"/>
    <w:rsid w:val="00084C44"/>
    <w:rsid w:val="00084F0F"/>
    <w:rsid w:val="00085D4E"/>
    <w:rsid w:val="000864C6"/>
    <w:rsid w:val="0009371F"/>
    <w:rsid w:val="000951A1"/>
    <w:rsid w:val="00095ED4"/>
    <w:rsid w:val="00096BCC"/>
    <w:rsid w:val="000A02F9"/>
    <w:rsid w:val="000A5352"/>
    <w:rsid w:val="000B0F32"/>
    <w:rsid w:val="000B2663"/>
    <w:rsid w:val="000B4CDF"/>
    <w:rsid w:val="000B6474"/>
    <w:rsid w:val="000B6E21"/>
    <w:rsid w:val="000B73D0"/>
    <w:rsid w:val="000C046F"/>
    <w:rsid w:val="000C27D3"/>
    <w:rsid w:val="000C4DB1"/>
    <w:rsid w:val="000C60E7"/>
    <w:rsid w:val="000D10B1"/>
    <w:rsid w:val="000D482A"/>
    <w:rsid w:val="000D71B0"/>
    <w:rsid w:val="000D73CD"/>
    <w:rsid w:val="000E21B7"/>
    <w:rsid w:val="000E464F"/>
    <w:rsid w:val="000E56EF"/>
    <w:rsid w:val="000E7D8E"/>
    <w:rsid w:val="000E7F4F"/>
    <w:rsid w:val="000F0453"/>
    <w:rsid w:val="000F0F84"/>
    <w:rsid w:val="000F3A1C"/>
    <w:rsid w:val="000F3A40"/>
    <w:rsid w:val="000F415E"/>
    <w:rsid w:val="000F4564"/>
    <w:rsid w:val="000F6151"/>
    <w:rsid w:val="000F6EC2"/>
    <w:rsid w:val="000F761B"/>
    <w:rsid w:val="000F77C9"/>
    <w:rsid w:val="001017B4"/>
    <w:rsid w:val="001034AC"/>
    <w:rsid w:val="001062AF"/>
    <w:rsid w:val="00106C5E"/>
    <w:rsid w:val="0010729A"/>
    <w:rsid w:val="00107975"/>
    <w:rsid w:val="00111BC3"/>
    <w:rsid w:val="00114D56"/>
    <w:rsid w:val="00116A93"/>
    <w:rsid w:val="00117922"/>
    <w:rsid w:val="00124859"/>
    <w:rsid w:val="001250A4"/>
    <w:rsid w:val="00127203"/>
    <w:rsid w:val="00127977"/>
    <w:rsid w:val="00130F35"/>
    <w:rsid w:val="00132CDD"/>
    <w:rsid w:val="00133450"/>
    <w:rsid w:val="001336AA"/>
    <w:rsid w:val="00133BBA"/>
    <w:rsid w:val="00134B87"/>
    <w:rsid w:val="00136152"/>
    <w:rsid w:val="00140088"/>
    <w:rsid w:val="0014070D"/>
    <w:rsid w:val="0014143C"/>
    <w:rsid w:val="00142A62"/>
    <w:rsid w:val="00143413"/>
    <w:rsid w:val="001437C8"/>
    <w:rsid w:val="00143A16"/>
    <w:rsid w:val="001457D8"/>
    <w:rsid w:val="00146683"/>
    <w:rsid w:val="001477DB"/>
    <w:rsid w:val="00150518"/>
    <w:rsid w:val="001535F8"/>
    <w:rsid w:val="00155C79"/>
    <w:rsid w:val="001602A2"/>
    <w:rsid w:val="00160A8A"/>
    <w:rsid w:val="00161ED9"/>
    <w:rsid w:val="00162A3F"/>
    <w:rsid w:val="00167550"/>
    <w:rsid w:val="00170F14"/>
    <w:rsid w:val="001724FA"/>
    <w:rsid w:val="00173241"/>
    <w:rsid w:val="00175F02"/>
    <w:rsid w:val="00180163"/>
    <w:rsid w:val="00180BD8"/>
    <w:rsid w:val="00181AB8"/>
    <w:rsid w:val="00182286"/>
    <w:rsid w:val="001831E2"/>
    <w:rsid w:val="00183C56"/>
    <w:rsid w:val="001867A7"/>
    <w:rsid w:val="00190BB4"/>
    <w:rsid w:val="001916B6"/>
    <w:rsid w:val="0019433C"/>
    <w:rsid w:val="00194916"/>
    <w:rsid w:val="001974B1"/>
    <w:rsid w:val="00197C3C"/>
    <w:rsid w:val="001A1AD2"/>
    <w:rsid w:val="001A1DD4"/>
    <w:rsid w:val="001A23A5"/>
    <w:rsid w:val="001A2418"/>
    <w:rsid w:val="001A43D2"/>
    <w:rsid w:val="001A49F1"/>
    <w:rsid w:val="001A66A1"/>
    <w:rsid w:val="001A6D79"/>
    <w:rsid w:val="001A7230"/>
    <w:rsid w:val="001A73EF"/>
    <w:rsid w:val="001A7BAD"/>
    <w:rsid w:val="001B1F12"/>
    <w:rsid w:val="001B33E0"/>
    <w:rsid w:val="001B6A8E"/>
    <w:rsid w:val="001C018A"/>
    <w:rsid w:val="001C2920"/>
    <w:rsid w:val="001C2F00"/>
    <w:rsid w:val="001C36F9"/>
    <w:rsid w:val="001C4434"/>
    <w:rsid w:val="001C6C1E"/>
    <w:rsid w:val="001C73BE"/>
    <w:rsid w:val="001D0643"/>
    <w:rsid w:val="001D101B"/>
    <w:rsid w:val="001D1D91"/>
    <w:rsid w:val="001D1F7E"/>
    <w:rsid w:val="001D5762"/>
    <w:rsid w:val="001D61D9"/>
    <w:rsid w:val="001D66F2"/>
    <w:rsid w:val="001D68A7"/>
    <w:rsid w:val="001D7204"/>
    <w:rsid w:val="001E124A"/>
    <w:rsid w:val="001E3611"/>
    <w:rsid w:val="001E3C7F"/>
    <w:rsid w:val="001E444E"/>
    <w:rsid w:val="001E44D2"/>
    <w:rsid w:val="001E4762"/>
    <w:rsid w:val="001E4BAC"/>
    <w:rsid w:val="001E5297"/>
    <w:rsid w:val="001E5EA7"/>
    <w:rsid w:val="001F0A0A"/>
    <w:rsid w:val="001F1202"/>
    <w:rsid w:val="001F1A40"/>
    <w:rsid w:val="001F2290"/>
    <w:rsid w:val="001F23C6"/>
    <w:rsid w:val="001F683B"/>
    <w:rsid w:val="001F756E"/>
    <w:rsid w:val="001F7616"/>
    <w:rsid w:val="0020122C"/>
    <w:rsid w:val="002015AA"/>
    <w:rsid w:val="00201AEE"/>
    <w:rsid w:val="00201E22"/>
    <w:rsid w:val="00202CF2"/>
    <w:rsid w:val="00207D7C"/>
    <w:rsid w:val="00210364"/>
    <w:rsid w:val="00212271"/>
    <w:rsid w:val="00212A74"/>
    <w:rsid w:val="002147EC"/>
    <w:rsid w:val="00214C22"/>
    <w:rsid w:val="002155FB"/>
    <w:rsid w:val="00216FFA"/>
    <w:rsid w:val="00217E97"/>
    <w:rsid w:val="00220270"/>
    <w:rsid w:val="00220CE8"/>
    <w:rsid w:val="002216E0"/>
    <w:rsid w:val="00222495"/>
    <w:rsid w:val="002224EF"/>
    <w:rsid w:val="00223297"/>
    <w:rsid w:val="00227A67"/>
    <w:rsid w:val="00230186"/>
    <w:rsid w:val="00231015"/>
    <w:rsid w:val="00237FE6"/>
    <w:rsid w:val="00240193"/>
    <w:rsid w:val="0024083E"/>
    <w:rsid w:val="00243167"/>
    <w:rsid w:val="00243840"/>
    <w:rsid w:val="00244B27"/>
    <w:rsid w:val="00251FD7"/>
    <w:rsid w:val="0025250E"/>
    <w:rsid w:val="00252850"/>
    <w:rsid w:val="00252D28"/>
    <w:rsid w:val="0025358F"/>
    <w:rsid w:val="00254767"/>
    <w:rsid w:val="00254D26"/>
    <w:rsid w:val="00256A2D"/>
    <w:rsid w:val="00256C23"/>
    <w:rsid w:val="002572AF"/>
    <w:rsid w:val="00260B00"/>
    <w:rsid w:val="002623F3"/>
    <w:rsid w:val="00263F76"/>
    <w:rsid w:val="00264119"/>
    <w:rsid w:val="00264FCC"/>
    <w:rsid w:val="00267E76"/>
    <w:rsid w:val="0027012B"/>
    <w:rsid w:val="002709AC"/>
    <w:rsid w:val="00272E3E"/>
    <w:rsid w:val="00273D99"/>
    <w:rsid w:val="00281FED"/>
    <w:rsid w:val="00283384"/>
    <w:rsid w:val="002906BF"/>
    <w:rsid w:val="00291B0D"/>
    <w:rsid w:val="00293739"/>
    <w:rsid w:val="0029484A"/>
    <w:rsid w:val="00296BE2"/>
    <w:rsid w:val="00297F6C"/>
    <w:rsid w:val="002A2D69"/>
    <w:rsid w:val="002A36FF"/>
    <w:rsid w:val="002A42A9"/>
    <w:rsid w:val="002A47BD"/>
    <w:rsid w:val="002A74AC"/>
    <w:rsid w:val="002B18A2"/>
    <w:rsid w:val="002B1ACC"/>
    <w:rsid w:val="002B3BE6"/>
    <w:rsid w:val="002B5138"/>
    <w:rsid w:val="002B5205"/>
    <w:rsid w:val="002B574A"/>
    <w:rsid w:val="002B7368"/>
    <w:rsid w:val="002C1D34"/>
    <w:rsid w:val="002C200C"/>
    <w:rsid w:val="002C48CD"/>
    <w:rsid w:val="002C4A48"/>
    <w:rsid w:val="002C4D76"/>
    <w:rsid w:val="002C6B44"/>
    <w:rsid w:val="002D09AF"/>
    <w:rsid w:val="002D0D35"/>
    <w:rsid w:val="002D36C2"/>
    <w:rsid w:val="002E16C6"/>
    <w:rsid w:val="002E2365"/>
    <w:rsid w:val="002E3422"/>
    <w:rsid w:val="002E37AE"/>
    <w:rsid w:val="002E532A"/>
    <w:rsid w:val="002E567E"/>
    <w:rsid w:val="002F2341"/>
    <w:rsid w:val="002F28DB"/>
    <w:rsid w:val="002F4496"/>
    <w:rsid w:val="002F4975"/>
    <w:rsid w:val="002F5D11"/>
    <w:rsid w:val="002F7D60"/>
    <w:rsid w:val="00300DB4"/>
    <w:rsid w:val="003015CA"/>
    <w:rsid w:val="00301D2F"/>
    <w:rsid w:val="0030401E"/>
    <w:rsid w:val="003047DC"/>
    <w:rsid w:val="003104D3"/>
    <w:rsid w:val="00310754"/>
    <w:rsid w:val="00310C51"/>
    <w:rsid w:val="00310D1E"/>
    <w:rsid w:val="00312473"/>
    <w:rsid w:val="00314AC7"/>
    <w:rsid w:val="00315F8C"/>
    <w:rsid w:val="00316BC3"/>
    <w:rsid w:val="003211EF"/>
    <w:rsid w:val="003229F2"/>
    <w:rsid w:val="00322DEF"/>
    <w:rsid w:val="0032340C"/>
    <w:rsid w:val="00330224"/>
    <w:rsid w:val="003321DE"/>
    <w:rsid w:val="0033272B"/>
    <w:rsid w:val="00333956"/>
    <w:rsid w:val="00335ABF"/>
    <w:rsid w:val="00340BB1"/>
    <w:rsid w:val="00340D8B"/>
    <w:rsid w:val="003419CE"/>
    <w:rsid w:val="00342A84"/>
    <w:rsid w:val="00343CA0"/>
    <w:rsid w:val="003440F6"/>
    <w:rsid w:val="00345A71"/>
    <w:rsid w:val="0034615C"/>
    <w:rsid w:val="00346C18"/>
    <w:rsid w:val="00346C65"/>
    <w:rsid w:val="00347D02"/>
    <w:rsid w:val="003507CA"/>
    <w:rsid w:val="003528FF"/>
    <w:rsid w:val="003535E6"/>
    <w:rsid w:val="00355A7D"/>
    <w:rsid w:val="00364D7C"/>
    <w:rsid w:val="00366A55"/>
    <w:rsid w:val="0037269B"/>
    <w:rsid w:val="0037290E"/>
    <w:rsid w:val="00372AA7"/>
    <w:rsid w:val="00373D1D"/>
    <w:rsid w:val="00376A88"/>
    <w:rsid w:val="00381CE5"/>
    <w:rsid w:val="003826A2"/>
    <w:rsid w:val="0038362A"/>
    <w:rsid w:val="00384947"/>
    <w:rsid w:val="00387571"/>
    <w:rsid w:val="00390B43"/>
    <w:rsid w:val="00390EDE"/>
    <w:rsid w:val="00391872"/>
    <w:rsid w:val="00391B3D"/>
    <w:rsid w:val="00391EAD"/>
    <w:rsid w:val="003923B6"/>
    <w:rsid w:val="00392571"/>
    <w:rsid w:val="00392B81"/>
    <w:rsid w:val="003943DD"/>
    <w:rsid w:val="0039718F"/>
    <w:rsid w:val="00397670"/>
    <w:rsid w:val="003A0B5A"/>
    <w:rsid w:val="003A1AB7"/>
    <w:rsid w:val="003A36AA"/>
    <w:rsid w:val="003A4569"/>
    <w:rsid w:val="003A5433"/>
    <w:rsid w:val="003A54DE"/>
    <w:rsid w:val="003A60F6"/>
    <w:rsid w:val="003A63F3"/>
    <w:rsid w:val="003B43D4"/>
    <w:rsid w:val="003B4645"/>
    <w:rsid w:val="003C29FC"/>
    <w:rsid w:val="003C64A9"/>
    <w:rsid w:val="003C74BA"/>
    <w:rsid w:val="003D0376"/>
    <w:rsid w:val="003D0C30"/>
    <w:rsid w:val="003D0D17"/>
    <w:rsid w:val="003D219D"/>
    <w:rsid w:val="003D2614"/>
    <w:rsid w:val="003D3784"/>
    <w:rsid w:val="003D739B"/>
    <w:rsid w:val="003E4397"/>
    <w:rsid w:val="003E55CD"/>
    <w:rsid w:val="003E71B1"/>
    <w:rsid w:val="003E78A1"/>
    <w:rsid w:val="003F15C6"/>
    <w:rsid w:val="003F1F91"/>
    <w:rsid w:val="003F3406"/>
    <w:rsid w:val="003F70C2"/>
    <w:rsid w:val="0040060D"/>
    <w:rsid w:val="0040116F"/>
    <w:rsid w:val="004018DB"/>
    <w:rsid w:val="004028FB"/>
    <w:rsid w:val="00403088"/>
    <w:rsid w:val="0040383F"/>
    <w:rsid w:val="00403AD0"/>
    <w:rsid w:val="00405D33"/>
    <w:rsid w:val="004060DF"/>
    <w:rsid w:val="0041023F"/>
    <w:rsid w:val="00411409"/>
    <w:rsid w:val="00413098"/>
    <w:rsid w:val="00414C37"/>
    <w:rsid w:val="004158E0"/>
    <w:rsid w:val="00423933"/>
    <w:rsid w:val="004243DC"/>
    <w:rsid w:val="00427F90"/>
    <w:rsid w:val="004320AA"/>
    <w:rsid w:val="00432D4C"/>
    <w:rsid w:val="004338C2"/>
    <w:rsid w:val="00433BE4"/>
    <w:rsid w:val="00435F68"/>
    <w:rsid w:val="0044089D"/>
    <w:rsid w:val="00441CE5"/>
    <w:rsid w:val="00446B1E"/>
    <w:rsid w:val="00446E9C"/>
    <w:rsid w:val="004475A8"/>
    <w:rsid w:val="0045166A"/>
    <w:rsid w:val="00454875"/>
    <w:rsid w:val="00455D5C"/>
    <w:rsid w:val="00456B28"/>
    <w:rsid w:val="00460E2D"/>
    <w:rsid w:val="004621B7"/>
    <w:rsid w:val="004623EE"/>
    <w:rsid w:val="00463868"/>
    <w:rsid w:val="004645B8"/>
    <w:rsid w:val="004649F9"/>
    <w:rsid w:val="004652C2"/>
    <w:rsid w:val="004671A7"/>
    <w:rsid w:val="00467833"/>
    <w:rsid w:val="00467909"/>
    <w:rsid w:val="00471F2B"/>
    <w:rsid w:val="004727B0"/>
    <w:rsid w:val="00475196"/>
    <w:rsid w:val="00477580"/>
    <w:rsid w:val="004775E6"/>
    <w:rsid w:val="004802D3"/>
    <w:rsid w:val="004806A2"/>
    <w:rsid w:val="004813B3"/>
    <w:rsid w:val="00482ED6"/>
    <w:rsid w:val="0048367A"/>
    <w:rsid w:val="004837B5"/>
    <w:rsid w:val="004909A2"/>
    <w:rsid w:val="0049129E"/>
    <w:rsid w:val="00492990"/>
    <w:rsid w:val="00492CD5"/>
    <w:rsid w:val="00492F26"/>
    <w:rsid w:val="004941FA"/>
    <w:rsid w:val="004A1A6F"/>
    <w:rsid w:val="004A20BD"/>
    <w:rsid w:val="004A289A"/>
    <w:rsid w:val="004A35DD"/>
    <w:rsid w:val="004A7212"/>
    <w:rsid w:val="004A7407"/>
    <w:rsid w:val="004B0B82"/>
    <w:rsid w:val="004B5090"/>
    <w:rsid w:val="004B5476"/>
    <w:rsid w:val="004B5CFB"/>
    <w:rsid w:val="004B5DC8"/>
    <w:rsid w:val="004B68BB"/>
    <w:rsid w:val="004B7933"/>
    <w:rsid w:val="004B7E52"/>
    <w:rsid w:val="004C0381"/>
    <w:rsid w:val="004C16BB"/>
    <w:rsid w:val="004C39CB"/>
    <w:rsid w:val="004C421E"/>
    <w:rsid w:val="004C4F3C"/>
    <w:rsid w:val="004C5375"/>
    <w:rsid w:val="004C6EB1"/>
    <w:rsid w:val="004D475B"/>
    <w:rsid w:val="004E0740"/>
    <w:rsid w:val="004E16C6"/>
    <w:rsid w:val="004E3C7B"/>
    <w:rsid w:val="004E3E7B"/>
    <w:rsid w:val="004E4A9E"/>
    <w:rsid w:val="004E6B4D"/>
    <w:rsid w:val="004E783B"/>
    <w:rsid w:val="004F3262"/>
    <w:rsid w:val="004F4546"/>
    <w:rsid w:val="004F4F45"/>
    <w:rsid w:val="004F7C26"/>
    <w:rsid w:val="0050142B"/>
    <w:rsid w:val="00501F0E"/>
    <w:rsid w:val="00504DC8"/>
    <w:rsid w:val="00511607"/>
    <w:rsid w:val="00512177"/>
    <w:rsid w:val="005133B1"/>
    <w:rsid w:val="00516238"/>
    <w:rsid w:val="00517FD3"/>
    <w:rsid w:val="005216E5"/>
    <w:rsid w:val="005222D1"/>
    <w:rsid w:val="00525E8C"/>
    <w:rsid w:val="00527074"/>
    <w:rsid w:val="00527527"/>
    <w:rsid w:val="00527759"/>
    <w:rsid w:val="00532049"/>
    <w:rsid w:val="005352E3"/>
    <w:rsid w:val="0053764C"/>
    <w:rsid w:val="00540C57"/>
    <w:rsid w:val="00540EFC"/>
    <w:rsid w:val="00542AAD"/>
    <w:rsid w:val="005478D1"/>
    <w:rsid w:val="00551E4E"/>
    <w:rsid w:val="00551F2F"/>
    <w:rsid w:val="00553AAA"/>
    <w:rsid w:val="005540C0"/>
    <w:rsid w:val="00555B51"/>
    <w:rsid w:val="00556837"/>
    <w:rsid w:val="00556F62"/>
    <w:rsid w:val="005575CF"/>
    <w:rsid w:val="00560D09"/>
    <w:rsid w:val="00562617"/>
    <w:rsid w:val="005645B4"/>
    <w:rsid w:val="00566995"/>
    <w:rsid w:val="005671E4"/>
    <w:rsid w:val="005736E3"/>
    <w:rsid w:val="00573D7C"/>
    <w:rsid w:val="0057416F"/>
    <w:rsid w:val="00577EEE"/>
    <w:rsid w:val="00584227"/>
    <w:rsid w:val="00584594"/>
    <w:rsid w:val="005853AA"/>
    <w:rsid w:val="005855F6"/>
    <w:rsid w:val="005876CC"/>
    <w:rsid w:val="00592C53"/>
    <w:rsid w:val="005967B2"/>
    <w:rsid w:val="005A00E8"/>
    <w:rsid w:val="005A3B44"/>
    <w:rsid w:val="005A410A"/>
    <w:rsid w:val="005A47BD"/>
    <w:rsid w:val="005A76F4"/>
    <w:rsid w:val="005B0B50"/>
    <w:rsid w:val="005B191D"/>
    <w:rsid w:val="005B254E"/>
    <w:rsid w:val="005B34CA"/>
    <w:rsid w:val="005B3848"/>
    <w:rsid w:val="005C0838"/>
    <w:rsid w:val="005C40D2"/>
    <w:rsid w:val="005C52B4"/>
    <w:rsid w:val="005C5B2E"/>
    <w:rsid w:val="005D16BC"/>
    <w:rsid w:val="005D23A2"/>
    <w:rsid w:val="005D2C4A"/>
    <w:rsid w:val="005D311C"/>
    <w:rsid w:val="005D416C"/>
    <w:rsid w:val="005D4992"/>
    <w:rsid w:val="005D6682"/>
    <w:rsid w:val="005D7DAC"/>
    <w:rsid w:val="005E0D34"/>
    <w:rsid w:val="005E208E"/>
    <w:rsid w:val="005E3E74"/>
    <w:rsid w:val="005E4B56"/>
    <w:rsid w:val="005E554D"/>
    <w:rsid w:val="005E6861"/>
    <w:rsid w:val="005F001C"/>
    <w:rsid w:val="005F19D6"/>
    <w:rsid w:val="005F60BA"/>
    <w:rsid w:val="005F6900"/>
    <w:rsid w:val="00602053"/>
    <w:rsid w:val="00603425"/>
    <w:rsid w:val="00605844"/>
    <w:rsid w:val="00606B95"/>
    <w:rsid w:val="006070C3"/>
    <w:rsid w:val="00607731"/>
    <w:rsid w:val="00607B9D"/>
    <w:rsid w:val="00611A34"/>
    <w:rsid w:val="00612546"/>
    <w:rsid w:val="006125A0"/>
    <w:rsid w:val="00613600"/>
    <w:rsid w:val="00615DB5"/>
    <w:rsid w:val="00620BC8"/>
    <w:rsid w:val="00620DA8"/>
    <w:rsid w:val="00621077"/>
    <w:rsid w:val="006210E0"/>
    <w:rsid w:val="0062352A"/>
    <w:rsid w:val="006251A3"/>
    <w:rsid w:val="00625CAD"/>
    <w:rsid w:val="00626DA8"/>
    <w:rsid w:val="00626DCA"/>
    <w:rsid w:val="006273A8"/>
    <w:rsid w:val="00631DC9"/>
    <w:rsid w:val="006325F9"/>
    <w:rsid w:val="0063287E"/>
    <w:rsid w:val="006338EB"/>
    <w:rsid w:val="00633CEB"/>
    <w:rsid w:val="00634D1E"/>
    <w:rsid w:val="00635058"/>
    <w:rsid w:val="0063570B"/>
    <w:rsid w:val="00640165"/>
    <w:rsid w:val="0064065B"/>
    <w:rsid w:val="0064097A"/>
    <w:rsid w:val="0064494E"/>
    <w:rsid w:val="00650101"/>
    <w:rsid w:val="00652439"/>
    <w:rsid w:val="00652DAF"/>
    <w:rsid w:val="00661482"/>
    <w:rsid w:val="0066344F"/>
    <w:rsid w:val="0066362F"/>
    <w:rsid w:val="00663F05"/>
    <w:rsid w:val="00664694"/>
    <w:rsid w:val="0066664B"/>
    <w:rsid w:val="006673E2"/>
    <w:rsid w:val="00670097"/>
    <w:rsid w:val="00671050"/>
    <w:rsid w:val="00671B05"/>
    <w:rsid w:val="00672359"/>
    <w:rsid w:val="00672D66"/>
    <w:rsid w:val="00674044"/>
    <w:rsid w:val="00676F40"/>
    <w:rsid w:val="006773A1"/>
    <w:rsid w:val="00680B17"/>
    <w:rsid w:val="00680DA3"/>
    <w:rsid w:val="006811C4"/>
    <w:rsid w:val="00682B34"/>
    <w:rsid w:val="00683093"/>
    <w:rsid w:val="006838CF"/>
    <w:rsid w:val="00683FC5"/>
    <w:rsid w:val="0068433B"/>
    <w:rsid w:val="00685007"/>
    <w:rsid w:val="0068556A"/>
    <w:rsid w:val="00690892"/>
    <w:rsid w:val="00695835"/>
    <w:rsid w:val="00695E93"/>
    <w:rsid w:val="00695F05"/>
    <w:rsid w:val="006A10F6"/>
    <w:rsid w:val="006A158D"/>
    <w:rsid w:val="006A2C0E"/>
    <w:rsid w:val="006A5C37"/>
    <w:rsid w:val="006A60D8"/>
    <w:rsid w:val="006B1354"/>
    <w:rsid w:val="006B18ED"/>
    <w:rsid w:val="006B2599"/>
    <w:rsid w:val="006B4235"/>
    <w:rsid w:val="006B4D2F"/>
    <w:rsid w:val="006B50E0"/>
    <w:rsid w:val="006C0235"/>
    <w:rsid w:val="006C119E"/>
    <w:rsid w:val="006C7067"/>
    <w:rsid w:val="006C79B8"/>
    <w:rsid w:val="006D006E"/>
    <w:rsid w:val="006D12FC"/>
    <w:rsid w:val="006D3591"/>
    <w:rsid w:val="006D4DC5"/>
    <w:rsid w:val="006D6A8F"/>
    <w:rsid w:val="006D6AFD"/>
    <w:rsid w:val="006D78B0"/>
    <w:rsid w:val="006E187C"/>
    <w:rsid w:val="006E3040"/>
    <w:rsid w:val="006E6907"/>
    <w:rsid w:val="006E7250"/>
    <w:rsid w:val="006F0346"/>
    <w:rsid w:val="006F2B1C"/>
    <w:rsid w:val="006F3386"/>
    <w:rsid w:val="006F6082"/>
    <w:rsid w:val="006F6173"/>
    <w:rsid w:val="006F7EA7"/>
    <w:rsid w:val="007022ED"/>
    <w:rsid w:val="00702343"/>
    <w:rsid w:val="007034D2"/>
    <w:rsid w:val="00704BC6"/>
    <w:rsid w:val="00705187"/>
    <w:rsid w:val="00705A43"/>
    <w:rsid w:val="00707FCD"/>
    <w:rsid w:val="0071072E"/>
    <w:rsid w:val="00711A64"/>
    <w:rsid w:val="007143B2"/>
    <w:rsid w:val="00717F0D"/>
    <w:rsid w:val="00720455"/>
    <w:rsid w:val="00722AA2"/>
    <w:rsid w:val="00723745"/>
    <w:rsid w:val="007259F9"/>
    <w:rsid w:val="007313C0"/>
    <w:rsid w:val="00732367"/>
    <w:rsid w:val="00736E99"/>
    <w:rsid w:val="00736EF5"/>
    <w:rsid w:val="00737A21"/>
    <w:rsid w:val="00741EEA"/>
    <w:rsid w:val="007427A5"/>
    <w:rsid w:val="00743E15"/>
    <w:rsid w:val="00744B4C"/>
    <w:rsid w:val="00746BE9"/>
    <w:rsid w:val="00747FD8"/>
    <w:rsid w:val="007503DE"/>
    <w:rsid w:val="00750E20"/>
    <w:rsid w:val="00756B84"/>
    <w:rsid w:val="00760BD5"/>
    <w:rsid w:val="00762182"/>
    <w:rsid w:val="0076349D"/>
    <w:rsid w:val="00763D22"/>
    <w:rsid w:val="00764328"/>
    <w:rsid w:val="0076483A"/>
    <w:rsid w:val="00764B2C"/>
    <w:rsid w:val="0076635F"/>
    <w:rsid w:val="00770E71"/>
    <w:rsid w:val="00773418"/>
    <w:rsid w:val="00774903"/>
    <w:rsid w:val="00774D45"/>
    <w:rsid w:val="00774D81"/>
    <w:rsid w:val="0077677F"/>
    <w:rsid w:val="0078059A"/>
    <w:rsid w:val="00780B09"/>
    <w:rsid w:val="00781D36"/>
    <w:rsid w:val="00783461"/>
    <w:rsid w:val="00784BA5"/>
    <w:rsid w:val="007873BD"/>
    <w:rsid w:val="00790B5B"/>
    <w:rsid w:val="007919B1"/>
    <w:rsid w:val="00791A1C"/>
    <w:rsid w:val="00791DEB"/>
    <w:rsid w:val="00792167"/>
    <w:rsid w:val="007921AA"/>
    <w:rsid w:val="007944F1"/>
    <w:rsid w:val="007A0B08"/>
    <w:rsid w:val="007A115B"/>
    <w:rsid w:val="007A2DB8"/>
    <w:rsid w:val="007A5BEC"/>
    <w:rsid w:val="007A7D6D"/>
    <w:rsid w:val="007B0782"/>
    <w:rsid w:val="007B0C26"/>
    <w:rsid w:val="007B6055"/>
    <w:rsid w:val="007B7D5C"/>
    <w:rsid w:val="007C1E0D"/>
    <w:rsid w:val="007C22F3"/>
    <w:rsid w:val="007C7693"/>
    <w:rsid w:val="007D21A9"/>
    <w:rsid w:val="007D2C7D"/>
    <w:rsid w:val="007D342D"/>
    <w:rsid w:val="007D3646"/>
    <w:rsid w:val="007D6032"/>
    <w:rsid w:val="007D66B6"/>
    <w:rsid w:val="007E034C"/>
    <w:rsid w:val="007E0B2E"/>
    <w:rsid w:val="007E3ADD"/>
    <w:rsid w:val="007E6E12"/>
    <w:rsid w:val="007E6FE7"/>
    <w:rsid w:val="007E7148"/>
    <w:rsid w:val="007E79E8"/>
    <w:rsid w:val="007F0DF7"/>
    <w:rsid w:val="007F26A2"/>
    <w:rsid w:val="007F3DA8"/>
    <w:rsid w:val="007F3E95"/>
    <w:rsid w:val="007F67D4"/>
    <w:rsid w:val="00800198"/>
    <w:rsid w:val="00802772"/>
    <w:rsid w:val="00803E5B"/>
    <w:rsid w:val="008057BC"/>
    <w:rsid w:val="00805973"/>
    <w:rsid w:val="00807000"/>
    <w:rsid w:val="00810CEF"/>
    <w:rsid w:val="00810D97"/>
    <w:rsid w:val="00815CA4"/>
    <w:rsid w:val="008168E4"/>
    <w:rsid w:val="0082095D"/>
    <w:rsid w:val="00821187"/>
    <w:rsid w:val="00827286"/>
    <w:rsid w:val="0082746F"/>
    <w:rsid w:val="00827A10"/>
    <w:rsid w:val="00827D03"/>
    <w:rsid w:val="00830E4C"/>
    <w:rsid w:val="00831B35"/>
    <w:rsid w:val="00833D6B"/>
    <w:rsid w:val="0083500F"/>
    <w:rsid w:val="008350CF"/>
    <w:rsid w:val="0083537A"/>
    <w:rsid w:val="008404A2"/>
    <w:rsid w:val="00841A60"/>
    <w:rsid w:val="00844334"/>
    <w:rsid w:val="00844D2F"/>
    <w:rsid w:val="00845E73"/>
    <w:rsid w:val="0084681F"/>
    <w:rsid w:val="0085322B"/>
    <w:rsid w:val="00853E46"/>
    <w:rsid w:val="00854780"/>
    <w:rsid w:val="00855DE6"/>
    <w:rsid w:val="008560E0"/>
    <w:rsid w:val="00861CFA"/>
    <w:rsid w:val="008623CE"/>
    <w:rsid w:val="00862639"/>
    <w:rsid w:val="008701C5"/>
    <w:rsid w:val="00870A95"/>
    <w:rsid w:val="00876505"/>
    <w:rsid w:val="008771A6"/>
    <w:rsid w:val="00881426"/>
    <w:rsid w:val="00882A91"/>
    <w:rsid w:val="00886C05"/>
    <w:rsid w:val="00887357"/>
    <w:rsid w:val="00890EFB"/>
    <w:rsid w:val="00892C33"/>
    <w:rsid w:val="008962A4"/>
    <w:rsid w:val="0089793C"/>
    <w:rsid w:val="008A0115"/>
    <w:rsid w:val="008A1D2B"/>
    <w:rsid w:val="008A284C"/>
    <w:rsid w:val="008A76FF"/>
    <w:rsid w:val="008B0C05"/>
    <w:rsid w:val="008B17F9"/>
    <w:rsid w:val="008B1912"/>
    <w:rsid w:val="008B1B22"/>
    <w:rsid w:val="008B1B2A"/>
    <w:rsid w:val="008B25BA"/>
    <w:rsid w:val="008B2E6A"/>
    <w:rsid w:val="008B3523"/>
    <w:rsid w:val="008B382A"/>
    <w:rsid w:val="008B4A49"/>
    <w:rsid w:val="008B6768"/>
    <w:rsid w:val="008B7C7E"/>
    <w:rsid w:val="008C2F10"/>
    <w:rsid w:val="008C3287"/>
    <w:rsid w:val="008C5FA5"/>
    <w:rsid w:val="008C69A3"/>
    <w:rsid w:val="008C7ED4"/>
    <w:rsid w:val="008D0B3A"/>
    <w:rsid w:val="008D3E30"/>
    <w:rsid w:val="008D3EFB"/>
    <w:rsid w:val="008D4B82"/>
    <w:rsid w:val="008D5292"/>
    <w:rsid w:val="008D7644"/>
    <w:rsid w:val="008E248C"/>
    <w:rsid w:val="008E3990"/>
    <w:rsid w:val="008E3DFA"/>
    <w:rsid w:val="008E489D"/>
    <w:rsid w:val="008E4A6B"/>
    <w:rsid w:val="008E4C94"/>
    <w:rsid w:val="008E68E1"/>
    <w:rsid w:val="008E7468"/>
    <w:rsid w:val="008E7726"/>
    <w:rsid w:val="008F0844"/>
    <w:rsid w:val="008F1152"/>
    <w:rsid w:val="008F23F1"/>
    <w:rsid w:val="008F300E"/>
    <w:rsid w:val="008F3C8E"/>
    <w:rsid w:val="008F5ED1"/>
    <w:rsid w:val="008F7B7B"/>
    <w:rsid w:val="008F7D5D"/>
    <w:rsid w:val="00901040"/>
    <w:rsid w:val="009012CD"/>
    <w:rsid w:val="00901731"/>
    <w:rsid w:val="0090180A"/>
    <w:rsid w:val="00902A2A"/>
    <w:rsid w:val="00903768"/>
    <w:rsid w:val="009061D7"/>
    <w:rsid w:val="00906B4D"/>
    <w:rsid w:val="009114C7"/>
    <w:rsid w:val="0091236C"/>
    <w:rsid w:val="009127F7"/>
    <w:rsid w:val="0091351F"/>
    <w:rsid w:val="00913B92"/>
    <w:rsid w:val="009144AB"/>
    <w:rsid w:val="009150E9"/>
    <w:rsid w:val="009162AB"/>
    <w:rsid w:val="009208BC"/>
    <w:rsid w:val="00920CD3"/>
    <w:rsid w:val="00921F93"/>
    <w:rsid w:val="00922CD7"/>
    <w:rsid w:val="00923458"/>
    <w:rsid w:val="00924FE5"/>
    <w:rsid w:val="00930D65"/>
    <w:rsid w:val="009334C7"/>
    <w:rsid w:val="00933559"/>
    <w:rsid w:val="00933B97"/>
    <w:rsid w:val="00935521"/>
    <w:rsid w:val="00941B4A"/>
    <w:rsid w:val="00942C75"/>
    <w:rsid w:val="00947F31"/>
    <w:rsid w:val="00947FDB"/>
    <w:rsid w:val="0095034D"/>
    <w:rsid w:val="009509E4"/>
    <w:rsid w:val="00951CEE"/>
    <w:rsid w:val="00952373"/>
    <w:rsid w:val="00955557"/>
    <w:rsid w:val="00961401"/>
    <w:rsid w:val="009648C0"/>
    <w:rsid w:val="0096784E"/>
    <w:rsid w:val="00972961"/>
    <w:rsid w:val="00974F37"/>
    <w:rsid w:val="00980B04"/>
    <w:rsid w:val="00980B40"/>
    <w:rsid w:val="009826EA"/>
    <w:rsid w:val="009830E8"/>
    <w:rsid w:val="00983626"/>
    <w:rsid w:val="00984375"/>
    <w:rsid w:val="009868DA"/>
    <w:rsid w:val="00987005"/>
    <w:rsid w:val="009872B4"/>
    <w:rsid w:val="00987606"/>
    <w:rsid w:val="009934E5"/>
    <w:rsid w:val="00993DCD"/>
    <w:rsid w:val="009942DD"/>
    <w:rsid w:val="009943C3"/>
    <w:rsid w:val="009A0569"/>
    <w:rsid w:val="009A073E"/>
    <w:rsid w:val="009A1D7A"/>
    <w:rsid w:val="009A3910"/>
    <w:rsid w:val="009A695F"/>
    <w:rsid w:val="009A7712"/>
    <w:rsid w:val="009B1EAA"/>
    <w:rsid w:val="009C08C5"/>
    <w:rsid w:val="009C10C6"/>
    <w:rsid w:val="009C2C90"/>
    <w:rsid w:val="009C2F27"/>
    <w:rsid w:val="009C3943"/>
    <w:rsid w:val="009C662B"/>
    <w:rsid w:val="009D0B1B"/>
    <w:rsid w:val="009D25F0"/>
    <w:rsid w:val="009D28B8"/>
    <w:rsid w:val="009D35A8"/>
    <w:rsid w:val="009D516A"/>
    <w:rsid w:val="009D52FF"/>
    <w:rsid w:val="009D5474"/>
    <w:rsid w:val="009D7525"/>
    <w:rsid w:val="009E1322"/>
    <w:rsid w:val="009E3DE4"/>
    <w:rsid w:val="009E4E51"/>
    <w:rsid w:val="009E550C"/>
    <w:rsid w:val="009F31C3"/>
    <w:rsid w:val="009F3F82"/>
    <w:rsid w:val="009F4A4B"/>
    <w:rsid w:val="009F4C10"/>
    <w:rsid w:val="00A00C39"/>
    <w:rsid w:val="00A01011"/>
    <w:rsid w:val="00A01040"/>
    <w:rsid w:val="00A023EF"/>
    <w:rsid w:val="00A025CF"/>
    <w:rsid w:val="00A02E96"/>
    <w:rsid w:val="00A069DF"/>
    <w:rsid w:val="00A11D71"/>
    <w:rsid w:val="00A127DC"/>
    <w:rsid w:val="00A1481C"/>
    <w:rsid w:val="00A15DEC"/>
    <w:rsid w:val="00A17E55"/>
    <w:rsid w:val="00A20A1B"/>
    <w:rsid w:val="00A22F32"/>
    <w:rsid w:val="00A2302F"/>
    <w:rsid w:val="00A24F93"/>
    <w:rsid w:val="00A30469"/>
    <w:rsid w:val="00A3277D"/>
    <w:rsid w:val="00A32917"/>
    <w:rsid w:val="00A32D39"/>
    <w:rsid w:val="00A36844"/>
    <w:rsid w:val="00A43886"/>
    <w:rsid w:val="00A43F9F"/>
    <w:rsid w:val="00A456AC"/>
    <w:rsid w:val="00A47766"/>
    <w:rsid w:val="00A55D99"/>
    <w:rsid w:val="00A577F2"/>
    <w:rsid w:val="00A57D5B"/>
    <w:rsid w:val="00A604E6"/>
    <w:rsid w:val="00A60913"/>
    <w:rsid w:val="00A61E8C"/>
    <w:rsid w:val="00A655A1"/>
    <w:rsid w:val="00A6658D"/>
    <w:rsid w:val="00A666AD"/>
    <w:rsid w:val="00A66C11"/>
    <w:rsid w:val="00A67E67"/>
    <w:rsid w:val="00A706D1"/>
    <w:rsid w:val="00A72F11"/>
    <w:rsid w:val="00A74142"/>
    <w:rsid w:val="00A7663B"/>
    <w:rsid w:val="00A76B43"/>
    <w:rsid w:val="00A77707"/>
    <w:rsid w:val="00A80553"/>
    <w:rsid w:val="00A81277"/>
    <w:rsid w:val="00A831FC"/>
    <w:rsid w:val="00A83DF3"/>
    <w:rsid w:val="00A845AF"/>
    <w:rsid w:val="00A84FC2"/>
    <w:rsid w:val="00A86930"/>
    <w:rsid w:val="00A87AC6"/>
    <w:rsid w:val="00A90660"/>
    <w:rsid w:val="00A93281"/>
    <w:rsid w:val="00A9362B"/>
    <w:rsid w:val="00A94F02"/>
    <w:rsid w:val="00A95F32"/>
    <w:rsid w:val="00A9760E"/>
    <w:rsid w:val="00AA000D"/>
    <w:rsid w:val="00AA0D55"/>
    <w:rsid w:val="00AA2A88"/>
    <w:rsid w:val="00AA3A44"/>
    <w:rsid w:val="00AA3D8A"/>
    <w:rsid w:val="00AA44AB"/>
    <w:rsid w:val="00AA46E5"/>
    <w:rsid w:val="00AA75EF"/>
    <w:rsid w:val="00AB0C65"/>
    <w:rsid w:val="00AB102C"/>
    <w:rsid w:val="00AB1BB0"/>
    <w:rsid w:val="00AB1DDC"/>
    <w:rsid w:val="00AB237B"/>
    <w:rsid w:val="00AB48F2"/>
    <w:rsid w:val="00AB4C6F"/>
    <w:rsid w:val="00AB658C"/>
    <w:rsid w:val="00AC019B"/>
    <w:rsid w:val="00AC032C"/>
    <w:rsid w:val="00AC1206"/>
    <w:rsid w:val="00AC2A1D"/>
    <w:rsid w:val="00AC3B6B"/>
    <w:rsid w:val="00AC5507"/>
    <w:rsid w:val="00AC5738"/>
    <w:rsid w:val="00AC6A4D"/>
    <w:rsid w:val="00AC7618"/>
    <w:rsid w:val="00AD209D"/>
    <w:rsid w:val="00AD3056"/>
    <w:rsid w:val="00AD3255"/>
    <w:rsid w:val="00AD36CC"/>
    <w:rsid w:val="00AD502C"/>
    <w:rsid w:val="00AD5EE4"/>
    <w:rsid w:val="00AD6863"/>
    <w:rsid w:val="00AD71D7"/>
    <w:rsid w:val="00AD74BA"/>
    <w:rsid w:val="00AD7B23"/>
    <w:rsid w:val="00AE2F98"/>
    <w:rsid w:val="00AE4A18"/>
    <w:rsid w:val="00AE622E"/>
    <w:rsid w:val="00AE7419"/>
    <w:rsid w:val="00AE771E"/>
    <w:rsid w:val="00AE792A"/>
    <w:rsid w:val="00AF193D"/>
    <w:rsid w:val="00AF232D"/>
    <w:rsid w:val="00AF45E1"/>
    <w:rsid w:val="00AF474D"/>
    <w:rsid w:val="00AF4B61"/>
    <w:rsid w:val="00B02C78"/>
    <w:rsid w:val="00B03318"/>
    <w:rsid w:val="00B03671"/>
    <w:rsid w:val="00B05A2F"/>
    <w:rsid w:val="00B05F64"/>
    <w:rsid w:val="00B1058C"/>
    <w:rsid w:val="00B12740"/>
    <w:rsid w:val="00B127F5"/>
    <w:rsid w:val="00B20829"/>
    <w:rsid w:val="00B2176F"/>
    <w:rsid w:val="00B23154"/>
    <w:rsid w:val="00B236E3"/>
    <w:rsid w:val="00B26229"/>
    <w:rsid w:val="00B26484"/>
    <w:rsid w:val="00B27150"/>
    <w:rsid w:val="00B31869"/>
    <w:rsid w:val="00B323AC"/>
    <w:rsid w:val="00B327E9"/>
    <w:rsid w:val="00B34BA0"/>
    <w:rsid w:val="00B37810"/>
    <w:rsid w:val="00B40367"/>
    <w:rsid w:val="00B40D8E"/>
    <w:rsid w:val="00B41886"/>
    <w:rsid w:val="00B4234F"/>
    <w:rsid w:val="00B43F98"/>
    <w:rsid w:val="00B467A6"/>
    <w:rsid w:val="00B47806"/>
    <w:rsid w:val="00B50A61"/>
    <w:rsid w:val="00B522B4"/>
    <w:rsid w:val="00B5705A"/>
    <w:rsid w:val="00B611AD"/>
    <w:rsid w:val="00B619B9"/>
    <w:rsid w:val="00B62996"/>
    <w:rsid w:val="00B62F96"/>
    <w:rsid w:val="00B66590"/>
    <w:rsid w:val="00B71B6B"/>
    <w:rsid w:val="00B7389C"/>
    <w:rsid w:val="00B73AD4"/>
    <w:rsid w:val="00B73CD7"/>
    <w:rsid w:val="00B74339"/>
    <w:rsid w:val="00B75042"/>
    <w:rsid w:val="00B77872"/>
    <w:rsid w:val="00B815FB"/>
    <w:rsid w:val="00B8201F"/>
    <w:rsid w:val="00B829AF"/>
    <w:rsid w:val="00B85921"/>
    <w:rsid w:val="00B860D5"/>
    <w:rsid w:val="00B93783"/>
    <w:rsid w:val="00B93B4F"/>
    <w:rsid w:val="00B95A56"/>
    <w:rsid w:val="00B961AE"/>
    <w:rsid w:val="00B9758D"/>
    <w:rsid w:val="00BA05F7"/>
    <w:rsid w:val="00BA16B6"/>
    <w:rsid w:val="00BA1990"/>
    <w:rsid w:val="00BA636E"/>
    <w:rsid w:val="00BA7FB3"/>
    <w:rsid w:val="00BB202B"/>
    <w:rsid w:val="00BB30A9"/>
    <w:rsid w:val="00BB42E9"/>
    <w:rsid w:val="00BB6023"/>
    <w:rsid w:val="00BB764D"/>
    <w:rsid w:val="00BC24D3"/>
    <w:rsid w:val="00BC4F24"/>
    <w:rsid w:val="00BD42BE"/>
    <w:rsid w:val="00BD59D4"/>
    <w:rsid w:val="00BD73AD"/>
    <w:rsid w:val="00BE04D0"/>
    <w:rsid w:val="00BE2674"/>
    <w:rsid w:val="00BE3005"/>
    <w:rsid w:val="00BE5796"/>
    <w:rsid w:val="00BE5F5E"/>
    <w:rsid w:val="00BE62F6"/>
    <w:rsid w:val="00BF00BD"/>
    <w:rsid w:val="00BF0409"/>
    <w:rsid w:val="00BF1148"/>
    <w:rsid w:val="00BF3E7D"/>
    <w:rsid w:val="00BF6C83"/>
    <w:rsid w:val="00C00942"/>
    <w:rsid w:val="00C00B27"/>
    <w:rsid w:val="00C00B9E"/>
    <w:rsid w:val="00C01686"/>
    <w:rsid w:val="00C0320C"/>
    <w:rsid w:val="00C04A96"/>
    <w:rsid w:val="00C074FC"/>
    <w:rsid w:val="00C07901"/>
    <w:rsid w:val="00C1039A"/>
    <w:rsid w:val="00C11FEB"/>
    <w:rsid w:val="00C12C60"/>
    <w:rsid w:val="00C13D80"/>
    <w:rsid w:val="00C1552D"/>
    <w:rsid w:val="00C16926"/>
    <w:rsid w:val="00C16AB6"/>
    <w:rsid w:val="00C17B38"/>
    <w:rsid w:val="00C2099B"/>
    <w:rsid w:val="00C2444D"/>
    <w:rsid w:val="00C24DFD"/>
    <w:rsid w:val="00C35603"/>
    <w:rsid w:val="00C36296"/>
    <w:rsid w:val="00C36BE9"/>
    <w:rsid w:val="00C37E5C"/>
    <w:rsid w:val="00C40759"/>
    <w:rsid w:val="00C44D95"/>
    <w:rsid w:val="00C45D49"/>
    <w:rsid w:val="00C46751"/>
    <w:rsid w:val="00C469C5"/>
    <w:rsid w:val="00C51AF4"/>
    <w:rsid w:val="00C52538"/>
    <w:rsid w:val="00C525CA"/>
    <w:rsid w:val="00C52937"/>
    <w:rsid w:val="00C54C71"/>
    <w:rsid w:val="00C550FD"/>
    <w:rsid w:val="00C563C5"/>
    <w:rsid w:val="00C56475"/>
    <w:rsid w:val="00C56BB1"/>
    <w:rsid w:val="00C60220"/>
    <w:rsid w:val="00C624E5"/>
    <w:rsid w:val="00C659C1"/>
    <w:rsid w:val="00C67B4B"/>
    <w:rsid w:val="00C67D8E"/>
    <w:rsid w:val="00C7058E"/>
    <w:rsid w:val="00C7062F"/>
    <w:rsid w:val="00C70C7C"/>
    <w:rsid w:val="00C70D1B"/>
    <w:rsid w:val="00C7306C"/>
    <w:rsid w:val="00C74204"/>
    <w:rsid w:val="00C7636F"/>
    <w:rsid w:val="00C7649F"/>
    <w:rsid w:val="00C76542"/>
    <w:rsid w:val="00C80C10"/>
    <w:rsid w:val="00C80E6E"/>
    <w:rsid w:val="00C822CE"/>
    <w:rsid w:val="00C90367"/>
    <w:rsid w:val="00C9150C"/>
    <w:rsid w:val="00C9159E"/>
    <w:rsid w:val="00C91B6D"/>
    <w:rsid w:val="00C91B8F"/>
    <w:rsid w:val="00C92225"/>
    <w:rsid w:val="00C926F3"/>
    <w:rsid w:val="00C94164"/>
    <w:rsid w:val="00CA321F"/>
    <w:rsid w:val="00CA3656"/>
    <w:rsid w:val="00CA5456"/>
    <w:rsid w:val="00CA6A73"/>
    <w:rsid w:val="00CA73AB"/>
    <w:rsid w:val="00CB103C"/>
    <w:rsid w:val="00CB193F"/>
    <w:rsid w:val="00CB4296"/>
    <w:rsid w:val="00CB48A0"/>
    <w:rsid w:val="00CB5F15"/>
    <w:rsid w:val="00CB692F"/>
    <w:rsid w:val="00CB6945"/>
    <w:rsid w:val="00CC0F63"/>
    <w:rsid w:val="00CC19BE"/>
    <w:rsid w:val="00CC226E"/>
    <w:rsid w:val="00CC4716"/>
    <w:rsid w:val="00CC5F86"/>
    <w:rsid w:val="00CC68B7"/>
    <w:rsid w:val="00CC7E54"/>
    <w:rsid w:val="00CD0D7D"/>
    <w:rsid w:val="00CD1F65"/>
    <w:rsid w:val="00CD3A82"/>
    <w:rsid w:val="00CD3F49"/>
    <w:rsid w:val="00CD698E"/>
    <w:rsid w:val="00CD6C3F"/>
    <w:rsid w:val="00CD6C65"/>
    <w:rsid w:val="00CD72A6"/>
    <w:rsid w:val="00CE6641"/>
    <w:rsid w:val="00CF0B2C"/>
    <w:rsid w:val="00CF2E71"/>
    <w:rsid w:val="00CF3CF2"/>
    <w:rsid w:val="00CF5779"/>
    <w:rsid w:val="00CF6707"/>
    <w:rsid w:val="00CF6AAF"/>
    <w:rsid w:val="00CF6E4A"/>
    <w:rsid w:val="00D01884"/>
    <w:rsid w:val="00D05EE1"/>
    <w:rsid w:val="00D1105A"/>
    <w:rsid w:val="00D12948"/>
    <w:rsid w:val="00D16451"/>
    <w:rsid w:val="00D206D3"/>
    <w:rsid w:val="00D24472"/>
    <w:rsid w:val="00D244E9"/>
    <w:rsid w:val="00D249AC"/>
    <w:rsid w:val="00D249B8"/>
    <w:rsid w:val="00D2698E"/>
    <w:rsid w:val="00D34AD4"/>
    <w:rsid w:val="00D40975"/>
    <w:rsid w:val="00D43100"/>
    <w:rsid w:val="00D4564C"/>
    <w:rsid w:val="00D45E1A"/>
    <w:rsid w:val="00D46554"/>
    <w:rsid w:val="00D46DDB"/>
    <w:rsid w:val="00D47170"/>
    <w:rsid w:val="00D4775C"/>
    <w:rsid w:val="00D47C38"/>
    <w:rsid w:val="00D50A2E"/>
    <w:rsid w:val="00D5236F"/>
    <w:rsid w:val="00D5287D"/>
    <w:rsid w:val="00D530B8"/>
    <w:rsid w:val="00D5459B"/>
    <w:rsid w:val="00D5708A"/>
    <w:rsid w:val="00D6142F"/>
    <w:rsid w:val="00D63B70"/>
    <w:rsid w:val="00D650C2"/>
    <w:rsid w:val="00D66854"/>
    <w:rsid w:val="00D66B35"/>
    <w:rsid w:val="00D67F9B"/>
    <w:rsid w:val="00D7322F"/>
    <w:rsid w:val="00D7397E"/>
    <w:rsid w:val="00D73BE8"/>
    <w:rsid w:val="00D73E66"/>
    <w:rsid w:val="00D746B7"/>
    <w:rsid w:val="00D74BB5"/>
    <w:rsid w:val="00D751B6"/>
    <w:rsid w:val="00D804EE"/>
    <w:rsid w:val="00D81120"/>
    <w:rsid w:val="00D821FA"/>
    <w:rsid w:val="00D86A52"/>
    <w:rsid w:val="00D90B97"/>
    <w:rsid w:val="00D93002"/>
    <w:rsid w:val="00D95F02"/>
    <w:rsid w:val="00D96253"/>
    <w:rsid w:val="00D963D4"/>
    <w:rsid w:val="00D96542"/>
    <w:rsid w:val="00DA526D"/>
    <w:rsid w:val="00DA6461"/>
    <w:rsid w:val="00DA78A1"/>
    <w:rsid w:val="00DB06C6"/>
    <w:rsid w:val="00DB220B"/>
    <w:rsid w:val="00DB45BF"/>
    <w:rsid w:val="00DB4B1A"/>
    <w:rsid w:val="00DB5126"/>
    <w:rsid w:val="00DB75E4"/>
    <w:rsid w:val="00DB7994"/>
    <w:rsid w:val="00DC14C0"/>
    <w:rsid w:val="00DC1708"/>
    <w:rsid w:val="00DC2476"/>
    <w:rsid w:val="00DC24B6"/>
    <w:rsid w:val="00DC523B"/>
    <w:rsid w:val="00DC629B"/>
    <w:rsid w:val="00DC7B11"/>
    <w:rsid w:val="00DD1058"/>
    <w:rsid w:val="00DD3F32"/>
    <w:rsid w:val="00DD4ACD"/>
    <w:rsid w:val="00DD5C3E"/>
    <w:rsid w:val="00DD7656"/>
    <w:rsid w:val="00DE0629"/>
    <w:rsid w:val="00DE1B6F"/>
    <w:rsid w:val="00DE1FEF"/>
    <w:rsid w:val="00DE23CD"/>
    <w:rsid w:val="00DE4DC8"/>
    <w:rsid w:val="00DE53CF"/>
    <w:rsid w:val="00DE54F0"/>
    <w:rsid w:val="00DF10E4"/>
    <w:rsid w:val="00DF11B9"/>
    <w:rsid w:val="00E05F50"/>
    <w:rsid w:val="00E075FF"/>
    <w:rsid w:val="00E107EE"/>
    <w:rsid w:val="00E10C0C"/>
    <w:rsid w:val="00E112B3"/>
    <w:rsid w:val="00E1172E"/>
    <w:rsid w:val="00E1193B"/>
    <w:rsid w:val="00E1310F"/>
    <w:rsid w:val="00E13584"/>
    <w:rsid w:val="00E17564"/>
    <w:rsid w:val="00E21A65"/>
    <w:rsid w:val="00E226AF"/>
    <w:rsid w:val="00E22B8A"/>
    <w:rsid w:val="00E24960"/>
    <w:rsid w:val="00E26B6B"/>
    <w:rsid w:val="00E31BB9"/>
    <w:rsid w:val="00E325F0"/>
    <w:rsid w:val="00E331E9"/>
    <w:rsid w:val="00E35DD3"/>
    <w:rsid w:val="00E370A3"/>
    <w:rsid w:val="00E37305"/>
    <w:rsid w:val="00E373C7"/>
    <w:rsid w:val="00E37561"/>
    <w:rsid w:val="00E41077"/>
    <w:rsid w:val="00E41323"/>
    <w:rsid w:val="00E41A3B"/>
    <w:rsid w:val="00E42097"/>
    <w:rsid w:val="00E424CB"/>
    <w:rsid w:val="00E42DB6"/>
    <w:rsid w:val="00E4302A"/>
    <w:rsid w:val="00E4434F"/>
    <w:rsid w:val="00E44448"/>
    <w:rsid w:val="00E44655"/>
    <w:rsid w:val="00E457CC"/>
    <w:rsid w:val="00E45963"/>
    <w:rsid w:val="00E4746C"/>
    <w:rsid w:val="00E47DC5"/>
    <w:rsid w:val="00E5044B"/>
    <w:rsid w:val="00E54181"/>
    <w:rsid w:val="00E54E9A"/>
    <w:rsid w:val="00E56A57"/>
    <w:rsid w:val="00E571A7"/>
    <w:rsid w:val="00E60197"/>
    <w:rsid w:val="00E605D2"/>
    <w:rsid w:val="00E6182C"/>
    <w:rsid w:val="00E62F49"/>
    <w:rsid w:val="00E63609"/>
    <w:rsid w:val="00E63D8B"/>
    <w:rsid w:val="00E646F3"/>
    <w:rsid w:val="00E65B03"/>
    <w:rsid w:val="00E65EA4"/>
    <w:rsid w:val="00E70074"/>
    <w:rsid w:val="00E72493"/>
    <w:rsid w:val="00E803A7"/>
    <w:rsid w:val="00E803D2"/>
    <w:rsid w:val="00E81F47"/>
    <w:rsid w:val="00E83D71"/>
    <w:rsid w:val="00E8646C"/>
    <w:rsid w:val="00E932FB"/>
    <w:rsid w:val="00E938CF"/>
    <w:rsid w:val="00EA14B2"/>
    <w:rsid w:val="00EA335F"/>
    <w:rsid w:val="00EA3713"/>
    <w:rsid w:val="00EA73CC"/>
    <w:rsid w:val="00EB1658"/>
    <w:rsid w:val="00EB17C1"/>
    <w:rsid w:val="00EB1C26"/>
    <w:rsid w:val="00EB2CE9"/>
    <w:rsid w:val="00EB4D3C"/>
    <w:rsid w:val="00EB60E8"/>
    <w:rsid w:val="00EB7A98"/>
    <w:rsid w:val="00EC1348"/>
    <w:rsid w:val="00EC2C89"/>
    <w:rsid w:val="00EC51EF"/>
    <w:rsid w:val="00EC7684"/>
    <w:rsid w:val="00ED168B"/>
    <w:rsid w:val="00ED1C8C"/>
    <w:rsid w:val="00ED20ED"/>
    <w:rsid w:val="00ED2B39"/>
    <w:rsid w:val="00ED2C8B"/>
    <w:rsid w:val="00ED2D8D"/>
    <w:rsid w:val="00ED470E"/>
    <w:rsid w:val="00ED49AF"/>
    <w:rsid w:val="00ED4D4A"/>
    <w:rsid w:val="00ED563A"/>
    <w:rsid w:val="00ED75BF"/>
    <w:rsid w:val="00ED7848"/>
    <w:rsid w:val="00EE3142"/>
    <w:rsid w:val="00EE4473"/>
    <w:rsid w:val="00EE4AAE"/>
    <w:rsid w:val="00EE61CB"/>
    <w:rsid w:val="00EE7E9E"/>
    <w:rsid w:val="00EF66DD"/>
    <w:rsid w:val="00EF79FD"/>
    <w:rsid w:val="00F02866"/>
    <w:rsid w:val="00F03C25"/>
    <w:rsid w:val="00F04254"/>
    <w:rsid w:val="00F04FFB"/>
    <w:rsid w:val="00F05149"/>
    <w:rsid w:val="00F161DF"/>
    <w:rsid w:val="00F23036"/>
    <w:rsid w:val="00F25A29"/>
    <w:rsid w:val="00F276E8"/>
    <w:rsid w:val="00F3467A"/>
    <w:rsid w:val="00F4244C"/>
    <w:rsid w:val="00F4278A"/>
    <w:rsid w:val="00F479D4"/>
    <w:rsid w:val="00F55C56"/>
    <w:rsid w:val="00F55CFE"/>
    <w:rsid w:val="00F568FD"/>
    <w:rsid w:val="00F57091"/>
    <w:rsid w:val="00F611EC"/>
    <w:rsid w:val="00F6219C"/>
    <w:rsid w:val="00F6300D"/>
    <w:rsid w:val="00F63253"/>
    <w:rsid w:val="00F64CB0"/>
    <w:rsid w:val="00F65B48"/>
    <w:rsid w:val="00F6662E"/>
    <w:rsid w:val="00F67214"/>
    <w:rsid w:val="00F67389"/>
    <w:rsid w:val="00F71BDF"/>
    <w:rsid w:val="00F72C03"/>
    <w:rsid w:val="00F74C30"/>
    <w:rsid w:val="00F81258"/>
    <w:rsid w:val="00F8248A"/>
    <w:rsid w:val="00F828BB"/>
    <w:rsid w:val="00F83503"/>
    <w:rsid w:val="00F84EC4"/>
    <w:rsid w:val="00F87574"/>
    <w:rsid w:val="00F908E1"/>
    <w:rsid w:val="00F90A74"/>
    <w:rsid w:val="00F9443D"/>
    <w:rsid w:val="00F94663"/>
    <w:rsid w:val="00F962AB"/>
    <w:rsid w:val="00F9677E"/>
    <w:rsid w:val="00FA0F11"/>
    <w:rsid w:val="00FA1D08"/>
    <w:rsid w:val="00FA47CE"/>
    <w:rsid w:val="00FA48B8"/>
    <w:rsid w:val="00FA4988"/>
    <w:rsid w:val="00FA5BF1"/>
    <w:rsid w:val="00FA7EA0"/>
    <w:rsid w:val="00FB1674"/>
    <w:rsid w:val="00FB240D"/>
    <w:rsid w:val="00FB2FD0"/>
    <w:rsid w:val="00FB4A85"/>
    <w:rsid w:val="00FB70D4"/>
    <w:rsid w:val="00FB7F31"/>
    <w:rsid w:val="00FC13B2"/>
    <w:rsid w:val="00FD597A"/>
    <w:rsid w:val="00FD5BF9"/>
    <w:rsid w:val="00FE043F"/>
    <w:rsid w:val="00FE1747"/>
    <w:rsid w:val="00FE2D69"/>
    <w:rsid w:val="00FE2E62"/>
    <w:rsid w:val="00FE455B"/>
    <w:rsid w:val="00FE62A2"/>
    <w:rsid w:val="00FF00F8"/>
    <w:rsid w:val="00FF014D"/>
    <w:rsid w:val="00FF0F6E"/>
    <w:rsid w:val="00FF0F71"/>
    <w:rsid w:val="00FF20C4"/>
    <w:rsid w:val="00FF4FF2"/>
    <w:rsid w:val="00FF572A"/>
    <w:rsid w:val="00FF6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6009BD2"/>
  <w15:docId w15:val="{731D46AF-42C1-654D-8199-7AD7CB4CB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310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7B7D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B7D5C"/>
  </w:style>
  <w:style w:type="paragraph" w:styleId="Pieddepage">
    <w:name w:val="footer"/>
    <w:basedOn w:val="Normal"/>
    <w:link w:val="PieddepageCar"/>
    <w:uiPriority w:val="99"/>
    <w:unhideWhenUsed/>
    <w:rsid w:val="007B7D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B7D5C"/>
  </w:style>
  <w:style w:type="paragraph" w:customStyle="1" w:styleId="EndNoteBibliographyTitle">
    <w:name w:val="EndNote Bibliography Title"/>
    <w:basedOn w:val="Normal"/>
    <w:link w:val="EndNoteBibliographyTitleChar"/>
    <w:rsid w:val="00222495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222495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2495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Policepardfaut"/>
    <w:link w:val="EndNoteBibliography"/>
    <w:rsid w:val="00222495"/>
    <w:rPr>
      <w:rFonts w:ascii="Times New Roman" w:hAnsi="Times New Roman" w:cs="Times New Roman"/>
      <w:noProof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162A3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162A3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162A3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62A3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62A3F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62A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62A3F"/>
    <w:rPr>
      <w:rFonts w:ascii="Segoe UI" w:hAnsi="Segoe UI" w:cs="Segoe UI"/>
      <w:sz w:val="18"/>
      <w:szCs w:val="18"/>
    </w:rPr>
  </w:style>
  <w:style w:type="paragraph" w:customStyle="1" w:styleId="Bibliographie1">
    <w:name w:val="Bibliographie1"/>
    <w:basedOn w:val="Normal"/>
    <w:link w:val="BibliographyCar"/>
    <w:rsid w:val="00AD7B23"/>
    <w:pPr>
      <w:tabs>
        <w:tab w:val="left" w:pos="260"/>
      </w:tabs>
      <w:spacing w:after="240" w:line="240" w:lineRule="auto"/>
      <w:ind w:left="264" w:hanging="264"/>
    </w:pPr>
    <w:rPr>
      <w:rFonts w:ascii="Times New Roman" w:hAnsi="Times New Roman" w:cs="Times New Roman"/>
      <w:noProof/>
      <w:lang w:val="en-US"/>
    </w:rPr>
  </w:style>
  <w:style w:type="character" w:customStyle="1" w:styleId="BibliographyCar">
    <w:name w:val="Bibliography Car"/>
    <w:basedOn w:val="EndNoteBibliographyTitleChar"/>
    <w:link w:val="Bibliographie1"/>
    <w:rsid w:val="00AD7B23"/>
    <w:rPr>
      <w:rFonts w:ascii="Times New Roman" w:hAnsi="Times New Roman" w:cs="Times New Roman"/>
      <w:noProof/>
      <w:lang w:val="en-US"/>
    </w:rPr>
  </w:style>
  <w:style w:type="character" w:styleId="Numrodepage">
    <w:name w:val="page number"/>
    <w:basedOn w:val="Policepardfaut"/>
    <w:uiPriority w:val="99"/>
    <w:semiHidden/>
    <w:unhideWhenUsed/>
    <w:rsid w:val="00405D33"/>
  </w:style>
  <w:style w:type="paragraph" w:styleId="Rvision">
    <w:name w:val="Revision"/>
    <w:hidden/>
    <w:uiPriority w:val="99"/>
    <w:semiHidden/>
    <w:rsid w:val="00821187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FF0F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358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8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3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3652AA-16DB-4DD7-8C16-D3DBB6BE3C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5167</Words>
  <Characters>28423</Characters>
  <Application>Microsoft Office Word</Application>
  <DocSecurity>0</DocSecurity>
  <Lines>236</Lines>
  <Paragraphs>6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33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</dc:creator>
  <cp:keywords/>
  <dc:description/>
  <cp:lastModifiedBy>Carlos Orlando de Mestral Vargas</cp:lastModifiedBy>
  <cp:revision>3</cp:revision>
  <dcterms:created xsi:type="dcterms:W3CDTF">2024-06-22T13:42:00Z</dcterms:created>
  <dcterms:modified xsi:type="dcterms:W3CDTF">2024-06-22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HKpx9NFN"/&gt;&lt;style id="http://www.zotero.org/styles/the-lancet" hasBibliography="1" bibliographyStyleHasBeenSet="1"/&gt;&lt;prefs&gt;&lt;pref name="fieldType" value="Field"/&gt;&lt;/prefs&gt;&lt;/data&gt;</vt:lpwstr>
  </property>
</Properties>
</file>